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D7C9CAF" w14:textId="07C2234F" w:rsidR="00D30FD4" w:rsidRPr="00135C1D" w:rsidRDefault="00135C1D" w:rsidP="0053704D">
      <w:pPr>
        <w:spacing w:line="360" w:lineRule="auto"/>
        <w:rPr>
          <w:rFonts w:ascii="Times New Roman" w:hAnsi="Times New Roman" w:cs="Times New Roman" w:hint="eastAsia"/>
          <w:b/>
          <w:sz w:val="24"/>
          <w:szCs w:val="24"/>
        </w:rPr>
      </w:pPr>
      <w:r w:rsidRPr="00135C1D">
        <w:rPr>
          <w:rFonts w:ascii="Times New Roman" w:hAnsi="Times New Roman" w:cs="Times New Roman"/>
          <w:b/>
          <w:sz w:val="24"/>
          <w:szCs w:val="24"/>
        </w:rPr>
        <w:t>S</w:t>
      </w:r>
      <w:r w:rsidRPr="00135C1D">
        <w:rPr>
          <w:rFonts w:ascii="Times New Roman" w:hAnsi="Times New Roman" w:cs="Times New Roman" w:hint="eastAsia"/>
          <w:b/>
          <w:sz w:val="24"/>
          <w:szCs w:val="24"/>
        </w:rPr>
        <w:t>upplementary materials</w:t>
      </w:r>
    </w:p>
    <w:p w14:paraId="3D962960" w14:textId="3DD14FC9" w:rsidR="00D30FD4" w:rsidRPr="00262C44" w:rsidRDefault="00D30FD4" w:rsidP="00D30FD4">
      <w:pPr>
        <w:spacing w:line="276" w:lineRule="auto"/>
        <w:ind w:leftChars="67" w:left="141"/>
        <w:rPr>
          <w:rFonts w:ascii="Times New Roman" w:eastAsia="微软雅黑" w:hAnsi="Times New Roman" w:cs="Times New Roman"/>
          <w:b/>
          <w:sz w:val="18"/>
          <w:szCs w:val="18"/>
        </w:rPr>
      </w:pPr>
      <w:r w:rsidRPr="00262C44">
        <w:rPr>
          <w:rFonts w:ascii="Times New Roman" w:eastAsia="微软雅黑" w:hAnsi="Times New Roman" w:cs="Times New Roman"/>
          <w:b/>
          <w:sz w:val="18"/>
          <w:szCs w:val="18"/>
        </w:rPr>
        <w:t xml:space="preserve">Table </w:t>
      </w:r>
      <w:r w:rsidR="00135C1D">
        <w:rPr>
          <w:rFonts w:ascii="Times New Roman" w:eastAsia="微软雅黑" w:hAnsi="Times New Roman" w:cs="Times New Roman" w:hint="eastAsia"/>
          <w:b/>
          <w:sz w:val="18"/>
          <w:szCs w:val="18"/>
        </w:rPr>
        <w:t>S</w:t>
      </w:r>
      <w:r w:rsidRPr="00262C44">
        <w:rPr>
          <w:rFonts w:ascii="Times New Roman" w:eastAsia="微软雅黑" w:hAnsi="Times New Roman" w:cs="Times New Roman"/>
          <w:b/>
          <w:sz w:val="18"/>
          <w:szCs w:val="18"/>
        </w:rPr>
        <w:t>1. Characteristics of All Patients</w:t>
      </w:r>
    </w:p>
    <w:tbl>
      <w:tblPr>
        <w:tblW w:w="8583" w:type="dxa"/>
        <w:jc w:val="center"/>
        <w:tblLook w:val="04A0" w:firstRow="1" w:lastRow="0" w:firstColumn="1" w:lastColumn="0" w:noHBand="0" w:noVBand="1"/>
      </w:tblPr>
      <w:tblGrid>
        <w:gridCol w:w="3722"/>
        <w:gridCol w:w="2232"/>
        <w:gridCol w:w="2629"/>
      </w:tblGrid>
      <w:tr w:rsidR="00D30FD4" w:rsidRPr="00262C44" w14:paraId="520DB7BB" w14:textId="77777777" w:rsidTr="00D30FD4">
        <w:trPr>
          <w:trHeight w:val="346"/>
          <w:jc w:val="center"/>
        </w:trPr>
        <w:tc>
          <w:tcPr>
            <w:tcW w:w="37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14:paraId="44BE25FC" w14:textId="77777777" w:rsidR="00D30FD4" w:rsidRPr="00262C44" w:rsidRDefault="00D30FD4" w:rsidP="00D30FD4">
            <w:pPr>
              <w:widowControl/>
              <w:spacing w:line="276" w:lineRule="auto"/>
              <w:jc w:val="left"/>
              <w:rPr>
                <w:rFonts w:ascii="Times New Roman" w:eastAsia="微软雅黑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62C44">
              <w:rPr>
                <w:rFonts w:ascii="Times New Roman" w:eastAsia="微软雅黑" w:hAnsi="Times New Roman" w:cs="Times New Roman"/>
                <w:b/>
                <w:bCs/>
                <w:kern w:val="0"/>
                <w:sz w:val="18"/>
                <w:szCs w:val="18"/>
              </w:rPr>
              <w:t>Characteristics</w:t>
            </w:r>
          </w:p>
        </w:tc>
        <w:tc>
          <w:tcPr>
            <w:tcW w:w="2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14:paraId="4DC413C8" w14:textId="77777777" w:rsidR="00D30FD4" w:rsidRPr="00262C44" w:rsidRDefault="00D30FD4" w:rsidP="00D30FD4">
            <w:pPr>
              <w:widowControl/>
              <w:spacing w:line="276" w:lineRule="auto"/>
              <w:jc w:val="center"/>
              <w:rPr>
                <w:rFonts w:ascii="Times New Roman" w:eastAsia="微软雅黑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62C44">
              <w:rPr>
                <w:rFonts w:ascii="Times New Roman" w:eastAsia="微软雅黑" w:hAnsi="Times New Roman" w:cs="Times New Roman"/>
                <w:b/>
                <w:bCs/>
                <w:kern w:val="0"/>
                <w:sz w:val="18"/>
                <w:szCs w:val="18"/>
              </w:rPr>
              <w:t>Cases(n=103)</w:t>
            </w:r>
          </w:p>
        </w:tc>
        <w:tc>
          <w:tcPr>
            <w:tcW w:w="26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14:paraId="7637B452" w14:textId="77777777" w:rsidR="00D30FD4" w:rsidRPr="00262C44" w:rsidRDefault="00D30FD4" w:rsidP="00D30FD4">
            <w:pPr>
              <w:widowControl/>
              <w:spacing w:line="276" w:lineRule="auto"/>
              <w:jc w:val="center"/>
              <w:rPr>
                <w:rFonts w:ascii="Times New Roman" w:eastAsia="微软雅黑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62C44">
              <w:rPr>
                <w:rFonts w:ascii="Times New Roman" w:eastAsia="微软雅黑" w:hAnsi="Times New Roman" w:cs="Times New Roman"/>
                <w:b/>
                <w:bCs/>
                <w:kern w:val="0"/>
                <w:sz w:val="18"/>
                <w:szCs w:val="18"/>
              </w:rPr>
              <w:t>Percentage (%)</w:t>
            </w:r>
          </w:p>
        </w:tc>
      </w:tr>
      <w:tr w:rsidR="00D30FD4" w:rsidRPr="00262C44" w14:paraId="0E3A3B3E" w14:textId="77777777" w:rsidTr="00D30FD4">
        <w:trPr>
          <w:trHeight w:val="331"/>
          <w:jc w:val="center"/>
        </w:trPr>
        <w:tc>
          <w:tcPr>
            <w:tcW w:w="37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E6A34" w14:textId="77777777" w:rsidR="00D30FD4" w:rsidRPr="00262C44" w:rsidRDefault="00D30FD4" w:rsidP="00D30FD4">
            <w:pPr>
              <w:widowControl/>
              <w:spacing w:line="276" w:lineRule="auto"/>
              <w:jc w:val="left"/>
              <w:rPr>
                <w:rFonts w:ascii="Times New Roman" w:eastAsia="微软雅黑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62C44">
              <w:rPr>
                <w:rFonts w:ascii="Times New Roman" w:eastAsia="微软雅黑" w:hAnsi="Times New Roman" w:cs="Times New Roman"/>
                <w:b/>
                <w:bCs/>
                <w:kern w:val="0"/>
                <w:sz w:val="18"/>
                <w:szCs w:val="18"/>
              </w:rPr>
              <w:t>Age(years)</w:t>
            </w:r>
          </w:p>
        </w:tc>
        <w:tc>
          <w:tcPr>
            <w:tcW w:w="22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D54F6" w14:textId="77777777" w:rsidR="00D30FD4" w:rsidRPr="00262C44" w:rsidRDefault="00D30FD4" w:rsidP="00D30FD4">
            <w:pPr>
              <w:widowControl/>
              <w:spacing w:line="276" w:lineRule="auto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135D1" w14:textId="77777777" w:rsidR="00D30FD4" w:rsidRPr="00262C44" w:rsidRDefault="00D30FD4" w:rsidP="00D30FD4">
            <w:pPr>
              <w:widowControl/>
              <w:spacing w:line="276" w:lineRule="auto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</w:p>
        </w:tc>
      </w:tr>
      <w:tr w:rsidR="00D30FD4" w:rsidRPr="00262C44" w14:paraId="13CB6567" w14:textId="77777777" w:rsidTr="00D30FD4">
        <w:trPr>
          <w:trHeight w:val="120"/>
          <w:jc w:val="center"/>
        </w:trPr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F625B" w14:textId="77777777" w:rsidR="00D30FD4" w:rsidRPr="00262C44" w:rsidRDefault="00D30FD4" w:rsidP="00D30FD4">
            <w:pPr>
              <w:widowControl/>
              <w:spacing w:line="276" w:lineRule="auto"/>
              <w:ind w:firstLineChars="100" w:firstLine="180"/>
              <w:contextualSpacing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262C44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Median(range)</w:t>
            </w:r>
          </w:p>
        </w:tc>
        <w:tc>
          <w:tcPr>
            <w:tcW w:w="4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D3D09" w14:textId="77777777" w:rsidR="00D30FD4" w:rsidRPr="00262C44" w:rsidRDefault="00D30FD4" w:rsidP="00D30FD4">
            <w:pPr>
              <w:widowControl/>
              <w:spacing w:line="276" w:lineRule="auto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262C44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 xml:space="preserve">         60.7 (22–83)</w:t>
            </w:r>
          </w:p>
        </w:tc>
      </w:tr>
      <w:tr w:rsidR="00D30FD4" w:rsidRPr="00262C44" w14:paraId="02D4F730" w14:textId="77777777" w:rsidTr="00D30FD4">
        <w:trPr>
          <w:trHeight w:val="352"/>
          <w:jc w:val="center"/>
        </w:trPr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DDFCE" w14:textId="77777777" w:rsidR="00D30FD4" w:rsidRPr="00262C44" w:rsidRDefault="00D30FD4" w:rsidP="00D30FD4">
            <w:pPr>
              <w:spacing w:line="276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OLE_LINK94"/>
            <w:r w:rsidRPr="00262C44"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 w:rsidRPr="00262C44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  <w:bookmarkEnd w:id="0"/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FD54D" w14:textId="77777777" w:rsidR="00D30FD4" w:rsidRPr="00262C44" w:rsidRDefault="00D30FD4" w:rsidP="00D30FD4">
            <w:pPr>
              <w:widowControl/>
              <w:spacing w:line="276" w:lineRule="auto"/>
              <w:ind w:firstLineChars="100" w:firstLine="180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262C44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66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6C15D" w14:textId="77777777" w:rsidR="00D30FD4" w:rsidRPr="00262C44" w:rsidRDefault="00D30FD4" w:rsidP="00D30FD4">
            <w:pPr>
              <w:widowControl/>
              <w:spacing w:line="276" w:lineRule="auto"/>
              <w:ind w:firstLineChars="100" w:firstLine="180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262C44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64.1</w:t>
            </w:r>
          </w:p>
        </w:tc>
      </w:tr>
      <w:tr w:rsidR="00D30FD4" w:rsidRPr="00262C44" w14:paraId="793B5C2A" w14:textId="77777777" w:rsidTr="00D30FD4">
        <w:trPr>
          <w:trHeight w:val="163"/>
          <w:jc w:val="center"/>
        </w:trPr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B9D37" w14:textId="77777777" w:rsidR="00D30FD4" w:rsidRPr="00262C44" w:rsidRDefault="00D30FD4" w:rsidP="00D30FD4">
            <w:pPr>
              <w:widowControl/>
              <w:spacing w:line="276" w:lineRule="auto"/>
              <w:ind w:firstLineChars="100" w:firstLine="180"/>
              <w:contextualSpacing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262C44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≥65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B2A57" w14:textId="77777777" w:rsidR="00D30FD4" w:rsidRPr="00262C44" w:rsidRDefault="00D30FD4" w:rsidP="00D30FD4">
            <w:pPr>
              <w:widowControl/>
              <w:spacing w:line="276" w:lineRule="auto"/>
              <w:ind w:firstLineChars="100" w:firstLine="180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262C44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37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4108B" w14:textId="77777777" w:rsidR="00D30FD4" w:rsidRPr="00262C44" w:rsidRDefault="00D30FD4" w:rsidP="00D30FD4">
            <w:pPr>
              <w:widowControl/>
              <w:spacing w:line="276" w:lineRule="auto"/>
              <w:ind w:firstLineChars="100" w:firstLine="180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262C44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35.9</w:t>
            </w:r>
          </w:p>
        </w:tc>
      </w:tr>
      <w:tr w:rsidR="00D30FD4" w:rsidRPr="00262C44" w14:paraId="1D8B2060" w14:textId="77777777" w:rsidTr="00D30FD4">
        <w:trPr>
          <w:trHeight w:val="363"/>
          <w:jc w:val="center"/>
        </w:trPr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BB5E2" w14:textId="77777777" w:rsidR="00D30FD4" w:rsidRPr="00262C44" w:rsidRDefault="00D30FD4" w:rsidP="00D30FD4">
            <w:pPr>
              <w:widowControl/>
              <w:spacing w:line="276" w:lineRule="auto"/>
              <w:jc w:val="left"/>
              <w:rPr>
                <w:rFonts w:ascii="Times New Roman" w:eastAsia="微软雅黑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62C44">
              <w:rPr>
                <w:rFonts w:ascii="Times New Roman" w:eastAsia="微软雅黑" w:hAnsi="Times New Roman" w:cs="Times New Roman"/>
                <w:b/>
                <w:bCs/>
                <w:kern w:val="0"/>
                <w:sz w:val="18"/>
                <w:szCs w:val="18"/>
              </w:rPr>
              <w:t>Gender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D9E67" w14:textId="77777777" w:rsidR="00D30FD4" w:rsidRPr="00262C44" w:rsidRDefault="00D30FD4" w:rsidP="00D30FD4">
            <w:pPr>
              <w:widowControl/>
              <w:spacing w:line="276" w:lineRule="auto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2C6A2" w14:textId="77777777" w:rsidR="00D30FD4" w:rsidRPr="00262C44" w:rsidRDefault="00D30FD4" w:rsidP="00D30FD4">
            <w:pPr>
              <w:widowControl/>
              <w:spacing w:line="276" w:lineRule="auto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262C44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 xml:space="preserve"> </w:t>
            </w:r>
          </w:p>
        </w:tc>
      </w:tr>
      <w:tr w:rsidR="00D30FD4" w:rsidRPr="00262C44" w14:paraId="17FD1F3B" w14:textId="77777777" w:rsidTr="00D30FD4">
        <w:trPr>
          <w:trHeight w:val="331"/>
          <w:jc w:val="center"/>
        </w:trPr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5CF86" w14:textId="77777777" w:rsidR="00D30FD4" w:rsidRPr="00262C44" w:rsidRDefault="00D30FD4" w:rsidP="00D30FD4">
            <w:pPr>
              <w:widowControl/>
              <w:spacing w:line="276" w:lineRule="auto"/>
              <w:ind w:firstLineChars="100" w:firstLine="180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262C44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Male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740EA" w14:textId="77777777" w:rsidR="00D30FD4" w:rsidRPr="00262C44" w:rsidRDefault="00D30FD4" w:rsidP="00D30FD4">
            <w:pPr>
              <w:widowControl/>
              <w:spacing w:line="276" w:lineRule="auto"/>
              <w:ind w:firstLineChars="100" w:firstLine="180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262C44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70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226F3" w14:textId="77777777" w:rsidR="00D30FD4" w:rsidRPr="00262C44" w:rsidRDefault="00D30FD4" w:rsidP="00D30FD4">
            <w:pPr>
              <w:widowControl/>
              <w:spacing w:line="276" w:lineRule="auto"/>
              <w:ind w:firstLineChars="100" w:firstLine="180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262C44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68</w:t>
            </w:r>
          </w:p>
        </w:tc>
      </w:tr>
      <w:tr w:rsidR="00D30FD4" w:rsidRPr="00262C44" w14:paraId="3986053F" w14:textId="77777777" w:rsidTr="00D30FD4">
        <w:trPr>
          <w:trHeight w:val="331"/>
          <w:jc w:val="center"/>
        </w:trPr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3E416" w14:textId="77777777" w:rsidR="00D30FD4" w:rsidRPr="00262C44" w:rsidRDefault="00D30FD4" w:rsidP="00D30FD4">
            <w:pPr>
              <w:widowControl/>
              <w:spacing w:line="276" w:lineRule="auto"/>
              <w:ind w:firstLineChars="100" w:firstLine="180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262C44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 xml:space="preserve">Female                                                              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20F08" w14:textId="77777777" w:rsidR="00D30FD4" w:rsidRPr="00262C44" w:rsidRDefault="00D30FD4" w:rsidP="00D30FD4">
            <w:pPr>
              <w:widowControl/>
              <w:spacing w:line="276" w:lineRule="auto"/>
              <w:ind w:firstLineChars="100" w:firstLine="180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262C44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 xml:space="preserve">         33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7AD73" w14:textId="77777777" w:rsidR="00D30FD4" w:rsidRPr="00262C44" w:rsidRDefault="00D30FD4" w:rsidP="00D30FD4">
            <w:pPr>
              <w:widowControl/>
              <w:spacing w:line="276" w:lineRule="auto"/>
              <w:ind w:firstLineChars="100" w:firstLine="180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262C44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32</w:t>
            </w:r>
          </w:p>
        </w:tc>
      </w:tr>
      <w:tr w:rsidR="00D30FD4" w:rsidRPr="00262C44" w14:paraId="41781154" w14:textId="77777777" w:rsidTr="00D30FD4">
        <w:trPr>
          <w:trHeight w:val="331"/>
          <w:jc w:val="center"/>
        </w:trPr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40E16" w14:textId="77777777" w:rsidR="00D30FD4" w:rsidRPr="00262C44" w:rsidRDefault="00D30FD4" w:rsidP="00D30FD4">
            <w:pPr>
              <w:widowControl/>
              <w:spacing w:line="276" w:lineRule="auto"/>
              <w:rPr>
                <w:rFonts w:ascii="Times New Roman" w:eastAsia="微软雅黑" w:hAnsi="Times New Roman" w:cs="Times New Roman"/>
                <w:b/>
                <w:kern w:val="0"/>
                <w:sz w:val="18"/>
                <w:szCs w:val="18"/>
              </w:rPr>
            </w:pPr>
            <w:r w:rsidRPr="00262C44">
              <w:rPr>
                <w:rFonts w:ascii="Times New Roman" w:eastAsia="微软雅黑" w:hAnsi="Times New Roman" w:cs="Times New Roman"/>
                <w:b/>
                <w:kern w:val="0"/>
                <w:sz w:val="18"/>
                <w:szCs w:val="18"/>
              </w:rPr>
              <w:t>BMI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D57C8" w14:textId="77777777" w:rsidR="00D30FD4" w:rsidRPr="00262C44" w:rsidRDefault="00D30FD4" w:rsidP="00D30FD4">
            <w:pPr>
              <w:widowControl/>
              <w:spacing w:line="276" w:lineRule="auto"/>
              <w:ind w:firstLineChars="100" w:firstLine="180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D5BCF" w14:textId="77777777" w:rsidR="00D30FD4" w:rsidRPr="00262C44" w:rsidRDefault="00D30FD4" w:rsidP="00D30FD4">
            <w:pPr>
              <w:widowControl/>
              <w:spacing w:line="276" w:lineRule="auto"/>
              <w:ind w:firstLineChars="100" w:firstLine="180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</w:p>
        </w:tc>
      </w:tr>
      <w:tr w:rsidR="00D30FD4" w:rsidRPr="00262C44" w14:paraId="42C88A24" w14:textId="77777777" w:rsidTr="00D30FD4">
        <w:trPr>
          <w:trHeight w:val="331"/>
          <w:jc w:val="center"/>
        </w:trPr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DAA8B" w14:textId="77777777" w:rsidR="00D30FD4" w:rsidRPr="00262C44" w:rsidRDefault="00D30FD4" w:rsidP="00D30FD4">
            <w:pPr>
              <w:widowControl/>
              <w:spacing w:line="276" w:lineRule="auto"/>
              <w:ind w:firstLineChars="100" w:firstLine="180"/>
              <w:contextualSpacing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262C44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Median(range)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466F7" w14:textId="77777777" w:rsidR="00D30FD4" w:rsidRPr="00262C44" w:rsidRDefault="00D30FD4" w:rsidP="00D30FD4">
            <w:pPr>
              <w:widowControl/>
              <w:spacing w:line="276" w:lineRule="auto"/>
              <w:ind w:firstLineChars="100" w:firstLine="180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262C44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 xml:space="preserve">      22.7 (16.7–31.2)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F1514" w14:textId="77777777" w:rsidR="00D30FD4" w:rsidRPr="00262C44" w:rsidRDefault="00D30FD4" w:rsidP="00D30FD4">
            <w:pPr>
              <w:widowControl/>
              <w:spacing w:line="276" w:lineRule="auto"/>
              <w:ind w:firstLineChars="100" w:firstLine="180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</w:p>
        </w:tc>
      </w:tr>
      <w:tr w:rsidR="00D30FD4" w:rsidRPr="00262C44" w14:paraId="3274E4B5" w14:textId="77777777" w:rsidTr="00D30FD4">
        <w:trPr>
          <w:trHeight w:val="331"/>
          <w:jc w:val="center"/>
        </w:trPr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853CF" w14:textId="77777777" w:rsidR="00D30FD4" w:rsidRPr="00262C44" w:rsidRDefault="00D30FD4" w:rsidP="00D30FD4">
            <w:pPr>
              <w:widowControl/>
              <w:spacing w:line="276" w:lineRule="auto"/>
              <w:ind w:firstLineChars="100" w:firstLine="180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262C44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&lt;24 kg/m</w:t>
            </w:r>
            <w:r w:rsidRPr="00262C44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3DFAE" w14:textId="77777777" w:rsidR="00D30FD4" w:rsidRPr="00262C44" w:rsidRDefault="00D30FD4" w:rsidP="00D30FD4">
            <w:pPr>
              <w:widowControl/>
              <w:spacing w:line="276" w:lineRule="auto"/>
              <w:ind w:firstLineChars="100" w:firstLine="180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262C44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 xml:space="preserve">         69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8C184" w14:textId="77777777" w:rsidR="00D30FD4" w:rsidRPr="00262C44" w:rsidRDefault="00D30FD4" w:rsidP="00D30FD4">
            <w:pPr>
              <w:widowControl/>
              <w:spacing w:line="276" w:lineRule="auto"/>
              <w:ind w:firstLineChars="100" w:firstLine="180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262C44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67</w:t>
            </w:r>
          </w:p>
        </w:tc>
      </w:tr>
      <w:tr w:rsidR="00D30FD4" w:rsidRPr="00262C44" w14:paraId="2E7DC06B" w14:textId="77777777" w:rsidTr="00D30FD4">
        <w:trPr>
          <w:trHeight w:val="331"/>
          <w:jc w:val="center"/>
        </w:trPr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6C20E" w14:textId="77777777" w:rsidR="00D30FD4" w:rsidRPr="00262C44" w:rsidRDefault="00D30FD4" w:rsidP="00D30FD4">
            <w:pPr>
              <w:widowControl/>
              <w:spacing w:line="276" w:lineRule="auto"/>
              <w:ind w:firstLineChars="100" w:firstLine="180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bookmarkStart w:id="1" w:name="OLE_LINK96"/>
            <w:r w:rsidRPr="00262C44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≥24 kg/m</w:t>
            </w:r>
            <w:r w:rsidRPr="00262C44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vertAlign w:val="superscript"/>
              </w:rPr>
              <w:t>2</w:t>
            </w:r>
            <w:bookmarkEnd w:id="1"/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F65CE" w14:textId="77777777" w:rsidR="00D30FD4" w:rsidRPr="00262C44" w:rsidRDefault="00D30FD4" w:rsidP="00D30FD4">
            <w:pPr>
              <w:widowControl/>
              <w:spacing w:line="276" w:lineRule="auto"/>
              <w:ind w:firstLineChars="100" w:firstLine="180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262C44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 xml:space="preserve">         34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17E0E" w14:textId="77777777" w:rsidR="00D30FD4" w:rsidRPr="00262C44" w:rsidRDefault="00D30FD4" w:rsidP="00D30FD4">
            <w:pPr>
              <w:widowControl/>
              <w:spacing w:line="276" w:lineRule="auto"/>
              <w:ind w:firstLineChars="100" w:firstLine="180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262C44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33</w:t>
            </w:r>
          </w:p>
        </w:tc>
      </w:tr>
      <w:tr w:rsidR="00D30FD4" w:rsidRPr="00262C44" w14:paraId="0D53C417" w14:textId="77777777" w:rsidTr="00D30FD4">
        <w:trPr>
          <w:trHeight w:val="331"/>
          <w:jc w:val="center"/>
        </w:trPr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BA0D7" w14:textId="77777777" w:rsidR="00D30FD4" w:rsidRPr="00262C44" w:rsidRDefault="00D30FD4" w:rsidP="00D30FD4">
            <w:pPr>
              <w:widowControl/>
              <w:spacing w:line="276" w:lineRule="auto"/>
              <w:rPr>
                <w:rFonts w:ascii="Times New Roman" w:eastAsia="微软雅黑" w:hAnsi="Times New Roman" w:cs="Times New Roman"/>
                <w:b/>
                <w:kern w:val="0"/>
                <w:sz w:val="18"/>
                <w:szCs w:val="18"/>
              </w:rPr>
            </w:pPr>
            <w:r w:rsidRPr="00262C44">
              <w:rPr>
                <w:rFonts w:ascii="Times New Roman" w:eastAsia="微软雅黑" w:hAnsi="Times New Roman" w:cs="Times New Roman"/>
                <w:b/>
                <w:kern w:val="0"/>
                <w:sz w:val="18"/>
                <w:szCs w:val="18"/>
              </w:rPr>
              <w:t>Histological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61505" w14:textId="77777777" w:rsidR="00D30FD4" w:rsidRPr="00262C44" w:rsidRDefault="00D30FD4" w:rsidP="00D30FD4">
            <w:pPr>
              <w:widowControl/>
              <w:spacing w:line="276" w:lineRule="auto"/>
              <w:ind w:firstLineChars="100" w:firstLine="180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15481" w14:textId="77777777" w:rsidR="00D30FD4" w:rsidRPr="00262C44" w:rsidRDefault="00D30FD4" w:rsidP="00D30FD4">
            <w:pPr>
              <w:widowControl/>
              <w:spacing w:line="276" w:lineRule="auto"/>
              <w:ind w:firstLineChars="100" w:firstLine="180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</w:p>
        </w:tc>
      </w:tr>
      <w:tr w:rsidR="00D30FD4" w:rsidRPr="00262C44" w14:paraId="40D2CD42" w14:textId="77777777" w:rsidTr="00D30FD4">
        <w:trPr>
          <w:trHeight w:val="331"/>
          <w:jc w:val="center"/>
        </w:trPr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6570F" w14:textId="77777777" w:rsidR="00D30FD4" w:rsidRPr="00262C44" w:rsidRDefault="00D30FD4" w:rsidP="00D30FD4">
            <w:pPr>
              <w:widowControl/>
              <w:spacing w:line="276" w:lineRule="auto"/>
              <w:ind w:firstLineChars="100" w:firstLine="180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262C44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Adenocarcinoma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6B6D6" w14:textId="77777777" w:rsidR="00D30FD4" w:rsidRPr="00262C44" w:rsidRDefault="00D30FD4" w:rsidP="00D30FD4">
            <w:pPr>
              <w:widowControl/>
              <w:spacing w:line="276" w:lineRule="auto"/>
              <w:ind w:firstLineChars="100" w:firstLine="180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262C44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 xml:space="preserve">         50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10829" w14:textId="77777777" w:rsidR="00D30FD4" w:rsidRPr="00262C44" w:rsidRDefault="00D30FD4" w:rsidP="00D30FD4">
            <w:pPr>
              <w:widowControl/>
              <w:spacing w:line="276" w:lineRule="auto"/>
              <w:ind w:firstLineChars="100" w:firstLine="180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262C44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48.5</w:t>
            </w:r>
          </w:p>
        </w:tc>
      </w:tr>
      <w:tr w:rsidR="00D30FD4" w:rsidRPr="00262C44" w14:paraId="6F3D2897" w14:textId="77777777" w:rsidTr="00D30FD4">
        <w:trPr>
          <w:trHeight w:val="331"/>
          <w:jc w:val="center"/>
        </w:trPr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937F0" w14:textId="77777777" w:rsidR="00D30FD4" w:rsidRPr="00262C44" w:rsidRDefault="00D30FD4" w:rsidP="00D30FD4">
            <w:pPr>
              <w:widowControl/>
              <w:spacing w:line="276" w:lineRule="auto"/>
              <w:ind w:firstLineChars="100" w:firstLine="180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262C44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Non-adenocarcinoma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3DFA8" w14:textId="77777777" w:rsidR="00D30FD4" w:rsidRPr="00262C44" w:rsidRDefault="00D30FD4" w:rsidP="00D30FD4">
            <w:pPr>
              <w:widowControl/>
              <w:spacing w:line="276" w:lineRule="auto"/>
              <w:ind w:firstLineChars="100" w:firstLine="180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262C44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 xml:space="preserve">         53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81867" w14:textId="77777777" w:rsidR="00D30FD4" w:rsidRPr="00262C44" w:rsidRDefault="00D30FD4" w:rsidP="00D30FD4">
            <w:pPr>
              <w:widowControl/>
              <w:spacing w:line="276" w:lineRule="auto"/>
              <w:ind w:firstLineChars="100" w:firstLine="180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262C44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51.5</w:t>
            </w:r>
          </w:p>
        </w:tc>
      </w:tr>
      <w:tr w:rsidR="00D30FD4" w:rsidRPr="00262C44" w14:paraId="7C03FA31" w14:textId="77777777" w:rsidTr="00D30FD4">
        <w:trPr>
          <w:trHeight w:val="331"/>
          <w:jc w:val="center"/>
        </w:trPr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B2EC1" w14:textId="77777777" w:rsidR="00D30FD4" w:rsidRPr="00262C44" w:rsidRDefault="00D30FD4" w:rsidP="00D30FD4">
            <w:pPr>
              <w:widowControl/>
              <w:spacing w:line="276" w:lineRule="auto"/>
              <w:jc w:val="left"/>
              <w:rPr>
                <w:rFonts w:ascii="Times New Roman" w:eastAsia="微软雅黑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62C44">
              <w:rPr>
                <w:rFonts w:ascii="Times New Roman" w:eastAsia="微软雅黑" w:hAnsi="Times New Roman" w:cs="Times New Roman"/>
                <w:b/>
                <w:bCs/>
                <w:kern w:val="0"/>
                <w:sz w:val="18"/>
                <w:szCs w:val="18"/>
              </w:rPr>
              <w:t>Smoking status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D6C5F" w14:textId="77777777" w:rsidR="00D30FD4" w:rsidRPr="00262C44" w:rsidRDefault="00D30FD4" w:rsidP="00D30FD4">
            <w:pPr>
              <w:widowControl/>
              <w:spacing w:line="276" w:lineRule="auto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32C37" w14:textId="77777777" w:rsidR="00D30FD4" w:rsidRPr="00262C44" w:rsidRDefault="00D30FD4" w:rsidP="00D30FD4">
            <w:pPr>
              <w:widowControl/>
              <w:spacing w:line="276" w:lineRule="auto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262C44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 xml:space="preserve"> </w:t>
            </w:r>
          </w:p>
        </w:tc>
      </w:tr>
      <w:tr w:rsidR="00D30FD4" w:rsidRPr="00262C44" w14:paraId="3C0242F2" w14:textId="77777777" w:rsidTr="00D30FD4">
        <w:trPr>
          <w:trHeight w:val="331"/>
          <w:jc w:val="center"/>
        </w:trPr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21D31" w14:textId="77777777" w:rsidR="00D30FD4" w:rsidRPr="00262C44" w:rsidRDefault="00D30FD4" w:rsidP="00D30FD4">
            <w:pPr>
              <w:widowControl/>
              <w:spacing w:line="276" w:lineRule="auto"/>
              <w:ind w:firstLineChars="100" w:firstLine="180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262C44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Non-smokers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6B026" w14:textId="77777777" w:rsidR="00D30FD4" w:rsidRPr="00262C44" w:rsidRDefault="00D30FD4" w:rsidP="00D30FD4">
            <w:pPr>
              <w:widowControl/>
              <w:spacing w:line="276" w:lineRule="auto"/>
              <w:ind w:firstLineChars="100" w:firstLine="180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262C44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42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0895B" w14:textId="77777777" w:rsidR="00D30FD4" w:rsidRPr="00262C44" w:rsidRDefault="00D30FD4" w:rsidP="00D30FD4">
            <w:pPr>
              <w:widowControl/>
              <w:spacing w:line="276" w:lineRule="auto"/>
              <w:ind w:firstLineChars="100" w:firstLine="180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262C44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40.8</w:t>
            </w:r>
          </w:p>
        </w:tc>
      </w:tr>
      <w:tr w:rsidR="00D30FD4" w:rsidRPr="00262C44" w14:paraId="233B6CA4" w14:textId="77777777" w:rsidTr="00D30FD4">
        <w:trPr>
          <w:trHeight w:val="331"/>
          <w:jc w:val="center"/>
        </w:trPr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F246B" w14:textId="77777777" w:rsidR="00D30FD4" w:rsidRPr="00262C44" w:rsidRDefault="00D30FD4" w:rsidP="00D30FD4">
            <w:pPr>
              <w:widowControl/>
              <w:spacing w:line="276" w:lineRule="auto"/>
              <w:ind w:firstLineChars="100" w:firstLine="180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262C44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Smokers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4E2EE" w14:textId="77777777" w:rsidR="00D30FD4" w:rsidRPr="00262C44" w:rsidRDefault="00D30FD4" w:rsidP="00D30FD4">
            <w:pPr>
              <w:widowControl/>
              <w:spacing w:line="276" w:lineRule="auto"/>
              <w:ind w:firstLineChars="100" w:firstLine="180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262C44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61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297EF" w14:textId="77777777" w:rsidR="00D30FD4" w:rsidRPr="00262C44" w:rsidRDefault="00D30FD4" w:rsidP="00D30FD4">
            <w:pPr>
              <w:widowControl/>
              <w:spacing w:line="276" w:lineRule="auto"/>
              <w:ind w:firstLineChars="100" w:firstLine="180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262C44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59.2</w:t>
            </w:r>
          </w:p>
        </w:tc>
      </w:tr>
      <w:tr w:rsidR="00D30FD4" w:rsidRPr="00262C44" w14:paraId="2B1AD73E" w14:textId="77777777" w:rsidTr="00D30FD4">
        <w:trPr>
          <w:trHeight w:val="331"/>
          <w:jc w:val="center"/>
        </w:trPr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C387A0" w14:textId="77777777" w:rsidR="00D30FD4" w:rsidRPr="00262C44" w:rsidRDefault="00D30FD4" w:rsidP="00D30FD4">
            <w:pPr>
              <w:widowControl/>
              <w:spacing w:line="276" w:lineRule="auto"/>
              <w:jc w:val="left"/>
              <w:rPr>
                <w:rFonts w:ascii="Times New Roman" w:eastAsia="微软雅黑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62C44">
              <w:rPr>
                <w:rFonts w:ascii="Times New Roman" w:eastAsia="微软雅黑" w:hAnsi="Times New Roman" w:cs="Times New Roman"/>
                <w:b/>
                <w:bCs/>
                <w:kern w:val="0"/>
                <w:sz w:val="18"/>
                <w:szCs w:val="18"/>
              </w:rPr>
              <w:t>Drinking status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6D9DF" w14:textId="77777777" w:rsidR="00D30FD4" w:rsidRPr="00262C44" w:rsidRDefault="00D30FD4" w:rsidP="00D30FD4">
            <w:pPr>
              <w:widowControl/>
              <w:spacing w:line="276" w:lineRule="auto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10432" w14:textId="77777777" w:rsidR="00D30FD4" w:rsidRPr="00262C44" w:rsidRDefault="00D30FD4" w:rsidP="00D30FD4">
            <w:pPr>
              <w:widowControl/>
              <w:spacing w:line="276" w:lineRule="auto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262C44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 xml:space="preserve"> </w:t>
            </w:r>
          </w:p>
        </w:tc>
      </w:tr>
      <w:tr w:rsidR="00D30FD4" w:rsidRPr="00262C44" w14:paraId="142773DE" w14:textId="77777777" w:rsidTr="00D30FD4">
        <w:trPr>
          <w:trHeight w:val="331"/>
          <w:jc w:val="center"/>
        </w:trPr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040A3" w14:textId="77777777" w:rsidR="00D30FD4" w:rsidRPr="00262C44" w:rsidRDefault="00D30FD4" w:rsidP="00D30FD4">
            <w:pPr>
              <w:widowControl/>
              <w:spacing w:line="276" w:lineRule="auto"/>
              <w:ind w:firstLineChars="100" w:firstLine="180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262C44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Non-drinkers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C8242" w14:textId="77777777" w:rsidR="00D30FD4" w:rsidRPr="00262C44" w:rsidRDefault="00D30FD4" w:rsidP="00D30FD4">
            <w:pPr>
              <w:widowControl/>
              <w:spacing w:line="276" w:lineRule="auto"/>
              <w:ind w:firstLineChars="100" w:firstLine="180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262C44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69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DFE09" w14:textId="77777777" w:rsidR="00D30FD4" w:rsidRPr="00262C44" w:rsidRDefault="00D30FD4" w:rsidP="00D30FD4">
            <w:pPr>
              <w:widowControl/>
              <w:spacing w:line="276" w:lineRule="auto"/>
              <w:ind w:firstLineChars="100" w:firstLine="180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262C44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67</w:t>
            </w:r>
          </w:p>
        </w:tc>
      </w:tr>
      <w:tr w:rsidR="00D30FD4" w:rsidRPr="00262C44" w14:paraId="77CD8EB9" w14:textId="77777777" w:rsidTr="00D30FD4">
        <w:trPr>
          <w:trHeight w:val="331"/>
          <w:jc w:val="center"/>
        </w:trPr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4C1E5" w14:textId="77777777" w:rsidR="00D30FD4" w:rsidRPr="00262C44" w:rsidRDefault="00D30FD4" w:rsidP="00D30FD4">
            <w:pPr>
              <w:widowControl/>
              <w:spacing w:line="276" w:lineRule="auto"/>
              <w:ind w:firstLineChars="100" w:firstLine="180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262C44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Drinkers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F5B84" w14:textId="77777777" w:rsidR="00D30FD4" w:rsidRPr="00262C44" w:rsidRDefault="00D30FD4" w:rsidP="00D30FD4">
            <w:pPr>
              <w:widowControl/>
              <w:spacing w:line="276" w:lineRule="auto"/>
              <w:ind w:firstLineChars="100" w:firstLine="180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262C44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34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68AF4" w14:textId="77777777" w:rsidR="00D30FD4" w:rsidRPr="00262C44" w:rsidRDefault="00D30FD4" w:rsidP="00D30FD4">
            <w:pPr>
              <w:widowControl/>
              <w:spacing w:line="276" w:lineRule="auto"/>
              <w:ind w:firstLineChars="100" w:firstLine="180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262C44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33</w:t>
            </w:r>
          </w:p>
        </w:tc>
      </w:tr>
      <w:tr w:rsidR="00D30FD4" w:rsidRPr="00262C44" w14:paraId="3E62B930" w14:textId="77777777" w:rsidTr="00D30FD4">
        <w:trPr>
          <w:trHeight w:val="331"/>
          <w:jc w:val="center"/>
        </w:trPr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E9587A" w14:textId="77777777" w:rsidR="00D30FD4" w:rsidRPr="00262C44" w:rsidRDefault="00D30FD4" w:rsidP="00D30FD4">
            <w:pPr>
              <w:widowControl/>
              <w:spacing w:line="276" w:lineRule="auto"/>
              <w:rPr>
                <w:rFonts w:ascii="Times New Roman" w:eastAsia="微软雅黑" w:hAnsi="Times New Roman" w:cs="Times New Roman"/>
                <w:b/>
                <w:kern w:val="0"/>
                <w:sz w:val="18"/>
                <w:szCs w:val="18"/>
              </w:rPr>
            </w:pPr>
            <w:r w:rsidRPr="00262C44">
              <w:rPr>
                <w:rFonts w:ascii="Times New Roman" w:eastAsia="微软雅黑" w:hAnsi="Times New Roman" w:cs="Times New Roman"/>
                <w:b/>
                <w:kern w:val="0"/>
                <w:sz w:val="18"/>
                <w:szCs w:val="18"/>
              </w:rPr>
              <w:t>Diagnosis of diabetes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4112B" w14:textId="77777777" w:rsidR="00D30FD4" w:rsidRPr="00262C44" w:rsidRDefault="00D30FD4" w:rsidP="00D30FD4">
            <w:pPr>
              <w:widowControl/>
              <w:spacing w:line="276" w:lineRule="auto"/>
              <w:ind w:firstLineChars="100" w:firstLine="180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37816" w14:textId="77777777" w:rsidR="00D30FD4" w:rsidRPr="00262C44" w:rsidRDefault="00D30FD4" w:rsidP="00D30FD4">
            <w:pPr>
              <w:widowControl/>
              <w:spacing w:line="276" w:lineRule="auto"/>
              <w:ind w:firstLineChars="100" w:firstLine="180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</w:p>
        </w:tc>
      </w:tr>
      <w:tr w:rsidR="00D30FD4" w:rsidRPr="00262C44" w14:paraId="4B80B396" w14:textId="77777777" w:rsidTr="00D30FD4">
        <w:trPr>
          <w:trHeight w:val="331"/>
          <w:jc w:val="center"/>
        </w:trPr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672E11" w14:textId="77777777" w:rsidR="00D30FD4" w:rsidRPr="00262C44" w:rsidRDefault="00D30FD4" w:rsidP="00D30FD4">
            <w:pPr>
              <w:widowControl/>
              <w:spacing w:line="276" w:lineRule="auto"/>
              <w:ind w:firstLineChars="100" w:firstLine="180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262C44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Non-diabetics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F34E4" w14:textId="77777777" w:rsidR="00D30FD4" w:rsidRPr="00262C44" w:rsidRDefault="00D30FD4" w:rsidP="00D30FD4">
            <w:pPr>
              <w:widowControl/>
              <w:spacing w:line="276" w:lineRule="auto"/>
              <w:ind w:firstLineChars="100" w:firstLine="180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262C44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93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CEC43" w14:textId="77777777" w:rsidR="00D30FD4" w:rsidRPr="00262C44" w:rsidRDefault="00D30FD4" w:rsidP="00D30FD4">
            <w:pPr>
              <w:widowControl/>
              <w:spacing w:line="276" w:lineRule="auto"/>
              <w:ind w:firstLineChars="100" w:firstLine="180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262C44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90.3</w:t>
            </w:r>
          </w:p>
        </w:tc>
      </w:tr>
      <w:tr w:rsidR="00D30FD4" w:rsidRPr="00262C44" w14:paraId="26437AD3" w14:textId="77777777" w:rsidTr="00D30FD4">
        <w:trPr>
          <w:trHeight w:val="331"/>
          <w:jc w:val="center"/>
        </w:trPr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7654E4" w14:textId="77777777" w:rsidR="00D30FD4" w:rsidRPr="00262C44" w:rsidRDefault="00D30FD4" w:rsidP="00D30FD4">
            <w:pPr>
              <w:widowControl/>
              <w:spacing w:line="276" w:lineRule="auto"/>
              <w:ind w:firstLineChars="100" w:firstLine="180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262C44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Diabetics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368AD" w14:textId="77777777" w:rsidR="00D30FD4" w:rsidRPr="00262C44" w:rsidRDefault="00D30FD4" w:rsidP="00D30FD4">
            <w:pPr>
              <w:widowControl/>
              <w:spacing w:line="276" w:lineRule="auto"/>
              <w:ind w:firstLineChars="100" w:firstLine="180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262C44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37104" w14:textId="77777777" w:rsidR="00D30FD4" w:rsidRPr="00262C44" w:rsidRDefault="00D30FD4" w:rsidP="00D30FD4">
            <w:pPr>
              <w:widowControl/>
              <w:spacing w:line="276" w:lineRule="auto"/>
              <w:ind w:firstLineChars="100" w:firstLine="180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262C44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9.7</w:t>
            </w:r>
          </w:p>
        </w:tc>
      </w:tr>
      <w:tr w:rsidR="00D30FD4" w:rsidRPr="00262C44" w14:paraId="5910CF11" w14:textId="77777777" w:rsidTr="00D30FD4">
        <w:trPr>
          <w:trHeight w:val="331"/>
          <w:jc w:val="center"/>
        </w:trPr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CBB85D" w14:textId="77777777" w:rsidR="00D30FD4" w:rsidRPr="00262C44" w:rsidRDefault="00D30FD4" w:rsidP="00D30FD4">
            <w:pPr>
              <w:widowControl/>
              <w:spacing w:line="276" w:lineRule="auto"/>
              <w:rPr>
                <w:rFonts w:ascii="Times New Roman" w:eastAsia="微软雅黑" w:hAnsi="Times New Roman" w:cs="Times New Roman"/>
                <w:b/>
                <w:kern w:val="0"/>
                <w:sz w:val="18"/>
                <w:szCs w:val="18"/>
              </w:rPr>
            </w:pPr>
            <w:r w:rsidRPr="00262C44">
              <w:rPr>
                <w:rFonts w:ascii="Times New Roman" w:eastAsia="微软雅黑" w:hAnsi="Times New Roman" w:cs="Times New Roman"/>
                <w:b/>
                <w:kern w:val="0"/>
                <w:sz w:val="18"/>
                <w:szCs w:val="18"/>
              </w:rPr>
              <w:t>Diagnosis of hypertension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C74BD" w14:textId="77777777" w:rsidR="00D30FD4" w:rsidRPr="00262C44" w:rsidRDefault="00D30FD4" w:rsidP="00D30FD4">
            <w:pPr>
              <w:widowControl/>
              <w:spacing w:line="276" w:lineRule="auto"/>
              <w:ind w:firstLineChars="100" w:firstLine="180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77644" w14:textId="77777777" w:rsidR="00D30FD4" w:rsidRPr="00262C44" w:rsidRDefault="00D30FD4" w:rsidP="00D30FD4">
            <w:pPr>
              <w:widowControl/>
              <w:spacing w:line="276" w:lineRule="auto"/>
              <w:ind w:firstLineChars="100" w:firstLine="180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</w:p>
        </w:tc>
      </w:tr>
      <w:tr w:rsidR="00D30FD4" w:rsidRPr="00262C44" w14:paraId="35F6EB98" w14:textId="77777777" w:rsidTr="00D30FD4">
        <w:trPr>
          <w:trHeight w:val="331"/>
          <w:jc w:val="center"/>
        </w:trPr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E49A23" w14:textId="77777777" w:rsidR="00D30FD4" w:rsidRPr="00262C44" w:rsidRDefault="00D30FD4" w:rsidP="00D30FD4">
            <w:pPr>
              <w:widowControl/>
              <w:spacing w:line="276" w:lineRule="auto"/>
              <w:ind w:firstLineChars="100" w:firstLine="180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262C44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Non-</w:t>
            </w:r>
            <w:proofErr w:type="spellStart"/>
            <w:r w:rsidRPr="00262C44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hyperpietics</w:t>
            </w:r>
            <w:proofErr w:type="spellEnd"/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A1E30" w14:textId="77777777" w:rsidR="00D30FD4" w:rsidRPr="00262C44" w:rsidRDefault="00D30FD4" w:rsidP="00D30FD4">
            <w:pPr>
              <w:widowControl/>
              <w:spacing w:line="276" w:lineRule="auto"/>
              <w:ind w:firstLineChars="100" w:firstLine="180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262C44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87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4D974" w14:textId="77777777" w:rsidR="00D30FD4" w:rsidRPr="00262C44" w:rsidRDefault="00D30FD4" w:rsidP="00D30FD4">
            <w:pPr>
              <w:widowControl/>
              <w:spacing w:line="276" w:lineRule="auto"/>
              <w:ind w:firstLineChars="100" w:firstLine="180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262C44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84.5</w:t>
            </w:r>
          </w:p>
        </w:tc>
      </w:tr>
      <w:tr w:rsidR="00D30FD4" w:rsidRPr="00262C44" w14:paraId="419FA78F" w14:textId="77777777" w:rsidTr="00D30FD4">
        <w:trPr>
          <w:trHeight w:val="349"/>
          <w:jc w:val="center"/>
        </w:trPr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B8EAE4" w14:textId="77777777" w:rsidR="00D30FD4" w:rsidRPr="00262C44" w:rsidRDefault="00D30FD4" w:rsidP="00D30FD4">
            <w:pPr>
              <w:widowControl/>
              <w:spacing w:line="276" w:lineRule="auto"/>
              <w:ind w:firstLineChars="100" w:firstLine="180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262C44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Hyperpietics</w:t>
            </w:r>
            <w:proofErr w:type="spellEnd"/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805B2" w14:textId="77777777" w:rsidR="00D30FD4" w:rsidRPr="00262C44" w:rsidRDefault="00D30FD4" w:rsidP="00D30FD4">
            <w:pPr>
              <w:widowControl/>
              <w:spacing w:line="276" w:lineRule="auto"/>
              <w:ind w:firstLineChars="100" w:firstLine="180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262C44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16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F4179" w14:textId="77777777" w:rsidR="00D30FD4" w:rsidRPr="00262C44" w:rsidRDefault="00D30FD4" w:rsidP="00D30FD4">
            <w:pPr>
              <w:widowControl/>
              <w:spacing w:line="276" w:lineRule="auto"/>
              <w:ind w:firstLineChars="100" w:firstLine="180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262C44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15.5</w:t>
            </w:r>
          </w:p>
        </w:tc>
      </w:tr>
      <w:tr w:rsidR="00D30FD4" w:rsidRPr="00262C44" w14:paraId="235FDCF0" w14:textId="77777777" w:rsidTr="00D30FD4">
        <w:trPr>
          <w:trHeight w:val="331"/>
          <w:jc w:val="center"/>
        </w:trPr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BE24E" w14:textId="77777777" w:rsidR="00D30FD4" w:rsidRPr="00262C44" w:rsidRDefault="00D30FD4" w:rsidP="00D30FD4">
            <w:pPr>
              <w:widowControl/>
              <w:spacing w:line="276" w:lineRule="auto"/>
              <w:jc w:val="left"/>
              <w:rPr>
                <w:rFonts w:ascii="Times New Roman" w:eastAsia="微软雅黑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62C44">
              <w:rPr>
                <w:rFonts w:ascii="Times New Roman" w:eastAsia="微软雅黑" w:hAnsi="Times New Roman" w:cs="Times New Roman"/>
                <w:b/>
                <w:bCs/>
                <w:kern w:val="0"/>
                <w:sz w:val="18"/>
                <w:szCs w:val="18"/>
              </w:rPr>
              <w:t>Disease stage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59D83" w14:textId="77777777" w:rsidR="00D30FD4" w:rsidRPr="00262C44" w:rsidRDefault="00D30FD4" w:rsidP="00D30FD4">
            <w:pPr>
              <w:widowControl/>
              <w:spacing w:line="276" w:lineRule="auto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84F87" w14:textId="77777777" w:rsidR="00D30FD4" w:rsidRPr="00262C44" w:rsidRDefault="00D30FD4" w:rsidP="00D30FD4">
            <w:pPr>
              <w:widowControl/>
              <w:spacing w:line="276" w:lineRule="auto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</w:p>
        </w:tc>
      </w:tr>
      <w:tr w:rsidR="00D30FD4" w:rsidRPr="00262C44" w14:paraId="6EBED2E4" w14:textId="77777777" w:rsidTr="00D30FD4">
        <w:trPr>
          <w:trHeight w:val="331"/>
          <w:jc w:val="center"/>
        </w:trPr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BB66F" w14:textId="77777777" w:rsidR="00D30FD4" w:rsidRPr="00262C44" w:rsidRDefault="00D30FD4" w:rsidP="00D30FD4">
            <w:pPr>
              <w:widowControl/>
              <w:spacing w:line="276" w:lineRule="auto"/>
              <w:ind w:firstLineChars="100" w:firstLine="180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262C44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I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29298" w14:textId="77777777" w:rsidR="00D30FD4" w:rsidRPr="00262C44" w:rsidRDefault="00D30FD4" w:rsidP="00D30FD4">
            <w:pPr>
              <w:widowControl/>
              <w:spacing w:line="276" w:lineRule="auto"/>
              <w:ind w:firstLineChars="100" w:firstLine="180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262C44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EBBFE" w14:textId="77777777" w:rsidR="00D30FD4" w:rsidRPr="00262C44" w:rsidRDefault="00D30FD4" w:rsidP="00D30FD4">
            <w:pPr>
              <w:widowControl/>
              <w:spacing w:line="276" w:lineRule="auto"/>
              <w:ind w:firstLineChars="100" w:firstLine="180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262C44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20.4</w:t>
            </w:r>
          </w:p>
        </w:tc>
      </w:tr>
      <w:tr w:rsidR="00D30FD4" w:rsidRPr="00262C44" w14:paraId="05BED0CB" w14:textId="77777777" w:rsidTr="00D30FD4">
        <w:trPr>
          <w:trHeight w:val="331"/>
          <w:jc w:val="center"/>
        </w:trPr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D69F1" w14:textId="77777777" w:rsidR="00D30FD4" w:rsidRPr="00262C44" w:rsidRDefault="00D30FD4" w:rsidP="00D30FD4">
            <w:pPr>
              <w:widowControl/>
              <w:spacing w:line="276" w:lineRule="auto"/>
              <w:ind w:firstLineChars="100" w:firstLine="180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262C44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II-III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618CA" w14:textId="77777777" w:rsidR="00D30FD4" w:rsidRPr="00262C44" w:rsidRDefault="00D30FD4" w:rsidP="00D30FD4">
            <w:pPr>
              <w:widowControl/>
              <w:spacing w:line="276" w:lineRule="auto"/>
              <w:ind w:firstLineChars="100" w:firstLine="180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262C44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82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20035" w14:textId="77777777" w:rsidR="00D30FD4" w:rsidRPr="00262C44" w:rsidRDefault="00D30FD4" w:rsidP="00D30FD4">
            <w:pPr>
              <w:widowControl/>
              <w:spacing w:line="276" w:lineRule="auto"/>
              <w:ind w:firstLineChars="100" w:firstLine="180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262C44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79.6</w:t>
            </w:r>
          </w:p>
        </w:tc>
      </w:tr>
      <w:tr w:rsidR="00D30FD4" w:rsidRPr="00262C44" w14:paraId="3B8EB556" w14:textId="77777777" w:rsidTr="00D30FD4">
        <w:trPr>
          <w:trHeight w:val="377"/>
          <w:jc w:val="center"/>
        </w:trPr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C9F91" w14:textId="77777777" w:rsidR="00D30FD4" w:rsidRPr="00262C44" w:rsidRDefault="00D30FD4" w:rsidP="00D30FD4">
            <w:pPr>
              <w:widowControl/>
              <w:spacing w:line="276" w:lineRule="auto"/>
              <w:jc w:val="left"/>
              <w:rPr>
                <w:rFonts w:ascii="Times New Roman" w:eastAsia="微软雅黑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62C44">
              <w:rPr>
                <w:rFonts w:ascii="Times New Roman" w:eastAsia="微软雅黑" w:hAnsi="Times New Roman" w:cs="Times New Roman"/>
                <w:b/>
                <w:bCs/>
                <w:kern w:val="0"/>
                <w:sz w:val="18"/>
                <w:szCs w:val="18"/>
              </w:rPr>
              <w:t xml:space="preserve">Radiotherapy 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22A68" w14:textId="77777777" w:rsidR="00D30FD4" w:rsidRPr="00262C44" w:rsidRDefault="00D30FD4" w:rsidP="00D30FD4">
            <w:pPr>
              <w:widowControl/>
              <w:spacing w:line="276" w:lineRule="auto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1C27C" w14:textId="77777777" w:rsidR="00D30FD4" w:rsidRPr="00262C44" w:rsidRDefault="00D30FD4" w:rsidP="00D30FD4">
            <w:pPr>
              <w:widowControl/>
              <w:spacing w:line="276" w:lineRule="auto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</w:p>
        </w:tc>
      </w:tr>
      <w:tr w:rsidR="00D30FD4" w:rsidRPr="00262C44" w14:paraId="2D6C003E" w14:textId="77777777" w:rsidTr="00D30FD4">
        <w:trPr>
          <w:trHeight w:val="331"/>
          <w:jc w:val="center"/>
        </w:trPr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F771D" w14:textId="77777777" w:rsidR="00D30FD4" w:rsidRPr="00262C44" w:rsidRDefault="00D30FD4" w:rsidP="00D30FD4">
            <w:pPr>
              <w:widowControl/>
              <w:spacing w:line="276" w:lineRule="auto"/>
              <w:ind w:firstLineChars="100" w:firstLine="180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262C44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974CA" w14:textId="77777777" w:rsidR="00D30FD4" w:rsidRPr="00262C44" w:rsidRDefault="00D30FD4" w:rsidP="00D30FD4">
            <w:pPr>
              <w:widowControl/>
              <w:spacing w:line="276" w:lineRule="auto"/>
              <w:ind w:firstLineChars="100" w:firstLine="180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262C44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100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260E4" w14:textId="77777777" w:rsidR="00D30FD4" w:rsidRPr="00262C44" w:rsidRDefault="00D30FD4" w:rsidP="00D30FD4">
            <w:pPr>
              <w:widowControl/>
              <w:spacing w:line="276" w:lineRule="auto"/>
              <w:ind w:firstLineChars="100" w:firstLine="180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262C44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97.1</w:t>
            </w:r>
          </w:p>
        </w:tc>
      </w:tr>
      <w:tr w:rsidR="00D30FD4" w:rsidRPr="00262C44" w14:paraId="18806319" w14:textId="77777777" w:rsidTr="00D30FD4">
        <w:trPr>
          <w:trHeight w:val="331"/>
          <w:jc w:val="center"/>
        </w:trPr>
        <w:tc>
          <w:tcPr>
            <w:tcW w:w="3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521634" w14:textId="77777777" w:rsidR="00D30FD4" w:rsidRPr="00262C44" w:rsidRDefault="00D30FD4" w:rsidP="00D30FD4">
            <w:pPr>
              <w:widowControl/>
              <w:spacing w:line="276" w:lineRule="auto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262C44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 xml:space="preserve">  1</w:t>
            </w:r>
          </w:p>
        </w:tc>
        <w:tc>
          <w:tcPr>
            <w:tcW w:w="2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2A8DE7" w14:textId="77777777" w:rsidR="00D30FD4" w:rsidRPr="00262C44" w:rsidRDefault="00D30FD4" w:rsidP="00D30FD4">
            <w:pPr>
              <w:widowControl/>
              <w:spacing w:line="276" w:lineRule="auto"/>
              <w:ind w:firstLineChars="100" w:firstLine="180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262C44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2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92958F" w14:textId="77777777" w:rsidR="00D30FD4" w:rsidRPr="00262C44" w:rsidRDefault="00D30FD4" w:rsidP="00D30FD4">
            <w:pPr>
              <w:widowControl/>
              <w:spacing w:line="276" w:lineRule="auto"/>
              <w:ind w:firstLineChars="100" w:firstLine="180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262C44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2.9</w:t>
            </w:r>
          </w:p>
        </w:tc>
      </w:tr>
    </w:tbl>
    <w:p w14:paraId="106668E3" w14:textId="77777777" w:rsidR="00D30FD4" w:rsidRPr="00262C44" w:rsidRDefault="00D30FD4" w:rsidP="00D30FD4">
      <w:pPr>
        <w:widowControl/>
        <w:autoSpaceDE w:val="0"/>
        <w:autoSpaceDN w:val="0"/>
        <w:adjustRightInd w:val="0"/>
        <w:spacing w:after="240" w:line="320" w:lineRule="atLeast"/>
        <w:jc w:val="left"/>
        <w:rPr>
          <w:rFonts w:ascii="Times New Roman" w:eastAsia="微软雅黑" w:hAnsi="Times New Roman" w:cs="Times New Roman"/>
          <w:b/>
          <w:kern w:val="0"/>
          <w:sz w:val="18"/>
          <w:szCs w:val="18"/>
        </w:rPr>
      </w:pPr>
      <w:r w:rsidRPr="00262C44">
        <w:rPr>
          <w:rFonts w:ascii="Times New Roman" w:eastAsia="微软雅黑" w:hAnsi="Times New Roman" w:cs="Times New Roman"/>
          <w:b/>
          <w:kern w:val="0"/>
          <w:sz w:val="18"/>
          <w:szCs w:val="18"/>
        </w:rPr>
        <w:t xml:space="preserve">Abbreviations: </w:t>
      </w:r>
      <w:r w:rsidRPr="00262C44">
        <w:rPr>
          <w:rFonts w:ascii="Times New Roman" w:eastAsia="微软雅黑" w:hAnsi="Times New Roman" w:cs="Times New Roman"/>
          <w:kern w:val="0"/>
          <w:sz w:val="18"/>
          <w:szCs w:val="18"/>
        </w:rPr>
        <w:t>BMI = Body Mass Index.</w:t>
      </w:r>
    </w:p>
    <w:p w14:paraId="57C97A79" w14:textId="77777777" w:rsidR="003E0B29" w:rsidRDefault="003E0B29" w:rsidP="0053704D">
      <w:pPr>
        <w:spacing w:line="360" w:lineRule="auto"/>
        <w:rPr>
          <w:rFonts w:ascii="Times New Roman" w:hAnsi="Times New Roman" w:cs="Times New Roman"/>
          <w:sz w:val="18"/>
          <w:szCs w:val="18"/>
        </w:rPr>
      </w:pPr>
    </w:p>
    <w:p w14:paraId="375CAC50" w14:textId="77777777" w:rsidR="00262C44" w:rsidRPr="00262C44" w:rsidRDefault="00262C44" w:rsidP="0053704D">
      <w:pPr>
        <w:spacing w:line="360" w:lineRule="auto"/>
        <w:rPr>
          <w:rFonts w:ascii="Times New Roman" w:hAnsi="Times New Roman" w:cs="Times New Roman"/>
          <w:sz w:val="18"/>
          <w:szCs w:val="18"/>
        </w:rPr>
      </w:pPr>
    </w:p>
    <w:p w14:paraId="2801D580" w14:textId="21EEB3CE" w:rsidR="00D30FD4" w:rsidRPr="00262C44" w:rsidRDefault="00D30FD4" w:rsidP="00D30FD4">
      <w:pPr>
        <w:spacing w:line="276" w:lineRule="auto"/>
        <w:ind w:leftChars="67" w:left="141"/>
        <w:rPr>
          <w:rFonts w:ascii="Times New Roman" w:eastAsia="微软雅黑" w:hAnsi="Times New Roman" w:cs="Times New Roman"/>
          <w:b/>
          <w:sz w:val="18"/>
          <w:szCs w:val="18"/>
        </w:rPr>
      </w:pPr>
      <w:r w:rsidRPr="00262C44">
        <w:rPr>
          <w:rFonts w:ascii="Times New Roman" w:hAnsi="Times New Roman" w:cs="Times New Roman"/>
          <w:b/>
          <w:bCs/>
          <w:color w:val="1A171A"/>
          <w:kern w:val="0"/>
          <w:sz w:val="18"/>
          <w:szCs w:val="18"/>
        </w:rPr>
        <w:t xml:space="preserve">Table </w:t>
      </w:r>
      <w:r w:rsidR="00135C1D">
        <w:rPr>
          <w:rFonts w:ascii="Times New Roman" w:hAnsi="Times New Roman" w:cs="Times New Roman" w:hint="eastAsia"/>
          <w:b/>
          <w:bCs/>
          <w:color w:val="1A171A"/>
          <w:kern w:val="0"/>
          <w:sz w:val="18"/>
          <w:szCs w:val="18"/>
        </w:rPr>
        <w:t>S</w:t>
      </w:r>
      <w:r w:rsidRPr="00262C44">
        <w:rPr>
          <w:rFonts w:ascii="Times New Roman" w:hAnsi="Times New Roman" w:cs="Times New Roman"/>
          <w:b/>
          <w:bCs/>
          <w:color w:val="1A171A"/>
          <w:kern w:val="0"/>
          <w:sz w:val="18"/>
          <w:szCs w:val="18"/>
        </w:rPr>
        <w:t>2: The alterations of lipids in all patients</w:t>
      </w:r>
    </w:p>
    <w:tbl>
      <w:tblPr>
        <w:tblW w:w="8583" w:type="dxa"/>
        <w:jc w:val="center"/>
        <w:tblLook w:val="04A0" w:firstRow="1" w:lastRow="0" w:firstColumn="1" w:lastColumn="0" w:noHBand="0" w:noVBand="1"/>
      </w:tblPr>
      <w:tblGrid>
        <w:gridCol w:w="3722"/>
        <w:gridCol w:w="2232"/>
        <w:gridCol w:w="2629"/>
      </w:tblGrid>
      <w:tr w:rsidR="00D30FD4" w:rsidRPr="00262C44" w14:paraId="36A47FDE" w14:textId="77777777" w:rsidTr="00D30FD4">
        <w:trPr>
          <w:trHeight w:val="346"/>
          <w:jc w:val="center"/>
        </w:trPr>
        <w:tc>
          <w:tcPr>
            <w:tcW w:w="37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14:paraId="69686870" w14:textId="77777777" w:rsidR="00D30FD4" w:rsidRPr="00262C44" w:rsidRDefault="00D30FD4" w:rsidP="00D30FD4">
            <w:pPr>
              <w:widowControl/>
              <w:spacing w:line="276" w:lineRule="auto"/>
              <w:jc w:val="left"/>
              <w:rPr>
                <w:rFonts w:ascii="Times New Roman" w:eastAsia="微软雅黑" w:hAnsi="Times New Roman" w:cs="Times New Roman"/>
                <w:bCs/>
                <w:kern w:val="0"/>
                <w:sz w:val="18"/>
                <w:szCs w:val="18"/>
              </w:rPr>
            </w:pPr>
            <w:r w:rsidRPr="00262C44">
              <w:rPr>
                <w:rFonts w:ascii="Times New Roman" w:eastAsia="微软雅黑" w:hAnsi="Times New Roman" w:cs="Times New Roman"/>
                <w:bCs/>
                <w:kern w:val="0"/>
                <w:sz w:val="18"/>
                <w:szCs w:val="18"/>
              </w:rPr>
              <w:t>Lipids</w:t>
            </w:r>
          </w:p>
        </w:tc>
        <w:tc>
          <w:tcPr>
            <w:tcW w:w="2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14:paraId="657B81D4" w14:textId="77777777" w:rsidR="00D30FD4" w:rsidRPr="00262C44" w:rsidRDefault="00D30FD4" w:rsidP="00D30FD4">
            <w:pPr>
              <w:widowControl/>
              <w:spacing w:line="276" w:lineRule="auto"/>
              <w:jc w:val="center"/>
              <w:rPr>
                <w:rFonts w:ascii="Times New Roman" w:eastAsia="微软雅黑" w:hAnsi="Times New Roman" w:cs="Times New Roman"/>
                <w:bCs/>
                <w:kern w:val="0"/>
                <w:sz w:val="18"/>
                <w:szCs w:val="18"/>
              </w:rPr>
            </w:pPr>
            <w:r w:rsidRPr="00262C44">
              <w:rPr>
                <w:rFonts w:ascii="Times New Roman" w:eastAsia="微软雅黑" w:hAnsi="Times New Roman" w:cs="Times New Roman"/>
                <w:bCs/>
                <w:kern w:val="0"/>
                <w:sz w:val="18"/>
                <w:szCs w:val="18"/>
              </w:rPr>
              <w:t>Mean</w:t>
            </w:r>
            <w:r w:rsidRPr="00262C44">
              <w:rPr>
                <w:rFonts w:ascii="Times New Roman" w:hAnsi="Times New Roman" w:cs="Times New Roman"/>
                <w:color w:val="1A171A"/>
                <w:kern w:val="0"/>
                <w:sz w:val="18"/>
                <w:szCs w:val="18"/>
              </w:rPr>
              <w:t>± SD</w:t>
            </w:r>
          </w:p>
        </w:tc>
        <w:tc>
          <w:tcPr>
            <w:tcW w:w="26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14:paraId="4E30867E" w14:textId="77777777" w:rsidR="00D30FD4" w:rsidRPr="00262C44" w:rsidRDefault="00D30FD4" w:rsidP="00D30FD4">
            <w:pPr>
              <w:widowControl/>
              <w:spacing w:line="276" w:lineRule="auto"/>
              <w:jc w:val="center"/>
              <w:rPr>
                <w:rFonts w:ascii="Times New Roman" w:eastAsia="微软雅黑" w:hAnsi="Times New Roman" w:cs="Times New Roman"/>
                <w:bCs/>
                <w:kern w:val="0"/>
                <w:sz w:val="18"/>
                <w:szCs w:val="18"/>
              </w:rPr>
            </w:pPr>
            <w:r w:rsidRPr="00262C44">
              <w:rPr>
                <w:rFonts w:ascii="Times New Roman" w:hAnsi="Times New Roman" w:cs="Times New Roman"/>
                <w:bCs/>
                <w:color w:val="1A171A"/>
                <w:kern w:val="0"/>
                <w:sz w:val="18"/>
                <w:szCs w:val="18"/>
              </w:rPr>
              <w:t>P value</w:t>
            </w:r>
            <w:r w:rsidRPr="00262C44">
              <w:rPr>
                <w:rFonts w:ascii="Times New Roman" w:hAnsi="Times New Roman" w:cs="Times New Roman"/>
                <w:bCs/>
                <w:color w:val="1A171A"/>
                <w:kern w:val="0"/>
                <w:position w:val="8"/>
                <w:sz w:val="18"/>
                <w:szCs w:val="18"/>
              </w:rPr>
              <w:t>ф</w:t>
            </w:r>
          </w:p>
        </w:tc>
      </w:tr>
      <w:tr w:rsidR="00D30FD4" w:rsidRPr="00262C44" w14:paraId="4DC68F8A" w14:textId="77777777" w:rsidTr="00D30FD4">
        <w:trPr>
          <w:trHeight w:val="331"/>
          <w:jc w:val="center"/>
        </w:trPr>
        <w:tc>
          <w:tcPr>
            <w:tcW w:w="37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A374C" w14:textId="77777777" w:rsidR="00D30FD4" w:rsidRPr="00262C44" w:rsidRDefault="00D30FD4" w:rsidP="00D30FD4">
            <w:pPr>
              <w:widowControl/>
              <w:spacing w:line="276" w:lineRule="auto"/>
              <w:jc w:val="left"/>
              <w:rPr>
                <w:rFonts w:ascii="Times New Roman" w:eastAsia="微软雅黑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62C44">
              <w:rPr>
                <w:rFonts w:ascii="Times New Roman" w:hAnsi="Times New Roman" w:cs="Times New Roman"/>
                <w:b/>
                <w:color w:val="1A171A"/>
                <w:kern w:val="0"/>
                <w:sz w:val="18"/>
                <w:szCs w:val="18"/>
              </w:rPr>
              <w:t>Cholesterol (</w:t>
            </w:r>
            <w:proofErr w:type="spellStart"/>
            <w:r w:rsidRPr="00262C44">
              <w:rPr>
                <w:rFonts w:ascii="Times New Roman" w:hAnsi="Times New Roman" w:cs="Times New Roman"/>
                <w:b/>
                <w:color w:val="1A171A"/>
                <w:kern w:val="0"/>
                <w:sz w:val="18"/>
                <w:szCs w:val="18"/>
              </w:rPr>
              <w:t>mmol</w:t>
            </w:r>
            <w:proofErr w:type="spellEnd"/>
            <w:r w:rsidRPr="00262C44">
              <w:rPr>
                <w:rFonts w:ascii="Times New Roman" w:hAnsi="Times New Roman" w:cs="Times New Roman"/>
                <w:b/>
                <w:color w:val="1A171A"/>
                <w:kern w:val="0"/>
                <w:sz w:val="18"/>
                <w:szCs w:val="18"/>
              </w:rPr>
              <w:t>/L)</w:t>
            </w:r>
          </w:p>
        </w:tc>
        <w:tc>
          <w:tcPr>
            <w:tcW w:w="22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83BAB" w14:textId="77777777" w:rsidR="00D30FD4" w:rsidRPr="00262C44" w:rsidRDefault="00D30FD4" w:rsidP="00D30FD4">
            <w:pPr>
              <w:widowControl/>
              <w:spacing w:line="276" w:lineRule="auto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5FFE4" w14:textId="77777777" w:rsidR="00D30FD4" w:rsidRPr="00262C44" w:rsidRDefault="00D30FD4" w:rsidP="00D30FD4">
            <w:pPr>
              <w:widowControl/>
              <w:spacing w:line="276" w:lineRule="auto"/>
              <w:jc w:val="center"/>
              <w:rPr>
                <w:rFonts w:ascii="Times New Roman" w:eastAsia="微软雅黑" w:hAnsi="Times New Roman" w:cs="Times New Roman"/>
                <w:b/>
                <w:kern w:val="0"/>
                <w:sz w:val="18"/>
                <w:szCs w:val="18"/>
              </w:rPr>
            </w:pPr>
            <w:r w:rsidRPr="00262C44">
              <w:rPr>
                <w:rFonts w:ascii="Times New Roman" w:hAnsi="Times New Roman" w:cs="Times New Roman"/>
                <w:b/>
                <w:bCs/>
                <w:color w:val="1A171A"/>
                <w:kern w:val="0"/>
                <w:sz w:val="18"/>
                <w:szCs w:val="18"/>
              </w:rPr>
              <w:t>&lt; 0.001</w:t>
            </w:r>
          </w:p>
        </w:tc>
      </w:tr>
      <w:tr w:rsidR="00D30FD4" w:rsidRPr="00262C44" w14:paraId="1E0038A7" w14:textId="77777777" w:rsidTr="00D30FD4">
        <w:trPr>
          <w:trHeight w:val="120"/>
          <w:jc w:val="center"/>
        </w:trPr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D866F" w14:textId="77777777" w:rsidR="00D30FD4" w:rsidRPr="00262C44" w:rsidRDefault="00D30FD4" w:rsidP="00D30FD4">
            <w:pPr>
              <w:widowControl/>
              <w:spacing w:line="276" w:lineRule="auto"/>
              <w:ind w:firstLineChars="100" w:firstLine="180"/>
              <w:contextualSpacing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bookmarkStart w:id="2" w:name="OLE_LINK72"/>
            <w:r w:rsidRPr="00262C44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Level at diagnosis</w:t>
            </w:r>
            <w:bookmarkEnd w:id="2"/>
          </w:p>
        </w:tc>
        <w:tc>
          <w:tcPr>
            <w:tcW w:w="4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B4057" w14:textId="77777777" w:rsidR="00D30FD4" w:rsidRPr="00262C44" w:rsidRDefault="00D30FD4" w:rsidP="00D30FD4">
            <w:pPr>
              <w:widowControl/>
              <w:spacing w:line="276" w:lineRule="auto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262C44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 xml:space="preserve">        4.22</w:t>
            </w:r>
            <w:r w:rsidRPr="00262C44">
              <w:rPr>
                <w:rFonts w:ascii="Times New Roman" w:hAnsi="Times New Roman" w:cs="Times New Roman"/>
                <w:color w:val="1A171A"/>
                <w:kern w:val="0"/>
                <w:sz w:val="18"/>
                <w:szCs w:val="18"/>
              </w:rPr>
              <w:t>±0.95</w:t>
            </w:r>
          </w:p>
        </w:tc>
      </w:tr>
      <w:tr w:rsidR="00D30FD4" w:rsidRPr="00262C44" w14:paraId="57C23231" w14:textId="77777777" w:rsidTr="00D30FD4">
        <w:trPr>
          <w:trHeight w:val="352"/>
          <w:jc w:val="center"/>
        </w:trPr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A197E" w14:textId="77777777" w:rsidR="00D30FD4" w:rsidRPr="00262C44" w:rsidRDefault="00D30FD4" w:rsidP="00D30FD4">
            <w:pPr>
              <w:spacing w:line="276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3" w:name="OLE_LINK73"/>
            <w:r w:rsidRPr="00262C44">
              <w:rPr>
                <w:rFonts w:ascii="Times New Roman" w:hAnsi="Times New Roman" w:cs="Times New Roman"/>
                <w:sz w:val="18"/>
                <w:szCs w:val="18"/>
              </w:rPr>
              <w:t>Level at follow-up</w:t>
            </w:r>
            <w:bookmarkEnd w:id="3"/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09A71" w14:textId="77777777" w:rsidR="00D30FD4" w:rsidRPr="00262C44" w:rsidRDefault="00D30FD4" w:rsidP="00D30FD4">
            <w:pPr>
              <w:widowControl/>
              <w:spacing w:line="276" w:lineRule="auto"/>
              <w:ind w:firstLineChars="100" w:firstLine="180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262C44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5.10</w:t>
            </w:r>
            <w:r w:rsidRPr="00262C44">
              <w:rPr>
                <w:rFonts w:ascii="Times New Roman" w:hAnsi="Times New Roman" w:cs="Times New Roman"/>
                <w:color w:val="1A171A"/>
                <w:kern w:val="0"/>
                <w:sz w:val="18"/>
                <w:szCs w:val="18"/>
              </w:rPr>
              <w:t>±1.09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1A636" w14:textId="77777777" w:rsidR="00D30FD4" w:rsidRPr="00262C44" w:rsidRDefault="00D30FD4" w:rsidP="00D30FD4">
            <w:pPr>
              <w:widowControl/>
              <w:spacing w:line="276" w:lineRule="auto"/>
              <w:ind w:firstLineChars="100" w:firstLine="180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</w:p>
        </w:tc>
      </w:tr>
      <w:tr w:rsidR="00D30FD4" w:rsidRPr="00262C44" w14:paraId="795D47E7" w14:textId="77777777" w:rsidTr="00D30FD4">
        <w:trPr>
          <w:trHeight w:val="163"/>
          <w:jc w:val="center"/>
        </w:trPr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C7411" w14:textId="77777777" w:rsidR="00D30FD4" w:rsidRPr="00262C44" w:rsidRDefault="00D30FD4" w:rsidP="00D30FD4">
            <w:pPr>
              <w:widowControl/>
              <w:spacing w:line="276" w:lineRule="auto"/>
              <w:ind w:firstLineChars="100" w:firstLine="180"/>
              <w:contextualSpacing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262C44">
              <w:rPr>
                <w:rFonts w:ascii="Times New Roman" w:hAnsi="Times New Roman" w:cs="Times New Roman"/>
                <w:bCs/>
                <w:color w:val="1A171A"/>
                <w:kern w:val="0"/>
                <w:sz w:val="18"/>
                <w:szCs w:val="18"/>
              </w:rPr>
              <w:t>Difference</w:t>
            </w:r>
            <w:r w:rsidRPr="00262C44">
              <w:rPr>
                <w:rFonts w:ascii="Times New Roman" w:eastAsia="Calibri" w:hAnsi="Times New Roman" w:cs="Times New Roman"/>
                <w:bCs/>
                <w:color w:val="1A171A"/>
                <w:kern w:val="0"/>
                <w:position w:val="8"/>
                <w:sz w:val="18"/>
                <w:szCs w:val="18"/>
              </w:rPr>
              <w:t>ƪ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D8A18" w14:textId="77777777" w:rsidR="00D30FD4" w:rsidRPr="00262C44" w:rsidRDefault="00D30FD4" w:rsidP="00D30FD4">
            <w:pPr>
              <w:widowControl/>
              <w:spacing w:line="276" w:lineRule="auto"/>
              <w:ind w:firstLineChars="100" w:firstLine="180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262C44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0.88</w:t>
            </w:r>
            <w:r w:rsidRPr="00262C44">
              <w:rPr>
                <w:rFonts w:ascii="Times New Roman" w:hAnsi="Times New Roman" w:cs="Times New Roman"/>
                <w:color w:val="1A171A"/>
                <w:kern w:val="0"/>
                <w:sz w:val="18"/>
                <w:szCs w:val="18"/>
              </w:rPr>
              <w:t>±1.06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76CFF" w14:textId="77777777" w:rsidR="00D30FD4" w:rsidRPr="00262C44" w:rsidRDefault="00D30FD4" w:rsidP="00D30FD4">
            <w:pPr>
              <w:widowControl/>
              <w:spacing w:line="276" w:lineRule="auto"/>
              <w:ind w:firstLineChars="100" w:firstLine="180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</w:p>
        </w:tc>
      </w:tr>
      <w:tr w:rsidR="00D30FD4" w:rsidRPr="00262C44" w14:paraId="5577ECAE" w14:textId="77777777" w:rsidTr="00D30FD4">
        <w:trPr>
          <w:trHeight w:val="363"/>
          <w:jc w:val="center"/>
        </w:trPr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C5DE2" w14:textId="77777777" w:rsidR="00D30FD4" w:rsidRPr="00262C44" w:rsidRDefault="00D30FD4" w:rsidP="00D30FD4">
            <w:pPr>
              <w:widowControl/>
              <w:spacing w:line="276" w:lineRule="auto"/>
              <w:jc w:val="left"/>
              <w:rPr>
                <w:rFonts w:ascii="Times New Roman" w:eastAsia="微软雅黑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62C44">
              <w:rPr>
                <w:rFonts w:ascii="Times New Roman" w:hAnsi="Times New Roman" w:cs="Times New Roman"/>
                <w:b/>
                <w:color w:val="1A171A"/>
                <w:kern w:val="0"/>
                <w:sz w:val="18"/>
                <w:szCs w:val="18"/>
              </w:rPr>
              <w:t>Triglyceride (</w:t>
            </w:r>
            <w:proofErr w:type="spellStart"/>
            <w:r w:rsidRPr="00262C44">
              <w:rPr>
                <w:rFonts w:ascii="Times New Roman" w:hAnsi="Times New Roman" w:cs="Times New Roman"/>
                <w:b/>
                <w:color w:val="1A171A"/>
                <w:kern w:val="0"/>
                <w:sz w:val="18"/>
                <w:szCs w:val="18"/>
              </w:rPr>
              <w:t>mmol</w:t>
            </w:r>
            <w:proofErr w:type="spellEnd"/>
            <w:r w:rsidRPr="00262C44">
              <w:rPr>
                <w:rFonts w:ascii="Times New Roman" w:hAnsi="Times New Roman" w:cs="Times New Roman"/>
                <w:b/>
                <w:color w:val="1A171A"/>
                <w:kern w:val="0"/>
                <w:sz w:val="18"/>
                <w:szCs w:val="18"/>
              </w:rPr>
              <w:t>/L)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A6F69" w14:textId="77777777" w:rsidR="00D30FD4" w:rsidRPr="00262C44" w:rsidRDefault="00D30FD4" w:rsidP="00D30FD4">
            <w:pPr>
              <w:widowControl/>
              <w:spacing w:line="276" w:lineRule="auto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0CD7D" w14:textId="77777777" w:rsidR="00D30FD4" w:rsidRPr="00262C44" w:rsidRDefault="00D30FD4" w:rsidP="00D30FD4">
            <w:pPr>
              <w:widowControl/>
              <w:spacing w:line="276" w:lineRule="auto"/>
              <w:jc w:val="center"/>
              <w:rPr>
                <w:rFonts w:ascii="Times New Roman" w:eastAsia="微软雅黑" w:hAnsi="Times New Roman" w:cs="Times New Roman"/>
                <w:b/>
                <w:kern w:val="0"/>
                <w:sz w:val="18"/>
                <w:szCs w:val="18"/>
              </w:rPr>
            </w:pPr>
            <w:r w:rsidRPr="00262C44">
              <w:rPr>
                <w:rFonts w:ascii="Times New Roman" w:eastAsia="微软雅黑" w:hAnsi="Times New Roman" w:cs="Times New Roman"/>
                <w:b/>
                <w:kern w:val="0"/>
                <w:sz w:val="18"/>
                <w:szCs w:val="18"/>
              </w:rPr>
              <w:t xml:space="preserve"> 0.001</w:t>
            </w:r>
          </w:p>
        </w:tc>
      </w:tr>
      <w:tr w:rsidR="00D30FD4" w:rsidRPr="00262C44" w14:paraId="039DAB96" w14:textId="77777777" w:rsidTr="00D30FD4">
        <w:trPr>
          <w:trHeight w:val="331"/>
          <w:jc w:val="center"/>
        </w:trPr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FB8DB" w14:textId="77777777" w:rsidR="00D30FD4" w:rsidRPr="00262C44" w:rsidRDefault="00D30FD4" w:rsidP="00D30FD4">
            <w:pPr>
              <w:widowControl/>
              <w:spacing w:line="276" w:lineRule="auto"/>
              <w:ind w:firstLineChars="100" w:firstLine="180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262C44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Level at diagnosis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3AE1B" w14:textId="77777777" w:rsidR="00D30FD4" w:rsidRPr="00262C44" w:rsidRDefault="00D30FD4" w:rsidP="00D30FD4">
            <w:pPr>
              <w:widowControl/>
              <w:spacing w:line="276" w:lineRule="auto"/>
              <w:ind w:firstLineChars="100" w:firstLine="180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262C44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1.32</w:t>
            </w:r>
            <w:r w:rsidRPr="00262C44">
              <w:rPr>
                <w:rFonts w:ascii="Times New Roman" w:hAnsi="Times New Roman" w:cs="Times New Roman"/>
                <w:color w:val="1A171A"/>
                <w:kern w:val="0"/>
                <w:sz w:val="18"/>
                <w:szCs w:val="18"/>
              </w:rPr>
              <w:t>±0.62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B2816" w14:textId="77777777" w:rsidR="00D30FD4" w:rsidRPr="00262C44" w:rsidRDefault="00D30FD4" w:rsidP="00D30FD4">
            <w:pPr>
              <w:widowControl/>
              <w:spacing w:line="276" w:lineRule="auto"/>
              <w:ind w:firstLineChars="100" w:firstLine="180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</w:p>
        </w:tc>
      </w:tr>
      <w:tr w:rsidR="00D30FD4" w:rsidRPr="00262C44" w14:paraId="5B46AF85" w14:textId="77777777" w:rsidTr="00D30FD4">
        <w:trPr>
          <w:trHeight w:val="331"/>
          <w:jc w:val="center"/>
        </w:trPr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C59EE" w14:textId="77777777" w:rsidR="00D30FD4" w:rsidRPr="00262C44" w:rsidRDefault="00D30FD4" w:rsidP="00D30FD4">
            <w:pPr>
              <w:widowControl/>
              <w:spacing w:line="276" w:lineRule="auto"/>
              <w:ind w:firstLineChars="100" w:firstLine="180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262C44">
              <w:rPr>
                <w:rFonts w:ascii="Times New Roman" w:hAnsi="Times New Roman" w:cs="Times New Roman"/>
                <w:sz w:val="18"/>
                <w:szCs w:val="18"/>
              </w:rPr>
              <w:t>Level at follow-up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2E165" w14:textId="77777777" w:rsidR="00D30FD4" w:rsidRPr="00262C44" w:rsidRDefault="00D30FD4" w:rsidP="00D30FD4">
            <w:pPr>
              <w:widowControl/>
              <w:spacing w:line="276" w:lineRule="auto"/>
              <w:ind w:firstLineChars="100" w:firstLine="180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262C44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1.68</w:t>
            </w:r>
            <w:r w:rsidRPr="00262C44">
              <w:rPr>
                <w:rFonts w:ascii="Times New Roman" w:hAnsi="Times New Roman" w:cs="Times New Roman"/>
                <w:color w:val="1A171A"/>
                <w:kern w:val="0"/>
                <w:sz w:val="18"/>
                <w:szCs w:val="18"/>
              </w:rPr>
              <w:t>±1.26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DA2AD" w14:textId="77777777" w:rsidR="00D30FD4" w:rsidRPr="00262C44" w:rsidRDefault="00D30FD4" w:rsidP="00D30FD4">
            <w:pPr>
              <w:widowControl/>
              <w:spacing w:line="276" w:lineRule="auto"/>
              <w:ind w:firstLineChars="100" w:firstLine="180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</w:p>
        </w:tc>
      </w:tr>
      <w:tr w:rsidR="00D30FD4" w:rsidRPr="00262C44" w14:paraId="215731A7" w14:textId="77777777" w:rsidTr="00D30FD4">
        <w:trPr>
          <w:trHeight w:val="331"/>
          <w:jc w:val="center"/>
        </w:trPr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87814" w14:textId="77777777" w:rsidR="00D30FD4" w:rsidRPr="00262C44" w:rsidRDefault="00D30FD4" w:rsidP="00D30FD4">
            <w:pPr>
              <w:widowControl/>
              <w:spacing w:line="276" w:lineRule="auto"/>
              <w:ind w:firstLineChars="100" w:firstLine="180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262C44">
              <w:rPr>
                <w:rFonts w:ascii="Times New Roman" w:hAnsi="Times New Roman" w:cs="Times New Roman"/>
                <w:bCs/>
                <w:color w:val="1A171A"/>
                <w:kern w:val="0"/>
                <w:sz w:val="18"/>
                <w:szCs w:val="18"/>
              </w:rPr>
              <w:t>Difference</w:t>
            </w:r>
            <w:r w:rsidRPr="00262C44">
              <w:rPr>
                <w:rFonts w:ascii="Times New Roman" w:eastAsia="Calibri" w:hAnsi="Times New Roman" w:cs="Times New Roman"/>
                <w:bCs/>
                <w:color w:val="1A171A"/>
                <w:kern w:val="0"/>
                <w:position w:val="8"/>
                <w:sz w:val="18"/>
                <w:szCs w:val="18"/>
              </w:rPr>
              <w:t>ƪ</w:t>
            </w:r>
            <w:r w:rsidRPr="00262C44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 xml:space="preserve">                                                             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36D49" w14:textId="77777777" w:rsidR="00D30FD4" w:rsidRPr="00262C44" w:rsidRDefault="00D30FD4" w:rsidP="00D30FD4">
            <w:pPr>
              <w:widowControl/>
              <w:spacing w:line="276" w:lineRule="auto"/>
              <w:ind w:firstLineChars="100" w:firstLine="180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262C44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 xml:space="preserve">      0.36</w:t>
            </w:r>
            <w:r w:rsidRPr="00262C44">
              <w:rPr>
                <w:rFonts w:ascii="Times New Roman" w:hAnsi="Times New Roman" w:cs="Times New Roman"/>
                <w:color w:val="1A171A"/>
                <w:kern w:val="0"/>
                <w:sz w:val="18"/>
                <w:szCs w:val="18"/>
              </w:rPr>
              <w:t>±1.08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45113" w14:textId="77777777" w:rsidR="00D30FD4" w:rsidRPr="00262C44" w:rsidRDefault="00D30FD4" w:rsidP="00D30FD4">
            <w:pPr>
              <w:widowControl/>
              <w:spacing w:line="276" w:lineRule="auto"/>
              <w:ind w:firstLineChars="100" w:firstLine="180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</w:p>
        </w:tc>
      </w:tr>
      <w:tr w:rsidR="00D30FD4" w:rsidRPr="00262C44" w14:paraId="43BC5C69" w14:textId="77777777" w:rsidTr="00D30FD4">
        <w:trPr>
          <w:trHeight w:val="331"/>
          <w:jc w:val="center"/>
        </w:trPr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88EF0" w14:textId="77777777" w:rsidR="00D30FD4" w:rsidRPr="00262C44" w:rsidRDefault="00D30FD4" w:rsidP="00D30FD4">
            <w:pPr>
              <w:widowControl/>
              <w:spacing w:line="276" w:lineRule="auto"/>
              <w:rPr>
                <w:rFonts w:ascii="Times New Roman" w:eastAsia="微软雅黑" w:hAnsi="Times New Roman" w:cs="Times New Roman"/>
                <w:b/>
                <w:kern w:val="0"/>
                <w:sz w:val="18"/>
                <w:szCs w:val="18"/>
              </w:rPr>
            </w:pPr>
            <w:r w:rsidRPr="00262C44">
              <w:rPr>
                <w:rFonts w:ascii="Times New Roman" w:hAnsi="Times New Roman" w:cs="Times New Roman"/>
                <w:b/>
                <w:color w:val="1A171A"/>
                <w:kern w:val="0"/>
                <w:sz w:val="18"/>
                <w:szCs w:val="18"/>
              </w:rPr>
              <w:t>HDL-C (</w:t>
            </w:r>
            <w:proofErr w:type="spellStart"/>
            <w:r w:rsidRPr="00262C44">
              <w:rPr>
                <w:rFonts w:ascii="Times New Roman" w:hAnsi="Times New Roman" w:cs="Times New Roman"/>
                <w:b/>
                <w:color w:val="1A171A"/>
                <w:kern w:val="0"/>
                <w:sz w:val="18"/>
                <w:szCs w:val="18"/>
              </w:rPr>
              <w:t>mmol</w:t>
            </w:r>
            <w:proofErr w:type="spellEnd"/>
            <w:r w:rsidRPr="00262C44">
              <w:rPr>
                <w:rFonts w:ascii="Times New Roman" w:hAnsi="Times New Roman" w:cs="Times New Roman"/>
                <w:b/>
                <w:color w:val="1A171A"/>
                <w:kern w:val="0"/>
                <w:sz w:val="18"/>
                <w:szCs w:val="18"/>
              </w:rPr>
              <w:t>/L)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05AAA" w14:textId="77777777" w:rsidR="00D30FD4" w:rsidRPr="00262C44" w:rsidRDefault="00D30FD4" w:rsidP="00D30FD4">
            <w:pPr>
              <w:widowControl/>
              <w:spacing w:line="276" w:lineRule="auto"/>
              <w:ind w:firstLineChars="100" w:firstLine="180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2FE8F" w14:textId="77777777" w:rsidR="00D30FD4" w:rsidRPr="00262C44" w:rsidRDefault="00D30FD4" w:rsidP="00D30FD4">
            <w:pPr>
              <w:widowControl/>
              <w:spacing w:line="276" w:lineRule="auto"/>
              <w:ind w:firstLineChars="100" w:firstLine="180"/>
              <w:jc w:val="center"/>
              <w:rPr>
                <w:rFonts w:ascii="Times New Roman" w:eastAsia="微软雅黑" w:hAnsi="Times New Roman" w:cs="Times New Roman"/>
                <w:b/>
                <w:kern w:val="0"/>
                <w:sz w:val="18"/>
                <w:szCs w:val="18"/>
              </w:rPr>
            </w:pPr>
            <w:r w:rsidRPr="00262C44">
              <w:rPr>
                <w:rFonts w:ascii="Times New Roman" w:hAnsi="Times New Roman" w:cs="Times New Roman"/>
                <w:b/>
                <w:bCs/>
                <w:color w:val="1A171A"/>
                <w:kern w:val="0"/>
                <w:sz w:val="18"/>
                <w:szCs w:val="18"/>
              </w:rPr>
              <w:t>&lt; 0.001</w:t>
            </w:r>
          </w:p>
        </w:tc>
      </w:tr>
      <w:tr w:rsidR="00D30FD4" w:rsidRPr="00262C44" w14:paraId="4885EE72" w14:textId="77777777" w:rsidTr="00D30FD4">
        <w:trPr>
          <w:trHeight w:val="331"/>
          <w:jc w:val="center"/>
        </w:trPr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20548" w14:textId="77777777" w:rsidR="00D30FD4" w:rsidRPr="00262C44" w:rsidRDefault="00D30FD4" w:rsidP="00D30FD4">
            <w:pPr>
              <w:widowControl/>
              <w:spacing w:line="276" w:lineRule="auto"/>
              <w:ind w:firstLineChars="100" w:firstLine="180"/>
              <w:contextualSpacing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262C44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Level at diagnosis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16C88" w14:textId="77777777" w:rsidR="00D30FD4" w:rsidRPr="00262C44" w:rsidRDefault="00D30FD4" w:rsidP="00D30FD4">
            <w:pPr>
              <w:widowControl/>
              <w:spacing w:line="276" w:lineRule="auto"/>
              <w:ind w:firstLineChars="100" w:firstLine="180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262C44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 xml:space="preserve">      1.00</w:t>
            </w:r>
            <w:r w:rsidRPr="00262C44">
              <w:rPr>
                <w:rFonts w:ascii="Times New Roman" w:hAnsi="Times New Roman" w:cs="Times New Roman"/>
                <w:color w:val="1A171A"/>
                <w:kern w:val="0"/>
                <w:sz w:val="18"/>
                <w:szCs w:val="18"/>
              </w:rPr>
              <w:t>±0.30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D5AEC" w14:textId="77777777" w:rsidR="00D30FD4" w:rsidRPr="00262C44" w:rsidRDefault="00D30FD4" w:rsidP="00D30FD4">
            <w:pPr>
              <w:widowControl/>
              <w:spacing w:line="276" w:lineRule="auto"/>
              <w:ind w:firstLineChars="100" w:firstLine="180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</w:p>
        </w:tc>
      </w:tr>
      <w:tr w:rsidR="00D30FD4" w:rsidRPr="00262C44" w14:paraId="2958D3B2" w14:textId="77777777" w:rsidTr="00D30FD4">
        <w:trPr>
          <w:trHeight w:val="331"/>
          <w:jc w:val="center"/>
        </w:trPr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955AB" w14:textId="77777777" w:rsidR="00D30FD4" w:rsidRPr="00262C44" w:rsidRDefault="00D30FD4" w:rsidP="00D30FD4">
            <w:pPr>
              <w:widowControl/>
              <w:spacing w:line="276" w:lineRule="auto"/>
              <w:ind w:firstLineChars="100" w:firstLine="180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262C44">
              <w:rPr>
                <w:rFonts w:ascii="Times New Roman" w:hAnsi="Times New Roman" w:cs="Times New Roman"/>
                <w:sz w:val="18"/>
                <w:szCs w:val="18"/>
              </w:rPr>
              <w:t>Level at follow-up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85B2F" w14:textId="77777777" w:rsidR="00D30FD4" w:rsidRPr="00262C44" w:rsidRDefault="00D30FD4" w:rsidP="00D30FD4">
            <w:pPr>
              <w:widowControl/>
              <w:spacing w:line="276" w:lineRule="auto"/>
              <w:ind w:firstLineChars="100" w:firstLine="180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262C44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 xml:space="preserve">      1.28</w:t>
            </w:r>
            <w:r w:rsidRPr="00262C44">
              <w:rPr>
                <w:rFonts w:ascii="Times New Roman" w:hAnsi="Times New Roman" w:cs="Times New Roman"/>
                <w:color w:val="1A171A"/>
                <w:kern w:val="0"/>
                <w:sz w:val="18"/>
                <w:szCs w:val="18"/>
              </w:rPr>
              <w:t>±0.35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F00A7" w14:textId="77777777" w:rsidR="00D30FD4" w:rsidRPr="00262C44" w:rsidRDefault="00D30FD4" w:rsidP="00D30FD4">
            <w:pPr>
              <w:widowControl/>
              <w:spacing w:line="276" w:lineRule="auto"/>
              <w:ind w:firstLineChars="100" w:firstLine="180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</w:p>
        </w:tc>
      </w:tr>
      <w:tr w:rsidR="00D30FD4" w:rsidRPr="00262C44" w14:paraId="38080ABC" w14:textId="77777777" w:rsidTr="00D30FD4">
        <w:trPr>
          <w:trHeight w:val="331"/>
          <w:jc w:val="center"/>
        </w:trPr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E2303" w14:textId="77777777" w:rsidR="00D30FD4" w:rsidRPr="00262C44" w:rsidRDefault="00D30FD4" w:rsidP="00D30FD4">
            <w:pPr>
              <w:widowControl/>
              <w:spacing w:line="276" w:lineRule="auto"/>
              <w:ind w:firstLineChars="100" w:firstLine="180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262C44">
              <w:rPr>
                <w:rFonts w:ascii="Times New Roman" w:hAnsi="Times New Roman" w:cs="Times New Roman"/>
                <w:bCs/>
                <w:color w:val="1A171A"/>
                <w:kern w:val="0"/>
                <w:sz w:val="18"/>
                <w:szCs w:val="18"/>
              </w:rPr>
              <w:t>Difference</w:t>
            </w:r>
            <w:r w:rsidRPr="00262C44">
              <w:rPr>
                <w:rFonts w:ascii="Times New Roman" w:eastAsia="Calibri" w:hAnsi="Times New Roman" w:cs="Times New Roman"/>
                <w:bCs/>
                <w:color w:val="1A171A"/>
                <w:kern w:val="0"/>
                <w:position w:val="8"/>
                <w:sz w:val="18"/>
                <w:szCs w:val="18"/>
              </w:rPr>
              <w:t>ƪ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211A4" w14:textId="77777777" w:rsidR="00D30FD4" w:rsidRPr="00262C44" w:rsidRDefault="00D30FD4" w:rsidP="00D30FD4">
            <w:pPr>
              <w:widowControl/>
              <w:spacing w:line="276" w:lineRule="auto"/>
              <w:ind w:firstLineChars="100" w:firstLine="180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262C44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 xml:space="preserve">      0.28</w:t>
            </w:r>
            <w:r w:rsidRPr="00262C44">
              <w:rPr>
                <w:rFonts w:ascii="Times New Roman" w:hAnsi="Times New Roman" w:cs="Times New Roman"/>
                <w:color w:val="1A171A"/>
                <w:kern w:val="0"/>
                <w:sz w:val="18"/>
                <w:szCs w:val="18"/>
              </w:rPr>
              <w:t>±0.39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B9B78" w14:textId="77777777" w:rsidR="00D30FD4" w:rsidRPr="00262C44" w:rsidRDefault="00D30FD4" w:rsidP="00D30FD4">
            <w:pPr>
              <w:widowControl/>
              <w:spacing w:line="276" w:lineRule="auto"/>
              <w:ind w:firstLineChars="100" w:firstLine="180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</w:p>
        </w:tc>
      </w:tr>
      <w:tr w:rsidR="00D30FD4" w:rsidRPr="00262C44" w14:paraId="718226D3" w14:textId="77777777" w:rsidTr="00D30FD4">
        <w:trPr>
          <w:trHeight w:val="331"/>
          <w:jc w:val="center"/>
        </w:trPr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0945B" w14:textId="77777777" w:rsidR="00D30FD4" w:rsidRPr="00262C44" w:rsidRDefault="00D30FD4" w:rsidP="00D30FD4">
            <w:pPr>
              <w:widowControl/>
              <w:spacing w:line="276" w:lineRule="auto"/>
              <w:rPr>
                <w:rFonts w:ascii="Times New Roman" w:eastAsia="微软雅黑" w:hAnsi="Times New Roman" w:cs="Times New Roman"/>
                <w:b/>
                <w:kern w:val="0"/>
                <w:sz w:val="18"/>
                <w:szCs w:val="18"/>
              </w:rPr>
            </w:pPr>
            <w:r w:rsidRPr="00262C44">
              <w:rPr>
                <w:rFonts w:ascii="Times New Roman" w:hAnsi="Times New Roman" w:cs="Times New Roman"/>
                <w:b/>
                <w:color w:val="1A171A"/>
                <w:kern w:val="0"/>
                <w:sz w:val="18"/>
                <w:szCs w:val="18"/>
              </w:rPr>
              <w:t>LDL-C (</w:t>
            </w:r>
            <w:proofErr w:type="spellStart"/>
            <w:r w:rsidRPr="00262C44">
              <w:rPr>
                <w:rFonts w:ascii="Times New Roman" w:hAnsi="Times New Roman" w:cs="Times New Roman"/>
                <w:b/>
                <w:color w:val="1A171A"/>
                <w:kern w:val="0"/>
                <w:sz w:val="18"/>
                <w:szCs w:val="18"/>
              </w:rPr>
              <w:t>mmol</w:t>
            </w:r>
            <w:proofErr w:type="spellEnd"/>
            <w:r w:rsidRPr="00262C44">
              <w:rPr>
                <w:rFonts w:ascii="Times New Roman" w:hAnsi="Times New Roman" w:cs="Times New Roman"/>
                <w:b/>
                <w:color w:val="1A171A"/>
                <w:kern w:val="0"/>
                <w:sz w:val="18"/>
                <w:szCs w:val="18"/>
              </w:rPr>
              <w:t>/L)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83A87" w14:textId="77777777" w:rsidR="00D30FD4" w:rsidRPr="00262C44" w:rsidRDefault="00D30FD4" w:rsidP="00D30FD4">
            <w:pPr>
              <w:widowControl/>
              <w:spacing w:line="276" w:lineRule="auto"/>
              <w:ind w:firstLineChars="100" w:firstLine="180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A3439" w14:textId="77777777" w:rsidR="00D30FD4" w:rsidRPr="00262C44" w:rsidRDefault="00D30FD4" w:rsidP="00D30FD4">
            <w:pPr>
              <w:widowControl/>
              <w:spacing w:line="276" w:lineRule="auto"/>
              <w:ind w:firstLineChars="100" w:firstLine="180"/>
              <w:jc w:val="center"/>
              <w:rPr>
                <w:rFonts w:ascii="Times New Roman" w:eastAsia="微软雅黑" w:hAnsi="Times New Roman" w:cs="Times New Roman"/>
                <w:b/>
                <w:kern w:val="0"/>
                <w:sz w:val="18"/>
                <w:szCs w:val="18"/>
              </w:rPr>
            </w:pPr>
            <w:r w:rsidRPr="00262C44">
              <w:rPr>
                <w:rFonts w:ascii="Times New Roman" w:hAnsi="Times New Roman" w:cs="Times New Roman"/>
                <w:b/>
                <w:bCs/>
                <w:color w:val="1A171A"/>
                <w:kern w:val="0"/>
                <w:sz w:val="18"/>
                <w:szCs w:val="18"/>
              </w:rPr>
              <w:t>&lt; 0.001</w:t>
            </w:r>
          </w:p>
        </w:tc>
      </w:tr>
      <w:tr w:rsidR="00D30FD4" w:rsidRPr="00262C44" w14:paraId="07A748F3" w14:textId="77777777" w:rsidTr="00D30FD4">
        <w:trPr>
          <w:trHeight w:val="331"/>
          <w:jc w:val="center"/>
        </w:trPr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86EBB" w14:textId="77777777" w:rsidR="00D30FD4" w:rsidRPr="00262C44" w:rsidRDefault="00D30FD4" w:rsidP="00D30FD4">
            <w:pPr>
              <w:widowControl/>
              <w:spacing w:line="276" w:lineRule="auto"/>
              <w:ind w:firstLineChars="100" w:firstLine="180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262C44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Level at diagnosis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CBC00" w14:textId="77777777" w:rsidR="00D30FD4" w:rsidRPr="00262C44" w:rsidRDefault="00D30FD4" w:rsidP="00D30FD4">
            <w:pPr>
              <w:widowControl/>
              <w:spacing w:line="276" w:lineRule="auto"/>
              <w:ind w:firstLineChars="100" w:firstLine="180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262C44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 xml:space="preserve">      2.55</w:t>
            </w:r>
            <w:r w:rsidRPr="00262C44">
              <w:rPr>
                <w:rFonts w:ascii="Times New Roman" w:hAnsi="Times New Roman" w:cs="Times New Roman"/>
                <w:color w:val="1A171A"/>
                <w:kern w:val="0"/>
                <w:sz w:val="18"/>
                <w:szCs w:val="18"/>
              </w:rPr>
              <w:t>±0.83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50B16" w14:textId="77777777" w:rsidR="00D30FD4" w:rsidRPr="00262C44" w:rsidRDefault="00D30FD4" w:rsidP="00D30FD4">
            <w:pPr>
              <w:widowControl/>
              <w:spacing w:line="276" w:lineRule="auto"/>
              <w:ind w:firstLineChars="100" w:firstLine="180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</w:p>
        </w:tc>
      </w:tr>
      <w:tr w:rsidR="00D30FD4" w:rsidRPr="00262C44" w14:paraId="17909374" w14:textId="77777777" w:rsidTr="00D30FD4">
        <w:trPr>
          <w:trHeight w:val="331"/>
          <w:jc w:val="center"/>
        </w:trPr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652B7" w14:textId="77777777" w:rsidR="00D30FD4" w:rsidRPr="00262C44" w:rsidRDefault="00D30FD4" w:rsidP="00D30FD4">
            <w:pPr>
              <w:widowControl/>
              <w:spacing w:line="276" w:lineRule="auto"/>
              <w:ind w:firstLineChars="100" w:firstLine="180"/>
              <w:rPr>
                <w:rFonts w:ascii="Times New Roman" w:hAnsi="Times New Roman" w:cs="Times New Roman"/>
                <w:bCs/>
                <w:color w:val="1A171A"/>
                <w:kern w:val="0"/>
                <w:sz w:val="18"/>
                <w:szCs w:val="18"/>
              </w:rPr>
            </w:pPr>
            <w:r w:rsidRPr="00262C44">
              <w:rPr>
                <w:rFonts w:ascii="Times New Roman" w:hAnsi="Times New Roman" w:cs="Times New Roman"/>
                <w:sz w:val="18"/>
                <w:szCs w:val="18"/>
              </w:rPr>
              <w:t>Level at follow-up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0186A" w14:textId="77777777" w:rsidR="00D30FD4" w:rsidRPr="00262C44" w:rsidRDefault="00D30FD4" w:rsidP="00D30FD4">
            <w:pPr>
              <w:widowControl/>
              <w:spacing w:line="276" w:lineRule="auto"/>
              <w:ind w:firstLineChars="100" w:firstLine="180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262C44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 xml:space="preserve">      3.14</w:t>
            </w:r>
            <w:r w:rsidRPr="00262C44">
              <w:rPr>
                <w:rFonts w:ascii="Times New Roman" w:hAnsi="Times New Roman" w:cs="Times New Roman"/>
                <w:color w:val="1A171A"/>
                <w:kern w:val="0"/>
                <w:sz w:val="18"/>
                <w:szCs w:val="18"/>
              </w:rPr>
              <w:t>±0.89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55D7F" w14:textId="77777777" w:rsidR="00D30FD4" w:rsidRPr="00262C44" w:rsidRDefault="00D30FD4" w:rsidP="00D30FD4">
            <w:pPr>
              <w:widowControl/>
              <w:spacing w:line="276" w:lineRule="auto"/>
              <w:ind w:firstLineChars="100" w:firstLine="180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</w:p>
        </w:tc>
      </w:tr>
      <w:tr w:rsidR="00D30FD4" w:rsidRPr="00262C44" w14:paraId="31B67F2F" w14:textId="77777777" w:rsidTr="00D30FD4">
        <w:trPr>
          <w:trHeight w:val="331"/>
          <w:jc w:val="center"/>
        </w:trPr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58A1B" w14:textId="77777777" w:rsidR="00D30FD4" w:rsidRPr="00262C44" w:rsidRDefault="00D30FD4" w:rsidP="00D30FD4">
            <w:pPr>
              <w:widowControl/>
              <w:spacing w:line="276" w:lineRule="auto"/>
              <w:ind w:firstLineChars="100" w:firstLine="180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262C44">
              <w:rPr>
                <w:rFonts w:ascii="Times New Roman" w:hAnsi="Times New Roman" w:cs="Times New Roman"/>
                <w:bCs/>
                <w:color w:val="1A171A"/>
                <w:kern w:val="0"/>
                <w:sz w:val="18"/>
                <w:szCs w:val="18"/>
              </w:rPr>
              <w:t>Difference</w:t>
            </w:r>
            <w:r w:rsidRPr="00262C44">
              <w:rPr>
                <w:rFonts w:ascii="Times New Roman" w:eastAsia="Calibri" w:hAnsi="Times New Roman" w:cs="Times New Roman"/>
                <w:bCs/>
                <w:color w:val="1A171A"/>
                <w:kern w:val="0"/>
                <w:position w:val="8"/>
                <w:sz w:val="18"/>
                <w:szCs w:val="18"/>
              </w:rPr>
              <w:t>ƪ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FF3CA" w14:textId="77777777" w:rsidR="00D30FD4" w:rsidRPr="00262C44" w:rsidRDefault="00D30FD4" w:rsidP="00D30FD4">
            <w:pPr>
              <w:widowControl/>
              <w:spacing w:line="276" w:lineRule="auto"/>
              <w:ind w:firstLineChars="100" w:firstLine="180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262C44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 xml:space="preserve">      0.59</w:t>
            </w:r>
            <w:r w:rsidRPr="00262C44">
              <w:rPr>
                <w:rFonts w:ascii="Times New Roman" w:hAnsi="Times New Roman" w:cs="Times New Roman"/>
                <w:color w:val="1A171A"/>
                <w:kern w:val="0"/>
                <w:sz w:val="18"/>
                <w:szCs w:val="18"/>
              </w:rPr>
              <w:t>±0.96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87F40" w14:textId="77777777" w:rsidR="00D30FD4" w:rsidRPr="00262C44" w:rsidRDefault="00D30FD4" w:rsidP="00D30FD4">
            <w:pPr>
              <w:widowControl/>
              <w:spacing w:line="276" w:lineRule="auto"/>
              <w:ind w:firstLineChars="100" w:firstLine="180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</w:p>
        </w:tc>
      </w:tr>
      <w:tr w:rsidR="00D30FD4" w:rsidRPr="00262C44" w14:paraId="290DBE9A" w14:textId="77777777" w:rsidTr="00D30FD4">
        <w:trPr>
          <w:trHeight w:val="331"/>
          <w:jc w:val="center"/>
        </w:trPr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A0C1C" w14:textId="77777777" w:rsidR="00D30FD4" w:rsidRPr="00262C44" w:rsidRDefault="00D30FD4" w:rsidP="00D30FD4">
            <w:pPr>
              <w:widowControl/>
              <w:spacing w:line="276" w:lineRule="auto"/>
              <w:jc w:val="left"/>
              <w:rPr>
                <w:rFonts w:ascii="Times New Roman" w:eastAsia="微软雅黑" w:hAnsi="Times New Roman" w:cs="Times New Roman"/>
                <w:b/>
                <w:bCs/>
                <w:kern w:val="0"/>
                <w:sz w:val="18"/>
                <w:szCs w:val="18"/>
              </w:rPr>
            </w:pPr>
            <w:proofErr w:type="spellStart"/>
            <w:r w:rsidRPr="00262C44">
              <w:rPr>
                <w:rFonts w:ascii="Times New Roman" w:hAnsi="Times New Roman" w:cs="Times New Roman"/>
                <w:b/>
                <w:color w:val="1A171A"/>
                <w:kern w:val="0"/>
                <w:sz w:val="18"/>
                <w:szCs w:val="18"/>
              </w:rPr>
              <w:t>ApoA</w:t>
            </w:r>
            <w:proofErr w:type="spellEnd"/>
            <w:r w:rsidRPr="00262C44">
              <w:rPr>
                <w:rFonts w:ascii="Times New Roman" w:hAnsi="Times New Roman" w:cs="Times New Roman"/>
                <w:b/>
                <w:color w:val="1A171A"/>
                <w:kern w:val="0"/>
                <w:sz w:val="18"/>
                <w:szCs w:val="18"/>
              </w:rPr>
              <w:t>-I (g/L)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F666F" w14:textId="77777777" w:rsidR="00D30FD4" w:rsidRPr="00262C44" w:rsidRDefault="00D30FD4" w:rsidP="00D30FD4">
            <w:pPr>
              <w:widowControl/>
              <w:spacing w:line="276" w:lineRule="auto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9AF79" w14:textId="77777777" w:rsidR="00D30FD4" w:rsidRPr="00262C44" w:rsidRDefault="00D30FD4" w:rsidP="00D30FD4">
            <w:pPr>
              <w:widowControl/>
              <w:spacing w:line="276" w:lineRule="auto"/>
              <w:jc w:val="center"/>
              <w:rPr>
                <w:rFonts w:ascii="Times New Roman" w:eastAsia="微软雅黑" w:hAnsi="Times New Roman" w:cs="Times New Roman"/>
                <w:b/>
                <w:kern w:val="0"/>
                <w:sz w:val="18"/>
                <w:szCs w:val="18"/>
              </w:rPr>
            </w:pPr>
            <w:r w:rsidRPr="00262C44">
              <w:rPr>
                <w:rFonts w:ascii="Times New Roman" w:eastAsia="微软雅黑" w:hAnsi="Times New Roman" w:cs="Times New Roman"/>
                <w:b/>
                <w:kern w:val="0"/>
                <w:sz w:val="18"/>
                <w:szCs w:val="18"/>
              </w:rPr>
              <w:t xml:space="preserve"> </w:t>
            </w:r>
            <w:r w:rsidRPr="00262C44">
              <w:rPr>
                <w:rFonts w:ascii="Times New Roman" w:hAnsi="Times New Roman" w:cs="Times New Roman"/>
                <w:b/>
                <w:bCs/>
                <w:color w:val="1A171A"/>
                <w:kern w:val="0"/>
                <w:sz w:val="18"/>
                <w:szCs w:val="18"/>
              </w:rPr>
              <w:t>&lt; 0.001</w:t>
            </w:r>
          </w:p>
        </w:tc>
      </w:tr>
      <w:tr w:rsidR="00D30FD4" w:rsidRPr="00262C44" w14:paraId="007F04F2" w14:textId="77777777" w:rsidTr="00D30FD4">
        <w:trPr>
          <w:trHeight w:val="331"/>
          <w:jc w:val="center"/>
        </w:trPr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5E759" w14:textId="77777777" w:rsidR="00D30FD4" w:rsidRPr="00262C44" w:rsidRDefault="00D30FD4" w:rsidP="00D30FD4">
            <w:pPr>
              <w:widowControl/>
              <w:spacing w:line="276" w:lineRule="auto"/>
              <w:ind w:firstLineChars="100" w:firstLine="180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262C44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Level at diagnosis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90D28" w14:textId="77777777" w:rsidR="00D30FD4" w:rsidRPr="00262C44" w:rsidRDefault="00D30FD4" w:rsidP="00D30FD4">
            <w:pPr>
              <w:widowControl/>
              <w:spacing w:line="276" w:lineRule="auto"/>
              <w:ind w:firstLineChars="100" w:firstLine="180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262C44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0.98</w:t>
            </w:r>
            <w:r w:rsidRPr="00262C44">
              <w:rPr>
                <w:rFonts w:ascii="Times New Roman" w:hAnsi="Times New Roman" w:cs="Times New Roman"/>
                <w:color w:val="1A171A"/>
                <w:kern w:val="0"/>
                <w:sz w:val="18"/>
                <w:szCs w:val="18"/>
              </w:rPr>
              <w:t>±0.19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AB0D8" w14:textId="77777777" w:rsidR="00D30FD4" w:rsidRPr="00262C44" w:rsidRDefault="00D30FD4" w:rsidP="00D30FD4">
            <w:pPr>
              <w:widowControl/>
              <w:spacing w:line="276" w:lineRule="auto"/>
              <w:ind w:firstLineChars="100" w:firstLine="180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</w:p>
        </w:tc>
      </w:tr>
      <w:tr w:rsidR="00D30FD4" w:rsidRPr="00262C44" w14:paraId="13E82624" w14:textId="77777777" w:rsidTr="00D30FD4">
        <w:trPr>
          <w:trHeight w:val="331"/>
          <w:jc w:val="center"/>
        </w:trPr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D6D6A" w14:textId="77777777" w:rsidR="00D30FD4" w:rsidRPr="00262C44" w:rsidRDefault="00D30FD4" w:rsidP="00D30FD4">
            <w:pPr>
              <w:widowControl/>
              <w:spacing w:line="276" w:lineRule="auto"/>
              <w:ind w:firstLineChars="100" w:firstLine="180"/>
              <w:rPr>
                <w:rFonts w:ascii="Times New Roman" w:hAnsi="Times New Roman" w:cs="Times New Roman"/>
                <w:bCs/>
                <w:color w:val="1A171A"/>
                <w:kern w:val="0"/>
                <w:sz w:val="18"/>
                <w:szCs w:val="18"/>
              </w:rPr>
            </w:pPr>
            <w:r w:rsidRPr="00262C44">
              <w:rPr>
                <w:rFonts w:ascii="Times New Roman" w:hAnsi="Times New Roman" w:cs="Times New Roman"/>
                <w:sz w:val="18"/>
                <w:szCs w:val="18"/>
              </w:rPr>
              <w:t>Level at follow-up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B4982" w14:textId="77777777" w:rsidR="00D30FD4" w:rsidRPr="00262C44" w:rsidRDefault="00D30FD4" w:rsidP="00D30FD4">
            <w:pPr>
              <w:widowControl/>
              <w:spacing w:line="276" w:lineRule="auto"/>
              <w:ind w:firstLineChars="100" w:firstLine="180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262C44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1.36</w:t>
            </w:r>
            <w:r w:rsidRPr="00262C44">
              <w:rPr>
                <w:rFonts w:ascii="Times New Roman" w:hAnsi="Times New Roman" w:cs="Times New Roman"/>
                <w:color w:val="1A171A"/>
                <w:kern w:val="0"/>
                <w:sz w:val="18"/>
                <w:szCs w:val="18"/>
              </w:rPr>
              <w:t>±0.26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FE8F1" w14:textId="77777777" w:rsidR="00D30FD4" w:rsidRPr="00262C44" w:rsidRDefault="00D30FD4" w:rsidP="00D30FD4">
            <w:pPr>
              <w:widowControl/>
              <w:spacing w:line="276" w:lineRule="auto"/>
              <w:ind w:firstLineChars="100" w:firstLine="180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</w:p>
        </w:tc>
      </w:tr>
      <w:tr w:rsidR="00D30FD4" w:rsidRPr="00262C44" w14:paraId="1735C7FE" w14:textId="77777777" w:rsidTr="00D30FD4">
        <w:trPr>
          <w:trHeight w:val="331"/>
          <w:jc w:val="center"/>
        </w:trPr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BFC95" w14:textId="77777777" w:rsidR="00D30FD4" w:rsidRPr="00262C44" w:rsidRDefault="00D30FD4" w:rsidP="00D30FD4">
            <w:pPr>
              <w:widowControl/>
              <w:spacing w:line="276" w:lineRule="auto"/>
              <w:ind w:firstLineChars="100" w:firstLine="180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262C44">
              <w:rPr>
                <w:rFonts w:ascii="Times New Roman" w:hAnsi="Times New Roman" w:cs="Times New Roman"/>
                <w:bCs/>
                <w:color w:val="1A171A"/>
                <w:kern w:val="0"/>
                <w:sz w:val="18"/>
                <w:szCs w:val="18"/>
              </w:rPr>
              <w:t>Difference</w:t>
            </w:r>
            <w:r w:rsidRPr="00262C44">
              <w:rPr>
                <w:rFonts w:ascii="Times New Roman" w:eastAsia="Calibri" w:hAnsi="Times New Roman" w:cs="Times New Roman"/>
                <w:bCs/>
                <w:color w:val="1A171A"/>
                <w:kern w:val="0"/>
                <w:position w:val="8"/>
                <w:sz w:val="18"/>
                <w:szCs w:val="18"/>
              </w:rPr>
              <w:t>ƪ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C13D" w14:textId="77777777" w:rsidR="00D30FD4" w:rsidRPr="00262C44" w:rsidRDefault="00D30FD4" w:rsidP="00D30FD4">
            <w:pPr>
              <w:widowControl/>
              <w:spacing w:line="276" w:lineRule="auto"/>
              <w:ind w:firstLineChars="100" w:firstLine="180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262C44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0.38</w:t>
            </w:r>
            <w:r w:rsidRPr="00262C44">
              <w:rPr>
                <w:rFonts w:ascii="Times New Roman" w:hAnsi="Times New Roman" w:cs="Times New Roman"/>
                <w:color w:val="1A171A"/>
                <w:kern w:val="0"/>
                <w:sz w:val="18"/>
                <w:szCs w:val="18"/>
              </w:rPr>
              <w:t>±0.28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30439" w14:textId="77777777" w:rsidR="00D30FD4" w:rsidRPr="00262C44" w:rsidRDefault="00D30FD4" w:rsidP="00D30FD4">
            <w:pPr>
              <w:widowControl/>
              <w:spacing w:line="276" w:lineRule="auto"/>
              <w:ind w:firstLineChars="100" w:firstLine="180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</w:p>
        </w:tc>
      </w:tr>
      <w:tr w:rsidR="00D30FD4" w:rsidRPr="00262C44" w14:paraId="7094AED8" w14:textId="77777777" w:rsidTr="00D30FD4">
        <w:trPr>
          <w:trHeight w:val="331"/>
          <w:jc w:val="center"/>
        </w:trPr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6181E" w14:textId="77777777" w:rsidR="00D30FD4" w:rsidRPr="00262C44" w:rsidRDefault="00D30FD4" w:rsidP="00D30FD4">
            <w:pPr>
              <w:widowControl/>
              <w:spacing w:line="276" w:lineRule="auto"/>
              <w:jc w:val="left"/>
              <w:rPr>
                <w:rFonts w:ascii="Times New Roman" w:eastAsia="微软雅黑" w:hAnsi="Times New Roman" w:cs="Times New Roman"/>
                <w:b/>
                <w:bCs/>
                <w:kern w:val="0"/>
                <w:sz w:val="18"/>
                <w:szCs w:val="18"/>
              </w:rPr>
            </w:pPr>
            <w:proofErr w:type="spellStart"/>
            <w:r w:rsidRPr="00262C44">
              <w:rPr>
                <w:rFonts w:ascii="Times New Roman" w:hAnsi="Times New Roman" w:cs="Times New Roman"/>
                <w:b/>
                <w:color w:val="1A171A"/>
                <w:kern w:val="0"/>
                <w:sz w:val="18"/>
                <w:szCs w:val="18"/>
              </w:rPr>
              <w:t>ApoB</w:t>
            </w:r>
            <w:proofErr w:type="spellEnd"/>
            <w:r w:rsidRPr="00262C44">
              <w:rPr>
                <w:rFonts w:ascii="Times New Roman" w:hAnsi="Times New Roman" w:cs="Times New Roman"/>
                <w:b/>
                <w:color w:val="1A171A"/>
                <w:kern w:val="0"/>
                <w:sz w:val="18"/>
                <w:szCs w:val="18"/>
              </w:rPr>
              <w:t xml:space="preserve"> (g/L)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7FD41" w14:textId="77777777" w:rsidR="00D30FD4" w:rsidRPr="00262C44" w:rsidRDefault="00D30FD4" w:rsidP="00D30FD4">
            <w:pPr>
              <w:widowControl/>
              <w:spacing w:line="276" w:lineRule="auto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B95F5" w14:textId="77777777" w:rsidR="00D30FD4" w:rsidRPr="00262C44" w:rsidRDefault="00D30FD4" w:rsidP="00D30FD4">
            <w:pPr>
              <w:widowControl/>
              <w:spacing w:line="276" w:lineRule="auto"/>
              <w:jc w:val="center"/>
              <w:rPr>
                <w:rFonts w:ascii="Times New Roman" w:eastAsia="微软雅黑" w:hAnsi="Times New Roman" w:cs="Times New Roman"/>
                <w:b/>
                <w:kern w:val="0"/>
                <w:sz w:val="18"/>
                <w:szCs w:val="18"/>
              </w:rPr>
            </w:pPr>
            <w:r w:rsidRPr="00262C44">
              <w:rPr>
                <w:rFonts w:ascii="Times New Roman" w:eastAsia="微软雅黑" w:hAnsi="Times New Roman" w:cs="Times New Roman"/>
                <w:b/>
                <w:kern w:val="0"/>
                <w:sz w:val="18"/>
                <w:szCs w:val="18"/>
              </w:rPr>
              <w:t xml:space="preserve"> </w:t>
            </w:r>
            <w:r w:rsidRPr="00262C44">
              <w:rPr>
                <w:rFonts w:ascii="Times New Roman" w:hAnsi="Times New Roman" w:cs="Times New Roman"/>
                <w:b/>
                <w:bCs/>
                <w:color w:val="1A171A"/>
                <w:kern w:val="0"/>
                <w:sz w:val="18"/>
                <w:szCs w:val="18"/>
              </w:rPr>
              <w:t>&lt; 0.001</w:t>
            </w:r>
          </w:p>
        </w:tc>
      </w:tr>
      <w:tr w:rsidR="00D30FD4" w:rsidRPr="00262C44" w14:paraId="17B29511" w14:textId="77777777" w:rsidTr="00D30FD4">
        <w:trPr>
          <w:trHeight w:val="331"/>
          <w:jc w:val="center"/>
        </w:trPr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48251" w14:textId="77777777" w:rsidR="00D30FD4" w:rsidRPr="00262C44" w:rsidRDefault="00D30FD4" w:rsidP="00D30FD4">
            <w:pPr>
              <w:widowControl/>
              <w:spacing w:line="276" w:lineRule="auto"/>
              <w:ind w:firstLineChars="100" w:firstLine="180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262C44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Level at diagnosis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81BFE" w14:textId="77777777" w:rsidR="00D30FD4" w:rsidRPr="00262C44" w:rsidRDefault="00D30FD4" w:rsidP="00D30FD4">
            <w:pPr>
              <w:widowControl/>
              <w:spacing w:line="276" w:lineRule="auto"/>
              <w:ind w:firstLineChars="100" w:firstLine="180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262C44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0.92</w:t>
            </w:r>
            <w:r w:rsidRPr="00262C44">
              <w:rPr>
                <w:rFonts w:ascii="Times New Roman" w:hAnsi="Times New Roman" w:cs="Times New Roman"/>
                <w:color w:val="1A171A"/>
                <w:kern w:val="0"/>
                <w:sz w:val="18"/>
                <w:szCs w:val="18"/>
              </w:rPr>
              <w:t>±0.21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6AC73" w14:textId="77777777" w:rsidR="00D30FD4" w:rsidRPr="00262C44" w:rsidRDefault="00D30FD4" w:rsidP="00D30FD4">
            <w:pPr>
              <w:widowControl/>
              <w:spacing w:line="276" w:lineRule="auto"/>
              <w:ind w:firstLineChars="100" w:firstLine="180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</w:p>
        </w:tc>
      </w:tr>
      <w:tr w:rsidR="00D30FD4" w:rsidRPr="00262C44" w14:paraId="555A75AA" w14:textId="77777777" w:rsidTr="00D30FD4">
        <w:trPr>
          <w:trHeight w:val="331"/>
          <w:jc w:val="center"/>
        </w:trPr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D661F" w14:textId="77777777" w:rsidR="00D30FD4" w:rsidRPr="00262C44" w:rsidRDefault="00D30FD4" w:rsidP="00D30FD4">
            <w:pPr>
              <w:widowControl/>
              <w:spacing w:line="276" w:lineRule="auto"/>
              <w:ind w:firstLineChars="100" w:firstLine="180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262C44">
              <w:rPr>
                <w:rFonts w:ascii="Times New Roman" w:hAnsi="Times New Roman" w:cs="Times New Roman"/>
                <w:sz w:val="18"/>
                <w:szCs w:val="18"/>
              </w:rPr>
              <w:t>Level at follow-up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38EE6" w14:textId="77777777" w:rsidR="00D30FD4" w:rsidRPr="00262C44" w:rsidRDefault="00D30FD4" w:rsidP="00D30FD4">
            <w:pPr>
              <w:widowControl/>
              <w:spacing w:line="276" w:lineRule="auto"/>
              <w:ind w:firstLineChars="100" w:firstLine="180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262C44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1.01</w:t>
            </w:r>
            <w:r w:rsidRPr="00262C44">
              <w:rPr>
                <w:rFonts w:ascii="Times New Roman" w:hAnsi="Times New Roman" w:cs="Times New Roman"/>
                <w:color w:val="1A171A"/>
                <w:kern w:val="0"/>
                <w:sz w:val="18"/>
                <w:szCs w:val="18"/>
              </w:rPr>
              <w:t>±0.25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DED03" w14:textId="77777777" w:rsidR="00D30FD4" w:rsidRPr="00262C44" w:rsidRDefault="00D30FD4" w:rsidP="00D30FD4">
            <w:pPr>
              <w:widowControl/>
              <w:spacing w:line="276" w:lineRule="auto"/>
              <w:ind w:firstLineChars="100" w:firstLine="180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</w:p>
        </w:tc>
      </w:tr>
      <w:tr w:rsidR="00D30FD4" w:rsidRPr="00262C44" w14:paraId="22D4F37E" w14:textId="77777777" w:rsidTr="00D30FD4">
        <w:trPr>
          <w:trHeight w:val="331"/>
          <w:jc w:val="center"/>
        </w:trPr>
        <w:tc>
          <w:tcPr>
            <w:tcW w:w="3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60D1FA" w14:textId="77777777" w:rsidR="00D30FD4" w:rsidRPr="00262C44" w:rsidRDefault="00D30FD4" w:rsidP="00D30FD4">
            <w:pPr>
              <w:widowControl/>
              <w:spacing w:line="276" w:lineRule="auto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262C44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Pr="00262C44">
              <w:rPr>
                <w:rFonts w:ascii="Times New Roman" w:hAnsi="Times New Roman" w:cs="Times New Roman"/>
                <w:bCs/>
                <w:color w:val="1A171A"/>
                <w:kern w:val="0"/>
                <w:sz w:val="18"/>
                <w:szCs w:val="18"/>
              </w:rPr>
              <w:t>Difference</w:t>
            </w:r>
            <w:r w:rsidRPr="00262C44">
              <w:rPr>
                <w:rFonts w:ascii="Times New Roman" w:eastAsia="Calibri" w:hAnsi="Times New Roman" w:cs="Times New Roman"/>
                <w:bCs/>
                <w:color w:val="1A171A"/>
                <w:kern w:val="0"/>
                <w:position w:val="8"/>
                <w:sz w:val="18"/>
                <w:szCs w:val="18"/>
              </w:rPr>
              <w:t>ƪ</w:t>
            </w:r>
          </w:p>
        </w:tc>
        <w:tc>
          <w:tcPr>
            <w:tcW w:w="2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6427C8" w14:textId="77777777" w:rsidR="00D30FD4" w:rsidRPr="00262C44" w:rsidRDefault="00D30FD4" w:rsidP="00D30FD4">
            <w:pPr>
              <w:widowControl/>
              <w:spacing w:line="276" w:lineRule="auto"/>
              <w:ind w:firstLineChars="100" w:firstLine="180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262C44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0.09</w:t>
            </w:r>
            <w:r w:rsidRPr="00262C44">
              <w:rPr>
                <w:rFonts w:ascii="Times New Roman" w:hAnsi="Times New Roman" w:cs="Times New Roman"/>
                <w:color w:val="1A171A"/>
                <w:kern w:val="0"/>
                <w:sz w:val="18"/>
                <w:szCs w:val="18"/>
              </w:rPr>
              <w:t>±0.22</w:t>
            </w:r>
          </w:p>
        </w:tc>
        <w:tc>
          <w:tcPr>
            <w:tcW w:w="2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56F3D5" w14:textId="77777777" w:rsidR="00D30FD4" w:rsidRPr="00262C44" w:rsidRDefault="00D30FD4" w:rsidP="00D30FD4">
            <w:pPr>
              <w:widowControl/>
              <w:spacing w:line="276" w:lineRule="auto"/>
              <w:ind w:firstLineChars="100" w:firstLine="180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</w:p>
        </w:tc>
      </w:tr>
    </w:tbl>
    <w:p w14:paraId="62A8607A" w14:textId="5E8DFCB1" w:rsidR="00D30FD4" w:rsidRPr="00262C44" w:rsidRDefault="00D30FD4" w:rsidP="0053704D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262C44">
        <w:rPr>
          <w:rFonts w:ascii="Times New Roman" w:eastAsia="微软雅黑" w:hAnsi="Times New Roman" w:cs="Times New Roman"/>
          <w:kern w:val="0"/>
          <w:sz w:val="18"/>
          <w:szCs w:val="18"/>
        </w:rPr>
        <w:t>Abbreviations: SD=</w:t>
      </w:r>
      <w:r w:rsidRPr="00262C44">
        <w:rPr>
          <w:rFonts w:ascii="Times New Roman" w:hAnsi="Times New Roman" w:cs="Times New Roman"/>
          <w:color w:val="1A171A"/>
          <w:kern w:val="0"/>
          <w:sz w:val="18"/>
          <w:szCs w:val="18"/>
        </w:rPr>
        <w:t xml:space="preserve"> standard deviations, HDL-C = high-density lipoprotein cholesterol, LDL-C = low-density lipoprotein cholesterol, </w:t>
      </w:r>
      <w:proofErr w:type="spellStart"/>
      <w:r w:rsidRPr="00262C44">
        <w:rPr>
          <w:rFonts w:ascii="Times New Roman" w:hAnsi="Times New Roman" w:cs="Times New Roman"/>
          <w:color w:val="1A171A"/>
          <w:kern w:val="0"/>
          <w:sz w:val="18"/>
          <w:szCs w:val="18"/>
        </w:rPr>
        <w:t>ApoA</w:t>
      </w:r>
      <w:proofErr w:type="spellEnd"/>
      <w:r w:rsidRPr="00262C44">
        <w:rPr>
          <w:rFonts w:ascii="Times New Roman" w:hAnsi="Times New Roman" w:cs="Times New Roman"/>
          <w:color w:val="1A171A"/>
          <w:kern w:val="0"/>
          <w:sz w:val="18"/>
          <w:szCs w:val="18"/>
        </w:rPr>
        <w:t xml:space="preserve">-I = apolipoprotein A-I, </w:t>
      </w:r>
      <w:proofErr w:type="spellStart"/>
      <w:r w:rsidRPr="00262C44">
        <w:rPr>
          <w:rFonts w:ascii="Times New Roman" w:hAnsi="Times New Roman" w:cs="Times New Roman"/>
          <w:color w:val="1A171A"/>
          <w:kern w:val="0"/>
          <w:sz w:val="18"/>
          <w:szCs w:val="18"/>
        </w:rPr>
        <w:t>ApoB</w:t>
      </w:r>
      <w:proofErr w:type="spellEnd"/>
      <w:r w:rsidRPr="00262C44">
        <w:rPr>
          <w:rFonts w:ascii="Times New Roman" w:hAnsi="Times New Roman" w:cs="Times New Roman"/>
          <w:color w:val="1A171A"/>
          <w:kern w:val="0"/>
          <w:sz w:val="18"/>
          <w:szCs w:val="18"/>
        </w:rPr>
        <w:t xml:space="preserve"> = apolipoprotein B. Data are mean ± standard deviations. </w:t>
      </w:r>
      <w:proofErr w:type="spellStart"/>
      <w:r w:rsidRPr="00262C44">
        <w:rPr>
          <w:rFonts w:ascii="Times New Roman" w:hAnsi="Times New Roman" w:cs="Times New Roman"/>
          <w:color w:val="1A171A"/>
          <w:kern w:val="0"/>
          <w:sz w:val="18"/>
          <w:szCs w:val="18"/>
        </w:rPr>
        <w:t>ƪDifference</w:t>
      </w:r>
      <w:proofErr w:type="spellEnd"/>
      <w:r w:rsidRPr="00262C44">
        <w:rPr>
          <w:rFonts w:ascii="Times New Roman" w:hAnsi="Times New Roman" w:cs="Times New Roman"/>
          <w:color w:val="1A171A"/>
          <w:kern w:val="0"/>
          <w:sz w:val="18"/>
          <w:szCs w:val="18"/>
        </w:rPr>
        <w:t xml:space="preserve"> = lipids</w:t>
      </w:r>
      <w:r w:rsidRPr="00262C44">
        <w:rPr>
          <w:rFonts w:ascii="Times New Roman" w:hAnsi="Times New Roman" w:cs="Times New Roman"/>
          <w:color w:val="1A171A"/>
          <w:kern w:val="0"/>
          <w:position w:val="-8"/>
          <w:sz w:val="18"/>
          <w:szCs w:val="18"/>
        </w:rPr>
        <w:t xml:space="preserve">follow-up. </w:t>
      </w:r>
      <w:r w:rsidRPr="00262C44">
        <w:rPr>
          <w:rFonts w:ascii="Times New Roman" w:hAnsi="Times New Roman" w:cs="Times New Roman"/>
          <w:color w:val="1A171A"/>
          <w:kern w:val="0"/>
          <w:sz w:val="18"/>
          <w:szCs w:val="18"/>
        </w:rPr>
        <w:t>-lipids</w:t>
      </w:r>
      <w:r w:rsidRPr="00262C44">
        <w:rPr>
          <w:rFonts w:ascii="Times New Roman" w:hAnsi="Times New Roman" w:cs="Times New Roman"/>
          <w:color w:val="1A171A"/>
          <w:kern w:val="0"/>
          <w:position w:val="-8"/>
          <w:sz w:val="18"/>
          <w:szCs w:val="18"/>
        </w:rPr>
        <w:t xml:space="preserve">at diagnosis </w:t>
      </w:r>
      <w:proofErr w:type="spellStart"/>
      <w:r w:rsidRPr="00262C44">
        <w:rPr>
          <w:rFonts w:ascii="Times New Roman" w:hAnsi="Times New Roman" w:cs="Times New Roman"/>
          <w:color w:val="1A171A"/>
          <w:kern w:val="0"/>
          <w:sz w:val="18"/>
          <w:szCs w:val="18"/>
        </w:rPr>
        <w:t>фCompared</w:t>
      </w:r>
      <w:proofErr w:type="spellEnd"/>
      <w:r w:rsidRPr="00262C44">
        <w:rPr>
          <w:rFonts w:ascii="Times New Roman" w:hAnsi="Times New Roman" w:cs="Times New Roman"/>
          <w:color w:val="1A171A"/>
          <w:kern w:val="0"/>
          <w:sz w:val="18"/>
          <w:szCs w:val="18"/>
        </w:rPr>
        <w:t xml:space="preserve"> with paired t-test.</w:t>
      </w:r>
    </w:p>
    <w:p w14:paraId="708A0BAC" w14:textId="77777777" w:rsidR="00D30FD4" w:rsidRDefault="00D30FD4" w:rsidP="0053704D">
      <w:pPr>
        <w:spacing w:line="360" w:lineRule="auto"/>
        <w:rPr>
          <w:rFonts w:ascii="Times New Roman" w:hAnsi="Times New Roman" w:cs="Times New Roman"/>
          <w:sz w:val="18"/>
          <w:szCs w:val="18"/>
        </w:rPr>
      </w:pPr>
    </w:p>
    <w:p w14:paraId="11702ADD" w14:textId="77777777" w:rsidR="00262C44" w:rsidRDefault="00262C44" w:rsidP="0053704D">
      <w:pPr>
        <w:spacing w:line="360" w:lineRule="auto"/>
        <w:rPr>
          <w:rFonts w:ascii="Times New Roman" w:hAnsi="Times New Roman" w:cs="Times New Roman"/>
          <w:sz w:val="18"/>
          <w:szCs w:val="18"/>
        </w:rPr>
      </w:pPr>
    </w:p>
    <w:p w14:paraId="172916B0" w14:textId="77777777" w:rsidR="00262C44" w:rsidRDefault="00262C44" w:rsidP="0053704D">
      <w:pPr>
        <w:spacing w:line="360" w:lineRule="auto"/>
        <w:rPr>
          <w:rFonts w:ascii="Times New Roman" w:hAnsi="Times New Roman" w:cs="Times New Roman"/>
          <w:sz w:val="18"/>
          <w:szCs w:val="18"/>
        </w:rPr>
      </w:pPr>
    </w:p>
    <w:p w14:paraId="1E580C78" w14:textId="77777777" w:rsidR="00262C44" w:rsidRDefault="00262C44" w:rsidP="0053704D">
      <w:pPr>
        <w:spacing w:line="360" w:lineRule="auto"/>
        <w:rPr>
          <w:rFonts w:ascii="Times New Roman" w:hAnsi="Times New Roman" w:cs="Times New Roman"/>
          <w:sz w:val="18"/>
          <w:szCs w:val="18"/>
        </w:rPr>
      </w:pPr>
    </w:p>
    <w:p w14:paraId="32E329B7" w14:textId="77777777" w:rsidR="00262C44" w:rsidRDefault="00262C44" w:rsidP="0053704D">
      <w:pPr>
        <w:spacing w:line="360" w:lineRule="auto"/>
        <w:rPr>
          <w:rFonts w:ascii="Times New Roman" w:hAnsi="Times New Roman" w:cs="Times New Roman"/>
          <w:sz w:val="18"/>
          <w:szCs w:val="18"/>
        </w:rPr>
      </w:pPr>
    </w:p>
    <w:p w14:paraId="4FC42E51" w14:textId="77777777" w:rsidR="00262C44" w:rsidRDefault="00262C44" w:rsidP="0053704D">
      <w:pPr>
        <w:spacing w:line="360" w:lineRule="auto"/>
        <w:rPr>
          <w:rFonts w:ascii="Times New Roman" w:hAnsi="Times New Roman" w:cs="Times New Roman"/>
          <w:sz w:val="18"/>
          <w:szCs w:val="18"/>
        </w:rPr>
      </w:pPr>
    </w:p>
    <w:p w14:paraId="7204A5E1" w14:textId="77777777" w:rsidR="00262C44" w:rsidRPr="00262C44" w:rsidRDefault="00262C44" w:rsidP="0053704D">
      <w:pPr>
        <w:spacing w:line="360" w:lineRule="auto"/>
        <w:rPr>
          <w:rFonts w:ascii="Times New Roman" w:hAnsi="Times New Roman" w:cs="Times New Roman"/>
          <w:sz w:val="18"/>
          <w:szCs w:val="18"/>
        </w:rPr>
      </w:pPr>
    </w:p>
    <w:p w14:paraId="2F0C04AB" w14:textId="5D749AE2" w:rsidR="00D30FD4" w:rsidRPr="00262C44" w:rsidRDefault="00D30FD4" w:rsidP="00D30FD4">
      <w:pPr>
        <w:spacing w:line="276" w:lineRule="auto"/>
        <w:rPr>
          <w:rFonts w:ascii="Times New Roman" w:eastAsia="微软雅黑" w:hAnsi="Times New Roman" w:cs="Times New Roman"/>
          <w:b/>
          <w:sz w:val="18"/>
          <w:szCs w:val="18"/>
        </w:rPr>
      </w:pPr>
      <w:r w:rsidRPr="00262C44">
        <w:rPr>
          <w:rFonts w:ascii="Times New Roman" w:hAnsi="Times New Roman" w:cs="Times New Roman"/>
          <w:b/>
          <w:bCs/>
          <w:color w:val="1A171A"/>
          <w:kern w:val="0"/>
          <w:sz w:val="18"/>
          <w:szCs w:val="18"/>
        </w:rPr>
        <w:t xml:space="preserve">Table </w:t>
      </w:r>
      <w:r w:rsidR="00135C1D">
        <w:rPr>
          <w:rFonts w:ascii="Times New Roman" w:hAnsi="Times New Roman" w:cs="Times New Roman" w:hint="eastAsia"/>
          <w:b/>
          <w:bCs/>
          <w:color w:val="1A171A"/>
          <w:kern w:val="0"/>
          <w:sz w:val="18"/>
          <w:szCs w:val="18"/>
        </w:rPr>
        <w:t>S</w:t>
      </w:r>
      <w:r w:rsidRPr="00262C44">
        <w:rPr>
          <w:rFonts w:ascii="Times New Roman" w:hAnsi="Times New Roman" w:cs="Times New Roman"/>
          <w:b/>
          <w:bCs/>
          <w:color w:val="1A171A"/>
          <w:kern w:val="0"/>
          <w:sz w:val="18"/>
          <w:szCs w:val="18"/>
        </w:rPr>
        <w:t>3: The baseline lipids for DFS</w:t>
      </w:r>
    </w:p>
    <w:tbl>
      <w:tblPr>
        <w:tblW w:w="9076" w:type="dxa"/>
        <w:jc w:val="center"/>
        <w:tblLook w:val="04A0" w:firstRow="1" w:lastRow="0" w:firstColumn="1" w:lastColumn="0" w:noHBand="0" w:noVBand="1"/>
      </w:tblPr>
      <w:tblGrid>
        <w:gridCol w:w="3481"/>
        <w:gridCol w:w="2095"/>
        <w:gridCol w:w="2465"/>
        <w:gridCol w:w="1035"/>
      </w:tblGrid>
      <w:tr w:rsidR="00D30FD4" w:rsidRPr="00262C44" w14:paraId="083BDB59" w14:textId="77777777" w:rsidTr="00D30FD4">
        <w:trPr>
          <w:trHeight w:val="346"/>
          <w:jc w:val="center"/>
        </w:trPr>
        <w:tc>
          <w:tcPr>
            <w:tcW w:w="34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14:paraId="7B1BDF1F" w14:textId="77777777" w:rsidR="00D30FD4" w:rsidRPr="00262C44" w:rsidRDefault="00D30FD4" w:rsidP="00D30FD4">
            <w:pPr>
              <w:widowControl/>
              <w:spacing w:line="276" w:lineRule="auto"/>
              <w:jc w:val="left"/>
              <w:rPr>
                <w:rFonts w:ascii="Times New Roman" w:eastAsia="微软雅黑" w:hAnsi="Times New Roman" w:cs="Times New Roman"/>
                <w:bCs/>
                <w:kern w:val="0"/>
                <w:sz w:val="18"/>
                <w:szCs w:val="18"/>
              </w:rPr>
            </w:pPr>
            <w:r w:rsidRPr="00262C44">
              <w:rPr>
                <w:rFonts w:ascii="Times New Roman" w:eastAsia="微软雅黑" w:hAnsi="Times New Roman" w:cs="Times New Roman"/>
                <w:bCs/>
                <w:kern w:val="0"/>
                <w:sz w:val="18"/>
                <w:szCs w:val="18"/>
              </w:rPr>
              <w:t>Lipids</w:t>
            </w:r>
          </w:p>
        </w:tc>
        <w:tc>
          <w:tcPr>
            <w:tcW w:w="2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14:paraId="774BA1A4" w14:textId="77777777" w:rsidR="00D30FD4" w:rsidRPr="00262C44" w:rsidRDefault="00D30FD4" w:rsidP="00D30FD4">
            <w:pPr>
              <w:widowControl/>
              <w:spacing w:line="276" w:lineRule="auto"/>
              <w:jc w:val="center"/>
              <w:rPr>
                <w:rFonts w:ascii="Times New Roman" w:eastAsia="微软雅黑" w:hAnsi="Times New Roman" w:cs="Times New Roman"/>
                <w:bCs/>
                <w:kern w:val="0"/>
                <w:sz w:val="18"/>
                <w:szCs w:val="18"/>
              </w:rPr>
            </w:pPr>
            <w:r w:rsidRPr="00262C44">
              <w:rPr>
                <w:rFonts w:ascii="Times New Roman" w:eastAsia="微软雅黑" w:hAnsi="Times New Roman" w:cs="Times New Roman"/>
                <w:bCs/>
                <w:kern w:val="0"/>
                <w:sz w:val="18"/>
                <w:szCs w:val="18"/>
              </w:rPr>
              <w:t>N (%)</w:t>
            </w:r>
          </w:p>
        </w:tc>
        <w:tc>
          <w:tcPr>
            <w:tcW w:w="2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14:paraId="2B851AAC" w14:textId="77777777" w:rsidR="00D30FD4" w:rsidRPr="00262C44" w:rsidRDefault="00D30FD4" w:rsidP="00D30FD4">
            <w:pPr>
              <w:widowControl/>
              <w:spacing w:line="276" w:lineRule="auto"/>
              <w:jc w:val="center"/>
              <w:rPr>
                <w:rFonts w:ascii="Times New Roman" w:eastAsia="微软雅黑" w:hAnsi="Times New Roman" w:cs="Times New Roman"/>
                <w:bCs/>
                <w:kern w:val="0"/>
                <w:sz w:val="18"/>
                <w:szCs w:val="18"/>
              </w:rPr>
            </w:pPr>
            <w:r w:rsidRPr="00262C44">
              <w:rPr>
                <w:rFonts w:ascii="Times New Roman" w:hAnsi="Times New Roman" w:cs="Times New Roman"/>
                <w:bCs/>
                <w:color w:val="1A171A"/>
                <w:kern w:val="0"/>
                <w:sz w:val="18"/>
                <w:szCs w:val="18"/>
              </w:rPr>
              <w:t>DFS (%)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 w:themeFill="background1"/>
          </w:tcPr>
          <w:p w14:paraId="2C5D0955" w14:textId="77777777" w:rsidR="00D30FD4" w:rsidRPr="00262C44" w:rsidRDefault="00D30FD4" w:rsidP="00D30FD4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color w:val="1A171A"/>
                <w:kern w:val="0"/>
                <w:sz w:val="18"/>
                <w:szCs w:val="18"/>
              </w:rPr>
            </w:pPr>
            <w:r w:rsidRPr="00262C44">
              <w:rPr>
                <w:rFonts w:ascii="Times New Roman" w:hAnsi="Times New Roman" w:cs="Times New Roman"/>
                <w:bCs/>
                <w:color w:val="1A171A"/>
                <w:kern w:val="0"/>
                <w:sz w:val="18"/>
                <w:szCs w:val="18"/>
              </w:rPr>
              <w:t>P value</w:t>
            </w:r>
          </w:p>
        </w:tc>
      </w:tr>
      <w:tr w:rsidR="00D30FD4" w:rsidRPr="00262C44" w14:paraId="17322FF8" w14:textId="77777777" w:rsidTr="00D30FD4">
        <w:trPr>
          <w:trHeight w:val="331"/>
          <w:jc w:val="center"/>
        </w:trPr>
        <w:tc>
          <w:tcPr>
            <w:tcW w:w="34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A9429" w14:textId="77777777" w:rsidR="00D30FD4" w:rsidRPr="00262C44" w:rsidRDefault="00D30FD4" w:rsidP="00D30FD4">
            <w:pPr>
              <w:widowControl/>
              <w:spacing w:line="276" w:lineRule="auto"/>
              <w:jc w:val="left"/>
              <w:rPr>
                <w:rFonts w:ascii="Times New Roman" w:eastAsia="微软雅黑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62C44">
              <w:rPr>
                <w:rFonts w:ascii="Times New Roman" w:hAnsi="Times New Roman" w:cs="Times New Roman"/>
                <w:b/>
                <w:color w:val="1A171A"/>
                <w:kern w:val="0"/>
                <w:sz w:val="18"/>
                <w:szCs w:val="18"/>
              </w:rPr>
              <w:t>Cholesterol</w:t>
            </w:r>
            <w:r w:rsidRPr="00262C44">
              <w:rPr>
                <w:rFonts w:ascii="Times New Roman" w:hAnsi="Times New Roman" w:cs="Times New Roman"/>
                <w:b/>
                <w:color w:val="1A171A"/>
                <w:kern w:val="0"/>
                <w:sz w:val="18"/>
                <w:szCs w:val="18"/>
                <w:vertAlign w:val="superscript"/>
              </w:rPr>
              <w:t xml:space="preserve"> #</w:t>
            </w:r>
          </w:p>
        </w:tc>
        <w:tc>
          <w:tcPr>
            <w:tcW w:w="20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2D6E3" w14:textId="77777777" w:rsidR="00D30FD4" w:rsidRPr="00262C44" w:rsidRDefault="00D30FD4" w:rsidP="00D30FD4">
            <w:pPr>
              <w:widowControl/>
              <w:spacing w:line="276" w:lineRule="auto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4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AB52E" w14:textId="77777777" w:rsidR="00D30FD4" w:rsidRPr="00262C44" w:rsidRDefault="00D30FD4" w:rsidP="00D30FD4">
            <w:pPr>
              <w:widowControl/>
              <w:spacing w:line="276" w:lineRule="auto"/>
              <w:jc w:val="center"/>
              <w:rPr>
                <w:rFonts w:ascii="Times New Roman" w:eastAsia="微软雅黑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758312" w14:textId="77777777" w:rsidR="00D30FD4" w:rsidRPr="00262C44" w:rsidRDefault="00D30FD4" w:rsidP="00D30FD4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color w:val="1A171A"/>
                <w:kern w:val="0"/>
                <w:sz w:val="18"/>
                <w:szCs w:val="18"/>
              </w:rPr>
            </w:pPr>
            <w:r w:rsidRPr="00262C44">
              <w:rPr>
                <w:rFonts w:ascii="Times New Roman" w:hAnsi="Times New Roman" w:cs="Times New Roman"/>
                <w:bCs/>
                <w:color w:val="1A171A"/>
                <w:kern w:val="0"/>
                <w:sz w:val="18"/>
                <w:szCs w:val="18"/>
              </w:rPr>
              <w:t>0.075</w:t>
            </w:r>
          </w:p>
        </w:tc>
      </w:tr>
      <w:tr w:rsidR="00D30FD4" w:rsidRPr="00262C44" w14:paraId="4AAF6DC0" w14:textId="77777777" w:rsidTr="00D30FD4">
        <w:trPr>
          <w:trHeight w:val="120"/>
          <w:jc w:val="center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6FC2E" w14:textId="77777777" w:rsidR="00D30FD4" w:rsidRPr="00262C44" w:rsidRDefault="00D30FD4" w:rsidP="00D30FD4">
            <w:pPr>
              <w:widowControl/>
              <w:spacing w:line="276" w:lineRule="auto"/>
              <w:ind w:firstLineChars="100" w:firstLine="180"/>
              <w:contextualSpacing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262C44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High</w:t>
            </w:r>
          </w:p>
        </w:tc>
        <w:tc>
          <w:tcPr>
            <w:tcW w:w="4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56EAB" w14:textId="77777777" w:rsidR="00D30FD4" w:rsidRPr="00262C44" w:rsidRDefault="00D30FD4" w:rsidP="00D30FD4">
            <w:pPr>
              <w:widowControl/>
              <w:spacing w:line="276" w:lineRule="auto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262C44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 xml:space="preserve">         78                       55.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54D356A2" w14:textId="77777777" w:rsidR="00D30FD4" w:rsidRPr="00262C44" w:rsidRDefault="00D30FD4" w:rsidP="00D30FD4">
            <w:pPr>
              <w:widowControl/>
              <w:spacing w:line="276" w:lineRule="auto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</w:p>
        </w:tc>
      </w:tr>
      <w:tr w:rsidR="00D30FD4" w:rsidRPr="00262C44" w14:paraId="70D9230F" w14:textId="77777777" w:rsidTr="00D30FD4">
        <w:trPr>
          <w:trHeight w:val="352"/>
          <w:jc w:val="center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243FA" w14:textId="77777777" w:rsidR="00D30FD4" w:rsidRPr="00262C44" w:rsidRDefault="00D30FD4" w:rsidP="00D30FD4">
            <w:pPr>
              <w:spacing w:line="276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262C44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6B6DF" w14:textId="77777777" w:rsidR="00D30FD4" w:rsidRPr="00262C44" w:rsidRDefault="00D30FD4" w:rsidP="00D30FD4">
            <w:pPr>
              <w:widowControl/>
              <w:spacing w:line="276" w:lineRule="auto"/>
              <w:ind w:firstLineChars="100" w:firstLine="180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262C44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 xml:space="preserve">       25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255D0" w14:textId="77777777" w:rsidR="00D30FD4" w:rsidRPr="00262C44" w:rsidRDefault="00D30FD4" w:rsidP="00D30FD4">
            <w:pPr>
              <w:widowControl/>
              <w:spacing w:line="276" w:lineRule="auto"/>
              <w:ind w:firstLineChars="100" w:firstLine="180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262C44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 xml:space="preserve">         40.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2382ED5F" w14:textId="77777777" w:rsidR="00D30FD4" w:rsidRPr="00262C44" w:rsidRDefault="00D30FD4" w:rsidP="00D30FD4">
            <w:pPr>
              <w:widowControl/>
              <w:spacing w:line="276" w:lineRule="auto"/>
              <w:ind w:firstLineChars="100" w:firstLine="180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</w:p>
        </w:tc>
      </w:tr>
      <w:tr w:rsidR="00D30FD4" w:rsidRPr="00262C44" w14:paraId="0374A714" w14:textId="77777777" w:rsidTr="00D30FD4">
        <w:trPr>
          <w:trHeight w:val="363"/>
          <w:jc w:val="center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2F693" w14:textId="77777777" w:rsidR="00D30FD4" w:rsidRPr="00262C44" w:rsidRDefault="00D30FD4" w:rsidP="00D30FD4">
            <w:pPr>
              <w:widowControl/>
              <w:spacing w:line="276" w:lineRule="auto"/>
              <w:jc w:val="left"/>
              <w:rPr>
                <w:rFonts w:ascii="Times New Roman" w:eastAsia="微软雅黑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62C44">
              <w:rPr>
                <w:rFonts w:ascii="Times New Roman" w:hAnsi="Times New Roman" w:cs="Times New Roman"/>
                <w:b/>
                <w:color w:val="1A171A"/>
                <w:kern w:val="0"/>
                <w:sz w:val="18"/>
                <w:szCs w:val="18"/>
              </w:rPr>
              <w:t>Triglyceride</w:t>
            </w:r>
            <w:r w:rsidRPr="00262C44">
              <w:rPr>
                <w:rFonts w:ascii="Times New Roman" w:hAnsi="Times New Roman" w:cs="Times New Roman"/>
                <w:b/>
                <w:color w:val="1A171A"/>
                <w:kern w:val="0"/>
                <w:sz w:val="18"/>
                <w:szCs w:val="18"/>
                <w:vertAlign w:val="superscript"/>
              </w:rPr>
              <w:t xml:space="preserve"> #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A569F" w14:textId="77777777" w:rsidR="00D30FD4" w:rsidRPr="00262C44" w:rsidRDefault="00D30FD4" w:rsidP="00D30FD4">
            <w:pPr>
              <w:widowControl/>
              <w:spacing w:line="276" w:lineRule="auto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9D6D8" w14:textId="77777777" w:rsidR="00D30FD4" w:rsidRPr="00262C44" w:rsidRDefault="00D30FD4" w:rsidP="00D30FD4">
            <w:pPr>
              <w:widowControl/>
              <w:spacing w:line="276" w:lineRule="auto"/>
              <w:jc w:val="center"/>
              <w:rPr>
                <w:rFonts w:ascii="Times New Roman" w:eastAsia="微软雅黑" w:hAnsi="Times New Roman" w:cs="Times New Roman"/>
                <w:b/>
                <w:kern w:val="0"/>
                <w:sz w:val="18"/>
                <w:szCs w:val="18"/>
              </w:rPr>
            </w:pPr>
            <w:r w:rsidRPr="00262C44">
              <w:rPr>
                <w:rFonts w:ascii="Times New Roman" w:eastAsia="微软雅黑" w:hAnsi="Times New Roman" w:cs="Times New Roman"/>
                <w:b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49740871" w14:textId="77777777" w:rsidR="00D30FD4" w:rsidRPr="00262C44" w:rsidRDefault="00D30FD4" w:rsidP="00D30FD4">
            <w:pPr>
              <w:widowControl/>
              <w:spacing w:line="276" w:lineRule="auto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262C44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0.232</w:t>
            </w:r>
          </w:p>
        </w:tc>
      </w:tr>
      <w:tr w:rsidR="00D30FD4" w:rsidRPr="00262C44" w14:paraId="54EEEB57" w14:textId="77777777" w:rsidTr="00D30FD4">
        <w:trPr>
          <w:trHeight w:val="331"/>
          <w:jc w:val="center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A5D71" w14:textId="77777777" w:rsidR="00D30FD4" w:rsidRPr="00262C44" w:rsidRDefault="00D30FD4" w:rsidP="00D30FD4">
            <w:pPr>
              <w:widowControl/>
              <w:spacing w:line="276" w:lineRule="auto"/>
              <w:ind w:firstLineChars="100" w:firstLine="180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262C44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High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F9437" w14:textId="77777777" w:rsidR="00D30FD4" w:rsidRPr="00262C44" w:rsidRDefault="00D30FD4" w:rsidP="00D30FD4">
            <w:pPr>
              <w:widowControl/>
              <w:spacing w:line="276" w:lineRule="auto"/>
              <w:ind w:firstLineChars="100" w:firstLine="180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262C44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 xml:space="preserve">       76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5C57D" w14:textId="77777777" w:rsidR="00D30FD4" w:rsidRPr="00262C44" w:rsidRDefault="00D30FD4" w:rsidP="00D30FD4">
            <w:pPr>
              <w:widowControl/>
              <w:spacing w:line="276" w:lineRule="auto"/>
              <w:ind w:firstLineChars="100" w:firstLine="180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262C44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 xml:space="preserve">         55.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6FF63F7F" w14:textId="77777777" w:rsidR="00D30FD4" w:rsidRPr="00262C44" w:rsidRDefault="00D30FD4" w:rsidP="00D30FD4">
            <w:pPr>
              <w:widowControl/>
              <w:spacing w:line="276" w:lineRule="auto"/>
              <w:ind w:firstLineChars="100" w:firstLine="180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</w:p>
        </w:tc>
      </w:tr>
      <w:tr w:rsidR="00D30FD4" w:rsidRPr="00262C44" w14:paraId="62AF63B2" w14:textId="77777777" w:rsidTr="00D30FD4">
        <w:trPr>
          <w:trHeight w:val="331"/>
          <w:jc w:val="center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73A5A" w14:textId="77777777" w:rsidR="00D30FD4" w:rsidRPr="00262C44" w:rsidRDefault="00D30FD4" w:rsidP="00D30FD4">
            <w:pPr>
              <w:widowControl/>
              <w:spacing w:line="276" w:lineRule="auto"/>
              <w:ind w:firstLineChars="100" w:firstLine="180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262C44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66F0E" w14:textId="77777777" w:rsidR="00D30FD4" w:rsidRPr="00262C44" w:rsidRDefault="00D30FD4" w:rsidP="00D30FD4">
            <w:pPr>
              <w:widowControl/>
              <w:spacing w:line="276" w:lineRule="auto"/>
              <w:ind w:firstLineChars="100" w:firstLine="180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262C44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 xml:space="preserve">       27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F3658" w14:textId="77777777" w:rsidR="00D30FD4" w:rsidRPr="00262C44" w:rsidRDefault="00D30FD4" w:rsidP="00D30FD4">
            <w:pPr>
              <w:widowControl/>
              <w:spacing w:line="276" w:lineRule="auto"/>
              <w:ind w:firstLineChars="100" w:firstLine="180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262C44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 xml:space="preserve">         40.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59C481AB" w14:textId="77777777" w:rsidR="00D30FD4" w:rsidRPr="00262C44" w:rsidRDefault="00D30FD4" w:rsidP="00D30FD4">
            <w:pPr>
              <w:widowControl/>
              <w:spacing w:line="276" w:lineRule="auto"/>
              <w:ind w:firstLineChars="100" w:firstLine="180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</w:p>
        </w:tc>
      </w:tr>
      <w:tr w:rsidR="00D30FD4" w:rsidRPr="00262C44" w14:paraId="10EEF6BC" w14:textId="77777777" w:rsidTr="00D30FD4">
        <w:trPr>
          <w:trHeight w:val="331"/>
          <w:jc w:val="center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0970D" w14:textId="77777777" w:rsidR="00D30FD4" w:rsidRPr="00262C44" w:rsidRDefault="00D30FD4" w:rsidP="00D30FD4">
            <w:pPr>
              <w:widowControl/>
              <w:spacing w:line="276" w:lineRule="auto"/>
              <w:rPr>
                <w:rFonts w:ascii="Times New Roman" w:eastAsia="微软雅黑" w:hAnsi="Times New Roman" w:cs="Times New Roman"/>
                <w:b/>
                <w:kern w:val="0"/>
                <w:sz w:val="18"/>
                <w:szCs w:val="18"/>
              </w:rPr>
            </w:pPr>
            <w:r w:rsidRPr="00262C44">
              <w:rPr>
                <w:rFonts w:ascii="Times New Roman" w:hAnsi="Times New Roman" w:cs="Times New Roman"/>
                <w:b/>
                <w:color w:val="1A171A"/>
                <w:kern w:val="0"/>
                <w:sz w:val="18"/>
                <w:szCs w:val="18"/>
              </w:rPr>
              <w:t>HDL-C</w:t>
            </w:r>
            <w:r w:rsidRPr="00262C44">
              <w:rPr>
                <w:rFonts w:ascii="Times New Roman" w:hAnsi="Times New Roman" w:cs="Times New Roman"/>
                <w:b/>
                <w:color w:val="1A171A"/>
                <w:kern w:val="0"/>
                <w:sz w:val="18"/>
                <w:szCs w:val="18"/>
                <w:vertAlign w:val="superscript"/>
              </w:rPr>
              <w:t xml:space="preserve"> #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FC370" w14:textId="77777777" w:rsidR="00D30FD4" w:rsidRPr="00262C44" w:rsidRDefault="00D30FD4" w:rsidP="00D30FD4">
            <w:pPr>
              <w:widowControl/>
              <w:spacing w:line="276" w:lineRule="auto"/>
              <w:ind w:firstLineChars="100" w:firstLine="180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960F4" w14:textId="77777777" w:rsidR="00D30FD4" w:rsidRPr="00262C44" w:rsidRDefault="00D30FD4" w:rsidP="00D30FD4">
            <w:pPr>
              <w:widowControl/>
              <w:spacing w:line="276" w:lineRule="auto"/>
              <w:ind w:firstLineChars="100" w:firstLine="180"/>
              <w:jc w:val="center"/>
              <w:rPr>
                <w:rFonts w:ascii="Times New Roman" w:eastAsia="微软雅黑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0E092C23" w14:textId="77777777" w:rsidR="00D30FD4" w:rsidRPr="00262C44" w:rsidRDefault="00D30FD4" w:rsidP="00D30FD4">
            <w:pPr>
              <w:widowControl/>
              <w:spacing w:line="276" w:lineRule="auto"/>
              <w:ind w:firstLineChars="100" w:firstLine="180"/>
              <w:rPr>
                <w:rFonts w:ascii="Times New Roman" w:hAnsi="Times New Roman" w:cs="Times New Roman"/>
                <w:b/>
                <w:bCs/>
                <w:color w:val="1A171A"/>
                <w:kern w:val="0"/>
                <w:sz w:val="18"/>
                <w:szCs w:val="18"/>
              </w:rPr>
            </w:pPr>
            <w:r w:rsidRPr="00262C44">
              <w:rPr>
                <w:rFonts w:ascii="Times New Roman" w:hAnsi="Times New Roman" w:cs="Times New Roman"/>
                <w:b/>
                <w:bCs/>
                <w:color w:val="1A171A"/>
                <w:kern w:val="0"/>
                <w:sz w:val="18"/>
                <w:szCs w:val="18"/>
              </w:rPr>
              <w:t>0.017</w:t>
            </w:r>
          </w:p>
        </w:tc>
      </w:tr>
      <w:tr w:rsidR="00D30FD4" w:rsidRPr="00262C44" w14:paraId="15523FC8" w14:textId="77777777" w:rsidTr="00D30FD4">
        <w:trPr>
          <w:trHeight w:val="331"/>
          <w:jc w:val="center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C50BB" w14:textId="77777777" w:rsidR="00D30FD4" w:rsidRPr="00262C44" w:rsidRDefault="00D30FD4" w:rsidP="00D30FD4">
            <w:pPr>
              <w:widowControl/>
              <w:spacing w:line="276" w:lineRule="auto"/>
              <w:ind w:firstLineChars="100" w:firstLine="180"/>
              <w:contextualSpacing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262C44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High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1E5E2" w14:textId="77777777" w:rsidR="00D30FD4" w:rsidRPr="00262C44" w:rsidRDefault="00D30FD4" w:rsidP="00D30FD4">
            <w:pPr>
              <w:widowControl/>
              <w:spacing w:line="276" w:lineRule="auto"/>
              <w:ind w:firstLineChars="100" w:firstLine="180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262C44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 xml:space="preserve">       21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CE1AC" w14:textId="77777777" w:rsidR="00D30FD4" w:rsidRPr="00262C44" w:rsidRDefault="00D30FD4" w:rsidP="00D30FD4">
            <w:pPr>
              <w:widowControl/>
              <w:spacing w:line="276" w:lineRule="auto"/>
              <w:ind w:firstLineChars="100" w:firstLine="180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262C44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23.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7F7A63C4" w14:textId="77777777" w:rsidR="00D30FD4" w:rsidRPr="00262C44" w:rsidRDefault="00D30FD4" w:rsidP="00D30FD4">
            <w:pPr>
              <w:widowControl/>
              <w:spacing w:line="276" w:lineRule="auto"/>
              <w:ind w:firstLineChars="100" w:firstLine="180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</w:p>
        </w:tc>
      </w:tr>
      <w:tr w:rsidR="00D30FD4" w:rsidRPr="00262C44" w14:paraId="52B83CE9" w14:textId="77777777" w:rsidTr="00D30FD4">
        <w:trPr>
          <w:trHeight w:val="331"/>
          <w:jc w:val="center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58C96" w14:textId="77777777" w:rsidR="00D30FD4" w:rsidRPr="00262C44" w:rsidRDefault="00D30FD4" w:rsidP="00D30FD4">
            <w:pPr>
              <w:widowControl/>
              <w:spacing w:line="276" w:lineRule="auto"/>
              <w:ind w:firstLineChars="100" w:firstLine="180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262C44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F216C" w14:textId="77777777" w:rsidR="00D30FD4" w:rsidRPr="00262C44" w:rsidRDefault="00D30FD4" w:rsidP="00D30FD4">
            <w:pPr>
              <w:widowControl/>
              <w:spacing w:line="276" w:lineRule="auto"/>
              <w:ind w:firstLineChars="100" w:firstLine="180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262C44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 xml:space="preserve">       82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1F84A" w14:textId="77777777" w:rsidR="00D30FD4" w:rsidRPr="00262C44" w:rsidRDefault="00D30FD4" w:rsidP="00D30FD4">
            <w:pPr>
              <w:widowControl/>
              <w:spacing w:line="276" w:lineRule="auto"/>
              <w:ind w:firstLineChars="100" w:firstLine="180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262C44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58.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1BDEF05F" w14:textId="77777777" w:rsidR="00D30FD4" w:rsidRPr="00262C44" w:rsidRDefault="00D30FD4" w:rsidP="00D30FD4">
            <w:pPr>
              <w:widowControl/>
              <w:spacing w:line="276" w:lineRule="auto"/>
              <w:ind w:firstLineChars="100" w:firstLine="180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</w:p>
        </w:tc>
      </w:tr>
      <w:tr w:rsidR="00D30FD4" w:rsidRPr="00262C44" w14:paraId="502E0C7A" w14:textId="77777777" w:rsidTr="00D30FD4">
        <w:trPr>
          <w:trHeight w:val="331"/>
          <w:jc w:val="center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58CAB" w14:textId="77777777" w:rsidR="00D30FD4" w:rsidRPr="00262C44" w:rsidRDefault="00D30FD4" w:rsidP="00D30FD4">
            <w:pPr>
              <w:widowControl/>
              <w:spacing w:line="276" w:lineRule="auto"/>
              <w:rPr>
                <w:rFonts w:ascii="Times New Roman" w:eastAsia="微软雅黑" w:hAnsi="Times New Roman" w:cs="Times New Roman"/>
                <w:b/>
                <w:kern w:val="0"/>
                <w:sz w:val="18"/>
                <w:szCs w:val="18"/>
              </w:rPr>
            </w:pPr>
            <w:r w:rsidRPr="00262C44">
              <w:rPr>
                <w:rFonts w:ascii="Times New Roman" w:hAnsi="Times New Roman" w:cs="Times New Roman"/>
                <w:b/>
                <w:color w:val="1A171A"/>
                <w:kern w:val="0"/>
                <w:sz w:val="18"/>
                <w:szCs w:val="18"/>
              </w:rPr>
              <w:t xml:space="preserve">LDL-C </w:t>
            </w:r>
            <w:r w:rsidRPr="00262C44">
              <w:rPr>
                <w:rFonts w:ascii="Times New Roman" w:hAnsi="Times New Roman" w:cs="Times New Roman"/>
                <w:b/>
                <w:color w:val="1A171A"/>
                <w:kern w:val="0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21D50" w14:textId="77777777" w:rsidR="00D30FD4" w:rsidRPr="00262C44" w:rsidRDefault="00D30FD4" w:rsidP="00D30FD4">
            <w:pPr>
              <w:widowControl/>
              <w:spacing w:line="276" w:lineRule="auto"/>
              <w:ind w:firstLineChars="100" w:firstLine="180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B71CF" w14:textId="77777777" w:rsidR="00D30FD4" w:rsidRPr="00262C44" w:rsidRDefault="00D30FD4" w:rsidP="00D30FD4">
            <w:pPr>
              <w:widowControl/>
              <w:spacing w:line="276" w:lineRule="auto"/>
              <w:ind w:firstLineChars="100" w:firstLine="180"/>
              <w:jc w:val="center"/>
              <w:rPr>
                <w:rFonts w:ascii="Times New Roman" w:eastAsia="微软雅黑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7229FF24" w14:textId="77777777" w:rsidR="00D30FD4" w:rsidRPr="00262C44" w:rsidRDefault="00D30FD4" w:rsidP="00D30FD4">
            <w:pPr>
              <w:widowControl/>
              <w:spacing w:line="276" w:lineRule="auto"/>
              <w:ind w:firstLineChars="100" w:firstLine="180"/>
              <w:rPr>
                <w:rFonts w:ascii="Times New Roman" w:hAnsi="Times New Roman" w:cs="Times New Roman"/>
                <w:b/>
                <w:bCs/>
                <w:color w:val="1A171A"/>
                <w:kern w:val="0"/>
                <w:sz w:val="18"/>
                <w:szCs w:val="18"/>
              </w:rPr>
            </w:pPr>
            <w:r w:rsidRPr="00262C44">
              <w:rPr>
                <w:rFonts w:ascii="Times New Roman" w:hAnsi="Times New Roman" w:cs="Times New Roman"/>
                <w:b/>
                <w:bCs/>
                <w:color w:val="1A171A"/>
                <w:kern w:val="0"/>
                <w:sz w:val="18"/>
                <w:szCs w:val="18"/>
              </w:rPr>
              <w:t>0.022</w:t>
            </w:r>
          </w:p>
        </w:tc>
      </w:tr>
      <w:tr w:rsidR="00D30FD4" w:rsidRPr="00262C44" w14:paraId="2C00D9AA" w14:textId="77777777" w:rsidTr="00D30FD4">
        <w:trPr>
          <w:trHeight w:val="331"/>
          <w:jc w:val="center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17CAA" w14:textId="77777777" w:rsidR="00D30FD4" w:rsidRPr="00262C44" w:rsidRDefault="00D30FD4" w:rsidP="00D30FD4">
            <w:pPr>
              <w:widowControl/>
              <w:spacing w:line="276" w:lineRule="auto"/>
              <w:ind w:firstLineChars="100" w:firstLine="180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262C44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High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83F26" w14:textId="77777777" w:rsidR="00D30FD4" w:rsidRPr="00262C44" w:rsidRDefault="00D30FD4" w:rsidP="00D30FD4">
            <w:pPr>
              <w:widowControl/>
              <w:spacing w:line="276" w:lineRule="auto"/>
              <w:ind w:firstLineChars="100" w:firstLine="180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262C44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 xml:space="preserve">       81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B9A41" w14:textId="77777777" w:rsidR="00D30FD4" w:rsidRPr="00262C44" w:rsidRDefault="00D30FD4" w:rsidP="00D30FD4">
            <w:pPr>
              <w:widowControl/>
              <w:spacing w:line="276" w:lineRule="auto"/>
              <w:ind w:firstLineChars="100" w:firstLine="180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262C44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56.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7EB9766B" w14:textId="77777777" w:rsidR="00D30FD4" w:rsidRPr="00262C44" w:rsidRDefault="00D30FD4" w:rsidP="00D30FD4">
            <w:pPr>
              <w:widowControl/>
              <w:spacing w:line="276" w:lineRule="auto"/>
              <w:ind w:firstLineChars="100" w:firstLine="180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</w:p>
        </w:tc>
      </w:tr>
      <w:tr w:rsidR="00D30FD4" w:rsidRPr="00262C44" w14:paraId="064D0D58" w14:textId="77777777" w:rsidTr="00D30FD4">
        <w:trPr>
          <w:trHeight w:val="331"/>
          <w:jc w:val="center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B0CB9" w14:textId="77777777" w:rsidR="00D30FD4" w:rsidRPr="00262C44" w:rsidRDefault="00D30FD4" w:rsidP="00D30FD4">
            <w:pPr>
              <w:widowControl/>
              <w:spacing w:line="276" w:lineRule="auto"/>
              <w:ind w:firstLineChars="100" w:firstLine="180"/>
              <w:rPr>
                <w:rFonts w:ascii="Times New Roman" w:hAnsi="Times New Roman" w:cs="Times New Roman"/>
                <w:bCs/>
                <w:color w:val="1A171A"/>
                <w:kern w:val="0"/>
                <w:sz w:val="18"/>
                <w:szCs w:val="18"/>
              </w:rPr>
            </w:pPr>
            <w:r w:rsidRPr="00262C44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3F75D" w14:textId="77777777" w:rsidR="00D30FD4" w:rsidRPr="00262C44" w:rsidRDefault="00D30FD4" w:rsidP="00D30FD4">
            <w:pPr>
              <w:widowControl/>
              <w:spacing w:line="276" w:lineRule="auto"/>
              <w:ind w:firstLineChars="100" w:firstLine="180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262C44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 xml:space="preserve">       22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582AC" w14:textId="77777777" w:rsidR="00D30FD4" w:rsidRPr="00262C44" w:rsidRDefault="00D30FD4" w:rsidP="00D30FD4">
            <w:pPr>
              <w:widowControl/>
              <w:spacing w:line="276" w:lineRule="auto"/>
              <w:ind w:firstLineChars="100" w:firstLine="180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262C44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31.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7B730328" w14:textId="77777777" w:rsidR="00D30FD4" w:rsidRPr="00262C44" w:rsidRDefault="00D30FD4" w:rsidP="00D30FD4">
            <w:pPr>
              <w:widowControl/>
              <w:spacing w:line="276" w:lineRule="auto"/>
              <w:ind w:firstLineChars="100" w:firstLine="180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</w:p>
        </w:tc>
      </w:tr>
      <w:tr w:rsidR="00D30FD4" w:rsidRPr="00262C44" w14:paraId="2A5AB5E7" w14:textId="77777777" w:rsidTr="00D30FD4">
        <w:trPr>
          <w:trHeight w:val="331"/>
          <w:jc w:val="center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5AD87" w14:textId="77777777" w:rsidR="00D30FD4" w:rsidRPr="00262C44" w:rsidRDefault="00D30FD4" w:rsidP="00D30FD4">
            <w:pPr>
              <w:widowControl/>
              <w:spacing w:line="276" w:lineRule="auto"/>
              <w:jc w:val="left"/>
              <w:rPr>
                <w:rFonts w:ascii="Times New Roman" w:eastAsia="微软雅黑" w:hAnsi="Times New Roman" w:cs="Times New Roman"/>
                <w:b/>
                <w:bCs/>
                <w:kern w:val="0"/>
                <w:sz w:val="18"/>
                <w:szCs w:val="18"/>
              </w:rPr>
            </w:pPr>
            <w:proofErr w:type="spellStart"/>
            <w:r w:rsidRPr="00262C44">
              <w:rPr>
                <w:rFonts w:ascii="Times New Roman" w:hAnsi="Times New Roman" w:cs="Times New Roman"/>
                <w:b/>
                <w:color w:val="1A171A"/>
                <w:kern w:val="0"/>
                <w:sz w:val="18"/>
                <w:szCs w:val="18"/>
              </w:rPr>
              <w:t>ApoA</w:t>
            </w:r>
            <w:proofErr w:type="spellEnd"/>
            <w:r w:rsidRPr="00262C44">
              <w:rPr>
                <w:rFonts w:ascii="Times New Roman" w:hAnsi="Times New Roman" w:cs="Times New Roman"/>
                <w:b/>
                <w:color w:val="1A171A"/>
                <w:kern w:val="0"/>
                <w:sz w:val="18"/>
                <w:szCs w:val="18"/>
              </w:rPr>
              <w:t xml:space="preserve">-I </w:t>
            </w:r>
            <w:r w:rsidRPr="00262C44">
              <w:rPr>
                <w:rFonts w:ascii="Times New Roman" w:hAnsi="Times New Roman" w:cs="Times New Roman"/>
                <w:b/>
                <w:color w:val="1A171A"/>
                <w:kern w:val="0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EF599" w14:textId="77777777" w:rsidR="00D30FD4" w:rsidRPr="00262C44" w:rsidRDefault="00D30FD4" w:rsidP="00D30FD4">
            <w:pPr>
              <w:widowControl/>
              <w:spacing w:line="276" w:lineRule="auto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0DB73" w14:textId="77777777" w:rsidR="00D30FD4" w:rsidRPr="00262C44" w:rsidRDefault="00D30FD4" w:rsidP="00D30FD4">
            <w:pPr>
              <w:widowControl/>
              <w:spacing w:line="276" w:lineRule="auto"/>
              <w:jc w:val="center"/>
              <w:rPr>
                <w:rFonts w:ascii="Times New Roman" w:eastAsia="微软雅黑" w:hAnsi="Times New Roman" w:cs="Times New Roman"/>
                <w:b/>
                <w:kern w:val="0"/>
                <w:sz w:val="18"/>
                <w:szCs w:val="18"/>
              </w:rPr>
            </w:pPr>
            <w:r w:rsidRPr="00262C44">
              <w:rPr>
                <w:rFonts w:ascii="Times New Roman" w:eastAsia="微软雅黑" w:hAnsi="Times New Roman" w:cs="Times New Roman"/>
                <w:b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1B6FC80F" w14:textId="77777777" w:rsidR="00D30FD4" w:rsidRPr="00262C44" w:rsidRDefault="00D30FD4" w:rsidP="00D30FD4">
            <w:pPr>
              <w:widowControl/>
              <w:spacing w:line="276" w:lineRule="auto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262C44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0.262</w:t>
            </w:r>
          </w:p>
        </w:tc>
      </w:tr>
      <w:tr w:rsidR="00D30FD4" w:rsidRPr="00262C44" w14:paraId="552DEEA0" w14:textId="77777777" w:rsidTr="00D30FD4">
        <w:trPr>
          <w:trHeight w:val="331"/>
          <w:jc w:val="center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11936" w14:textId="77777777" w:rsidR="00D30FD4" w:rsidRPr="00262C44" w:rsidRDefault="00D30FD4" w:rsidP="00D30FD4">
            <w:pPr>
              <w:widowControl/>
              <w:spacing w:line="276" w:lineRule="auto"/>
              <w:ind w:firstLineChars="100" w:firstLine="180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262C44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High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11298" w14:textId="77777777" w:rsidR="00D30FD4" w:rsidRPr="00262C44" w:rsidRDefault="00D30FD4" w:rsidP="00D30FD4">
            <w:pPr>
              <w:widowControl/>
              <w:spacing w:line="276" w:lineRule="auto"/>
              <w:ind w:firstLineChars="100" w:firstLine="180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262C44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 xml:space="preserve">       49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3334C" w14:textId="77777777" w:rsidR="00D30FD4" w:rsidRPr="00262C44" w:rsidRDefault="00D30FD4" w:rsidP="00D30FD4">
            <w:pPr>
              <w:widowControl/>
              <w:spacing w:line="276" w:lineRule="auto"/>
              <w:ind w:firstLineChars="100" w:firstLine="180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262C44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57.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06F3E1E6" w14:textId="77777777" w:rsidR="00D30FD4" w:rsidRPr="00262C44" w:rsidRDefault="00D30FD4" w:rsidP="00D30FD4">
            <w:pPr>
              <w:widowControl/>
              <w:spacing w:line="276" w:lineRule="auto"/>
              <w:ind w:firstLineChars="100" w:firstLine="180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</w:p>
        </w:tc>
      </w:tr>
      <w:tr w:rsidR="00D30FD4" w:rsidRPr="00262C44" w14:paraId="0FD8A42E" w14:textId="77777777" w:rsidTr="00D30FD4">
        <w:trPr>
          <w:trHeight w:val="331"/>
          <w:jc w:val="center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84132" w14:textId="77777777" w:rsidR="00D30FD4" w:rsidRPr="00262C44" w:rsidRDefault="00D30FD4" w:rsidP="00D30FD4">
            <w:pPr>
              <w:widowControl/>
              <w:spacing w:line="276" w:lineRule="auto"/>
              <w:ind w:firstLineChars="100" w:firstLine="180"/>
              <w:rPr>
                <w:rFonts w:ascii="Times New Roman" w:hAnsi="Times New Roman" w:cs="Times New Roman"/>
                <w:bCs/>
                <w:color w:val="1A171A"/>
                <w:kern w:val="0"/>
                <w:sz w:val="18"/>
                <w:szCs w:val="18"/>
              </w:rPr>
            </w:pPr>
            <w:r w:rsidRPr="00262C44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A0988" w14:textId="77777777" w:rsidR="00D30FD4" w:rsidRPr="00262C44" w:rsidRDefault="00D30FD4" w:rsidP="00D30FD4">
            <w:pPr>
              <w:widowControl/>
              <w:spacing w:line="276" w:lineRule="auto"/>
              <w:ind w:firstLineChars="100" w:firstLine="180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262C44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 xml:space="preserve">       54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C959A" w14:textId="77777777" w:rsidR="00D30FD4" w:rsidRPr="00262C44" w:rsidRDefault="00D30FD4" w:rsidP="00D30FD4">
            <w:pPr>
              <w:widowControl/>
              <w:spacing w:line="276" w:lineRule="auto"/>
              <w:ind w:firstLineChars="100" w:firstLine="180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262C44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46.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2F73FDB4" w14:textId="77777777" w:rsidR="00D30FD4" w:rsidRPr="00262C44" w:rsidRDefault="00D30FD4" w:rsidP="00D30FD4">
            <w:pPr>
              <w:widowControl/>
              <w:spacing w:line="276" w:lineRule="auto"/>
              <w:ind w:firstLineChars="100" w:firstLine="180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</w:p>
        </w:tc>
      </w:tr>
      <w:tr w:rsidR="00D30FD4" w:rsidRPr="00262C44" w14:paraId="561DA6A8" w14:textId="77777777" w:rsidTr="00D30FD4">
        <w:trPr>
          <w:trHeight w:val="331"/>
          <w:jc w:val="center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1F3E9F" w14:textId="77777777" w:rsidR="00D30FD4" w:rsidRPr="00262C44" w:rsidRDefault="00D30FD4" w:rsidP="00D30FD4">
            <w:pPr>
              <w:widowControl/>
              <w:spacing w:line="276" w:lineRule="auto"/>
              <w:jc w:val="left"/>
              <w:rPr>
                <w:rFonts w:ascii="Times New Roman" w:eastAsia="微软雅黑" w:hAnsi="Times New Roman" w:cs="Times New Roman"/>
                <w:b/>
                <w:bCs/>
                <w:kern w:val="0"/>
                <w:sz w:val="18"/>
                <w:szCs w:val="18"/>
              </w:rPr>
            </w:pPr>
            <w:proofErr w:type="spellStart"/>
            <w:r w:rsidRPr="00262C44">
              <w:rPr>
                <w:rFonts w:ascii="Times New Roman" w:hAnsi="Times New Roman" w:cs="Times New Roman"/>
                <w:b/>
                <w:color w:val="1A171A"/>
                <w:kern w:val="0"/>
                <w:sz w:val="18"/>
                <w:szCs w:val="18"/>
              </w:rPr>
              <w:t>ApoB</w:t>
            </w:r>
            <w:proofErr w:type="spellEnd"/>
            <w:r w:rsidRPr="00262C44">
              <w:rPr>
                <w:rFonts w:ascii="Times New Roman" w:hAnsi="Times New Roman" w:cs="Times New Roman"/>
                <w:b/>
                <w:color w:val="1A171A"/>
                <w:kern w:val="0"/>
                <w:sz w:val="18"/>
                <w:szCs w:val="18"/>
              </w:rPr>
              <w:t xml:space="preserve"> </w:t>
            </w:r>
            <w:r w:rsidRPr="00262C44">
              <w:rPr>
                <w:rFonts w:ascii="Times New Roman" w:hAnsi="Times New Roman" w:cs="Times New Roman"/>
                <w:b/>
                <w:color w:val="1A171A"/>
                <w:kern w:val="0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21F4C" w14:textId="77777777" w:rsidR="00D30FD4" w:rsidRPr="00262C44" w:rsidRDefault="00D30FD4" w:rsidP="00D30FD4">
            <w:pPr>
              <w:widowControl/>
              <w:spacing w:line="276" w:lineRule="auto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76FAA" w14:textId="77777777" w:rsidR="00D30FD4" w:rsidRPr="00262C44" w:rsidRDefault="00D30FD4" w:rsidP="00D30FD4">
            <w:pPr>
              <w:widowControl/>
              <w:spacing w:line="276" w:lineRule="auto"/>
              <w:jc w:val="center"/>
              <w:rPr>
                <w:rFonts w:ascii="Times New Roman" w:eastAsia="微软雅黑" w:hAnsi="Times New Roman" w:cs="Times New Roman"/>
                <w:b/>
                <w:kern w:val="0"/>
                <w:sz w:val="18"/>
                <w:szCs w:val="18"/>
              </w:rPr>
            </w:pPr>
            <w:r w:rsidRPr="00262C44">
              <w:rPr>
                <w:rFonts w:ascii="Times New Roman" w:eastAsia="微软雅黑" w:hAnsi="Times New Roman" w:cs="Times New Roman"/>
                <w:b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2133AA6C" w14:textId="77777777" w:rsidR="00D30FD4" w:rsidRPr="00262C44" w:rsidRDefault="00D30FD4" w:rsidP="00D30FD4">
            <w:pPr>
              <w:widowControl/>
              <w:spacing w:line="276" w:lineRule="auto"/>
              <w:jc w:val="center"/>
              <w:rPr>
                <w:rFonts w:ascii="Times New Roman" w:eastAsia="微软雅黑" w:hAnsi="Times New Roman" w:cs="Times New Roman"/>
                <w:b/>
                <w:kern w:val="0"/>
                <w:sz w:val="18"/>
                <w:szCs w:val="18"/>
              </w:rPr>
            </w:pPr>
            <w:r w:rsidRPr="00262C44">
              <w:rPr>
                <w:rFonts w:ascii="Times New Roman" w:eastAsia="微软雅黑" w:hAnsi="Times New Roman" w:cs="Times New Roman"/>
                <w:b/>
                <w:kern w:val="0"/>
                <w:sz w:val="18"/>
                <w:szCs w:val="18"/>
              </w:rPr>
              <w:t>0.032</w:t>
            </w:r>
          </w:p>
        </w:tc>
      </w:tr>
      <w:tr w:rsidR="00D30FD4" w:rsidRPr="00262C44" w14:paraId="5FDFA4CE" w14:textId="77777777" w:rsidTr="00D30FD4">
        <w:trPr>
          <w:trHeight w:val="331"/>
          <w:jc w:val="center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F686D" w14:textId="77777777" w:rsidR="00D30FD4" w:rsidRPr="00262C44" w:rsidRDefault="00D30FD4" w:rsidP="00D30FD4">
            <w:pPr>
              <w:widowControl/>
              <w:spacing w:line="276" w:lineRule="auto"/>
              <w:ind w:firstLineChars="100" w:firstLine="180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262C44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High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5FEED" w14:textId="77777777" w:rsidR="00D30FD4" w:rsidRPr="00262C44" w:rsidRDefault="00D30FD4" w:rsidP="00D30FD4">
            <w:pPr>
              <w:widowControl/>
              <w:spacing w:line="276" w:lineRule="auto"/>
              <w:ind w:firstLineChars="100" w:firstLine="180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262C44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 xml:space="preserve">       94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1C86D" w14:textId="77777777" w:rsidR="00D30FD4" w:rsidRPr="00262C44" w:rsidRDefault="00D30FD4" w:rsidP="00D30FD4">
            <w:pPr>
              <w:widowControl/>
              <w:spacing w:line="276" w:lineRule="auto"/>
              <w:ind w:firstLineChars="100" w:firstLine="180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262C44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54.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09E2E108" w14:textId="77777777" w:rsidR="00D30FD4" w:rsidRPr="00262C44" w:rsidRDefault="00D30FD4" w:rsidP="00D30FD4">
            <w:pPr>
              <w:widowControl/>
              <w:spacing w:line="276" w:lineRule="auto"/>
              <w:ind w:firstLineChars="100" w:firstLine="180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</w:p>
        </w:tc>
      </w:tr>
      <w:tr w:rsidR="00D30FD4" w:rsidRPr="00262C44" w14:paraId="2995261B" w14:textId="77777777" w:rsidTr="00D30FD4">
        <w:trPr>
          <w:trHeight w:val="331"/>
          <w:jc w:val="center"/>
        </w:trPr>
        <w:tc>
          <w:tcPr>
            <w:tcW w:w="3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C255D2" w14:textId="77777777" w:rsidR="00D30FD4" w:rsidRPr="00262C44" w:rsidRDefault="00D30FD4" w:rsidP="00D30FD4">
            <w:pPr>
              <w:widowControl/>
              <w:spacing w:line="276" w:lineRule="auto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262C44">
              <w:rPr>
                <w:rFonts w:ascii="Times New Roman" w:hAnsi="Times New Roman" w:cs="Times New Roman"/>
                <w:sz w:val="18"/>
                <w:szCs w:val="18"/>
              </w:rPr>
              <w:t xml:space="preserve">  Low</w:t>
            </w:r>
          </w:p>
        </w:tc>
        <w:tc>
          <w:tcPr>
            <w:tcW w:w="2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630ABE" w14:textId="77777777" w:rsidR="00D30FD4" w:rsidRPr="00262C44" w:rsidRDefault="00D30FD4" w:rsidP="00D30FD4">
            <w:pPr>
              <w:widowControl/>
              <w:spacing w:line="276" w:lineRule="auto"/>
              <w:ind w:firstLineChars="100" w:firstLine="180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262C44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 xml:space="preserve">       9</w:t>
            </w:r>
          </w:p>
        </w:tc>
        <w:tc>
          <w:tcPr>
            <w:tcW w:w="2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9FF05D" w14:textId="77777777" w:rsidR="00D30FD4" w:rsidRPr="00262C44" w:rsidRDefault="00D30FD4" w:rsidP="00D30FD4">
            <w:pPr>
              <w:widowControl/>
              <w:spacing w:line="276" w:lineRule="auto"/>
              <w:ind w:firstLineChars="100" w:firstLine="180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262C44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22.2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D51BB8" w14:textId="77777777" w:rsidR="00D30FD4" w:rsidRPr="00262C44" w:rsidRDefault="00D30FD4" w:rsidP="00D30FD4">
            <w:pPr>
              <w:widowControl/>
              <w:spacing w:line="276" w:lineRule="auto"/>
              <w:ind w:firstLineChars="100" w:firstLine="180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</w:p>
        </w:tc>
      </w:tr>
    </w:tbl>
    <w:p w14:paraId="59E39F7E" w14:textId="77777777" w:rsidR="00D30FD4" w:rsidRPr="00262C44" w:rsidRDefault="00D30FD4" w:rsidP="00D30FD4">
      <w:pPr>
        <w:widowControl/>
        <w:autoSpaceDE w:val="0"/>
        <w:autoSpaceDN w:val="0"/>
        <w:adjustRightInd w:val="0"/>
        <w:spacing w:after="240" w:line="320" w:lineRule="atLeast"/>
        <w:rPr>
          <w:rFonts w:ascii="Times New Roman" w:eastAsia="微软雅黑" w:hAnsi="Times New Roman" w:cs="Times New Roman"/>
          <w:kern w:val="0"/>
          <w:sz w:val="18"/>
          <w:szCs w:val="18"/>
        </w:rPr>
      </w:pPr>
      <w:r w:rsidRPr="00262C44">
        <w:rPr>
          <w:rFonts w:ascii="Times New Roman" w:eastAsia="微软雅黑" w:hAnsi="Times New Roman" w:cs="Times New Roman"/>
          <w:kern w:val="0"/>
          <w:sz w:val="18"/>
          <w:szCs w:val="18"/>
        </w:rPr>
        <w:t xml:space="preserve">Abbreviations: DFS= disease free survival.  </w:t>
      </w:r>
      <w:r w:rsidRPr="00262C44">
        <w:rPr>
          <w:rFonts w:ascii="Times New Roman" w:hAnsi="Times New Roman" w:cs="Times New Roman"/>
          <w:b/>
          <w:color w:val="1A171A"/>
          <w:kern w:val="0"/>
          <w:sz w:val="18"/>
          <w:szCs w:val="18"/>
          <w:vertAlign w:val="superscript"/>
        </w:rPr>
        <w:t xml:space="preserve"># </w:t>
      </w:r>
      <w:r w:rsidRPr="00262C44">
        <w:rPr>
          <w:rFonts w:ascii="Times New Roman" w:hAnsi="Times New Roman" w:cs="Times New Roman"/>
          <w:color w:val="1A171A"/>
          <w:kern w:val="0"/>
          <w:sz w:val="18"/>
          <w:szCs w:val="18"/>
        </w:rPr>
        <w:t>Comparison between baseline lipids of high and low.</w:t>
      </w:r>
    </w:p>
    <w:p w14:paraId="7E97A2E4" w14:textId="77777777" w:rsidR="00D30FD4" w:rsidRPr="00262C44" w:rsidRDefault="00D30FD4" w:rsidP="0053704D">
      <w:pPr>
        <w:spacing w:line="360" w:lineRule="auto"/>
        <w:rPr>
          <w:rFonts w:ascii="Times New Roman" w:hAnsi="Times New Roman" w:cs="Times New Roman"/>
          <w:sz w:val="18"/>
          <w:szCs w:val="18"/>
        </w:rPr>
      </w:pPr>
    </w:p>
    <w:p w14:paraId="1A510A5A" w14:textId="77777777" w:rsidR="00D30FD4" w:rsidRPr="00262C44" w:rsidRDefault="00D30FD4" w:rsidP="0053704D">
      <w:pPr>
        <w:spacing w:line="360" w:lineRule="auto"/>
        <w:rPr>
          <w:rFonts w:ascii="Times New Roman" w:hAnsi="Times New Roman" w:cs="Times New Roman"/>
          <w:b/>
          <w:sz w:val="18"/>
          <w:szCs w:val="18"/>
        </w:rPr>
      </w:pPr>
    </w:p>
    <w:p w14:paraId="0EAC20CF" w14:textId="77777777" w:rsidR="00D30FD4" w:rsidRPr="00262C44" w:rsidRDefault="00D30FD4" w:rsidP="0053704D">
      <w:pPr>
        <w:spacing w:line="360" w:lineRule="auto"/>
        <w:rPr>
          <w:rFonts w:ascii="Times New Roman" w:hAnsi="Times New Roman" w:cs="Times New Roman"/>
          <w:b/>
          <w:sz w:val="18"/>
          <w:szCs w:val="18"/>
        </w:rPr>
      </w:pPr>
    </w:p>
    <w:p w14:paraId="7C7354DA" w14:textId="77777777" w:rsidR="00D30FD4" w:rsidRPr="00262C44" w:rsidRDefault="00D30FD4" w:rsidP="0053704D">
      <w:pPr>
        <w:spacing w:line="360" w:lineRule="auto"/>
        <w:rPr>
          <w:rFonts w:ascii="Times New Roman" w:hAnsi="Times New Roman" w:cs="Times New Roman"/>
          <w:b/>
          <w:sz w:val="18"/>
          <w:szCs w:val="18"/>
        </w:rPr>
      </w:pPr>
    </w:p>
    <w:p w14:paraId="6F8B1D1D" w14:textId="77777777" w:rsidR="00D30FD4" w:rsidRPr="00262C44" w:rsidRDefault="00D30FD4" w:rsidP="0053704D">
      <w:pPr>
        <w:spacing w:line="360" w:lineRule="auto"/>
        <w:rPr>
          <w:rFonts w:ascii="Times New Roman" w:hAnsi="Times New Roman" w:cs="Times New Roman"/>
          <w:b/>
          <w:sz w:val="18"/>
          <w:szCs w:val="18"/>
        </w:rPr>
      </w:pPr>
    </w:p>
    <w:p w14:paraId="46E8CD5B" w14:textId="77777777" w:rsidR="00D30FD4" w:rsidRPr="00262C44" w:rsidRDefault="00D30FD4" w:rsidP="0053704D">
      <w:pPr>
        <w:spacing w:line="360" w:lineRule="auto"/>
        <w:rPr>
          <w:rFonts w:ascii="Times New Roman" w:hAnsi="Times New Roman" w:cs="Times New Roman"/>
          <w:b/>
          <w:sz w:val="18"/>
          <w:szCs w:val="18"/>
        </w:rPr>
      </w:pPr>
    </w:p>
    <w:p w14:paraId="6C1B0495" w14:textId="77777777" w:rsidR="00D30FD4" w:rsidRPr="00262C44" w:rsidRDefault="00D30FD4" w:rsidP="0053704D">
      <w:pPr>
        <w:spacing w:line="360" w:lineRule="auto"/>
        <w:rPr>
          <w:rFonts w:ascii="Times New Roman" w:hAnsi="Times New Roman" w:cs="Times New Roman"/>
          <w:b/>
          <w:sz w:val="18"/>
          <w:szCs w:val="18"/>
        </w:rPr>
      </w:pPr>
    </w:p>
    <w:p w14:paraId="638BB0E0" w14:textId="77777777" w:rsidR="00D30FD4" w:rsidRPr="00262C44" w:rsidRDefault="00D30FD4" w:rsidP="0053704D">
      <w:pPr>
        <w:spacing w:line="360" w:lineRule="auto"/>
        <w:rPr>
          <w:rFonts w:ascii="Times New Roman" w:hAnsi="Times New Roman" w:cs="Times New Roman"/>
          <w:b/>
          <w:sz w:val="18"/>
          <w:szCs w:val="18"/>
        </w:rPr>
      </w:pPr>
    </w:p>
    <w:p w14:paraId="010D7F2F" w14:textId="77777777" w:rsidR="00D30FD4" w:rsidRPr="00262C44" w:rsidRDefault="00D30FD4" w:rsidP="0053704D">
      <w:pPr>
        <w:spacing w:line="360" w:lineRule="auto"/>
        <w:rPr>
          <w:rFonts w:ascii="Times New Roman" w:hAnsi="Times New Roman" w:cs="Times New Roman"/>
          <w:b/>
          <w:sz w:val="18"/>
          <w:szCs w:val="18"/>
        </w:rPr>
      </w:pPr>
    </w:p>
    <w:p w14:paraId="7DD4E093" w14:textId="77777777" w:rsidR="00D30FD4" w:rsidRPr="00262C44" w:rsidRDefault="00D30FD4" w:rsidP="0053704D">
      <w:pPr>
        <w:spacing w:line="360" w:lineRule="auto"/>
        <w:rPr>
          <w:rFonts w:ascii="Times New Roman" w:hAnsi="Times New Roman" w:cs="Times New Roman"/>
          <w:b/>
          <w:sz w:val="18"/>
          <w:szCs w:val="18"/>
        </w:rPr>
      </w:pPr>
    </w:p>
    <w:p w14:paraId="6AB85193" w14:textId="77777777" w:rsidR="00D30FD4" w:rsidRPr="00262C44" w:rsidRDefault="00D30FD4" w:rsidP="0053704D">
      <w:pPr>
        <w:spacing w:line="360" w:lineRule="auto"/>
        <w:rPr>
          <w:rFonts w:ascii="Times New Roman" w:hAnsi="Times New Roman" w:cs="Times New Roman"/>
          <w:b/>
          <w:sz w:val="18"/>
          <w:szCs w:val="18"/>
        </w:rPr>
      </w:pPr>
    </w:p>
    <w:p w14:paraId="2B402060" w14:textId="77777777" w:rsidR="00D30FD4" w:rsidRDefault="00D30FD4" w:rsidP="0053704D">
      <w:pPr>
        <w:spacing w:line="360" w:lineRule="auto"/>
        <w:rPr>
          <w:rFonts w:ascii="Times New Roman" w:hAnsi="Times New Roman" w:cs="Times New Roman"/>
          <w:b/>
          <w:sz w:val="18"/>
          <w:szCs w:val="18"/>
        </w:rPr>
      </w:pPr>
    </w:p>
    <w:p w14:paraId="24EA905F" w14:textId="77777777" w:rsidR="00262C44" w:rsidRPr="00262C44" w:rsidRDefault="00262C44" w:rsidP="0053704D">
      <w:pPr>
        <w:spacing w:line="360" w:lineRule="auto"/>
        <w:rPr>
          <w:rFonts w:ascii="Times New Roman" w:hAnsi="Times New Roman" w:cs="Times New Roman"/>
          <w:b/>
          <w:sz w:val="18"/>
          <w:szCs w:val="18"/>
        </w:rPr>
      </w:pPr>
    </w:p>
    <w:p w14:paraId="55AE47FB" w14:textId="5D66C104" w:rsidR="00D30FD4" w:rsidRPr="00262C44" w:rsidRDefault="00D30FD4" w:rsidP="00D30FD4">
      <w:pPr>
        <w:spacing w:line="276" w:lineRule="auto"/>
        <w:rPr>
          <w:rFonts w:ascii="Times New Roman" w:eastAsia="微软雅黑" w:hAnsi="Times New Roman" w:cs="Times New Roman"/>
          <w:b/>
          <w:sz w:val="18"/>
          <w:szCs w:val="18"/>
        </w:rPr>
      </w:pPr>
      <w:r w:rsidRPr="00262C44">
        <w:rPr>
          <w:rFonts w:ascii="Times New Roman" w:hAnsi="Times New Roman" w:cs="Times New Roman"/>
          <w:b/>
          <w:bCs/>
          <w:color w:val="1A171A"/>
          <w:kern w:val="0"/>
          <w:sz w:val="18"/>
          <w:szCs w:val="18"/>
        </w:rPr>
        <w:t xml:space="preserve">Table </w:t>
      </w:r>
      <w:r w:rsidR="00135C1D">
        <w:rPr>
          <w:rFonts w:ascii="Times New Roman" w:hAnsi="Times New Roman" w:cs="Times New Roman" w:hint="eastAsia"/>
          <w:b/>
          <w:bCs/>
          <w:color w:val="1A171A"/>
          <w:kern w:val="0"/>
          <w:sz w:val="18"/>
          <w:szCs w:val="18"/>
        </w:rPr>
        <w:t>S</w:t>
      </w:r>
      <w:r w:rsidRPr="00262C44">
        <w:rPr>
          <w:rFonts w:ascii="Times New Roman" w:hAnsi="Times New Roman" w:cs="Times New Roman"/>
          <w:b/>
          <w:bCs/>
          <w:color w:val="1A171A"/>
          <w:kern w:val="0"/>
          <w:sz w:val="18"/>
          <w:szCs w:val="18"/>
        </w:rPr>
        <w:t>4: The lipids alterations for DFS</w:t>
      </w:r>
    </w:p>
    <w:tbl>
      <w:tblPr>
        <w:tblW w:w="9076" w:type="dxa"/>
        <w:jc w:val="center"/>
        <w:tblLook w:val="04A0" w:firstRow="1" w:lastRow="0" w:firstColumn="1" w:lastColumn="0" w:noHBand="0" w:noVBand="1"/>
      </w:tblPr>
      <w:tblGrid>
        <w:gridCol w:w="3481"/>
        <w:gridCol w:w="2095"/>
        <w:gridCol w:w="2465"/>
        <w:gridCol w:w="1035"/>
      </w:tblGrid>
      <w:tr w:rsidR="00D30FD4" w:rsidRPr="00262C44" w14:paraId="72F246D9" w14:textId="77777777" w:rsidTr="00D30FD4">
        <w:trPr>
          <w:trHeight w:val="346"/>
          <w:jc w:val="center"/>
        </w:trPr>
        <w:tc>
          <w:tcPr>
            <w:tcW w:w="34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14:paraId="1A0C4E77" w14:textId="77777777" w:rsidR="00D30FD4" w:rsidRPr="00262C44" w:rsidRDefault="00D30FD4" w:rsidP="00D30FD4">
            <w:pPr>
              <w:widowControl/>
              <w:spacing w:line="276" w:lineRule="auto"/>
              <w:jc w:val="left"/>
              <w:rPr>
                <w:rFonts w:ascii="Times New Roman" w:eastAsia="微软雅黑" w:hAnsi="Times New Roman" w:cs="Times New Roman"/>
                <w:bCs/>
                <w:kern w:val="0"/>
                <w:sz w:val="18"/>
                <w:szCs w:val="18"/>
              </w:rPr>
            </w:pPr>
            <w:r w:rsidRPr="00262C44">
              <w:rPr>
                <w:rFonts w:ascii="Times New Roman" w:eastAsia="微软雅黑" w:hAnsi="Times New Roman" w:cs="Times New Roman"/>
                <w:bCs/>
                <w:kern w:val="0"/>
                <w:sz w:val="18"/>
                <w:szCs w:val="18"/>
              </w:rPr>
              <w:t>Lipids</w:t>
            </w:r>
          </w:p>
        </w:tc>
        <w:tc>
          <w:tcPr>
            <w:tcW w:w="2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14:paraId="652ADC62" w14:textId="77777777" w:rsidR="00D30FD4" w:rsidRPr="00262C44" w:rsidRDefault="00D30FD4" w:rsidP="00D30FD4">
            <w:pPr>
              <w:widowControl/>
              <w:spacing w:line="276" w:lineRule="auto"/>
              <w:jc w:val="center"/>
              <w:rPr>
                <w:rFonts w:ascii="Times New Roman" w:eastAsia="微软雅黑" w:hAnsi="Times New Roman" w:cs="Times New Roman"/>
                <w:bCs/>
                <w:kern w:val="0"/>
                <w:sz w:val="18"/>
                <w:szCs w:val="18"/>
              </w:rPr>
            </w:pPr>
            <w:r w:rsidRPr="00262C44">
              <w:rPr>
                <w:rFonts w:ascii="Times New Roman" w:eastAsia="微软雅黑" w:hAnsi="Times New Roman" w:cs="Times New Roman"/>
                <w:bCs/>
                <w:kern w:val="0"/>
                <w:sz w:val="18"/>
                <w:szCs w:val="18"/>
              </w:rPr>
              <w:t>N (%)</w:t>
            </w:r>
          </w:p>
        </w:tc>
        <w:tc>
          <w:tcPr>
            <w:tcW w:w="2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14:paraId="38557B70" w14:textId="77777777" w:rsidR="00D30FD4" w:rsidRPr="00262C44" w:rsidRDefault="00D30FD4" w:rsidP="00D30FD4">
            <w:pPr>
              <w:widowControl/>
              <w:spacing w:line="276" w:lineRule="auto"/>
              <w:jc w:val="center"/>
              <w:rPr>
                <w:rFonts w:ascii="Times New Roman" w:eastAsia="微软雅黑" w:hAnsi="Times New Roman" w:cs="Times New Roman"/>
                <w:bCs/>
                <w:kern w:val="0"/>
                <w:sz w:val="18"/>
                <w:szCs w:val="18"/>
              </w:rPr>
            </w:pPr>
            <w:r w:rsidRPr="00262C44">
              <w:rPr>
                <w:rFonts w:ascii="Times New Roman" w:hAnsi="Times New Roman" w:cs="Times New Roman"/>
                <w:bCs/>
                <w:color w:val="1A171A"/>
                <w:kern w:val="0"/>
                <w:sz w:val="18"/>
                <w:szCs w:val="18"/>
              </w:rPr>
              <w:t>DFS (%)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 w:themeFill="background1"/>
          </w:tcPr>
          <w:p w14:paraId="426D3760" w14:textId="77777777" w:rsidR="00D30FD4" w:rsidRPr="00262C44" w:rsidRDefault="00D30FD4" w:rsidP="00D30FD4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color w:val="1A171A"/>
                <w:kern w:val="0"/>
                <w:sz w:val="18"/>
                <w:szCs w:val="18"/>
              </w:rPr>
            </w:pPr>
            <w:r w:rsidRPr="00262C44">
              <w:rPr>
                <w:rFonts w:ascii="Times New Roman" w:hAnsi="Times New Roman" w:cs="Times New Roman"/>
                <w:bCs/>
                <w:color w:val="1A171A"/>
                <w:kern w:val="0"/>
                <w:sz w:val="18"/>
                <w:szCs w:val="18"/>
              </w:rPr>
              <w:t>P value</w:t>
            </w:r>
          </w:p>
        </w:tc>
      </w:tr>
      <w:tr w:rsidR="00D30FD4" w:rsidRPr="00262C44" w14:paraId="1E96B887" w14:textId="77777777" w:rsidTr="00D30FD4">
        <w:trPr>
          <w:trHeight w:val="331"/>
          <w:jc w:val="center"/>
        </w:trPr>
        <w:tc>
          <w:tcPr>
            <w:tcW w:w="34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4DF07" w14:textId="77777777" w:rsidR="00D30FD4" w:rsidRPr="00262C44" w:rsidRDefault="00D30FD4" w:rsidP="00D30FD4">
            <w:pPr>
              <w:widowControl/>
              <w:spacing w:line="276" w:lineRule="auto"/>
              <w:jc w:val="left"/>
              <w:rPr>
                <w:rFonts w:ascii="Times New Roman" w:eastAsia="微软雅黑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62C44">
              <w:rPr>
                <w:rFonts w:ascii="Times New Roman" w:hAnsi="Times New Roman" w:cs="Times New Roman"/>
                <w:b/>
                <w:color w:val="1A171A"/>
                <w:kern w:val="0"/>
                <w:sz w:val="18"/>
                <w:szCs w:val="18"/>
              </w:rPr>
              <w:t xml:space="preserve">Cholesterol </w:t>
            </w:r>
            <w:bookmarkStart w:id="4" w:name="OLE_LINK81"/>
            <w:r w:rsidRPr="00262C44">
              <w:rPr>
                <w:rFonts w:ascii="Times New Roman" w:hAnsi="Times New Roman" w:cs="Times New Roman"/>
                <w:b/>
                <w:color w:val="1A171A"/>
                <w:kern w:val="0"/>
                <w:sz w:val="18"/>
                <w:szCs w:val="18"/>
              </w:rPr>
              <w:t>elevation</w:t>
            </w:r>
            <w:bookmarkEnd w:id="4"/>
            <w:r w:rsidRPr="00262C44">
              <w:rPr>
                <w:rFonts w:ascii="Times New Roman" w:hAnsi="Times New Roman" w:cs="Times New Roman"/>
                <w:b/>
                <w:color w:val="1A171A"/>
                <w:kern w:val="0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20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CF479" w14:textId="77777777" w:rsidR="00D30FD4" w:rsidRPr="00262C44" w:rsidRDefault="00D30FD4" w:rsidP="00D30FD4">
            <w:pPr>
              <w:widowControl/>
              <w:spacing w:line="276" w:lineRule="auto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4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B9322" w14:textId="77777777" w:rsidR="00D30FD4" w:rsidRPr="00262C44" w:rsidRDefault="00D30FD4" w:rsidP="00D30FD4">
            <w:pPr>
              <w:widowControl/>
              <w:spacing w:line="276" w:lineRule="auto"/>
              <w:jc w:val="center"/>
              <w:rPr>
                <w:rFonts w:ascii="Times New Roman" w:eastAsia="微软雅黑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C85CA4" w14:textId="77777777" w:rsidR="00D30FD4" w:rsidRPr="00262C44" w:rsidRDefault="00D30FD4" w:rsidP="00D30FD4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color w:val="1A171A"/>
                <w:kern w:val="0"/>
                <w:sz w:val="18"/>
                <w:szCs w:val="18"/>
              </w:rPr>
            </w:pPr>
            <w:r w:rsidRPr="00262C44">
              <w:rPr>
                <w:rFonts w:ascii="Times New Roman" w:hAnsi="Times New Roman" w:cs="Times New Roman"/>
                <w:bCs/>
                <w:color w:val="1A171A"/>
                <w:kern w:val="0"/>
                <w:sz w:val="18"/>
                <w:szCs w:val="18"/>
              </w:rPr>
              <w:t>0.213</w:t>
            </w:r>
          </w:p>
        </w:tc>
      </w:tr>
      <w:tr w:rsidR="00D30FD4" w:rsidRPr="00262C44" w14:paraId="58048923" w14:textId="77777777" w:rsidTr="00D30FD4">
        <w:trPr>
          <w:trHeight w:val="120"/>
          <w:jc w:val="center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1C852" w14:textId="77777777" w:rsidR="00D30FD4" w:rsidRPr="00262C44" w:rsidRDefault="00D30FD4" w:rsidP="00D30FD4">
            <w:pPr>
              <w:widowControl/>
              <w:spacing w:line="276" w:lineRule="auto"/>
              <w:ind w:firstLineChars="100" w:firstLine="180"/>
              <w:contextualSpacing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262C44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4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EAAE2" w14:textId="77777777" w:rsidR="00D30FD4" w:rsidRPr="00262C44" w:rsidRDefault="00D30FD4" w:rsidP="00D30FD4">
            <w:pPr>
              <w:widowControl/>
              <w:spacing w:line="276" w:lineRule="auto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262C44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 xml:space="preserve">         84                       53.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584E89AD" w14:textId="77777777" w:rsidR="00D30FD4" w:rsidRPr="00262C44" w:rsidRDefault="00D30FD4" w:rsidP="00D30FD4">
            <w:pPr>
              <w:widowControl/>
              <w:spacing w:line="276" w:lineRule="auto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</w:p>
        </w:tc>
      </w:tr>
      <w:tr w:rsidR="00D30FD4" w:rsidRPr="00262C44" w14:paraId="3431A420" w14:textId="77777777" w:rsidTr="00D30FD4">
        <w:trPr>
          <w:trHeight w:val="352"/>
          <w:jc w:val="center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DF502" w14:textId="77777777" w:rsidR="00D30FD4" w:rsidRPr="00262C44" w:rsidRDefault="00D30FD4" w:rsidP="00D30FD4">
            <w:pPr>
              <w:spacing w:line="276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262C4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D19C7" w14:textId="77777777" w:rsidR="00D30FD4" w:rsidRPr="00262C44" w:rsidRDefault="00D30FD4" w:rsidP="00D30FD4">
            <w:pPr>
              <w:widowControl/>
              <w:spacing w:line="276" w:lineRule="auto"/>
              <w:ind w:firstLineChars="100" w:firstLine="180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262C44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 xml:space="preserve">       19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2CF26" w14:textId="77777777" w:rsidR="00D30FD4" w:rsidRPr="00262C44" w:rsidRDefault="00D30FD4" w:rsidP="00D30FD4">
            <w:pPr>
              <w:widowControl/>
              <w:spacing w:line="276" w:lineRule="auto"/>
              <w:ind w:firstLineChars="100" w:firstLine="180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262C44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 xml:space="preserve">         42.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3CE18ED7" w14:textId="77777777" w:rsidR="00D30FD4" w:rsidRPr="00262C44" w:rsidRDefault="00D30FD4" w:rsidP="00D30FD4">
            <w:pPr>
              <w:widowControl/>
              <w:spacing w:line="276" w:lineRule="auto"/>
              <w:ind w:firstLineChars="100" w:firstLine="180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</w:p>
        </w:tc>
      </w:tr>
      <w:tr w:rsidR="00D30FD4" w:rsidRPr="00262C44" w14:paraId="2F53A799" w14:textId="77777777" w:rsidTr="00D30FD4">
        <w:trPr>
          <w:trHeight w:val="363"/>
          <w:jc w:val="center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2272E" w14:textId="77777777" w:rsidR="00D30FD4" w:rsidRPr="00262C44" w:rsidRDefault="00D30FD4" w:rsidP="00D30FD4">
            <w:pPr>
              <w:widowControl/>
              <w:spacing w:line="276" w:lineRule="auto"/>
              <w:jc w:val="left"/>
              <w:rPr>
                <w:rFonts w:ascii="Times New Roman" w:eastAsia="微软雅黑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62C44">
              <w:rPr>
                <w:rFonts w:ascii="Times New Roman" w:hAnsi="Times New Roman" w:cs="Times New Roman"/>
                <w:b/>
                <w:color w:val="1A171A"/>
                <w:kern w:val="0"/>
                <w:sz w:val="18"/>
                <w:szCs w:val="18"/>
              </w:rPr>
              <w:t>Triglyceride elevation</w:t>
            </w:r>
            <w:r w:rsidRPr="00262C44">
              <w:rPr>
                <w:rFonts w:ascii="Times New Roman" w:hAnsi="Times New Roman" w:cs="Times New Roman"/>
                <w:b/>
                <w:color w:val="1A171A"/>
                <w:kern w:val="0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5FB76" w14:textId="77777777" w:rsidR="00D30FD4" w:rsidRPr="00262C44" w:rsidRDefault="00D30FD4" w:rsidP="00D30FD4">
            <w:pPr>
              <w:widowControl/>
              <w:spacing w:line="276" w:lineRule="auto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C9923" w14:textId="77777777" w:rsidR="00D30FD4" w:rsidRPr="00262C44" w:rsidRDefault="00D30FD4" w:rsidP="00D30FD4">
            <w:pPr>
              <w:widowControl/>
              <w:spacing w:line="276" w:lineRule="auto"/>
              <w:jc w:val="center"/>
              <w:rPr>
                <w:rFonts w:ascii="Times New Roman" w:eastAsia="微软雅黑" w:hAnsi="Times New Roman" w:cs="Times New Roman"/>
                <w:b/>
                <w:kern w:val="0"/>
                <w:sz w:val="18"/>
                <w:szCs w:val="18"/>
              </w:rPr>
            </w:pPr>
            <w:r w:rsidRPr="00262C44">
              <w:rPr>
                <w:rFonts w:ascii="Times New Roman" w:eastAsia="微软雅黑" w:hAnsi="Times New Roman" w:cs="Times New Roman"/>
                <w:b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0CABA132" w14:textId="77777777" w:rsidR="00D30FD4" w:rsidRPr="00262C44" w:rsidRDefault="00D30FD4" w:rsidP="00D30FD4">
            <w:pPr>
              <w:widowControl/>
              <w:spacing w:line="276" w:lineRule="auto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262C44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0.349</w:t>
            </w:r>
          </w:p>
        </w:tc>
      </w:tr>
      <w:tr w:rsidR="00D30FD4" w:rsidRPr="00262C44" w14:paraId="640081A0" w14:textId="77777777" w:rsidTr="00D30FD4">
        <w:trPr>
          <w:trHeight w:val="331"/>
          <w:jc w:val="center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16768" w14:textId="77777777" w:rsidR="00D30FD4" w:rsidRPr="00262C44" w:rsidRDefault="00D30FD4" w:rsidP="00D30FD4">
            <w:pPr>
              <w:widowControl/>
              <w:spacing w:line="276" w:lineRule="auto"/>
              <w:ind w:firstLineChars="100" w:firstLine="180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262C44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8DDEB" w14:textId="77777777" w:rsidR="00D30FD4" w:rsidRPr="00262C44" w:rsidRDefault="00D30FD4" w:rsidP="00D30FD4">
            <w:pPr>
              <w:widowControl/>
              <w:spacing w:line="276" w:lineRule="auto"/>
              <w:ind w:firstLineChars="100" w:firstLine="180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262C44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 xml:space="preserve">       69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651BF" w14:textId="77777777" w:rsidR="00D30FD4" w:rsidRPr="00262C44" w:rsidRDefault="00D30FD4" w:rsidP="00D30FD4">
            <w:pPr>
              <w:widowControl/>
              <w:spacing w:line="276" w:lineRule="auto"/>
              <w:ind w:firstLineChars="100" w:firstLine="180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262C44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 xml:space="preserve">         47.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065AC9E8" w14:textId="77777777" w:rsidR="00D30FD4" w:rsidRPr="00262C44" w:rsidRDefault="00D30FD4" w:rsidP="00D30FD4">
            <w:pPr>
              <w:widowControl/>
              <w:spacing w:line="276" w:lineRule="auto"/>
              <w:ind w:firstLineChars="100" w:firstLine="180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</w:p>
        </w:tc>
      </w:tr>
      <w:tr w:rsidR="00D30FD4" w:rsidRPr="00262C44" w14:paraId="40B361E6" w14:textId="77777777" w:rsidTr="00D30FD4">
        <w:trPr>
          <w:trHeight w:val="331"/>
          <w:jc w:val="center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9C7BF" w14:textId="77777777" w:rsidR="00D30FD4" w:rsidRPr="00262C44" w:rsidRDefault="00D30FD4" w:rsidP="00D30FD4">
            <w:pPr>
              <w:widowControl/>
              <w:spacing w:line="276" w:lineRule="auto"/>
              <w:ind w:firstLineChars="100" w:firstLine="180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262C4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09E17" w14:textId="77777777" w:rsidR="00D30FD4" w:rsidRPr="00262C44" w:rsidRDefault="00D30FD4" w:rsidP="00D30FD4">
            <w:pPr>
              <w:widowControl/>
              <w:spacing w:line="276" w:lineRule="auto"/>
              <w:ind w:firstLineChars="100" w:firstLine="180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262C44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 xml:space="preserve">       34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D9892" w14:textId="77777777" w:rsidR="00D30FD4" w:rsidRPr="00262C44" w:rsidRDefault="00D30FD4" w:rsidP="00D30FD4">
            <w:pPr>
              <w:widowControl/>
              <w:spacing w:line="276" w:lineRule="auto"/>
              <w:ind w:firstLineChars="100" w:firstLine="180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262C44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 xml:space="preserve">         58.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4F02FD11" w14:textId="77777777" w:rsidR="00D30FD4" w:rsidRPr="00262C44" w:rsidRDefault="00D30FD4" w:rsidP="00D30FD4">
            <w:pPr>
              <w:widowControl/>
              <w:spacing w:line="276" w:lineRule="auto"/>
              <w:ind w:firstLineChars="100" w:firstLine="180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</w:p>
        </w:tc>
      </w:tr>
      <w:tr w:rsidR="00D30FD4" w:rsidRPr="00262C44" w14:paraId="6EC4E821" w14:textId="77777777" w:rsidTr="00D30FD4">
        <w:trPr>
          <w:trHeight w:val="331"/>
          <w:jc w:val="center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F7D89" w14:textId="77777777" w:rsidR="00D30FD4" w:rsidRPr="00262C44" w:rsidRDefault="00D30FD4" w:rsidP="00D30FD4">
            <w:pPr>
              <w:widowControl/>
              <w:spacing w:line="276" w:lineRule="auto"/>
              <w:rPr>
                <w:rFonts w:ascii="Times New Roman" w:eastAsia="微软雅黑" w:hAnsi="Times New Roman" w:cs="Times New Roman"/>
                <w:b/>
                <w:kern w:val="0"/>
                <w:sz w:val="18"/>
                <w:szCs w:val="18"/>
              </w:rPr>
            </w:pPr>
            <w:r w:rsidRPr="00262C44">
              <w:rPr>
                <w:rFonts w:ascii="Times New Roman" w:hAnsi="Times New Roman" w:cs="Times New Roman"/>
                <w:b/>
                <w:color w:val="1A171A"/>
                <w:kern w:val="0"/>
                <w:sz w:val="18"/>
                <w:szCs w:val="18"/>
              </w:rPr>
              <w:t>HDL-C elevation</w:t>
            </w:r>
            <w:r w:rsidRPr="00262C44">
              <w:rPr>
                <w:rFonts w:ascii="Times New Roman" w:hAnsi="Times New Roman" w:cs="Times New Roman"/>
                <w:b/>
                <w:color w:val="1A171A"/>
                <w:kern w:val="0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FC777" w14:textId="77777777" w:rsidR="00D30FD4" w:rsidRPr="00262C44" w:rsidRDefault="00D30FD4" w:rsidP="00D30FD4">
            <w:pPr>
              <w:widowControl/>
              <w:spacing w:line="276" w:lineRule="auto"/>
              <w:ind w:firstLineChars="100" w:firstLine="180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3D9C7" w14:textId="77777777" w:rsidR="00D30FD4" w:rsidRPr="00262C44" w:rsidRDefault="00D30FD4" w:rsidP="00D30FD4">
            <w:pPr>
              <w:widowControl/>
              <w:spacing w:line="276" w:lineRule="auto"/>
              <w:ind w:firstLineChars="100" w:firstLine="180"/>
              <w:jc w:val="center"/>
              <w:rPr>
                <w:rFonts w:ascii="Times New Roman" w:eastAsia="微软雅黑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60566DF3" w14:textId="77777777" w:rsidR="00D30FD4" w:rsidRPr="00262C44" w:rsidRDefault="00D30FD4" w:rsidP="00D30FD4">
            <w:pPr>
              <w:widowControl/>
              <w:spacing w:line="276" w:lineRule="auto"/>
              <w:ind w:firstLineChars="100" w:firstLine="180"/>
              <w:jc w:val="center"/>
              <w:rPr>
                <w:rFonts w:ascii="Times New Roman" w:hAnsi="Times New Roman" w:cs="Times New Roman"/>
                <w:b/>
                <w:bCs/>
                <w:color w:val="1A171A"/>
                <w:kern w:val="0"/>
                <w:sz w:val="18"/>
                <w:szCs w:val="18"/>
              </w:rPr>
            </w:pPr>
            <w:r w:rsidRPr="00262C44">
              <w:rPr>
                <w:rFonts w:ascii="Times New Roman" w:hAnsi="Times New Roman" w:cs="Times New Roman"/>
                <w:b/>
                <w:bCs/>
                <w:color w:val="1A171A"/>
                <w:kern w:val="0"/>
                <w:sz w:val="18"/>
                <w:szCs w:val="18"/>
              </w:rPr>
              <w:t>&lt; 0.001</w:t>
            </w:r>
          </w:p>
        </w:tc>
      </w:tr>
      <w:tr w:rsidR="00D30FD4" w:rsidRPr="00262C44" w14:paraId="7A676D39" w14:textId="77777777" w:rsidTr="00D30FD4">
        <w:trPr>
          <w:trHeight w:val="331"/>
          <w:jc w:val="center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A2690" w14:textId="77777777" w:rsidR="00D30FD4" w:rsidRPr="00262C44" w:rsidRDefault="00D30FD4" w:rsidP="00D30FD4">
            <w:pPr>
              <w:widowControl/>
              <w:spacing w:line="276" w:lineRule="auto"/>
              <w:ind w:firstLineChars="100" w:firstLine="180"/>
              <w:contextualSpacing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262C44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61D6F" w14:textId="77777777" w:rsidR="00D30FD4" w:rsidRPr="00262C44" w:rsidRDefault="00D30FD4" w:rsidP="00D30FD4">
            <w:pPr>
              <w:widowControl/>
              <w:spacing w:line="276" w:lineRule="auto"/>
              <w:ind w:firstLineChars="100" w:firstLine="180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262C44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 xml:space="preserve">       80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3EADD" w14:textId="77777777" w:rsidR="00D30FD4" w:rsidRPr="00262C44" w:rsidRDefault="00D30FD4" w:rsidP="00D30FD4">
            <w:pPr>
              <w:widowControl/>
              <w:spacing w:line="276" w:lineRule="auto"/>
              <w:ind w:firstLineChars="100" w:firstLine="180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262C44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60.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0365FB54" w14:textId="77777777" w:rsidR="00D30FD4" w:rsidRPr="00262C44" w:rsidRDefault="00D30FD4" w:rsidP="00D30FD4">
            <w:pPr>
              <w:widowControl/>
              <w:spacing w:line="276" w:lineRule="auto"/>
              <w:ind w:firstLineChars="100" w:firstLine="180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</w:p>
        </w:tc>
      </w:tr>
      <w:tr w:rsidR="00D30FD4" w:rsidRPr="00262C44" w14:paraId="718411CE" w14:textId="77777777" w:rsidTr="00D30FD4">
        <w:trPr>
          <w:trHeight w:val="331"/>
          <w:jc w:val="center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62E3F" w14:textId="77777777" w:rsidR="00D30FD4" w:rsidRPr="00262C44" w:rsidRDefault="00D30FD4" w:rsidP="00D30FD4">
            <w:pPr>
              <w:widowControl/>
              <w:spacing w:line="276" w:lineRule="auto"/>
              <w:ind w:firstLineChars="100" w:firstLine="180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262C4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9218B" w14:textId="77777777" w:rsidR="00D30FD4" w:rsidRPr="00262C44" w:rsidRDefault="00D30FD4" w:rsidP="00D30FD4">
            <w:pPr>
              <w:widowControl/>
              <w:spacing w:line="276" w:lineRule="auto"/>
              <w:ind w:firstLineChars="100" w:firstLine="180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262C44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 xml:space="preserve">       23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8B8AD" w14:textId="77777777" w:rsidR="00D30FD4" w:rsidRPr="00262C44" w:rsidRDefault="00D30FD4" w:rsidP="00D30FD4">
            <w:pPr>
              <w:widowControl/>
              <w:spacing w:line="276" w:lineRule="auto"/>
              <w:ind w:firstLineChars="100" w:firstLine="180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262C44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21.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7CE17CF7" w14:textId="77777777" w:rsidR="00D30FD4" w:rsidRPr="00262C44" w:rsidRDefault="00D30FD4" w:rsidP="00D30FD4">
            <w:pPr>
              <w:widowControl/>
              <w:spacing w:line="276" w:lineRule="auto"/>
              <w:ind w:firstLineChars="100" w:firstLine="180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</w:p>
        </w:tc>
      </w:tr>
      <w:tr w:rsidR="00D30FD4" w:rsidRPr="00262C44" w14:paraId="77537C05" w14:textId="77777777" w:rsidTr="00D30FD4">
        <w:trPr>
          <w:trHeight w:val="331"/>
          <w:jc w:val="center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BF243" w14:textId="77777777" w:rsidR="00D30FD4" w:rsidRPr="00262C44" w:rsidRDefault="00D30FD4" w:rsidP="00D30FD4">
            <w:pPr>
              <w:widowControl/>
              <w:spacing w:line="276" w:lineRule="auto"/>
              <w:rPr>
                <w:rFonts w:ascii="Times New Roman" w:eastAsia="微软雅黑" w:hAnsi="Times New Roman" w:cs="Times New Roman"/>
                <w:b/>
                <w:kern w:val="0"/>
                <w:sz w:val="18"/>
                <w:szCs w:val="18"/>
              </w:rPr>
            </w:pPr>
            <w:r w:rsidRPr="00262C44">
              <w:rPr>
                <w:rFonts w:ascii="Times New Roman" w:hAnsi="Times New Roman" w:cs="Times New Roman"/>
                <w:b/>
                <w:color w:val="1A171A"/>
                <w:kern w:val="0"/>
                <w:sz w:val="18"/>
                <w:szCs w:val="18"/>
              </w:rPr>
              <w:t>LDL-C elevation</w:t>
            </w:r>
            <w:r w:rsidRPr="00262C44">
              <w:rPr>
                <w:rFonts w:ascii="Times New Roman" w:hAnsi="Times New Roman" w:cs="Times New Roman"/>
                <w:b/>
                <w:color w:val="1A171A"/>
                <w:kern w:val="0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9D9DE" w14:textId="77777777" w:rsidR="00D30FD4" w:rsidRPr="00262C44" w:rsidRDefault="00D30FD4" w:rsidP="00D30FD4">
            <w:pPr>
              <w:widowControl/>
              <w:spacing w:line="276" w:lineRule="auto"/>
              <w:ind w:firstLineChars="100" w:firstLine="180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7F848" w14:textId="77777777" w:rsidR="00D30FD4" w:rsidRPr="00262C44" w:rsidRDefault="00D30FD4" w:rsidP="00D30FD4">
            <w:pPr>
              <w:widowControl/>
              <w:spacing w:line="276" w:lineRule="auto"/>
              <w:ind w:firstLineChars="100" w:firstLine="180"/>
              <w:jc w:val="center"/>
              <w:rPr>
                <w:rFonts w:ascii="Times New Roman" w:eastAsia="微软雅黑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60ECCBCE" w14:textId="77777777" w:rsidR="00D30FD4" w:rsidRPr="00262C44" w:rsidRDefault="00D30FD4" w:rsidP="00D30FD4">
            <w:pPr>
              <w:widowControl/>
              <w:spacing w:line="276" w:lineRule="auto"/>
              <w:ind w:firstLineChars="100" w:firstLine="180"/>
              <w:jc w:val="center"/>
              <w:rPr>
                <w:rFonts w:ascii="Times New Roman" w:hAnsi="Times New Roman" w:cs="Times New Roman"/>
                <w:bCs/>
                <w:color w:val="1A171A"/>
                <w:kern w:val="0"/>
                <w:sz w:val="18"/>
                <w:szCs w:val="18"/>
              </w:rPr>
            </w:pPr>
            <w:r w:rsidRPr="00262C44">
              <w:rPr>
                <w:rFonts w:ascii="Times New Roman" w:hAnsi="Times New Roman" w:cs="Times New Roman"/>
                <w:bCs/>
                <w:color w:val="1A171A"/>
                <w:kern w:val="0"/>
                <w:sz w:val="18"/>
                <w:szCs w:val="18"/>
              </w:rPr>
              <w:t>0.752</w:t>
            </w:r>
          </w:p>
        </w:tc>
      </w:tr>
      <w:tr w:rsidR="00D30FD4" w:rsidRPr="00262C44" w14:paraId="4D45F4BD" w14:textId="77777777" w:rsidTr="00D30FD4">
        <w:trPr>
          <w:trHeight w:val="331"/>
          <w:jc w:val="center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9B204" w14:textId="77777777" w:rsidR="00D30FD4" w:rsidRPr="00262C44" w:rsidRDefault="00D30FD4" w:rsidP="00D30FD4">
            <w:pPr>
              <w:widowControl/>
              <w:spacing w:line="276" w:lineRule="auto"/>
              <w:ind w:firstLineChars="100" w:firstLine="180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262C44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F3A5D" w14:textId="77777777" w:rsidR="00D30FD4" w:rsidRPr="00262C44" w:rsidRDefault="00D30FD4" w:rsidP="00D30FD4">
            <w:pPr>
              <w:widowControl/>
              <w:spacing w:line="276" w:lineRule="auto"/>
              <w:ind w:firstLineChars="100" w:firstLine="180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262C44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 xml:space="preserve">       79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EE5BD" w14:textId="77777777" w:rsidR="00D30FD4" w:rsidRPr="00262C44" w:rsidRDefault="00D30FD4" w:rsidP="00D30FD4">
            <w:pPr>
              <w:widowControl/>
              <w:spacing w:line="276" w:lineRule="auto"/>
              <w:ind w:firstLineChars="100" w:firstLine="180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262C44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51.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25306957" w14:textId="77777777" w:rsidR="00D30FD4" w:rsidRPr="00262C44" w:rsidRDefault="00D30FD4" w:rsidP="00D30FD4">
            <w:pPr>
              <w:widowControl/>
              <w:spacing w:line="276" w:lineRule="auto"/>
              <w:ind w:firstLineChars="100" w:firstLine="180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</w:p>
        </w:tc>
      </w:tr>
      <w:tr w:rsidR="00D30FD4" w:rsidRPr="00262C44" w14:paraId="23D5A219" w14:textId="77777777" w:rsidTr="00D30FD4">
        <w:trPr>
          <w:trHeight w:val="331"/>
          <w:jc w:val="center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AD11A" w14:textId="77777777" w:rsidR="00D30FD4" w:rsidRPr="00262C44" w:rsidRDefault="00D30FD4" w:rsidP="00D30FD4">
            <w:pPr>
              <w:widowControl/>
              <w:spacing w:line="276" w:lineRule="auto"/>
              <w:ind w:firstLineChars="100" w:firstLine="180"/>
              <w:rPr>
                <w:rFonts w:ascii="Times New Roman" w:hAnsi="Times New Roman" w:cs="Times New Roman"/>
                <w:bCs/>
                <w:color w:val="1A171A"/>
                <w:kern w:val="0"/>
                <w:sz w:val="18"/>
                <w:szCs w:val="18"/>
              </w:rPr>
            </w:pPr>
            <w:r w:rsidRPr="00262C4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48F22" w14:textId="77777777" w:rsidR="00D30FD4" w:rsidRPr="00262C44" w:rsidRDefault="00D30FD4" w:rsidP="00D30FD4">
            <w:pPr>
              <w:widowControl/>
              <w:spacing w:line="276" w:lineRule="auto"/>
              <w:ind w:firstLineChars="100" w:firstLine="180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262C44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 xml:space="preserve">       24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4107F" w14:textId="77777777" w:rsidR="00D30FD4" w:rsidRPr="00262C44" w:rsidRDefault="00D30FD4" w:rsidP="00D30FD4">
            <w:pPr>
              <w:widowControl/>
              <w:spacing w:line="276" w:lineRule="auto"/>
              <w:ind w:firstLineChars="100" w:firstLine="180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262C44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50.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0BE9CFCD" w14:textId="77777777" w:rsidR="00D30FD4" w:rsidRPr="00262C44" w:rsidRDefault="00D30FD4" w:rsidP="00D30FD4">
            <w:pPr>
              <w:widowControl/>
              <w:spacing w:line="276" w:lineRule="auto"/>
              <w:ind w:firstLineChars="100" w:firstLine="180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</w:p>
        </w:tc>
      </w:tr>
      <w:tr w:rsidR="00D30FD4" w:rsidRPr="00262C44" w14:paraId="07CB8A0B" w14:textId="77777777" w:rsidTr="00D30FD4">
        <w:trPr>
          <w:trHeight w:val="331"/>
          <w:jc w:val="center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85C84" w14:textId="77777777" w:rsidR="00D30FD4" w:rsidRPr="00262C44" w:rsidRDefault="00D30FD4" w:rsidP="00D30FD4">
            <w:pPr>
              <w:widowControl/>
              <w:spacing w:line="276" w:lineRule="auto"/>
              <w:jc w:val="left"/>
              <w:rPr>
                <w:rFonts w:ascii="Times New Roman" w:eastAsia="微软雅黑" w:hAnsi="Times New Roman" w:cs="Times New Roman"/>
                <w:b/>
                <w:bCs/>
                <w:kern w:val="0"/>
                <w:sz w:val="18"/>
                <w:szCs w:val="18"/>
              </w:rPr>
            </w:pPr>
            <w:proofErr w:type="spellStart"/>
            <w:r w:rsidRPr="00262C44">
              <w:rPr>
                <w:rFonts w:ascii="Times New Roman" w:hAnsi="Times New Roman" w:cs="Times New Roman"/>
                <w:b/>
                <w:color w:val="1A171A"/>
                <w:kern w:val="0"/>
                <w:sz w:val="18"/>
                <w:szCs w:val="18"/>
              </w:rPr>
              <w:t>ApoA</w:t>
            </w:r>
            <w:proofErr w:type="spellEnd"/>
            <w:r w:rsidRPr="00262C44">
              <w:rPr>
                <w:rFonts w:ascii="Times New Roman" w:hAnsi="Times New Roman" w:cs="Times New Roman"/>
                <w:b/>
                <w:color w:val="1A171A"/>
                <w:kern w:val="0"/>
                <w:sz w:val="18"/>
                <w:szCs w:val="18"/>
              </w:rPr>
              <w:t>-I elevation</w:t>
            </w:r>
            <w:r w:rsidRPr="00262C44">
              <w:rPr>
                <w:rFonts w:ascii="Times New Roman" w:hAnsi="Times New Roman" w:cs="Times New Roman"/>
                <w:b/>
                <w:color w:val="1A171A"/>
                <w:kern w:val="0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22014" w14:textId="77777777" w:rsidR="00D30FD4" w:rsidRPr="00262C44" w:rsidRDefault="00D30FD4" w:rsidP="00D30FD4">
            <w:pPr>
              <w:widowControl/>
              <w:spacing w:line="276" w:lineRule="auto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556DC" w14:textId="77777777" w:rsidR="00D30FD4" w:rsidRPr="00262C44" w:rsidRDefault="00D30FD4" w:rsidP="00D30FD4">
            <w:pPr>
              <w:widowControl/>
              <w:spacing w:line="276" w:lineRule="auto"/>
              <w:jc w:val="center"/>
              <w:rPr>
                <w:rFonts w:ascii="Times New Roman" w:eastAsia="微软雅黑" w:hAnsi="Times New Roman" w:cs="Times New Roman"/>
                <w:b/>
                <w:kern w:val="0"/>
                <w:sz w:val="18"/>
                <w:szCs w:val="18"/>
              </w:rPr>
            </w:pPr>
            <w:r w:rsidRPr="00262C44">
              <w:rPr>
                <w:rFonts w:ascii="Times New Roman" w:eastAsia="微软雅黑" w:hAnsi="Times New Roman" w:cs="Times New Roman"/>
                <w:b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0AF22D96" w14:textId="77777777" w:rsidR="00D30FD4" w:rsidRPr="00262C44" w:rsidRDefault="00D30FD4" w:rsidP="00D30FD4">
            <w:pPr>
              <w:widowControl/>
              <w:spacing w:line="276" w:lineRule="auto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262C44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 xml:space="preserve"> 0.925</w:t>
            </w:r>
          </w:p>
        </w:tc>
      </w:tr>
      <w:tr w:rsidR="00D30FD4" w:rsidRPr="00262C44" w14:paraId="58D99FA2" w14:textId="77777777" w:rsidTr="00D30FD4">
        <w:trPr>
          <w:trHeight w:val="331"/>
          <w:jc w:val="center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B8477" w14:textId="77777777" w:rsidR="00D30FD4" w:rsidRPr="00262C44" w:rsidRDefault="00D30FD4" w:rsidP="00D30FD4">
            <w:pPr>
              <w:widowControl/>
              <w:spacing w:line="276" w:lineRule="auto"/>
              <w:ind w:firstLineChars="100" w:firstLine="180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262C44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5931C" w14:textId="77777777" w:rsidR="00D30FD4" w:rsidRPr="00262C44" w:rsidRDefault="00D30FD4" w:rsidP="00D30FD4">
            <w:pPr>
              <w:widowControl/>
              <w:spacing w:line="276" w:lineRule="auto"/>
              <w:ind w:firstLineChars="100" w:firstLine="180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262C44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 xml:space="preserve">       96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976C1" w14:textId="77777777" w:rsidR="00D30FD4" w:rsidRPr="00262C44" w:rsidRDefault="00D30FD4" w:rsidP="00D30FD4">
            <w:pPr>
              <w:widowControl/>
              <w:spacing w:line="276" w:lineRule="auto"/>
              <w:ind w:firstLineChars="100" w:firstLine="180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262C44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51.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0B8DC560" w14:textId="77777777" w:rsidR="00D30FD4" w:rsidRPr="00262C44" w:rsidRDefault="00D30FD4" w:rsidP="00D30FD4">
            <w:pPr>
              <w:widowControl/>
              <w:spacing w:line="276" w:lineRule="auto"/>
              <w:ind w:firstLineChars="100" w:firstLine="180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</w:p>
        </w:tc>
      </w:tr>
      <w:tr w:rsidR="00D30FD4" w:rsidRPr="00262C44" w14:paraId="6DC90FF6" w14:textId="77777777" w:rsidTr="00D30FD4">
        <w:trPr>
          <w:trHeight w:val="331"/>
          <w:jc w:val="center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DE6B0" w14:textId="77777777" w:rsidR="00D30FD4" w:rsidRPr="00262C44" w:rsidRDefault="00D30FD4" w:rsidP="00D30FD4">
            <w:pPr>
              <w:widowControl/>
              <w:spacing w:line="276" w:lineRule="auto"/>
              <w:ind w:firstLineChars="100" w:firstLine="180"/>
              <w:rPr>
                <w:rFonts w:ascii="Times New Roman" w:hAnsi="Times New Roman" w:cs="Times New Roman"/>
                <w:bCs/>
                <w:color w:val="1A171A"/>
                <w:kern w:val="0"/>
                <w:sz w:val="18"/>
                <w:szCs w:val="18"/>
              </w:rPr>
            </w:pPr>
            <w:r w:rsidRPr="00262C4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7C9CE" w14:textId="77777777" w:rsidR="00D30FD4" w:rsidRPr="00262C44" w:rsidRDefault="00D30FD4" w:rsidP="00D30FD4">
            <w:pPr>
              <w:widowControl/>
              <w:spacing w:line="276" w:lineRule="auto"/>
              <w:ind w:firstLineChars="100" w:firstLine="180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262C44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 xml:space="preserve">       7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58B78" w14:textId="77777777" w:rsidR="00D30FD4" w:rsidRPr="00262C44" w:rsidRDefault="00D30FD4" w:rsidP="00D30FD4">
            <w:pPr>
              <w:widowControl/>
              <w:spacing w:line="276" w:lineRule="auto"/>
              <w:ind w:firstLineChars="100" w:firstLine="180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262C44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57.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19E47E2C" w14:textId="77777777" w:rsidR="00D30FD4" w:rsidRPr="00262C44" w:rsidRDefault="00D30FD4" w:rsidP="00D30FD4">
            <w:pPr>
              <w:widowControl/>
              <w:spacing w:line="276" w:lineRule="auto"/>
              <w:ind w:firstLineChars="100" w:firstLine="180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</w:p>
        </w:tc>
      </w:tr>
      <w:tr w:rsidR="00D30FD4" w:rsidRPr="00262C44" w14:paraId="5C232D86" w14:textId="77777777" w:rsidTr="00D30FD4">
        <w:trPr>
          <w:trHeight w:val="331"/>
          <w:jc w:val="center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63020" w14:textId="77777777" w:rsidR="00D30FD4" w:rsidRPr="00262C44" w:rsidRDefault="00D30FD4" w:rsidP="00D30FD4">
            <w:pPr>
              <w:widowControl/>
              <w:spacing w:line="276" w:lineRule="auto"/>
              <w:jc w:val="left"/>
              <w:rPr>
                <w:rFonts w:ascii="Times New Roman" w:eastAsia="微软雅黑" w:hAnsi="Times New Roman" w:cs="Times New Roman"/>
                <w:b/>
                <w:bCs/>
                <w:kern w:val="0"/>
                <w:sz w:val="18"/>
                <w:szCs w:val="18"/>
              </w:rPr>
            </w:pPr>
            <w:proofErr w:type="spellStart"/>
            <w:r w:rsidRPr="00262C44">
              <w:rPr>
                <w:rFonts w:ascii="Times New Roman" w:hAnsi="Times New Roman" w:cs="Times New Roman"/>
                <w:b/>
                <w:color w:val="1A171A"/>
                <w:kern w:val="0"/>
                <w:sz w:val="18"/>
                <w:szCs w:val="18"/>
              </w:rPr>
              <w:t>ApoB</w:t>
            </w:r>
            <w:proofErr w:type="spellEnd"/>
            <w:r w:rsidRPr="00262C44">
              <w:rPr>
                <w:rFonts w:ascii="Times New Roman" w:hAnsi="Times New Roman" w:cs="Times New Roman"/>
                <w:b/>
                <w:color w:val="1A171A"/>
                <w:kern w:val="0"/>
                <w:sz w:val="18"/>
                <w:szCs w:val="18"/>
              </w:rPr>
              <w:t xml:space="preserve"> elevation</w:t>
            </w:r>
            <w:r w:rsidRPr="00262C44">
              <w:rPr>
                <w:rFonts w:ascii="Times New Roman" w:hAnsi="Times New Roman" w:cs="Times New Roman"/>
                <w:b/>
                <w:color w:val="1A171A"/>
                <w:kern w:val="0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11ADC" w14:textId="77777777" w:rsidR="00D30FD4" w:rsidRPr="00262C44" w:rsidRDefault="00D30FD4" w:rsidP="00D30FD4">
            <w:pPr>
              <w:widowControl/>
              <w:spacing w:line="276" w:lineRule="auto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03E97" w14:textId="77777777" w:rsidR="00D30FD4" w:rsidRPr="00262C44" w:rsidRDefault="00D30FD4" w:rsidP="00D30FD4">
            <w:pPr>
              <w:widowControl/>
              <w:spacing w:line="276" w:lineRule="auto"/>
              <w:jc w:val="center"/>
              <w:rPr>
                <w:rFonts w:ascii="Times New Roman" w:eastAsia="微软雅黑" w:hAnsi="Times New Roman" w:cs="Times New Roman"/>
                <w:b/>
                <w:kern w:val="0"/>
                <w:sz w:val="18"/>
                <w:szCs w:val="18"/>
              </w:rPr>
            </w:pPr>
            <w:r w:rsidRPr="00262C44">
              <w:rPr>
                <w:rFonts w:ascii="Times New Roman" w:eastAsia="微软雅黑" w:hAnsi="Times New Roman" w:cs="Times New Roman"/>
                <w:b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793E0A6F" w14:textId="77777777" w:rsidR="00D30FD4" w:rsidRPr="00262C44" w:rsidRDefault="00D30FD4" w:rsidP="00D30FD4">
            <w:pPr>
              <w:widowControl/>
              <w:spacing w:line="276" w:lineRule="auto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262C44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0.387</w:t>
            </w:r>
          </w:p>
        </w:tc>
      </w:tr>
      <w:tr w:rsidR="00D30FD4" w:rsidRPr="00262C44" w14:paraId="18754DB6" w14:textId="77777777" w:rsidTr="00D30FD4">
        <w:trPr>
          <w:trHeight w:val="331"/>
          <w:jc w:val="center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6486B" w14:textId="77777777" w:rsidR="00D30FD4" w:rsidRPr="00262C44" w:rsidRDefault="00D30FD4" w:rsidP="00D30FD4">
            <w:pPr>
              <w:widowControl/>
              <w:spacing w:line="276" w:lineRule="auto"/>
              <w:ind w:firstLineChars="100" w:firstLine="180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262C44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50970" w14:textId="77777777" w:rsidR="00D30FD4" w:rsidRPr="00262C44" w:rsidRDefault="00D30FD4" w:rsidP="00D30FD4">
            <w:pPr>
              <w:widowControl/>
              <w:spacing w:line="276" w:lineRule="auto"/>
              <w:ind w:firstLineChars="100" w:firstLine="180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262C44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 xml:space="preserve">       68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7DBFE" w14:textId="77777777" w:rsidR="00D30FD4" w:rsidRPr="00262C44" w:rsidRDefault="00D30FD4" w:rsidP="00D30FD4">
            <w:pPr>
              <w:widowControl/>
              <w:spacing w:line="276" w:lineRule="auto"/>
              <w:ind w:firstLineChars="100" w:firstLine="180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262C44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52.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132F4BA2" w14:textId="77777777" w:rsidR="00D30FD4" w:rsidRPr="00262C44" w:rsidRDefault="00D30FD4" w:rsidP="00D30FD4">
            <w:pPr>
              <w:widowControl/>
              <w:spacing w:line="276" w:lineRule="auto"/>
              <w:ind w:firstLineChars="100" w:firstLine="180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</w:p>
        </w:tc>
      </w:tr>
      <w:tr w:rsidR="00D30FD4" w:rsidRPr="00262C44" w14:paraId="4FBACE52" w14:textId="77777777" w:rsidTr="00D30FD4">
        <w:trPr>
          <w:trHeight w:val="331"/>
          <w:jc w:val="center"/>
        </w:trPr>
        <w:tc>
          <w:tcPr>
            <w:tcW w:w="3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32FA02" w14:textId="77777777" w:rsidR="00D30FD4" w:rsidRPr="00262C44" w:rsidRDefault="00D30FD4" w:rsidP="00D30FD4">
            <w:pPr>
              <w:widowControl/>
              <w:spacing w:line="276" w:lineRule="auto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262C44">
              <w:rPr>
                <w:rFonts w:ascii="Times New Roman" w:hAnsi="Times New Roman" w:cs="Times New Roman"/>
                <w:sz w:val="18"/>
                <w:szCs w:val="18"/>
              </w:rPr>
              <w:t xml:space="preserve">  No</w:t>
            </w:r>
          </w:p>
        </w:tc>
        <w:tc>
          <w:tcPr>
            <w:tcW w:w="2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AE1617" w14:textId="77777777" w:rsidR="00D30FD4" w:rsidRPr="00262C44" w:rsidRDefault="00D30FD4" w:rsidP="00D30FD4">
            <w:pPr>
              <w:widowControl/>
              <w:spacing w:line="276" w:lineRule="auto"/>
              <w:ind w:firstLineChars="100" w:firstLine="180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262C44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 xml:space="preserve">       35</w:t>
            </w:r>
          </w:p>
        </w:tc>
        <w:tc>
          <w:tcPr>
            <w:tcW w:w="2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923165" w14:textId="77777777" w:rsidR="00D30FD4" w:rsidRPr="00262C44" w:rsidRDefault="00D30FD4" w:rsidP="00D30FD4">
            <w:pPr>
              <w:widowControl/>
              <w:spacing w:line="276" w:lineRule="auto"/>
              <w:ind w:firstLineChars="100" w:firstLine="180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262C44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48.6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7DBCA6" w14:textId="77777777" w:rsidR="00D30FD4" w:rsidRPr="00262C44" w:rsidRDefault="00D30FD4" w:rsidP="00D30FD4">
            <w:pPr>
              <w:widowControl/>
              <w:spacing w:line="276" w:lineRule="auto"/>
              <w:ind w:firstLineChars="100" w:firstLine="180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</w:p>
        </w:tc>
      </w:tr>
    </w:tbl>
    <w:p w14:paraId="4C8A0B76" w14:textId="77777777" w:rsidR="00D30FD4" w:rsidRPr="00262C44" w:rsidRDefault="00D30FD4" w:rsidP="00D30FD4">
      <w:pPr>
        <w:widowControl/>
        <w:autoSpaceDE w:val="0"/>
        <w:autoSpaceDN w:val="0"/>
        <w:adjustRightInd w:val="0"/>
        <w:spacing w:after="240" w:line="320" w:lineRule="atLeast"/>
        <w:rPr>
          <w:rFonts w:ascii="Times New Roman" w:eastAsia="微软雅黑" w:hAnsi="Times New Roman" w:cs="Times New Roman"/>
          <w:kern w:val="0"/>
          <w:sz w:val="18"/>
          <w:szCs w:val="18"/>
        </w:rPr>
      </w:pPr>
      <w:r w:rsidRPr="00262C44">
        <w:rPr>
          <w:rFonts w:ascii="Times New Roman" w:eastAsia="微软雅黑" w:hAnsi="Times New Roman" w:cs="Times New Roman"/>
          <w:kern w:val="0"/>
          <w:sz w:val="18"/>
          <w:szCs w:val="18"/>
        </w:rPr>
        <w:t xml:space="preserve">Abbreviations: DFS= disease free survival.  </w:t>
      </w:r>
      <w:r w:rsidRPr="00262C44">
        <w:rPr>
          <w:rFonts w:ascii="Times New Roman" w:hAnsi="Times New Roman" w:cs="Times New Roman"/>
          <w:b/>
          <w:color w:val="1A171A"/>
          <w:kern w:val="0"/>
          <w:sz w:val="18"/>
          <w:szCs w:val="18"/>
          <w:vertAlign w:val="superscript"/>
        </w:rPr>
        <w:t xml:space="preserve"># </w:t>
      </w:r>
      <w:proofErr w:type="spellStart"/>
      <w:r w:rsidRPr="00262C44">
        <w:rPr>
          <w:rFonts w:ascii="Times New Roman" w:hAnsi="Times New Roman" w:cs="Times New Roman"/>
          <w:color w:val="1A171A"/>
          <w:kern w:val="0"/>
          <w:sz w:val="18"/>
          <w:szCs w:val="18"/>
        </w:rPr>
        <w:t>Comparision</w:t>
      </w:r>
      <w:proofErr w:type="spellEnd"/>
      <w:r w:rsidRPr="00262C44">
        <w:rPr>
          <w:rFonts w:ascii="Times New Roman" w:hAnsi="Times New Roman" w:cs="Times New Roman"/>
          <w:color w:val="1A171A"/>
          <w:kern w:val="0"/>
          <w:sz w:val="18"/>
          <w:szCs w:val="18"/>
        </w:rPr>
        <w:t xml:space="preserve"> between lipids</w:t>
      </w:r>
      <w:r w:rsidRPr="00262C44">
        <w:rPr>
          <w:rFonts w:ascii="Times New Roman" w:hAnsi="Times New Roman" w:cs="Times New Roman"/>
          <w:color w:val="1A171A"/>
          <w:kern w:val="0"/>
          <w:position w:val="-8"/>
          <w:sz w:val="18"/>
          <w:szCs w:val="18"/>
        </w:rPr>
        <w:t xml:space="preserve">follow-up </w:t>
      </w:r>
      <w:r w:rsidRPr="00262C44">
        <w:rPr>
          <w:rFonts w:ascii="Times New Roman" w:hAnsi="Times New Roman" w:cs="Times New Roman"/>
          <w:color w:val="1A171A"/>
          <w:kern w:val="0"/>
          <w:sz w:val="18"/>
          <w:szCs w:val="18"/>
        </w:rPr>
        <w:t>and lipids</w:t>
      </w:r>
      <w:r w:rsidRPr="00262C44">
        <w:rPr>
          <w:rFonts w:ascii="Times New Roman" w:hAnsi="Times New Roman" w:cs="Times New Roman"/>
          <w:color w:val="1A171A"/>
          <w:kern w:val="0"/>
          <w:position w:val="-8"/>
          <w:sz w:val="18"/>
          <w:szCs w:val="18"/>
        </w:rPr>
        <w:t>at diagnoses</w:t>
      </w:r>
    </w:p>
    <w:p w14:paraId="3C1E689E" w14:textId="77777777" w:rsidR="00D30FD4" w:rsidRDefault="00D30FD4" w:rsidP="0053704D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3C65341D" w14:textId="77777777" w:rsidR="00262C44" w:rsidRDefault="00262C44" w:rsidP="0053704D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118D0A77" w14:textId="77777777" w:rsidR="00262C44" w:rsidRDefault="00262C44" w:rsidP="0053704D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6AD7271B" w14:textId="77777777" w:rsidR="00262C44" w:rsidRDefault="00262C44" w:rsidP="0053704D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5B0439A2" w14:textId="77777777" w:rsidR="00262C44" w:rsidRDefault="00262C44" w:rsidP="0053704D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4C23DB62" w14:textId="77777777" w:rsidR="00262C44" w:rsidRDefault="00262C44" w:rsidP="0053704D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16A42F26" w14:textId="77777777" w:rsidR="00262C44" w:rsidRDefault="00262C44" w:rsidP="0053704D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33B1718A" w14:textId="77777777" w:rsidR="00262C44" w:rsidRDefault="00262C44" w:rsidP="0053704D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6FC56FF8" w14:textId="77777777" w:rsidR="00262C44" w:rsidRDefault="00262C44" w:rsidP="0053704D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55B1489A" w14:textId="77777777" w:rsidR="00262C44" w:rsidRDefault="00262C44" w:rsidP="0053704D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0D3B2FB7" w14:textId="77777777" w:rsidR="00262C44" w:rsidRDefault="00262C44" w:rsidP="0053704D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32A224F2" w14:textId="77777777" w:rsidR="00262C44" w:rsidRDefault="00262C44" w:rsidP="0053704D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794B5166" w14:textId="77777777" w:rsidR="00262C44" w:rsidRDefault="00262C44" w:rsidP="0053704D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5920A2C2" w14:textId="336653C3" w:rsidR="00262C44" w:rsidRPr="001420CA" w:rsidRDefault="00262C44" w:rsidP="00262C44">
      <w:pPr>
        <w:spacing w:line="276" w:lineRule="auto"/>
        <w:rPr>
          <w:rFonts w:ascii="Times New Roman" w:hAnsi="Times New Roman" w:cs="Times New Roman"/>
          <w:b/>
          <w:bCs/>
          <w:color w:val="1A171A"/>
          <w:kern w:val="0"/>
          <w:sz w:val="18"/>
          <w:szCs w:val="18"/>
        </w:rPr>
      </w:pPr>
      <w:r w:rsidRPr="001420CA">
        <w:rPr>
          <w:rFonts w:ascii="Times New Roman" w:hAnsi="Times New Roman" w:cs="Times New Roman"/>
          <w:b/>
          <w:bCs/>
          <w:color w:val="1A171A"/>
          <w:kern w:val="0"/>
          <w:sz w:val="18"/>
          <w:szCs w:val="18"/>
        </w:rPr>
        <w:t xml:space="preserve">Table </w:t>
      </w:r>
      <w:r w:rsidR="00135C1D">
        <w:rPr>
          <w:rFonts w:ascii="Times New Roman" w:hAnsi="Times New Roman" w:cs="Times New Roman" w:hint="eastAsia"/>
          <w:b/>
          <w:bCs/>
          <w:color w:val="1A171A"/>
          <w:kern w:val="0"/>
          <w:sz w:val="18"/>
          <w:szCs w:val="18"/>
        </w:rPr>
        <w:t>S</w:t>
      </w:r>
      <w:bookmarkStart w:id="5" w:name="_GoBack"/>
      <w:bookmarkEnd w:id="5"/>
      <w:r w:rsidRPr="001420CA">
        <w:rPr>
          <w:rFonts w:ascii="Times New Roman" w:hAnsi="Times New Roman" w:cs="Times New Roman"/>
          <w:b/>
          <w:bCs/>
          <w:color w:val="1A171A"/>
          <w:kern w:val="0"/>
          <w:sz w:val="18"/>
          <w:szCs w:val="18"/>
        </w:rPr>
        <w:t>5: Predictive factors for DFS by univariate and multivariate analysis</w:t>
      </w:r>
    </w:p>
    <w:tbl>
      <w:tblPr>
        <w:tblW w:w="9494" w:type="dxa"/>
        <w:jc w:val="center"/>
        <w:tblLayout w:type="fixed"/>
        <w:tblLook w:val="04A0" w:firstRow="1" w:lastRow="0" w:firstColumn="1" w:lastColumn="0" w:noHBand="0" w:noVBand="1"/>
      </w:tblPr>
      <w:tblGrid>
        <w:gridCol w:w="1980"/>
        <w:gridCol w:w="1843"/>
        <w:gridCol w:w="1702"/>
        <w:gridCol w:w="2550"/>
        <w:gridCol w:w="1419"/>
      </w:tblGrid>
      <w:tr w:rsidR="00262C44" w:rsidRPr="001420CA" w14:paraId="21F9AA15" w14:textId="77777777" w:rsidTr="00FE5F31">
        <w:trPr>
          <w:trHeight w:val="346"/>
          <w:jc w:val="center"/>
        </w:trPr>
        <w:tc>
          <w:tcPr>
            <w:tcW w:w="9494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14:paraId="5410C245" w14:textId="77777777" w:rsidR="00262C44" w:rsidRPr="001420CA" w:rsidRDefault="00262C44" w:rsidP="00FE5F31">
            <w:pPr>
              <w:widowControl/>
              <w:spacing w:line="276" w:lineRule="auto"/>
              <w:jc w:val="left"/>
              <w:rPr>
                <w:rFonts w:ascii="Times New Roman" w:eastAsia="微软雅黑" w:hAnsi="Times New Roman" w:cs="Times New Roman"/>
                <w:bCs/>
                <w:kern w:val="0"/>
                <w:sz w:val="18"/>
                <w:szCs w:val="18"/>
              </w:rPr>
            </w:pPr>
            <w:r w:rsidRPr="001420CA">
              <w:rPr>
                <w:rFonts w:ascii="Times New Roman" w:eastAsia="微软雅黑" w:hAnsi="Times New Roman" w:cs="Times New Roman"/>
                <w:bCs/>
                <w:kern w:val="0"/>
                <w:sz w:val="18"/>
                <w:szCs w:val="18"/>
              </w:rPr>
              <w:t xml:space="preserve">                                 </w:t>
            </w:r>
            <w:r w:rsidRPr="001420C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Univariate analyses</w:t>
            </w:r>
            <w:r w:rsidRPr="001420CA">
              <w:rPr>
                <w:rFonts w:ascii="Times New Roman" w:eastAsia="微软雅黑" w:hAnsi="Times New Roman" w:cs="Times New Roman"/>
                <w:bCs/>
                <w:kern w:val="0"/>
                <w:sz w:val="18"/>
                <w:szCs w:val="18"/>
              </w:rPr>
              <w:t xml:space="preserve">                           </w:t>
            </w:r>
            <w:r w:rsidRPr="001420C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ultivariate analyses</w:t>
            </w:r>
          </w:p>
        </w:tc>
      </w:tr>
      <w:tr w:rsidR="00262C44" w:rsidRPr="001420CA" w14:paraId="7725F3A2" w14:textId="77777777" w:rsidTr="00FE5F31">
        <w:trPr>
          <w:trHeight w:val="346"/>
          <w:jc w:val="center"/>
        </w:trPr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 w:themeFill="background1"/>
            <w:noWrap/>
            <w:vAlign w:val="center"/>
          </w:tcPr>
          <w:p w14:paraId="01FEB961" w14:textId="77777777" w:rsidR="00262C44" w:rsidRPr="001420CA" w:rsidRDefault="00262C44" w:rsidP="00FE5F31">
            <w:pPr>
              <w:widowControl/>
              <w:spacing w:line="276" w:lineRule="auto"/>
              <w:jc w:val="left"/>
              <w:rPr>
                <w:rFonts w:ascii="Times New Roman" w:eastAsia="微软雅黑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 w:themeFill="background1"/>
            <w:noWrap/>
            <w:vAlign w:val="center"/>
          </w:tcPr>
          <w:p w14:paraId="241A783C" w14:textId="77777777" w:rsidR="00262C44" w:rsidRPr="001420CA" w:rsidRDefault="00262C44" w:rsidP="00FE5F31">
            <w:pPr>
              <w:widowControl/>
              <w:spacing w:line="276" w:lineRule="auto"/>
              <w:jc w:val="center"/>
              <w:rPr>
                <w:rFonts w:ascii="Times New Roman" w:eastAsia="微软雅黑" w:hAnsi="Times New Roman" w:cs="Times New Roman"/>
                <w:bCs/>
                <w:kern w:val="0"/>
                <w:sz w:val="18"/>
                <w:szCs w:val="18"/>
              </w:rPr>
            </w:pPr>
            <w:r w:rsidRPr="001420C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R (95% CI)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 w:themeFill="background1"/>
            <w:noWrap/>
            <w:vAlign w:val="center"/>
          </w:tcPr>
          <w:p w14:paraId="26835FE8" w14:textId="77777777" w:rsidR="00262C44" w:rsidRPr="001420CA" w:rsidRDefault="00262C44" w:rsidP="00FE5F31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color w:val="1A171A"/>
                <w:kern w:val="0"/>
                <w:sz w:val="18"/>
                <w:szCs w:val="18"/>
              </w:rPr>
            </w:pPr>
            <w:r w:rsidRPr="001420C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 value</w:t>
            </w:r>
          </w:p>
        </w:tc>
        <w:tc>
          <w:tcPr>
            <w:tcW w:w="25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 w:themeFill="background1"/>
          </w:tcPr>
          <w:p w14:paraId="1903040D" w14:textId="77777777" w:rsidR="00262C44" w:rsidRPr="001420CA" w:rsidRDefault="00262C44" w:rsidP="00FE5F31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color w:val="1A171A"/>
                <w:kern w:val="0"/>
                <w:sz w:val="18"/>
                <w:szCs w:val="18"/>
              </w:rPr>
            </w:pPr>
            <w:r w:rsidRPr="001420C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R (95% CI)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 w:themeFill="background1"/>
          </w:tcPr>
          <w:p w14:paraId="23BF261D" w14:textId="77777777" w:rsidR="00262C44" w:rsidRPr="001420CA" w:rsidRDefault="00262C44" w:rsidP="00FE5F31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color w:val="1A171A"/>
                <w:kern w:val="0"/>
                <w:sz w:val="18"/>
                <w:szCs w:val="18"/>
              </w:rPr>
            </w:pPr>
            <w:r w:rsidRPr="001420C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 value</w:t>
            </w:r>
          </w:p>
        </w:tc>
      </w:tr>
      <w:tr w:rsidR="00262C44" w:rsidRPr="001420CA" w14:paraId="24F2573C" w14:textId="77777777" w:rsidTr="00FE5F31">
        <w:trPr>
          <w:trHeight w:val="331"/>
          <w:jc w:val="center"/>
        </w:trPr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08A89" w14:textId="77777777" w:rsidR="00262C44" w:rsidRPr="001420CA" w:rsidRDefault="00262C44" w:rsidP="00FE5F31">
            <w:pPr>
              <w:widowControl/>
              <w:spacing w:line="276" w:lineRule="auto"/>
              <w:jc w:val="left"/>
              <w:rPr>
                <w:rFonts w:ascii="Times New Roman" w:eastAsia="微软雅黑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1420CA">
              <w:rPr>
                <w:rFonts w:ascii="Times New Roman" w:hAnsi="Times New Roman" w:cs="Times New Roman"/>
                <w:b/>
                <w:color w:val="1A171A"/>
                <w:kern w:val="0"/>
                <w:sz w:val="18"/>
                <w:szCs w:val="18"/>
              </w:rPr>
              <w:t>Gender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F66D6" w14:textId="77777777" w:rsidR="00262C44" w:rsidRPr="001420CA" w:rsidRDefault="00262C44" w:rsidP="00FE5F31">
            <w:pPr>
              <w:widowControl/>
              <w:spacing w:line="276" w:lineRule="auto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8FB00" w14:textId="77777777" w:rsidR="00262C44" w:rsidRPr="001420CA" w:rsidRDefault="00262C44" w:rsidP="00FE5F31">
            <w:pPr>
              <w:widowControl/>
              <w:spacing w:line="276" w:lineRule="auto"/>
              <w:jc w:val="center"/>
              <w:rPr>
                <w:rFonts w:ascii="Times New Roman" w:eastAsia="微软雅黑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25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B23859" w14:textId="77777777" w:rsidR="00262C44" w:rsidRPr="001420CA" w:rsidRDefault="00262C44" w:rsidP="00FE5F31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color w:val="1A171A"/>
                <w:kern w:val="0"/>
                <w:sz w:val="18"/>
                <w:szCs w:val="18"/>
              </w:rPr>
            </w:pP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285FDD" w14:textId="77777777" w:rsidR="00262C44" w:rsidRPr="001420CA" w:rsidRDefault="00262C44" w:rsidP="00FE5F31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color w:val="1A171A"/>
                <w:kern w:val="0"/>
                <w:sz w:val="18"/>
                <w:szCs w:val="18"/>
              </w:rPr>
            </w:pPr>
          </w:p>
        </w:tc>
      </w:tr>
      <w:tr w:rsidR="00262C44" w:rsidRPr="001420CA" w14:paraId="7EB821DA" w14:textId="77777777" w:rsidTr="00FE5F31">
        <w:trPr>
          <w:trHeight w:val="120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96A40" w14:textId="77777777" w:rsidR="00262C44" w:rsidRPr="001420CA" w:rsidRDefault="00262C44" w:rsidP="00FE5F31">
            <w:pPr>
              <w:widowControl/>
              <w:spacing w:line="276" w:lineRule="auto"/>
              <w:ind w:firstLineChars="100" w:firstLine="180"/>
              <w:contextualSpacing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1420CA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Female</w:t>
            </w:r>
          </w:p>
        </w:tc>
        <w:tc>
          <w:tcPr>
            <w:tcW w:w="35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DB760" w14:textId="77777777" w:rsidR="00262C44" w:rsidRPr="001420CA" w:rsidRDefault="00262C44" w:rsidP="00FE5F31">
            <w:pPr>
              <w:widowControl/>
              <w:spacing w:line="276" w:lineRule="auto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1420CA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 xml:space="preserve">     </w:t>
            </w:r>
            <w:bookmarkStart w:id="6" w:name="OLE_LINK95"/>
            <w:r w:rsidRPr="001420CA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 xml:space="preserve">1.000(ref.) </w:t>
            </w:r>
            <w:bookmarkEnd w:id="6"/>
            <w:r w:rsidRPr="001420CA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 xml:space="preserve">                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14:paraId="4EB0921A" w14:textId="77777777" w:rsidR="00262C44" w:rsidRPr="001420CA" w:rsidRDefault="00262C44" w:rsidP="00FE5F31">
            <w:pPr>
              <w:widowControl/>
              <w:spacing w:line="276" w:lineRule="auto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1420CA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 xml:space="preserve">          1.000(ref.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66E1C7BA" w14:textId="77777777" w:rsidR="00262C44" w:rsidRPr="001420CA" w:rsidRDefault="00262C44" w:rsidP="00FE5F31">
            <w:pPr>
              <w:widowControl/>
              <w:spacing w:line="276" w:lineRule="auto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</w:p>
        </w:tc>
      </w:tr>
      <w:tr w:rsidR="00262C44" w:rsidRPr="001420CA" w14:paraId="02B5EAC7" w14:textId="77777777" w:rsidTr="00FE5F31">
        <w:trPr>
          <w:trHeight w:val="352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7AEFD" w14:textId="77777777" w:rsidR="00262C44" w:rsidRPr="001420CA" w:rsidRDefault="00262C44" w:rsidP="00FE5F3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20CA">
              <w:rPr>
                <w:rFonts w:ascii="Times New Roman" w:hAnsi="Times New Roman" w:cs="Times New Roman"/>
                <w:sz w:val="18"/>
                <w:szCs w:val="18"/>
              </w:rPr>
              <w:t xml:space="preserve">  Ma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1176C" w14:textId="77777777" w:rsidR="00262C44" w:rsidRPr="001420CA" w:rsidRDefault="00262C44" w:rsidP="00FE5F31">
            <w:pPr>
              <w:widowControl/>
              <w:spacing w:line="276" w:lineRule="auto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1420CA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1.584(0.827-3.302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C5949" w14:textId="77777777" w:rsidR="00262C44" w:rsidRPr="001420CA" w:rsidRDefault="00262C44" w:rsidP="00FE5F31">
            <w:pPr>
              <w:widowControl/>
              <w:spacing w:line="276" w:lineRule="auto"/>
              <w:ind w:firstLineChars="100" w:firstLine="180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1420CA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 xml:space="preserve">     0.165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14:paraId="532A1132" w14:textId="77777777" w:rsidR="00262C44" w:rsidRPr="001420CA" w:rsidRDefault="00262C44" w:rsidP="00FE5F31">
            <w:pPr>
              <w:widowControl/>
              <w:spacing w:line="276" w:lineRule="auto"/>
              <w:ind w:firstLineChars="100" w:firstLine="180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1420CA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2.133(0.804-5.662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0FE2968A" w14:textId="77777777" w:rsidR="00262C44" w:rsidRPr="001420CA" w:rsidRDefault="00262C44" w:rsidP="00FE5F31">
            <w:pPr>
              <w:widowControl/>
              <w:spacing w:line="276" w:lineRule="auto"/>
              <w:ind w:firstLineChars="100" w:firstLine="180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1420CA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0.128</w:t>
            </w:r>
          </w:p>
        </w:tc>
      </w:tr>
      <w:tr w:rsidR="00262C44" w:rsidRPr="001420CA" w14:paraId="48E8A3BE" w14:textId="77777777" w:rsidTr="00FE5F31">
        <w:trPr>
          <w:trHeight w:val="363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C8214" w14:textId="77777777" w:rsidR="00262C44" w:rsidRPr="001420CA" w:rsidRDefault="00262C44" w:rsidP="00FE5F31">
            <w:pPr>
              <w:widowControl/>
              <w:spacing w:line="276" w:lineRule="auto"/>
              <w:jc w:val="left"/>
              <w:rPr>
                <w:rFonts w:ascii="Times New Roman" w:eastAsia="微软雅黑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1420CA">
              <w:rPr>
                <w:rFonts w:ascii="Times New Roman" w:hAnsi="Times New Roman" w:cs="Times New Roman"/>
                <w:b/>
                <w:color w:val="1A171A"/>
                <w:kern w:val="0"/>
                <w:sz w:val="18"/>
                <w:szCs w:val="18"/>
              </w:rPr>
              <w:t>Year</w:t>
            </w:r>
            <w:r w:rsidRPr="001420CA">
              <w:rPr>
                <w:rFonts w:ascii="Times New Roman" w:hAnsi="Times New Roman" w:cs="Times New Roman"/>
                <w:b/>
                <w:color w:val="1A171A"/>
                <w:kern w:val="0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6EC12" w14:textId="77777777" w:rsidR="00262C44" w:rsidRPr="001420CA" w:rsidRDefault="00262C44" w:rsidP="00FE5F31">
            <w:pPr>
              <w:widowControl/>
              <w:spacing w:line="276" w:lineRule="auto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B3EDE" w14:textId="77777777" w:rsidR="00262C44" w:rsidRPr="001420CA" w:rsidRDefault="00262C44" w:rsidP="00FE5F31">
            <w:pPr>
              <w:widowControl/>
              <w:spacing w:line="276" w:lineRule="auto"/>
              <w:jc w:val="center"/>
              <w:rPr>
                <w:rFonts w:ascii="Times New Roman" w:eastAsia="微软雅黑" w:hAnsi="Times New Roman" w:cs="Times New Roman"/>
                <w:b/>
                <w:kern w:val="0"/>
                <w:sz w:val="18"/>
                <w:szCs w:val="18"/>
              </w:rPr>
            </w:pPr>
            <w:r w:rsidRPr="001420CA">
              <w:rPr>
                <w:rFonts w:ascii="Times New Roman" w:eastAsia="微软雅黑" w:hAnsi="Times New Roman" w:cs="Times New Roman"/>
                <w:b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14:paraId="44577356" w14:textId="77777777" w:rsidR="00262C44" w:rsidRPr="001420CA" w:rsidRDefault="00262C44" w:rsidP="00FE5F31">
            <w:pPr>
              <w:widowControl/>
              <w:spacing w:line="276" w:lineRule="auto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1420CA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 xml:space="preserve">              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69F075EB" w14:textId="77777777" w:rsidR="00262C44" w:rsidRPr="001420CA" w:rsidRDefault="00262C44" w:rsidP="00FE5F31">
            <w:pPr>
              <w:widowControl/>
              <w:spacing w:line="276" w:lineRule="auto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</w:p>
        </w:tc>
      </w:tr>
      <w:tr w:rsidR="00262C44" w:rsidRPr="001420CA" w14:paraId="405AEAAA" w14:textId="77777777" w:rsidTr="00FE5F31">
        <w:trPr>
          <w:trHeight w:val="331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E9507" w14:textId="77777777" w:rsidR="00262C44" w:rsidRPr="001420CA" w:rsidRDefault="00262C44" w:rsidP="00FE5F31">
            <w:pPr>
              <w:widowControl/>
              <w:spacing w:line="276" w:lineRule="auto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1420CA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Pr="001420CA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≥6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801B0" w14:textId="77777777" w:rsidR="00262C44" w:rsidRPr="001420CA" w:rsidRDefault="00262C44" w:rsidP="00FE5F31">
            <w:pPr>
              <w:widowControl/>
              <w:spacing w:line="276" w:lineRule="auto"/>
              <w:ind w:firstLineChars="100" w:firstLine="180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1420CA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 xml:space="preserve">   1.000(ref.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5961B" w14:textId="77777777" w:rsidR="00262C44" w:rsidRPr="001420CA" w:rsidRDefault="00262C44" w:rsidP="00FE5F31">
            <w:pPr>
              <w:widowControl/>
              <w:spacing w:line="276" w:lineRule="auto"/>
              <w:ind w:firstLineChars="100" w:firstLine="180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1420CA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 xml:space="preserve">        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14:paraId="39CC4321" w14:textId="77777777" w:rsidR="00262C44" w:rsidRPr="001420CA" w:rsidRDefault="00262C44" w:rsidP="00FE5F31">
            <w:pPr>
              <w:widowControl/>
              <w:spacing w:line="276" w:lineRule="auto"/>
              <w:ind w:firstLineChars="100" w:firstLine="180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1420CA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1.000(ref.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6C38211B" w14:textId="77777777" w:rsidR="00262C44" w:rsidRPr="001420CA" w:rsidRDefault="00262C44" w:rsidP="00FE5F31">
            <w:pPr>
              <w:widowControl/>
              <w:spacing w:line="276" w:lineRule="auto"/>
              <w:ind w:firstLineChars="100" w:firstLine="180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</w:p>
        </w:tc>
      </w:tr>
      <w:tr w:rsidR="00262C44" w:rsidRPr="001420CA" w14:paraId="5E2F40F1" w14:textId="77777777" w:rsidTr="00FE5F31">
        <w:trPr>
          <w:trHeight w:val="331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95E49" w14:textId="77777777" w:rsidR="00262C44" w:rsidRPr="001420CA" w:rsidRDefault="00262C44" w:rsidP="00FE5F31">
            <w:pPr>
              <w:widowControl/>
              <w:spacing w:line="276" w:lineRule="auto"/>
              <w:ind w:firstLineChars="100" w:firstLine="180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1420CA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&lt;6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31140" w14:textId="77777777" w:rsidR="00262C44" w:rsidRPr="001420CA" w:rsidRDefault="00262C44" w:rsidP="00FE5F31">
            <w:pPr>
              <w:widowControl/>
              <w:spacing w:line="276" w:lineRule="auto"/>
              <w:ind w:firstLineChars="100" w:firstLine="180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1420CA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0.616(0.352-1.077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9B278" w14:textId="77777777" w:rsidR="00262C44" w:rsidRPr="001420CA" w:rsidRDefault="00262C44" w:rsidP="00FE5F31">
            <w:pPr>
              <w:widowControl/>
              <w:spacing w:line="276" w:lineRule="auto"/>
              <w:ind w:firstLineChars="100" w:firstLine="180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1420CA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 xml:space="preserve">     0.089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14:paraId="3F5086DA" w14:textId="77777777" w:rsidR="00262C44" w:rsidRPr="001420CA" w:rsidRDefault="00262C44" w:rsidP="00FE5F31">
            <w:pPr>
              <w:widowControl/>
              <w:spacing w:line="276" w:lineRule="auto"/>
              <w:ind w:firstLineChars="100" w:firstLine="180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1420CA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0.899(0.471-1.713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0F522A59" w14:textId="77777777" w:rsidR="00262C44" w:rsidRPr="001420CA" w:rsidRDefault="00262C44" w:rsidP="00FE5F31">
            <w:pPr>
              <w:widowControl/>
              <w:spacing w:line="276" w:lineRule="auto"/>
              <w:ind w:firstLineChars="100" w:firstLine="180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1420CA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0.746</w:t>
            </w:r>
          </w:p>
        </w:tc>
      </w:tr>
      <w:tr w:rsidR="00262C44" w:rsidRPr="001420CA" w14:paraId="6BD988CE" w14:textId="77777777" w:rsidTr="00FE5F31">
        <w:trPr>
          <w:trHeight w:val="331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B489F" w14:textId="77777777" w:rsidR="00262C44" w:rsidRPr="001420CA" w:rsidRDefault="00262C44" w:rsidP="00FE5F31">
            <w:pPr>
              <w:widowControl/>
              <w:spacing w:line="276" w:lineRule="auto"/>
              <w:rPr>
                <w:rFonts w:ascii="Times New Roman" w:eastAsia="微软雅黑" w:hAnsi="Times New Roman" w:cs="Times New Roman"/>
                <w:b/>
                <w:kern w:val="0"/>
                <w:sz w:val="18"/>
                <w:szCs w:val="18"/>
              </w:rPr>
            </w:pPr>
            <w:r w:rsidRPr="001420CA">
              <w:rPr>
                <w:rFonts w:ascii="Times New Roman" w:hAnsi="Times New Roman" w:cs="Times New Roman"/>
                <w:b/>
                <w:color w:val="1A171A"/>
                <w:kern w:val="0"/>
                <w:sz w:val="18"/>
                <w:szCs w:val="18"/>
              </w:rPr>
              <w:t>BMI</w:t>
            </w:r>
            <w:r w:rsidRPr="001420CA">
              <w:rPr>
                <w:rFonts w:ascii="Times New Roman" w:hAnsi="Times New Roman" w:cs="Times New Roman"/>
                <w:b/>
                <w:color w:val="1A171A"/>
                <w:kern w:val="0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DEB41" w14:textId="77777777" w:rsidR="00262C44" w:rsidRPr="001420CA" w:rsidRDefault="00262C44" w:rsidP="00FE5F31">
            <w:pPr>
              <w:widowControl/>
              <w:spacing w:line="276" w:lineRule="auto"/>
              <w:ind w:firstLineChars="100" w:firstLine="180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7013D" w14:textId="77777777" w:rsidR="00262C44" w:rsidRPr="001420CA" w:rsidRDefault="00262C44" w:rsidP="00FE5F31">
            <w:pPr>
              <w:widowControl/>
              <w:spacing w:line="276" w:lineRule="auto"/>
              <w:ind w:firstLineChars="100" w:firstLine="180"/>
              <w:jc w:val="center"/>
              <w:rPr>
                <w:rFonts w:ascii="Times New Roman" w:eastAsia="微软雅黑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14:paraId="14B77F31" w14:textId="77777777" w:rsidR="00262C44" w:rsidRPr="001420CA" w:rsidRDefault="00262C44" w:rsidP="00FE5F31">
            <w:pPr>
              <w:widowControl/>
              <w:spacing w:line="276" w:lineRule="auto"/>
              <w:ind w:firstLineChars="100" w:firstLine="180"/>
              <w:rPr>
                <w:rFonts w:ascii="Times New Roman" w:hAnsi="Times New Roman" w:cs="Times New Roman"/>
                <w:b/>
                <w:bCs/>
                <w:color w:val="1A171A"/>
                <w:kern w:val="0"/>
                <w:sz w:val="18"/>
                <w:szCs w:val="18"/>
              </w:rPr>
            </w:pPr>
            <w:r w:rsidRPr="001420CA">
              <w:rPr>
                <w:rFonts w:ascii="Times New Roman" w:hAnsi="Times New Roman" w:cs="Times New Roman"/>
                <w:b/>
                <w:bCs/>
                <w:color w:val="1A171A"/>
                <w:kern w:val="0"/>
                <w:sz w:val="18"/>
                <w:szCs w:val="18"/>
              </w:rPr>
              <w:t xml:space="preserve">            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5E97425B" w14:textId="77777777" w:rsidR="00262C44" w:rsidRPr="001420CA" w:rsidRDefault="00262C44" w:rsidP="00FE5F31">
            <w:pPr>
              <w:widowControl/>
              <w:spacing w:line="276" w:lineRule="auto"/>
              <w:ind w:firstLineChars="100" w:firstLine="180"/>
              <w:rPr>
                <w:rFonts w:ascii="Times New Roman" w:hAnsi="Times New Roman" w:cs="Times New Roman"/>
                <w:b/>
                <w:bCs/>
                <w:color w:val="1A171A"/>
                <w:kern w:val="0"/>
                <w:sz w:val="18"/>
                <w:szCs w:val="18"/>
              </w:rPr>
            </w:pPr>
          </w:p>
        </w:tc>
      </w:tr>
      <w:tr w:rsidR="00262C44" w:rsidRPr="001420CA" w14:paraId="6128C0FD" w14:textId="77777777" w:rsidTr="00FE5F31">
        <w:trPr>
          <w:trHeight w:val="331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22852" w14:textId="77777777" w:rsidR="00262C44" w:rsidRPr="001420CA" w:rsidRDefault="00262C44" w:rsidP="00FE5F31">
            <w:pPr>
              <w:widowControl/>
              <w:spacing w:line="276" w:lineRule="auto"/>
              <w:ind w:firstLineChars="100" w:firstLine="180"/>
              <w:contextualSpacing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1420CA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≥24 kg/m</w:t>
            </w:r>
            <w:r w:rsidRPr="001420CA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19167" w14:textId="77777777" w:rsidR="00262C44" w:rsidRPr="001420CA" w:rsidRDefault="00262C44" w:rsidP="00FE5F31">
            <w:pPr>
              <w:widowControl/>
              <w:spacing w:line="276" w:lineRule="auto"/>
              <w:ind w:firstLineChars="100" w:firstLine="180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1420CA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 xml:space="preserve">   1.000(ref.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3FE6D" w14:textId="77777777" w:rsidR="00262C44" w:rsidRPr="001420CA" w:rsidRDefault="00262C44" w:rsidP="00FE5F31">
            <w:pPr>
              <w:widowControl/>
              <w:spacing w:line="276" w:lineRule="auto"/>
              <w:ind w:firstLineChars="100" w:firstLine="180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14:paraId="29E4658E" w14:textId="77777777" w:rsidR="00262C44" w:rsidRPr="001420CA" w:rsidRDefault="00262C44" w:rsidP="00FE5F31">
            <w:pPr>
              <w:widowControl/>
              <w:spacing w:line="276" w:lineRule="auto"/>
              <w:ind w:firstLineChars="100" w:firstLine="180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1420CA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1.000(ref.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3A18B6C7" w14:textId="77777777" w:rsidR="00262C44" w:rsidRPr="001420CA" w:rsidRDefault="00262C44" w:rsidP="00FE5F31">
            <w:pPr>
              <w:widowControl/>
              <w:spacing w:line="276" w:lineRule="auto"/>
              <w:ind w:firstLineChars="100" w:firstLine="180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</w:p>
        </w:tc>
      </w:tr>
      <w:tr w:rsidR="00262C44" w:rsidRPr="001420CA" w14:paraId="441D22ED" w14:textId="77777777" w:rsidTr="00FE5F31">
        <w:trPr>
          <w:trHeight w:val="331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09BCC" w14:textId="77777777" w:rsidR="00262C44" w:rsidRPr="001420CA" w:rsidRDefault="00262C44" w:rsidP="00FE5F31">
            <w:pPr>
              <w:widowControl/>
              <w:spacing w:line="276" w:lineRule="auto"/>
              <w:ind w:firstLineChars="100" w:firstLine="180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1420CA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&lt;24 kg/m</w:t>
            </w:r>
            <w:r w:rsidRPr="001420CA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5E4E9" w14:textId="77777777" w:rsidR="00262C44" w:rsidRPr="001420CA" w:rsidRDefault="00262C44" w:rsidP="00FE5F31">
            <w:pPr>
              <w:widowControl/>
              <w:spacing w:line="276" w:lineRule="auto"/>
              <w:ind w:firstLineChars="100" w:firstLine="180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1420CA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1.073(0.592-1.944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B859A" w14:textId="77777777" w:rsidR="00262C44" w:rsidRPr="001420CA" w:rsidRDefault="00262C44" w:rsidP="00FE5F31">
            <w:pPr>
              <w:widowControl/>
              <w:spacing w:line="276" w:lineRule="auto"/>
              <w:ind w:firstLineChars="100" w:firstLine="180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1420CA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 xml:space="preserve">     0.817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14:paraId="38913F4F" w14:textId="77777777" w:rsidR="00262C44" w:rsidRPr="001420CA" w:rsidRDefault="00262C44" w:rsidP="00FE5F31">
            <w:pPr>
              <w:widowControl/>
              <w:spacing w:line="276" w:lineRule="auto"/>
              <w:ind w:firstLineChars="100" w:firstLine="180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1420CA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1.236(0.600-2.544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373695C9" w14:textId="77777777" w:rsidR="00262C44" w:rsidRPr="001420CA" w:rsidRDefault="00262C44" w:rsidP="00FE5F31">
            <w:pPr>
              <w:widowControl/>
              <w:spacing w:line="276" w:lineRule="auto"/>
              <w:ind w:firstLineChars="100" w:firstLine="180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1420CA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0.565</w:t>
            </w:r>
          </w:p>
        </w:tc>
      </w:tr>
      <w:tr w:rsidR="00262C44" w:rsidRPr="001420CA" w14:paraId="673A99B7" w14:textId="77777777" w:rsidTr="00FE5F31">
        <w:trPr>
          <w:trHeight w:val="331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1AEF2" w14:textId="77777777" w:rsidR="00262C44" w:rsidRPr="001420CA" w:rsidRDefault="00262C44" w:rsidP="00FE5F31">
            <w:pPr>
              <w:widowControl/>
              <w:spacing w:line="276" w:lineRule="auto"/>
              <w:rPr>
                <w:rFonts w:ascii="Times New Roman" w:eastAsia="微软雅黑" w:hAnsi="Times New Roman" w:cs="Times New Roman"/>
                <w:b/>
                <w:kern w:val="0"/>
                <w:sz w:val="18"/>
                <w:szCs w:val="18"/>
              </w:rPr>
            </w:pPr>
            <w:r w:rsidRPr="001420CA">
              <w:rPr>
                <w:rFonts w:ascii="Times New Roman" w:eastAsia="微软雅黑" w:hAnsi="Times New Roman" w:cs="Times New Roman"/>
                <w:b/>
                <w:kern w:val="0"/>
                <w:sz w:val="18"/>
                <w:szCs w:val="18"/>
              </w:rPr>
              <w:t>Histological</w:t>
            </w:r>
            <w:r w:rsidRPr="001420CA">
              <w:rPr>
                <w:rFonts w:ascii="Times New Roman" w:hAnsi="Times New Roman" w:cs="Times New Roman"/>
                <w:b/>
                <w:color w:val="1A171A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15362" w14:textId="77777777" w:rsidR="00262C44" w:rsidRPr="001420CA" w:rsidRDefault="00262C44" w:rsidP="00FE5F31">
            <w:pPr>
              <w:widowControl/>
              <w:spacing w:line="276" w:lineRule="auto"/>
              <w:ind w:firstLineChars="100" w:firstLine="180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8856F" w14:textId="77777777" w:rsidR="00262C44" w:rsidRPr="001420CA" w:rsidRDefault="00262C44" w:rsidP="00FE5F31">
            <w:pPr>
              <w:widowControl/>
              <w:spacing w:line="276" w:lineRule="auto"/>
              <w:ind w:firstLineChars="100" w:firstLine="180"/>
              <w:jc w:val="center"/>
              <w:rPr>
                <w:rFonts w:ascii="Times New Roman" w:eastAsia="微软雅黑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14:paraId="5D03BAF5" w14:textId="77777777" w:rsidR="00262C44" w:rsidRPr="001420CA" w:rsidRDefault="00262C44" w:rsidP="00FE5F31">
            <w:pPr>
              <w:widowControl/>
              <w:spacing w:line="276" w:lineRule="auto"/>
              <w:ind w:firstLineChars="100" w:firstLine="180"/>
              <w:rPr>
                <w:rFonts w:ascii="Times New Roman" w:hAnsi="Times New Roman" w:cs="Times New Roman"/>
                <w:bCs/>
                <w:color w:val="1A171A"/>
                <w:kern w:val="0"/>
                <w:sz w:val="18"/>
                <w:szCs w:val="18"/>
              </w:rPr>
            </w:pPr>
            <w:r w:rsidRPr="001420CA">
              <w:rPr>
                <w:rFonts w:ascii="Times New Roman" w:hAnsi="Times New Roman" w:cs="Times New Roman"/>
                <w:bCs/>
                <w:color w:val="1A171A"/>
                <w:kern w:val="0"/>
                <w:sz w:val="18"/>
                <w:szCs w:val="18"/>
              </w:rPr>
              <w:t xml:space="preserve">            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73282C5B" w14:textId="77777777" w:rsidR="00262C44" w:rsidRPr="001420CA" w:rsidRDefault="00262C44" w:rsidP="00FE5F31">
            <w:pPr>
              <w:widowControl/>
              <w:spacing w:line="276" w:lineRule="auto"/>
              <w:ind w:firstLineChars="100" w:firstLine="180"/>
              <w:rPr>
                <w:rFonts w:ascii="Times New Roman" w:hAnsi="Times New Roman" w:cs="Times New Roman"/>
                <w:bCs/>
                <w:color w:val="1A171A"/>
                <w:kern w:val="0"/>
                <w:sz w:val="18"/>
                <w:szCs w:val="18"/>
              </w:rPr>
            </w:pPr>
          </w:p>
        </w:tc>
      </w:tr>
      <w:tr w:rsidR="00262C44" w:rsidRPr="001420CA" w14:paraId="266F2728" w14:textId="77777777" w:rsidTr="00FE5F31">
        <w:trPr>
          <w:trHeight w:val="331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7E8A8" w14:textId="77777777" w:rsidR="00262C44" w:rsidRPr="001420CA" w:rsidRDefault="00262C44" w:rsidP="00FE5F31">
            <w:pPr>
              <w:widowControl/>
              <w:spacing w:line="276" w:lineRule="auto"/>
              <w:ind w:firstLineChars="100" w:firstLine="180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1420CA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Adenocarcinom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55370" w14:textId="77777777" w:rsidR="00262C44" w:rsidRPr="001420CA" w:rsidRDefault="00262C44" w:rsidP="00FE5F31">
            <w:pPr>
              <w:widowControl/>
              <w:spacing w:line="276" w:lineRule="auto"/>
              <w:ind w:firstLineChars="100" w:firstLine="180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1420CA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 xml:space="preserve">   1.000(ref.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EEACC" w14:textId="77777777" w:rsidR="00262C44" w:rsidRPr="001420CA" w:rsidRDefault="00262C44" w:rsidP="00FE5F31">
            <w:pPr>
              <w:widowControl/>
              <w:spacing w:line="276" w:lineRule="auto"/>
              <w:ind w:firstLineChars="100" w:firstLine="180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14:paraId="67F2585E" w14:textId="77777777" w:rsidR="00262C44" w:rsidRPr="001420CA" w:rsidRDefault="00262C44" w:rsidP="00FE5F31">
            <w:pPr>
              <w:widowControl/>
              <w:spacing w:line="276" w:lineRule="auto"/>
              <w:ind w:firstLineChars="100" w:firstLine="180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1420CA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1.000(ref.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5734FA32" w14:textId="77777777" w:rsidR="00262C44" w:rsidRPr="001420CA" w:rsidRDefault="00262C44" w:rsidP="00FE5F31">
            <w:pPr>
              <w:widowControl/>
              <w:spacing w:line="276" w:lineRule="auto"/>
              <w:ind w:firstLineChars="100" w:firstLine="180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</w:p>
        </w:tc>
      </w:tr>
      <w:tr w:rsidR="00262C44" w:rsidRPr="001420CA" w14:paraId="183F6C7A" w14:textId="77777777" w:rsidTr="00FE5F31">
        <w:trPr>
          <w:trHeight w:val="331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DFEF4" w14:textId="77777777" w:rsidR="00262C44" w:rsidRPr="001420CA" w:rsidRDefault="00262C44" w:rsidP="00FE5F31">
            <w:pPr>
              <w:widowControl/>
              <w:spacing w:line="276" w:lineRule="auto"/>
              <w:ind w:firstLineChars="100" w:firstLine="180"/>
              <w:rPr>
                <w:rFonts w:ascii="Times New Roman" w:hAnsi="Times New Roman" w:cs="Times New Roman"/>
                <w:bCs/>
                <w:color w:val="1A171A"/>
                <w:kern w:val="0"/>
                <w:sz w:val="18"/>
                <w:szCs w:val="18"/>
              </w:rPr>
            </w:pPr>
            <w:r w:rsidRPr="001420CA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Non-adenocarcinom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A8CD1" w14:textId="77777777" w:rsidR="00262C44" w:rsidRPr="001420CA" w:rsidRDefault="00262C44" w:rsidP="00FE5F31">
            <w:pPr>
              <w:widowControl/>
              <w:spacing w:line="276" w:lineRule="auto"/>
              <w:ind w:firstLineChars="100" w:firstLine="180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1420CA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1.742(0.987-3.073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8EDEB" w14:textId="77777777" w:rsidR="00262C44" w:rsidRPr="001420CA" w:rsidRDefault="00262C44" w:rsidP="00FE5F31">
            <w:pPr>
              <w:widowControl/>
              <w:spacing w:line="276" w:lineRule="auto"/>
              <w:ind w:firstLineChars="100" w:firstLine="180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1420CA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 xml:space="preserve">     0.055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14:paraId="17BC087F" w14:textId="77777777" w:rsidR="00262C44" w:rsidRPr="001420CA" w:rsidRDefault="00262C44" w:rsidP="00FE5F31">
            <w:pPr>
              <w:widowControl/>
              <w:spacing w:line="276" w:lineRule="auto"/>
              <w:ind w:firstLineChars="100" w:firstLine="180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1420CA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1.930(0.983-3.790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239EA57D" w14:textId="77777777" w:rsidR="00262C44" w:rsidRPr="001420CA" w:rsidRDefault="00262C44" w:rsidP="00FE5F31">
            <w:pPr>
              <w:widowControl/>
              <w:spacing w:line="276" w:lineRule="auto"/>
              <w:ind w:firstLineChars="100" w:firstLine="180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1420CA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0.056</w:t>
            </w:r>
          </w:p>
        </w:tc>
      </w:tr>
      <w:tr w:rsidR="00262C44" w:rsidRPr="001420CA" w14:paraId="04322B8D" w14:textId="77777777" w:rsidTr="00FE5F31">
        <w:trPr>
          <w:trHeight w:val="331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14369" w14:textId="77777777" w:rsidR="00262C44" w:rsidRPr="001420CA" w:rsidRDefault="00262C44" w:rsidP="00FE5F31">
            <w:pPr>
              <w:widowControl/>
              <w:spacing w:line="276" w:lineRule="auto"/>
              <w:jc w:val="left"/>
              <w:rPr>
                <w:rFonts w:ascii="Times New Roman" w:eastAsia="微软雅黑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1420CA">
              <w:rPr>
                <w:rFonts w:ascii="Times New Roman" w:hAnsi="Times New Roman" w:cs="Times New Roman"/>
                <w:b/>
                <w:color w:val="1A171A"/>
                <w:kern w:val="0"/>
                <w:sz w:val="18"/>
                <w:szCs w:val="18"/>
              </w:rPr>
              <w:t>Disease Stag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3EABD" w14:textId="77777777" w:rsidR="00262C44" w:rsidRPr="001420CA" w:rsidRDefault="00262C44" w:rsidP="00FE5F31">
            <w:pPr>
              <w:widowControl/>
              <w:spacing w:line="276" w:lineRule="auto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1151A" w14:textId="77777777" w:rsidR="00262C44" w:rsidRPr="001420CA" w:rsidRDefault="00262C44" w:rsidP="00FE5F31">
            <w:pPr>
              <w:widowControl/>
              <w:spacing w:line="276" w:lineRule="auto"/>
              <w:jc w:val="center"/>
              <w:rPr>
                <w:rFonts w:ascii="Times New Roman" w:eastAsia="微软雅黑" w:hAnsi="Times New Roman" w:cs="Times New Roman"/>
                <w:b/>
                <w:kern w:val="0"/>
                <w:sz w:val="18"/>
                <w:szCs w:val="18"/>
              </w:rPr>
            </w:pPr>
            <w:r w:rsidRPr="001420CA">
              <w:rPr>
                <w:rFonts w:ascii="Times New Roman" w:eastAsia="微软雅黑" w:hAnsi="Times New Roman" w:cs="Times New Roman"/>
                <w:b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14:paraId="7B134203" w14:textId="77777777" w:rsidR="00262C44" w:rsidRPr="001420CA" w:rsidRDefault="00262C44" w:rsidP="00FE5F31">
            <w:pPr>
              <w:widowControl/>
              <w:spacing w:line="276" w:lineRule="auto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2CD861F1" w14:textId="77777777" w:rsidR="00262C44" w:rsidRPr="001420CA" w:rsidRDefault="00262C44" w:rsidP="00FE5F31">
            <w:pPr>
              <w:widowControl/>
              <w:spacing w:line="276" w:lineRule="auto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</w:p>
        </w:tc>
      </w:tr>
      <w:tr w:rsidR="00262C44" w:rsidRPr="001420CA" w14:paraId="0BB1B3A9" w14:textId="77777777" w:rsidTr="00FE5F31">
        <w:trPr>
          <w:trHeight w:val="331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D8143" w14:textId="77777777" w:rsidR="00262C44" w:rsidRPr="001420CA" w:rsidRDefault="00262C44" w:rsidP="00FE5F31">
            <w:pPr>
              <w:widowControl/>
              <w:spacing w:line="276" w:lineRule="auto"/>
              <w:ind w:firstLineChars="100" w:firstLine="180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1420CA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II-II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4B44A" w14:textId="77777777" w:rsidR="00262C44" w:rsidRPr="001420CA" w:rsidRDefault="00262C44" w:rsidP="00FE5F31">
            <w:pPr>
              <w:widowControl/>
              <w:spacing w:line="276" w:lineRule="auto"/>
              <w:ind w:firstLineChars="100" w:firstLine="180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1420CA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 xml:space="preserve">   1.000(ref.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569A0" w14:textId="77777777" w:rsidR="00262C44" w:rsidRPr="001420CA" w:rsidRDefault="00262C44" w:rsidP="00FE5F31">
            <w:pPr>
              <w:widowControl/>
              <w:spacing w:line="276" w:lineRule="auto"/>
              <w:ind w:firstLineChars="100" w:firstLine="180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14:paraId="50C20ACC" w14:textId="77777777" w:rsidR="00262C44" w:rsidRPr="001420CA" w:rsidRDefault="00262C44" w:rsidP="00FE5F31">
            <w:pPr>
              <w:widowControl/>
              <w:spacing w:line="276" w:lineRule="auto"/>
              <w:ind w:firstLineChars="100" w:firstLine="180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1420CA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 xml:space="preserve">        1.000(ref.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3F250EB3" w14:textId="77777777" w:rsidR="00262C44" w:rsidRPr="001420CA" w:rsidRDefault="00262C44" w:rsidP="00FE5F31">
            <w:pPr>
              <w:widowControl/>
              <w:spacing w:line="276" w:lineRule="auto"/>
              <w:ind w:firstLineChars="100" w:firstLine="180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</w:p>
        </w:tc>
      </w:tr>
      <w:tr w:rsidR="00262C44" w:rsidRPr="001420CA" w14:paraId="4A651092" w14:textId="77777777" w:rsidTr="00FE5F31">
        <w:trPr>
          <w:trHeight w:val="331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60A93" w14:textId="77777777" w:rsidR="00262C44" w:rsidRPr="001420CA" w:rsidRDefault="00262C44" w:rsidP="00FE5F31">
            <w:pPr>
              <w:widowControl/>
              <w:spacing w:line="276" w:lineRule="auto"/>
              <w:ind w:firstLineChars="100" w:firstLine="180"/>
              <w:rPr>
                <w:rFonts w:ascii="Times New Roman" w:hAnsi="Times New Roman" w:cs="Times New Roman"/>
                <w:bCs/>
                <w:color w:val="1A171A"/>
                <w:kern w:val="0"/>
                <w:sz w:val="18"/>
                <w:szCs w:val="18"/>
              </w:rPr>
            </w:pPr>
            <w:r w:rsidRPr="001420CA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07B61" w14:textId="77777777" w:rsidR="00262C44" w:rsidRPr="001420CA" w:rsidRDefault="00262C44" w:rsidP="00FE5F31">
            <w:pPr>
              <w:widowControl/>
              <w:spacing w:line="276" w:lineRule="auto"/>
              <w:ind w:firstLineChars="100" w:firstLine="180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1420CA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0.685(0.332-1.412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9E0C6" w14:textId="77777777" w:rsidR="00262C44" w:rsidRPr="001420CA" w:rsidRDefault="00262C44" w:rsidP="00FE5F31">
            <w:pPr>
              <w:widowControl/>
              <w:spacing w:line="276" w:lineRule="auto"/>
              <w:ind w:firstLineChars="100" w:firstLine="180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1420CA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 xml:space="preserve">     0.305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14:paraId="0B10F00A" w14:textId="77777777" w:rsidR="00262C44" w:rsidRPr="001420CA" w:rsidRDefault="00262C44" w:rsidP="00FE5F31">
            <w:pPr>
              <w:widowControl/>
              <w:spacing w:line="276" w:lineRule="auto"/>
              <w:ind w:firstLineChars="100" w:firstLine="180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1420CA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 xml:space="preserve">    0.889(0.403-1.961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23D55686" w14:textId="77777777" w:rsidR="00262C44" w:rsidRPr="001420CA" w:rsidRDefault="00262C44" w:rsidP="00FE5F31">
            <w:pPr>
              <w:widowControl/>
              <w:spacing w:line="276" w:lineRule="auto"/>
              <w:ind w:firstLineChars="100" w:firstLine="180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1420CA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0.771</w:t>
            </w:r>
          </w:p>
        </w:tc>
      </w:tr>
      <w:tr w:rsidR="00262C44" w:rsidRPr="001420CA" w14:paraId="6BC3375C" w14:textId="77777777" w:rsidTr="00FE5F31">
        <w:trPr>
          <w:trHeight w:val="331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98C3B" w14:textId="77777777" w:rsidR="00262C44" w:rsidRPr="001420CA" w:rsidRDefault="00262C44" w:rsidP="00FE5F31">
            <w:pPr>
              <w:widowControl/>
              <w:spacing w:line="276" w:lineRule="auto"/>
              <w:jc w:val="left"/>
              <w:rPr>
                <w:rFonts w:ascii="Times New Roman" w:eastAsia="微软雅黑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1420CA">
              <w:rPr>
                <w:rFonts w:ascii="Times New Roman" w:hAnsi="Times New Roman" w:cs="Times New Roman"/>
                <w:b/>
                <w:color w:val="1A171A"/>
                <w:kern w:val="0"/>
                <w:sz w:val="18"/>
                <w:szCs w:val="18"/>
              </w:rPr>
              <w:t>Smoking statu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56916" w14:textId="77777777" w:rsidR="00262C44" w:rsidRPr="001420CA" w:rsidRDefault="00262C44" w:rsidP="00FE5F31">
            <w:pPr>
              <w:widowControl/>
              <w:spacing w:line="276" w:lineRule="auto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D2690" w14:textId="77777777" w:rsidR="00262C44" w:rsidRPr="001420CA" w:rsidRDefault="00262C44" w:rsidP="00FE5F31">
            <w:pPr>
              <w:widowControl/>
              <w:spacing w:line="276" w:lineRule="auto"/>
              <w:jc w:val="center"/>
              <w:rPr>
                <w:rFonts w:ascii="Times New Roman" w:eastAsia="微软雅黑" w:hAnsi="Times New Roman" w:cs="Times New Roman"/>
                <w:b/>
                <w:kern w:val="0"/>
                <w:sz w:val="18"/>
                <w:szCs w:val="18"/>
              </w:rPr>
            </w:pPr>
            <w:r w:rsidRPr="001420CA">
              <w:rPr>
                <w:rFonts w:ascii="Times New Roman" w:eastAsia="微软雅黑" w:hAnsi="Times New Roman" w:cs="Times New Roman"/>
                <w:b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14:paraId="349D5DA5" w14:textId="77777777" w:rsidR="00262C44" w:rsidRPr="001420CA" w:rsidRDefault="00262C44" w:rsidP="00FE5F31">
            <w:pPr>
              <w:widowControl/>
              <w:spacing w:line="276" w:lineRule="auto"/>
              <w:jc w:val="center"/>
              <w:rPr>
                <w:rFonts w:ascii="Times New Roman" w:eastAsia="微软雅黑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141E5C2F" w14:textId="77777777" w:rsidR="00262C44" w:rsidRPr="001420CA" w:rsidRDefault="00262C44" w:rsidP="00FE5F31">
            <w:pPr>
              <w:widowControl/>
              <w:spacing w:line="276" w:lineRule="auto"/>
              <w:jc w:val="center"/>
              <w:rPr>
                <w:rFonts w:ascii="Times New Roman" w:eastAsia="微软雅黑" w:hAnsi="Times New Roman" w:cs="Times New Roman"/>
                <w:b/>
                <w:kern w:val="0"/>
                <w:sz w:val="18"/>
                <w:szCs w:val="18"/>
              </w:rPr>
            </w:pPr>
          </w:p>
        </w:tc>
      </w:tr>
      <w:tr w:rsidR="00262C44" w:rsidRPr="001420CA" w14:paraId="7932F1CB" w14:textId="77777777" w:rsidTr="00FE5F31">
        <w:trPr>
          <w:trHeight w:val="331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FBEC8" w14:textId="77777777" w:rsidR="00262C44" w:rsidRPr="001420CA" w:rsidRDefault="00262C44" w:rsidP="00FE5F31">
            <w:pPr>
              <w:widowControl/>
              <w:spacing w:line="276" w:lineRule="auto"/>
              <w:ind w:firstLineChars="100" w:firstLine="180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1420CA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Smoke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6C9F6" w14:textId="77777777" w:rsidR="00262C44" w:rsidRPr="001420CA" w:rsidRDefault="00262C44" w:rsidP="00FE5F31">
            <w:pPr>
              <w:widowControl/>
              <w:spacing w:line="276" w:lineRule="auto"/>
              <w:ind w:firstLineChars="100" w:firstLine="180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1420CA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 xml:space="preserve">   1.000(ref.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EAAE6" w14:textId="77777777" w:rsidR="00262C44" w:rsidRPr="001420CA" w:rsidRDefault="00262C44" w:rsidP="00FE5F31">
            <w:pPr>
              <w:widowControl/>
              <w:spacing w:line="276" w:lineRule="auto"/>
              <w:ind w:firstLineChars="100" w:firstLine="180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14:paraId="4C9F0CCD" w14:textId="77777777" w:rsidR="00262C44" w:rsidRPr="001420CA" w:rsidRDefault="00262C44" w:rsidP="00FE5F31">
            <w:pPr>
              <w:widowControl/>
              <w:spacing w:line="276" w:lineRule="auto"/>
              <w:ind w:firstLineChars="100" w:firstLine="180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1420CA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1.000(ref.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0CBAE6BF" w14:textId="77777777" w:rsidR="00262C44" w:rsidRPr="001420CA" w:rsidRDefault="00262C44" w:rsidP="00FE5F31">
            <w:pPr>
              <w:widowControl/>
              <w:spacing w:line="276" w:lineRule="auto"/>
              <w:ind w:firstLineChars="100" w:firstLine="180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</w:p>
        </w:tc>
      </w:tr>
      <w:tr w:rsidR="00262C44" w:rsidRPr="001420CA" w14:paraId="4C2E0484" w14:textId="77777777" w:rsidTr="00FE5F31">
        <w:trPr>
          <w:trHeight w:val="331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2F2BB" w14:textId="77777777" w:rsidR="00262C44" w:rsidRPr="001420CA" w:rsidRDefault="00262C44" w:rsidP="00FE5F31">
            <w:pPr>
              <w:widowControl/>
              <w:spacing w:line="276" w:lineRule="auto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1420CA">
              <w:rPr>
                <w:rFonts w:ascii="Times New Roman" w:hAnsi="Times New Roman" w:cs="Times New Roman"/>
                <w:sz w:val="18"/>
                <w:szCs w:val="18"/>
              </w:rPr>
              <w:t xml:space="preserve">  Non-smoke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6BEAE" w14:textId="77777777" w:rsidR="00262C44" w:rsidRPr="001420CA" w:rsidRDefault="00262C44" w:rsidP="00FE5F31">
            <w:pPr>
              <w:widowControl/>
              <w:spacing w:line="276" w:lineRule="auto"/>
              <w:ind w:firstLineChars="100" w:firstLine="180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1420CA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0.789(0.442-1.407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E15BF" w14:textId="77777777" w:rsidR="00262C44" w:rsidRPr="001420CA" w:rsidRDefault="00262C44" w:rsidP="00FE5F31">
            <w:pPr>
              <w:widowControl/>
              <w:spacing w:line="276" w:lineRule="auto"/>
              <w:ind w:firstLineChars="100" w:firstLine="180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1420CA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 xml:space="preserve">     0.422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14:paraId="2774EFAB" w14:textId="77777777" w:rsidR="00262C44" w:rsidRPr="001420CA" w:rsidRDefault="00262C44" w:rsidP="00FE5F31">
            <w:pPr>
              <w:widowControl/>
              <w:spacing w:line="276" w:lineRule="auto"/>
              <w:ind w:firstLineChars="100" w:firstLine="180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1420CA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2.325(0.914-5.913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4C1B3E33" w14:textId="77777777" w:rsidR="00262C44" w:rsidRPr="001420CA" w:rsidRDefault="00262C44" w:rsidP="00FE5F31">
            <w:pPr>
              <w:widowControl/>
              <w:spacing w:line="276" w:lineRule="auto"/>
              <w:ind w:firstLineChars="100" w:firstLine="180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1420CA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0.076</w:t>
            </w:r>
          </w:p>
        </w:tc>
      </w:tr>
      <w:tr w:rsidR="00262C44" w:rsidRPr="001420CA" w14:paraId="22DD55BC" w14:textId="77777777" w:rsidTr="00FE5F31">
        <w:trPr>
          <w:trHeight w:val="331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01B90" w14:textId="77777777" w:rsidR="00262C44" w:rsidRPr="001420CA" w:rsidRDefault="00262C44" w:rsidP="00FE5F31">
            <w:pPr>
              <w:widowControl/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420CA">
              <w:rPr>
                <w:rFonts w:ascii="Times New Roman" w:hAnsi="Times New Roman" w:cs="Times New Roman"/>
                <w:b/>
                <w:sz w:val="18"/>
                <w:szCs w:val="18"/>
              </w:rPr>
              <w:t>Drinking statu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E3476" w14:textId="77777777" w:rsidR="00262C44" w:rsidRPr="001420CA" w:rsidRDefault="00262C44" w:rsidP="00FE5F31">
            <w:pPr>
              <w:widowControl/>
              <w:spacing w:line="276" w:lineRule="auto"/>
              <w:ind w:firstLineChars="100" w:firstLine="180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F61D7" w14:textId="77777777" w:rsidR="00262C44" w:rsidRPr="001420CA" w:rsidRDefault="00262C44" w:rsidP="00FE5F31">
            <w:pPr>
              <w:widowControl/>
              <w:spacing w:line="276" w:lineRule="auto"/>
              <w:ind w:firstLineChars="100" w:firstLine="180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1420CA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 xml:space="preserve">       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14:paraId="6DA9602D" w14:textId="77777777" w:rsidR="00262C44" w:rsidRPr="001420CA" w:rsidRDefault="00262C44" w:rsidP="00FE5F31">
            <w:pPr>
              <w:widowControl/>
              <w:spacing w:line="276" w:lineRule="auto"/>
              <w:ind w:firstLineChars="100" w:firstLine="180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15DB8DD8" w14:textId="77777777" w:rsidR="00262C44" w:rsidRPr="001420CA" w:rsidRDefault="00262C44" w:rsidP="00FE5F31">
            <w:pPr>
              <w:widowControl/>
              <w:spacing w:line="276" w:lineRule="auto"/>
              <w:ind w:firstLineChars="100" w:firstLine="180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</w:p>
        </w:tc>
      </w:tr>
      <w:tr w:rsidR="00262C44" w:rsidRPr="001420CA" w14:paraId="63BA101E" w14:textId="77777777" w:rsidTr="00FE5F31">
        <w:trPr>
          <w:trHeight w:val="331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EE4F7" w14:textId="77777777" w:rsidR="00262C44" w:rsidRPr="001420CA" w:rsidRDefault="00262C44" w:rsidP="00FE5F31">
            <w:pPr>
              <w:widowControl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20CA">
              <w:rPr>
                <w:rFonts w:ascii="Times New Roman" w:hAnsi="Times New Roman" w:cs="Times New Roman"/>
                <w:sz w:val="18"/>
                <w:szCs w:val="18"/>
              </w:rPr>
              <w:t xml:space="preserve">  Drinke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29F23" w14:textId="77777777" w:rsidR="00262C44" w:rsidRPr="001420CA" w:rsidRDefault="00262C44" w:rsidP="00FE5F31">
            <w:pPr>
              <w:widowControl/>
              <w:spacing w:line="276" w:lineRule="auto"/>
              <w:ind w:firstLineChars="100" w:firstLine="180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1420CA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 xml:space="preserve">   1.000(ref.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FDF86" w14:textId="77777777" w:rsidR="00262C44" w:rsidRPr="001420CA" w:rsidRDefault="00262C44" w:rsidP="00FE5F31">
            <w:pPr>
              <w:widowControl/>
              <w:spacing w:line="276" w:lineRule="auto"/>
              <w:ind w:firstLineChars="100" w:firstLine="180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1420CA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 xml:space="preserve">       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14:paraId="61DF0167" w14:textId="77777777" w:rsidR="00262C44" w:rsidRPr="001420CA" w:rsidRDefault="00262C44" w:rsidP="00FE5F31">
            <w:pPr>
              <w:widowControl/>
              <w:spacing w:line="276" w:lineRule="auto"/>
              <w:ind w:firstLineChars="100" w:firstLine="180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1420CA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1.000(ref.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4345B192" w14:textId="77777777" w:rsidR="00262C44" w:rsidRPr="001420CA" w:rsidRDefault="00262C44" w:rsidP="00FE5F31">
            <w:pPr>
              <w:widowControl/>
              <w:spacing w:line="276" w:lineRule="auto"/>
              <w:ind w:firstLineChars="100" w:firstLine="180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</w:p>
        </w:tc>
      </w:tr>
      <w:tr w:rsidR="00262C44" w:rsidRPr="001420CA" w14:paraId="59807E69" w14:textId="77777777" w:rsidTr="00FE5F31">
        <w:trPr>
          <w:trHeight w:val="331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9462E" w14:textId="77777777" w:rsidR="00262C44" w:rsidRPr="001420CA" w:rsidRDefault="00262C44" w:rsidP="00FE5F31">
            <w:pPr>
              <w:widowControl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20CA">
              <w:rPr>
                <w:rFonts w:ascii="Times New Roman" w:hAnsi="Times New Roman" w:cs="Times New Roman"/>
                <w:sz w:val="18"/>
                <w:szCs w:val="18"/>
              </w:rPr>
              <w:t xml:space="preserve">  Non-drinke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65982" w14:textId="77777777" w:rsidR="00262C44" w:rsidRPr="001420CA" w:rsidRDefault="00262C44" w:rsidP="00FE5F31">
            <w:pPr>
              <w:widowControl/>
              <w:spacing w:line="276" w:lineRule="auto"/>
              <w:ind w:firstLineChars="100" w:firstLine="180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1420CA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0.839(0.467-1.507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4A160" w14:textId="77777777" w:rsidR="00262C44" w:rsidRPr="001420CA" w:rsidRDefault="00262C44" w:rsidP="00FE5F31">
            <w:pPr>
              <w:widowControl/>
              <w:spacing w:line="276" w:lineRule="auto"/>
              <w:ind w:firstLineChars="100" w:firstLine="180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1420CA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 xml:space="preserve">     0.556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14:paraId="421FAEDA" w14:textId="77777777" w:rsidR="00262C44" w:rsidRPr="001420CA" w:rsidRDefault="00262C44" w:rsidP="00FE5F31">
            <w:pPr>
              <w:widowControl/>
              <w:spacing w:line="276" w:lineRule="auto"/>
              <w:ind w:firstLineChars="100" w:firstLine="180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1420CA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0.899(0.447-1.806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5483A5E7" w14:textId="77777777" w:rsidR="00262C44" w:rsidRPr="001420CA" w:rsidRDefault="00262C44" w:rsidP="00FE5F31">
            <w:pPr>
              <w:widowControl/>
              <w:spacing w:line="276" w:lineRule="auto"/>
              <w:ind w:firstLineChars="100" w:firstLine="180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1420CA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0.764</w:t>
            </w:r>
          </w:p>
        </w:tc>
      </w:tr>
      <w:tr w:rsidR="00262C44" w:rsidRPr="001420CA" w14:paraId="35B1CFD5" w14:textId="77777777" w:rsidTr="00FE5F31">
        <w:trPr>
          <w:trHeight w:val="331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E66C6" w14:textId="77777777" w:rsidR="00262C44" w:rsidRPr="001420CA" w:rsidRDefault="00262C44" w:rsidP="00FE5F31">
            <w:pPr>
              <w:widowControl/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420CA">
              <w:rPr>
                <w:rFonts w:ascii="Times New Roman" w:hAnsi="Times New Roman" w:cs="Times New Roman"/>
                <w:b/>
                <w:sz w:val="18"/>
                <w:szCs w:val="18"/>
              </w:rPr>
              <w:t>Baseline HDL-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99198" w14:textId="77777777" w:rsidR="00262C44" w:rsidRPr="001420CA" w:rsidRDefault="00262C44" w:rsidP="00FE5F31">
            <w:pPr>
              <w:widowControl/>
              <w:spacing w:line="276" w:lineRule="auto"/>
              <w:ind w:firstLineChars="100" w:firstLine="180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361FE" w14:textId="77777777" w:rsidR="00262C44" w:rsidRPr="001420CA" w:rsidRDefault="00262C44" w:rsidP="00FE5F31">
            <w:pPr>
              <w:widowControl/>
              <w:spacing w:line="276" w:lineRule="auto"/>
              <w:ind w:firstLineChars="100" w:firstLine="180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1420CA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 xml:space="preserve">      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14:paraId="012304B9" w14:textId="77777777" w:rsidR="00262C44" w:rsidRPr="001420CA" w:rsidRDefault="00262C44" w:rsidP="00FE5F31">
            <w:pPr>
              <w:widowControl/>
              <w:spacing w:line="276" w:lineRule="auto"/>
              <w:ind w:firstLineChars="100" w:firstLine="180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3778F092" w14:textId="77777777" w:rsidR="00262C44" w:rsidRPr="001420CA" w:rsidRDefault="00262C44" w:rsidP="00FE5F31">
            <w:pPr>
              <w:widowControl/>
              <w:spacing w:line="276" w:lineRule="auto"/>
              <w:ind w:firstLineChars="100" w:firstLine="180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</w:p>
        </w:tc>
      </w:tr>
      <w:tr w:rsidR="00262C44" w:rsidRPr="001420CA" w14:paraId="5725804E" w14:textId="77777777" w:rsidTr="00FE5F31">
        <w:trPr>
          <w:trHeight w:val="331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EE591" w14:textId="77777777" w:rsidR="00262C44" w:rsidRPr="001420CA" w:rsidRDefault="00262C44" w:rsidP="00FE5F31">
            <w:pPr>
              <w:widowControl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20CA">
              <w:rPr>
                <w:rFonts w:ascii="Times New Roman" w:hAnsi="Times New Roman" w:cs="Times New Roman"/>
                <w:sz w:val="18"/>
                <w:szCs w:val="18"/>
              </w:rPr>
              <w:t xml:space="preserve">  Hig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98E37" w14:textId="77777777" w:rsidR="00262C44" w:rsidRPr="001420CA" w:rsidRDefault="00262C44" w:rsidP="00FE5F31">
            <w:pPr>
              <w:widowControl/>
              <w:spacing w:line="276" w:lineRule="auto"/>
              <w:ind w:firstLineChars="100" w:firstLine="180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1420CA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 xml:space="preserve">   1.000(ref.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1CA12" w14:textId="77777777" w:rsidR="00262C44" w:rsidRPr="001420CA" w:rsidRDefault="00262C44" w:rsidP="00FE5F31">
            <w:pPr>
              <w:widowControl/>
              <w:spacing w:line="276" w:lineRule="auto"/>
              <w:ind w:firstLineChars="100" w:firstLine="180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1420CA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 xml:space="preserve">      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14:paraId="1081DDBF" w14:textId="77777777" w:rsidR="00262C44" w:rsidRPr="001420CA" w:rsidRDefault="00262C44" w:rsidP="00FE5F31">
            <w:pPr>
              <w:widowControl/>
              <w:spacing w:line="276" w:lineRule="auto"/>
              <w:ind w:firstLineChars="100" w:firstLine="180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1420CA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1.000(ref.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6124AD9E" w14:textId="77777777" w:rsidR="00262C44" w:rsidRPr="001420CA" w:rsidRDefault="00262C44" w:rsidP="00FE5F31">
            <w:pPr>
              <w:widowControl/>
              <w:spacing w:line="276" w:lineRule="auto"/>
              <w:ind w:firstLineChars="100" w:firstLine="180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</w:p>
        </w:tc>
      </w:tr>
      <w:tr w:rsidR="00262C44" w:rsidRPr="001420CA" w14:paraId="6F10202E" w14:textId="77777777" w:rsidTr="00FE5F31">
        <w:trPr>
          <w:trHeight w:val="331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81E7B" w14:textId="77777777" w:rsidR="00262C44" w:rsidRPr="001420CA" w:rsidRDefault="00262C44" w:rsidP="00FE5F31">
            <w:pPr>
              <w:widowControl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20CA">
              <w:rPr>
                <w:rFonts w:ascii="Times New Roman" w:hAnsi="Times New Roman" w:cs="Times New Roman"/>
                <w:sz w:val="18"/>
                <w:szCs w:val="18"/>
              </w:rPr>
              <w:t xml:space="preserve">  Low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62EF9" w14:textId="77777777" w:rsidR="00262C44" w:rsidRPr="001420CA" w:rsidRDefault="00262C44" w:rsidP="00FE5F31">
            <w:pPr>
              <w:widowControl/>
              <w:spacing w:line="276" w:lineRule="auto"/>
              <w:ind w:firstLineChars="100" w:firstLine="180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1420CA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0.490(0.269-0.891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4DB93" w14:textId="77777777" w:rsidR="00262C44" w:rsidRPr="001420CA" w:rsidRDefault="00262C44" w:rsidP="00FE5F31">
            <w:pPr>
              <w:widowControl/>
              <w:spacing w:line="276" w:lineRule="auto"/>
              <w:ind w:firstLineChars="100" w:firstLine="180"/>
              <w:rPr>
                <w:rFonts w:ascii="Times New Roman" w:eastAsia="微软雅黑" w:hAnsi="Times New Roman" w:cs="Times New Roman"/>
                <w:b/>
                <w:kern w:val="0"/>
                <w:sz w:val="18"/>
                <w:szCs w:val="18"/>
              </w:rPr>
            </w:pPr>
            <w:r w:rsidRPr="001420CA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1420CA">
              <w:rPr>
                <w:rFonts w:ascii="Times New Roman" w:eastAsia="微软雅黑" w:hAnsi="Times New Roman" w:cs="Times New Roman"/>
                <w:b/>
                <w:kern w:val="0"/>
                <w:sz w:val="18"/>
                <w:szCs w:val="18"/>
              </w:rPr>
              <w:t xml:space="preserve">    0.019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14:paraId="42987D6E" w14:textId="77777777" w:rsidR="00262C44" w:rsidRPr="001420CA" w:rsidRDefault="00262C44" w:rsidP="00FE5F31">
            <w:pPr>
              <w:widowControl/>
              <w:spacing w:line="276" w:lineRule="auto"/>
              <w:ind w:firstLineChars="100" w:firstLine="180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1420CA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0.556(0.240-1.292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6F10B582" w14:textId="77777777" w:rsidR="00262C44" w:rsidRPr="001420CA" w:rsidRDefault="00262C44" w:rsidP="00FE5F31">
            <w:pPr>
              <w:widowControl/>
              <w:spacing w:line="276" w:lineRule="auto"/>
              <w:ind w:firstLineChars="100" w:firstLine="180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1420CA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0.173</w:t>
            </w:r>
          </w:p>
        </w:tc>
      </w:tr>
      <w:tr w:rsidR="00262C44" w:rsidRPr="001420CA" w14:paraId="1886B1F1" w14:textId="77777777" w:rsidTr="00FE5F31">
        <w:trPr>
          <w:trHeight w:val="331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F6A8A" w14:textId="77777777" w:rsidR="00262C44" w:rsidRPr="001420CA" w:rsidRDefault="00262C44" w:rsidP="00FE5F31">
            <w:pPr>
              <w:widowControl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20CA">
              <w:rPr>
                <w:rFonts w:ascii="Times New Roman" w:hAnsi="Times New Roman" w:cs="Times New Roman"/>
                <w:b/>
                <w:sz w:val="18"/>
                <w:szCs w:val="18"/>
              </w:rPr>
              <w:t>Baseline LDL-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70447" w14:textId="77777777" w:rsidR="00262C44" w:rsidRPr="001420CA" w:rsidRDefault="00262C44" w:rsidP="00FE5F31">
            <w:pPr>
              <w:widowControl/>
              <w:spacing w:line="276" w:lineRule="auto"/>
              <w:ind w:firstLineChars="100" w:firstLine="180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BF0F6" w14:textId="77777777" w:rsidR="00262C44" w:rsidRPr="001420CA" w:rsidRDefault="00262C44" w:rsidP="00FE5F31">
            <w:pPr>
              <w:widowControl/>
              <w:spacing w:line="276" w:lineRule="auto"/>
              <w:ind w:firstLineChars="100" w:firstLine="180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14:paraId="1BA7C6B1" w14:textId="77777777" w:rsidR="00262C44" w:rsidRPr="001420CA" w:rsidRDefault="00262C44" w:rsidP="00FE5F31">
            <w:pPr>
              <w:widowControl/>
              <w:spacing w:line="276" w:lineRule="auto"/>
              <w:ind w:firstLineChars="100" w:firstLine="180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0E7E260E" w14:textId="77777777" w:rsidR="00262C44" w:rsidRPr="001420CA" w:rsidRDefault="00262C44" w:rsidP="00FE5F31">
            <w:pPr>
              <w:widowControl/>
              <w:spacing w:line="276" w:lineRule="auto"/>
              <w:ind w:firstLineChars="100" w:firstLine="180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</w:p>
        </w:tc>
      </w:tr>
      <w:tr w:rsidR="00262C44" w:rsidRPr="001420CA" w14:paraId="295EB6F9" w14:textId="77777777" w:rsidTr="00FE5F31">
        <w:trPr>
          <w:trHeight w:val="331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52FA4" w14:textId="77777777" w:rsidR="00262C44" w:rsidRPr="001420CA" w:rsidRDefault="00262C44" w:rsidP="00FE5F31">
            <w:pPr>
              <w:widowControl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20CA">
              <w:rPr>
                <w:rFonts w:ascii="Times New Roman" w:hAnsi="Times New Roman" w:cs="Times New Roman"/>
                <w:sz w:val="18"/>
                <w:szCs w:val="18"/>
              </w:rPr>
              <w:t xml:space="preserve">  Low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145D2" w14:textId="77777777" w:rsidR="00262C44" w:rsidRPr="001420CA" w:rsidRDefault="00262C44" w:rsidP="00FE5F31">
            <w:pPr>
              <w:widowControl/>
              <w:spacing w:line="276" w:lineRule="auto"/>
              <w:ind w:firstLineChars="100" w:firstLine="180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1420CA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 xml:space="preserve">    1.000(ref.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07FAE" w14:textId="77777777" w:rsidR="00262C44" w:rsidRPr="001420CA" w:rsidRDefault="00262C44" w:rsidP="00FE5F31">
            <w:pPr>
              <w:widowControl/>
              <w:spacing w:line="276" w:lineRule="auto"/>
              <w:ind w:firstLineChars="100" w:firstLine="180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14:paraId="7C6F0076" w14:textId="77777777" w:rsidR="00262C44" w:rsidRPr="001420CA" w:rsidRDefault="00262C44" w:rsidP="00FE5F31">
            <w:pPr>
              <w:widowControl/>
              <w:spacing w:line="276" w:lineRule="auto"/>
              <w:ind w:firstLineChars="100" w:firstLine="180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1420CA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1.000(ref.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4971AF4B" w14:textId="77777777" w:rsidR="00262C44" w:rsidRPr="001420CA" w:rsidRDefault="00262C44" w:rsidP="00FE5F31">
            <w:pPr>
              <w:widowControl/>
              <w:spacing w:line="276" w:lineRule="auto"/>
              <w:ind w:firstLineChars="100" w:firstLine="180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</w:p>
        </w:tc>
      </w:tr>
      <w:tr w:rsidR="00262C44" w:rsidRPr="001420CA" w14:paraId="37A29EF6" w14:textId="77777777" w:rsidTr="00FE5F31">
        <w:trPr>
          <w:trHeight w:val="331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E496C" w14:textId="77777777" w:rsidR="00262C44" w:rsidRPr="001420CA" w:rsidRDefault="00262C44" w:rsidP="00FE5F31">
            <w:pPr>
              <w:widowControl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20CA">
              <w:rPr>
                <w:rFonts w:ascii="Times New Roman" w:hAnsi="Times New Roman" w:cs="Times New Roman"/>
                <w:sz w:val="18"/>
                <w:szCs w:val="18"/>
              </w:rPr>
              <w:t xml:space="preserve">  Hig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37B58" w14:textId="77777777" w:rsidR="00262C44" w:rsidRPr="001420CA" w:rsidRDefault="00262C44" w:rsidP="00FE5F31">
            <w:pPr>
              <w:widowControl/>
              <w:spacing w:line="276" w:lineRule="auto"/>
              <w:ind w:firstLineChars="100" w:firstLine="180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1420CA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0.499(0.272-0.917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FA0E9" w14:textId="77777777" w:rsidR="00262C44" w:rsidRPr="001420CA" w:rsidRDefault="00262C44" w:rsidP="00FE5F31">
            <w:pPr>
              <w:widowControl/>
              <w:spacing w:line="276" w:lineRule="auto"/>
              <w:ind w:firstLineChars="100" w:firstLine="180"/>
              <w:rPr>
                <w:rFonts w:ascii="Times New Roman" w:eastAsia="微软雅黑" w:hAnsi="Times New Roman" w:cs="Times New Roman"/>
                <w:b/>
                <w:kern w:val="0"/>
                <w:sz w:val="18"/>
                <w:szCs w:val="18"/>
              </w:rPr>
            </w:pPr>
            <w:r w:rsidRPr="001420CA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 xml:space="preserve">     </w:t>
            </w:r>
            <w:r w:rsidRPr="001420CA">
              <w:rPr>
                <w:rFonts w:ascii="Times New Roman" w:eastAsia="微软雅黑" w:hAnsi="Times New Roman" w:cs="Times New Roman"/>
                <w:b/>
                <w:kern w:val="0"/>
                <w:sz w:val="18"/>
                <w:szCs w:val="18"/>
              </w:rPr>
              <w:t>0.025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14:paraId="4EDCB820" w14:textId="77777777" w:rsidR="00262C44" w:rsidRPr="001420CA" w:rsidRDefault="00262C44" w:rsidP="00FE5F31">
            <w:pPr>
              <w:widowControl/>
              <w:spacing w:line="276" w:lineRule="auto"/>
              <w:ind w:firstLineChars="100" w:firstLine="180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1420CA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0.492(0.215-1.129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04908749" w14:textId="77777777" w:rsidR="00262C44" w:rsidRPr="001420CA" w:rsidRDefault="00262C44" w:rsidP="00FE5F31">
            <w:pPr>
              <w:widowControl/>
              <w:spacing w:line="276" w:lineRule="auto"/>
              <w:ind w:firstLineChars="100" w:firstLine="180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1420CA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0.094</w:t>
            </w:r>
          </w:p>
        </w:tc>
      </w:tr>
      <w:tr w:rsidR="00262C44" w:rsidRPr="001420CA" w14:paraId="759D480E" w14:textId="77777777" w:rsidTr="00FE5F31">
        <w:trPr>
          <w:trHeight w:val="331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919FB" w14:textId="77777777" w:rsidR="00262C44" w:rsidRPr="001420CA" w:rsidRDefault="00262C44" w:rsidP="00FE5F31">
            <w:pPr>
              <w:widowControl/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420CA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Baseline </w:t>
            </w:r>
            <w:proofErr w:type="spellStart"/>
            <w:r w:rsidRPr="001420CA">
              <w:rPr>
                <w:rFonts w:ascii="Times New Roman" w:hAnsi="Times New Roman" w:cs="Times New Roman"/>
                <w:b/>
                <w:sz w:val="18"/>
                <w:szCs w:val="18"/>
              </w:rPr>
              <w:t>ApoB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6B17C" w14:textId="77777777" w:rsidR="00262C44" w:rsidRPr="001420CA" w:rsidRDefault="00262C44" w:rsidP="00FE5F31">
            <w:pPr>
              <w:widowControl/>
              <w:spacing w:line="276" w:lineRule="auto"/>
              <w:ind w:firstLineChars="100" w:firstLine="180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3D343" w14:textId="77777777" w:rsidR="00262C44" w:rsidRPr="001420CA" w:rsidRDefault="00262C44" w:rsidP="00FE5F31">
            <w:pPr>
              <w:widowControl/>
              <w:spacing w:line="276" w:lineRule="auto"/>
              <w:ind w:firstLineChars="100" w:firstLine="180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1420CA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 xml:space="preserve">      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14:paraId="3D7C9CDD" w14:textId="77777777" w:rsidR="00262C44" w:rsidRPr="001420CA" w:rsidRDefault="00262C44" w:rsidP="00FE5F31">
            <w:pPr>
              <w:widowControl/>
              <w:spacing w:line="276" w:lineRule="auto"/>
              <w:ind w:firstLineChars="100" w:firstLine="180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709A96EF" w14:textId="77777777" w:rsidR="00262C44" w:rsidRPr="001420CA" w:rsidRDefault="00262C44" w:rsidP="00FE5F31">
            <w:pPr>
              <w:widowControl/>
              <w:spacing w:line="276" w:lineRule="auto"/>
              <w:ind w:firstLineChars="100" w:firstLine="180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</w:p>
        </w:tc>
      </w:tr>
      <w:tr w:rsidR="00262C44" w:rsidRPr="001420CA" w14:paraId="7BEBFEBE" w14:textId="77777777" w:rsidTr="00FE5F31">
        <w:trPr>
          <w:trHeight w:val="331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23D65" w14:textId="77777777" w:rsidR="00262C44" w:rsidRPr="001420CA" w:rsidRDefault="00262C44" w:rsidP="00FE5F31">
            <w:pPr>
              <w:widowControl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20CA">
              <w:rPr>
                <w:rFonts w:ascii="Times New Roman" w:hAnsi="Times New Roman" w:cs="Times New Roman"/>
                <w:sz w:val="18"/>
                <w:szCs w:val="18"/>
              </w:rPr>
              <w:t xml:space="preserve">  Low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A0C5A" w14:textId="77777777" w:rsidR="00262C44" w:rsidRPr="001420CA" w:rsidRDefault="00262C44" w:rsidP="00FE5F31">
            <w:pPr>
              <w:widowControl/>
              <w:spacing w:line="276" w:lineRule="auto"/>
              <w:ind w:firstLineChars="100" w:firstLine="180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1420CA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 xml:space="preserve">   1.000(ref.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8CF89" w14:textId="77777777" w:rsidR="00262C44" w:rsidRPr="001420CA" w:rsidRDefault="00262C44" w:rsidP="00FE5F31">
            <w:pPr>
              <w:widowControl/>
              <w:spacing w:line="276" w:lineRule="auto"/>
              <w:ind w:firstLineChars="100" w:firstLine="180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1420CA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 xml:space="preserve">      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14:paraId="095E7165" w14:textId="77777777" w:rsidR="00262C44" w:rsidRPr="001420CA" w:rsidRDefault="00262C44" w:rsidP="00FE5F31">
            <w:pPr>
              <w:widowControl/>
              <w:spacing w:line="276" w:lineRule="auto"/>
              <w:ind w:firstLineChars="100" w:firstLine="180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1420CA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1.000(ref.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0730F321" w14:textId="77777777" w:rsidR="00262C44" w:rsidRPr="001420CA" w:rsidRDefault="00262C44" w:rsidP="00FE5F31">
            <w:pPr>
              <w:widowControl/>
              <w:spacing w:line="276" w:lineRule="auto"/>
              <w:ind w:firstLineChars="100" w:firstLine="180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</w:p>
        </w:tc>
      </w:tr>
      <w:tr w:rsidR="00262C44" w:rsidRPr="001420CA" w14:paraId="00D9A44C" w14:textId="77777777" w:rsidTr="00FE5F31">
        <w:trPr>
          <w:trHeight w:val="331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8C359" w14:textId="77777777" w:rsidR="00262C44" w:rsidRPr="001420CA" w:rsidRDefault="00262C44" w:rsidP="00FE5F31">
            <w:pPr>
              <w:widowControl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20CA">
              <w:rPr>
                <w:rFonts w:ascii="Times New Roman" w:hAnsi="Times New Roman" w:cs="Times New Roman"/>
                <w:sz w:val="18"/>
                <w:szCs w:val="18"/>
              </w:rPr>
              <w:t xml:space="preserve">  Hig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AFEC8" w14:textId="77777777" w:rsidR="00262C44" w:rsidRPr="001420CA" w:rsidRDefault="00262C44" w:rsidP="00FE5F31">
            <w:pPr>
              <w:widowControl/>
              <w:spacing w:line="276" w:lineRule="auto"/>
              <w:ind w:firstLineChars="100" w:firstLine="180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1420CA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0.427(0.191-0.954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D0324" w14:textId="77777777" w:rsidR="00262C44" w:rsidRPr="001420CA" w:rsidRDefault="00262C44" w:rsidP="00FE5F31">
            <w:pPr>
              <w:widowControl/>
              <w:spacing w:line="276" w:lineRule="auto"/>
              <w:ind w:firstLineChars="100" w:firstLine="180"/>
              <w:rPr>
                <w:rFonts w:ascii="Times New Roman" w:eastAsia="微软雅黑" w:hAnsi="Times New Roman" w:cs="Times New Roman"/>
                <w:b/>
                <w:kern w:val="0"/>
                <w:sz w:val="18"/>
                <w:szCs w:val="18"/>
              </w:rPr>
            </w:pPr>
            <w:r w:rsidRPr="001420CA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 xml:space="preserve">    </w:t>
            </w:r>
            <w:r w:rsidRPr="001420CA">
              <w:rPr>
                <w:rFonts w:ascii="Times New Roman" w:eastAsia="微软雅黑" w:hAnsi="Times New Roman" w:cs="Times New Roman"/>
                <w:b/>
                <w:kern w:val="0"/>
                <w:sz w:val="18"/>
                <w:szCs w:val="18"/>
              </w:rPr>
              <w:t xml:space="preserve"> 0.038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14:paraId="584E56AA" w14:textId="77777777" w:rsidR="00262C44" w:rsidRPr="001420CA" w:rsidRDefault="00262C44" w:rsidP="00FE5F31">
            <w:pPr>
              <w:widowControl/>
              <w:spacing w:line="276" w:lineRule="auto"/>
              <w:ind w:firstLineChars="100" w:firstLine="180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1420CA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0.825(0.265-2.565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505FA8C0" w14:textId="77777777" w:rsidR="00262C44" w:rsidRPr="001420CA" w:rsidRDefault="00262C44" w:rsidP="00FE5F31">
            <w:pPr>
              <w:widowControl/>
              <w:spacing w:line="276" w:lineRule="auto"/>
              <w:ind w:firstLineChars="100" w:firstLine="180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1420CA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0.739</w:t>
            </w:r>
          </w:p>
        </w:tc>
      </w:tr>
      <w:tr w:rsidR="00262C44" w:rsidRPr="001420CA" w14:paraId="4FBCFE38" w14:textId="77777777" w:rsidTr="00FE5F31">
        <w:trPr>
          <w:trHeight w:val="331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0A338" w14:textId="77777777" w:rsidR="00262C44" w:rsidRPr="001420CA" w:rsidRDefault="00262C44" w:rsidP="00FE5F31">
            <w:pPr>
              <w:widowControl/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420CA">
              <w:rPr>
                <w:rFonts w:ascii="Times New Roman" w:hAnsi="Times New Roman" w:cs="Times New Roman"/>
                <w:b/>
                <w:sz w:val="18"/>
                <w:szCs w:val="18"/>
              </w:rPr>
              <w:t>HDL-C eleva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26A3F" w14:textId="77777777" w:rsidR="00262C44" w:rsidRPr="001420CA" w:rsidRDefault="00262C44" w:rsidP="00FE5F31">
            <w:pPr>
              <w:widowControl/>
              <w:spacing w:line="276" w:lineRule="auto"/>
              <w:ind w:firstLineChars="100" w:firstLine="180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2BC18" w14:textId="77777777" w:rsidR="00262C44" w:rsidRPr="001420CA" w:rsidRDefault="00262C44" w:rsidP="00FE5F31">
            <w:pPr>
              <w:widowControl/>
              <w:spacing w:line="276" w:lineRule="auto"/>
              <w:ind w:firstLineChars="100" w:firstLine="180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1420CA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 xml:space="preserve">      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14:paraId="28E6A9F4" w14:textId="77777777" w:rsidR="00262C44" w:rsidRPr="001420CA" w:rsidRDefault="00262C44" w:rsidP="00FE5F31">
            <w:pPr>
              <w:widowControl/>
              <w:spacing w:line="276" w:lineRule="auto"/>
              <w:ind w:firstLineChars="100" w:firstLine="180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3412C930" w14:textId="77777777" w:rsidR="00262C44" w:rsidRPr="001420CA" w:rsidRDefault="00262C44" w:rsidP="00FE5F31">
            <w:pPr>
              <w:widowControl/>
              <w:spacing w:line="276" w:lineRule="auto"/>
              <w:ind w:firstLineChars="100" w:firstLine="180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</w:p>
        </w:tc>
      </w:tr>
      <w:tr w:rsidR="00262C44" w:rsidRPr="001420CA" w14:paraId="3CDD69F5" w14:textId="77777777" w:rsidTr="00FE5F31">
        <w:trPr>
          <w:trHeight w:val="331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184A2" w14:textId="77777777" w:rsidR="00262C44" w:rsidRPr="001420CA" w:rsidRDefault="00262C44" w:rsidP="00FE5F31">
            <w:pPr>
              <w:widowControl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20CA">
              <w:rPr>
                <w:rFonts w:ascii="Times New Roman" w:hAnsi="Times New Roman" w:cs="Times New Roman"/>
                <w:sz w:val="18"/>
                <w:szCs w:val="18"/>
              </w:rPr>
              <w:t xml:space="preserve">  N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A0FF8" w14:textId="77777777" w:rsidR="00262C44" w:rsidRPr="001420CA" w:rsidRDefault="00262C44" w:rsidP="00FE5F31">
            <w:pPr>
              <w:widowControl/>
              <w:spacing w:line="276" w:lineRule="auto"/>
              <w:ind w:firstLineChars="100" w:firstLine="180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1420CA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 xml:space="preserve">  1.000(ref.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3841F" w14:textId="77777777" w:rsidR="00262C44" w:rsidRPr="001420CA" w:rsidRDefault="00262C44" w:rsidP="00FE5F31">
            <w:pPr>
              <w:widowControl/>
              <w:spacing w:line="276" w:lineRule="auto"/>
              <w:ind w:firstLineChars="100" w:firstLine="180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1420CA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 xml:space="preserve">      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14:paraId="623069BC" w14:textId="77777777" w:rsidR="00262C44" w:rsidRPr="001420CA" w:rsidRDefault="00262C44" w:rsidP="00FE5F31">
            <w:pPr>
              <w:widowControl/>
              <w:spacing w:line="276" w:lineRule="auto"/>
              <w:ind w:firstLineChars="100" w:firstLine="180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1420CA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1.000(ref.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76552E48" w14:textId="77777777" w:rsidR="00262C44" w:rsidRPr="001420CA" w:rsidRDefault="00262C44" w:rsidP="00FE5F31">
            <w:pPr>
              <w:widowControl/>
              <w:spacing w:line="276" w:lineRule="auto"/>
              <w:ind w:firstLineChars="100" w:firstLine="180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</w:p>
        </w:tc>
      </w:tr>
      <w:tr w:rsidR="00262C44" w:rsidRPr="001420CA" w14:paraId="42954CF0" w14:textId="77777777" w:rsidTr="00FE5F31">
        <w:trPr>
          <w:trHeight w:val="331"/>
          <w:jc w:val="center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36A1C4" w14:textId="77777777" w:rsidR="00262C44" w:rsidRPr="001420CA" w:rsidRDefault="00262C44" w:rsidP="00FE5F31">
            <w:pPr>
              <w:widowControl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20CA">
              <w:rPr>
                <w:rFonts w:ascii="Times New Roman" w:hAnsi="Times New Roman" w:cs="Times New Roman"/>
                <w:sz w:val="18"/>
                <w:szCs w:val="18"/>
              </w:rPr>
              <w:t xml:space="preserve">  Ye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E893CC" w14:textId="77777777" w:rsidR="00262C44" w:rsidRPr="001420CA" w:rsidRDefault="00262C44" w:rsidP="00FE5F31">
            <w:pPr>
              <w:widowControl/>
              <w:spacing w:line="276" w:lineRule="auto"/>
              <w:ind w:firstLineChars="100" w:firstLine="180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1420CA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0.335(0.187-0.600)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7AF0C5" w14:textId="77777777" w:rsidR="00262C44" w:rsidRPr="001420CA" w:rsidRDefault="00262C44" w:rsidP="00FE5F31">
            <w:pPr>
              <w:widowControl/>
              <w:spacing w:line="276" w:lineRule="auto"/>
              <w:ind w:firstLineChars="100" w:firstLine="180"/>
              <w:rPr>
                <w:rFonts w:ascii="Times New Roman" w:eastAsia="微软雅黑" w:hAnsi="Times New Roman" w:cs="Times New Roman"/>
                <w:b/>
                <w:kern w:val="0"/>
                <w:sz w:val="18"/>
                <w:szCs w:val="18"/>
              </w:rPr>
            </w:pPr>
            <w:r w:rsidRPr="001420CA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 xml:space="preserve">    </w:t>
            </w:r>
            <w:r w:rsidRPr="001420CA">
              <w:rPr>
                <w:rFonts w:ascii="Times New Roman" w:eastAsia="微软雅黑" w:hAnsi="Times New Roman" w:cs="Times New Roman"/>
                <w:b/>
                <w:kern w:val="0"/>
                <w:sz w:val="18"/>
                <w:szCs w:val="18"/>
              </w:rPr>
              <w:t xml:space="preserve"> &lt;0.001</w:t>
            </w:r>
          </w:p>
        </w:tc>
        <w:tc>
          <w:tcPr>
            <w:tcW w:w="25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73928E" w14:textId="77777777" w:rsidR="00262C44" w:rsidRPr="001420CA" w:rsidRDefault="00262C44" w:rsidP="00FE5F31">
            <w:pPr>
              <w:widowControl/>
              <w:spacing w:line="276" w:lineRule="auto"/>
              <w:ind w:firstLineChars="100" w:firstLine="180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1420CA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0.333(0.154-0.717)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CA1505" w14:textId="77777777" w:rsidR="00262C44" w:rsidRPr="001420CA" w:rsidRDefault="00262C44" w:rsidP="00FE5F31">
            <w:pPr>
              <w:widowControl/>
              <w:spacing w:line="276" w:lineRule="auto"/>
              <w:ind w:firstLineChars="100" w:firstLine="180"/>
              <w:jc w:val="center"/>
              <w:rPr>
                <w:rFonts w:ascii="Times New Roman" w:eastAsia="微软雅黑" w:hAnsi="Times New Roman" w:cs="Times New Roman"/>
                <w:b/>
                <w:kern w:val="0"/>
                <w:sz w:val="18"/>
                <w:szCs w:val="18"/>
              </w:rPr>
            </w:pPr>
            <w:r w:rsidRPr="001420CA">
              <w:rPr>
                <w:rFonts w:ascii="Times New Roman" w:eastAsia="微软雅黑" w:hAnsi="Times New Roman" w:cs="Times New Roman"/>
                <w:b/>
                <w:kern w:val="0"/>
                <w:sz w:val="18"/>
                <w:szCs w:val="18"/>
              </w:rPr>
              <w:t>0.005</w:t>
            </w:r>
          </w:p>
        </w:tc>
      </w:tr>
    </w:tbl>
    <w:p w14:paraId="74B57138" w14:textId="77777777" w:rsidR="00262C44" w:rsidRPr="001420CA" w:rsidRDefault="00262C44" w:rsidP="00262C44">
      <w:pPr>
        <w:widowControl/>
        <w:autoSpaceDE w:val="0"/>
        <w:autoSpaceDN w:val="0"/>
        <w:adjustRightInd w:val="0"/>
        <w:spacing w:after="240" w:line="276" w:lineRule="auto"/>
        <w:rPr>
          <w:rFonts w:ascii="Times New Roman" w:hAnsi="Times New Roman" w:cs="Times New Roman"/>
          <w:color w:val="1A171A"/>
          <w:kern w:val="0"/>
          <w:sz w:val="18"/>
          <w:szCs w:val="18"/>
        </w:rPr>
      </w:pPr>
      <w:r w:rsidRPr="001420CA">
        <w:rPr>
          <w:rFonts w:ascii="Times New Roman" w:eastAsia="微软雅黑" w:hAnsi="Times New Roman" w:cs="Times New Roman"/>
          <w:kern w:val="0"/>
          <w:sz w:val="18"/>
          <w:szCs w:val="18"/>
        </w:rPr>
        <w:t xml:space="preserve">Abbreviations: DFS=Disease Free Survival; </w:t>
      </w:r>
      <w:r w:rsidRPr="001420CA">
        <w:rPr>
          <w:rFonts w:ascii="Times New Roman" w:eastAsia="宋体" w:hAnsi="Times New Roman" w:cs="Times New Roman"/>
          <w:sz w:val="18"/>
          <w:szCs w:val="18"/>
        </w:rPr>
        <w:t>HR=Hazard ratio; CI=Confidence interval.</w:t>
      </w:r>
    </w:p>
    <w:p w14:paraId="52EFEB3F" w14:textId="77777777" w:rsidR="00262C44" w:rsidRPr="00D30FD4" w:rsidRDefault="00262C44" w:rsidP="0053704D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7AFB61A8" w14:textId="5FD2CDD8" w:rsidR="003D2758" w:rsidRPr="0053704D" w:rsidRDefault="003D2758" w:rsidP="0053704D">
      <w:pPr>
        <w:widowControl/>
        <w:autoSpaceDE w:val="0"/>
        <w:autoSpaceDN w:val="0"/>
        <w:adjustRightInd w:val="0"/>
        <w:spacing w:after="240" w:line="360" w:lineRule="auto"/>
        <w:rPr>
          <w:rFonts w:ascii="Times New Roman" w:hAnsi="Times New Roman" w:cs="Times New Roman"/>
          <w:color w:val="000000"/>
          <w:kern w:val="0"/>
          <w:sz w:val="24"/>
          <w:szCs w:val="24"/>
        </w:rPr>
      </w:pPr>
    </w:p>
    <w:p w14:paraId="352FBC40" w14:textId="63FFAD4D" w:rsidR="003638A0" w:rsidRPr="0053704D" w:rsidRDefault="003638A0" w:rsidP="0053704D">
      <w:pPr>
        <w:widowControl/>
        <w:autoSpaceDE w:val="0"/>
        <w:autoSpaceDN w:val="0"/>
        <w:adjustRightInd w:val="0"/>
        <w:spacing w:after="240" w:line="360" w:lineRule="auto"/>
        <w:rPr>
          <w:rFonts w:ascii="Times New Roman" w:hAnsi="Times New Roman" w:cs="Times New Roman"/>
          <w:color w:val="000000"/>
          <w:kern w:val="0"/>
          <w:sz w:val="24"/>
          <w:szCs w:val="24"/>
        </w:rPr>
      </w:pPr>
    </w:p>
    <w:p w14:paraId="18EFBCB5" w14:textId="6595BFB2" w:rsidR="003E0B29" w:rsidRPr="0053704D" w:rsidRDefault="003E0B29" w:rsidP="0053704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3E0B29" w:rsidRPr="0053704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7A2DEC9" w14:textId="77777777" w:rsidR="0018544B" w:rsidRDefault="0018544B" w:rsidP="00571E82">
      <w:r>
        <w:separator/>
      </w:r>
    </w:p>
  </w:endnote>
  <w:endnote w:type="continuationSeparator" w:id="0">
    <w:p w14:paraId="690153DC" w14:textId="77777777" w:rsidR="0018544B" w:rsidRDefault="0018544B" w:rsidP="00571E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charset w:val="86"/>
    <w:family w:val="script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微软雅黑">
    <w:charset w:val="86"/>
    <w:family w:val="swiss"/>
    <w:pitch w:val="variable"/>
    <w:sig w:usb0="80000287" w:usb1="28CF3C52" w:usb2="00000016" w:usb3="00000000" w:csb0="0004001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charset w:val="86"/>
    <w:family w:val="script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42F8651" w14:textId="77777777" w:rsidR="0018544B" w:rsidRDefault="0018544B" w:rsidP="00571E82">
      <w:r>
        <w:separator/>
      </w:r>
    </w:p>
  </w:footnote>
  <w:footnote w:type="continuationSeparator" w:id="0">
    <w:p w14:paraId="7E22ED79" w14:textId="77777777" w:rsidR="0018544B" w:rsidRDefault="0018544B" w:rsidP="00571E8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sxz9dasd9v5pwexd2lpz2rpxzf2sd0w9vdw&quot;&gt;HDL 肺癌 无辅助化疗&lt;record-ids&gt;&lt;item&gt;101&lt;/item&gt;&lt;item&gt;104&lt;/item&gt;&lt;item&gt;105&lt;/item&gt;&lt;item&gt;109&lt;/item&gt;&lt;item&gt;115&lt;/item&gt;&lt;item&gt;117&lt;/item&gt;&lt;item&gt;122&lt;/item&gt;&lt;item&gt;124&lt;/item&gt;&lt;item&gt;150&lt;/item&gt;&lt;item&gt;152&lt;/item&gt;&lt;item&gt;154&lt;/item&gt;&lt;item&gt;156&lt;/item&gt;&lt;item&gt;162&lt;/item&gt;&lt;item&gt;164&lt;/item&gt;&lt;item&gt;166&lt;/item&gt;&lt;item&gt;168&lt;/item&gt;&lt;item&gt;170&lt;/item&gt;&lt;item&gt;176&lt;/item&gt;&lt;item&gt;178&lt;/item&gt;&lt;item&gt;181&lt;/item&gt;&lt;item&gt;183&lt;/item&gt;&lt;item&gt;191&lt;/item&gt;&lt;item&gt;193&lt;/item&gt;&lt;item&gt;197&lt;/item&gt;&lt;item&gt;199&lt;/item&gt;&lt;item&gt;201&lt;/item&gt;&lt;item&gt;207&lt;/item&gt;&lt;item&gt;209&lt;/item&gt;&lt;item&gt;211&lt;/item&gt;&lt;item&gt;213&lt;/item&gt;&lt;item&gt;216&lt;/item&gt;&lt;item&gt;218&lt;/item&gt;&lt;item&gt;220&lt;/item&gt;&lt;item&gt;222&lt;/item&gt;&lt;item&gt;224&lt;/item&gt;&lt;item&gt;226&lt;/item&gt;&lt;item&gt;228&lt;/item&gt;&lt;item&gt;230&lt;/item&gt;&lt;item&gt;232&lt;/item&gt;&lt;item&gt;234&lt;/item&gt;&lt;item&gt;236&lt;/item&gt;&lt;item&gt;238&lt;/item&gt;&lt;item&gt;240&lt;/item&gt;&lt;item&gt;244&lt;/item&gt;&lt;item&gt;246&lt;/item&gt;&lt;item&gt;258&lt;/item&gt;&lt;item&gt;260&lt;/item&gt;&lt;item&gt;262&lt;/item&gt;&lt;item&gt;270&lt;/item&gt;&lt;item&gt;278&lt;/item&gt;&lt;item&gt;282&lt;/item&gt;&lt;item&gt;295&lt;/item&gt;&lt;item&gt;319&lt;/item&gt;&lt;item&gt;321&lt;/item&gt;&lt;item&gt;323&lt;/item&gt;&lt;item&gt;325&lt;/item&gt;&lt;item&gt;327&lt;/item&gt;&lt;/record-ids&gt;&lt;/item&gt;&lt;/Libraries&gt;"/>
  </w:docVars>
  <w:rsids>
    <w:rsidRoot w:val="00CB68D4"/>
    <w:rsid w:val="00001076"/>
    <w:rsid w:val="0000225A"/>
    <w:rsid w:val="00002BFC"/>
    <w:rsid w:val="00005088"/>
    <w:rsid w:val="00005639"/>
    <w:rsid w:val="00005A04"/>
    <w:rsid w:val="000125EF"/>
    <w:rsid w:val="00015EC9"/>
    <w:rsid w:val="00016760"/>
    <w:rsid w:val="0002067C"/>
    <w:rsid w:val="00030D36"/>
    <w:rsid w:val="00033D87"/>
    <w:rsid w:val="000366FD"/>
    <w:rsid w:val="0003726B"/>
    <w:rsid w:val="000423DD"/>
    <w:rsid w:val="00043B42"/>
    <w:rsid w:val="00047839"/>
    <w:rsid w:val="00051277"/>
    <w:rsid w:val="00061D3F"/>
    <w:rsid w:val="00070ABA"/>
    <w:rsid w:val="000731BE"/>
    <w:rsid w:val="0007517F"/>
    <w:rsid w:val="00077FD5"/>
    <w:rsid w:val="00080D06"/>
    <w:rsid w:val="000836C3"/>
    <w:rsid w:val="00090910"/>
    <w:rsid w:val="00090A13"/>
    <w:rsid w:val="00091D87"/>
    <w:rsid w:val="00092091"/>
    <w:rsid w:val="000A0780"/>
    <w:rsid w:val="000A179B"/>
    <w:rsid w:val="000A2C21"/>
    <w:rsid w:val="000A325A"/>
    <w:rsid w:val="000B31FE"/>
    <w:rsid w:val="000B413D"/>
    <w:rsid w:val="000B4A7D"/>
    <w:rsid w:val="000B6E4A"/>
    <w:rsid w:val="000B7271"/>
    <w:rsid w:val="000C0056"/>
    <w:rsid w:val="000C4ABE"/>
    <w:rsid w:val="000C5E1F"/>
    <w:rsid w:val="000C6A7E"/>
    <w:rsid w:val="000D03AD"/>
    <w:rsid w:val="000D0F38"/>
    <w:rsid w:val="000D1421"/>
    <w:rsid w:val="000D18DF"/>
    <w:rsid w:val="000D263B"/>
    <w:rsid w:val="000D2BA1"/>
    <w:rsid w:val="000D2E01"/>
    <w:rsid w:val="000D3675"/>
    <w:rsid w:val="000D3C5E"/>
    <w:rsid w:val="000D545F"/>
    <w:rsid w:val="000E4625"/>
    <w:rsid w:val="000F32DB"/>
    <w:rsid w:val="000F3689"/>
    <w:rsid w:val="000F47C8"/>
    <w:rsid w:val="000F4B07"/>
    <w:rsid w:val="001000EA"/>
    <w:rsid w:val="00101BA2"/>
    <w:rsid w:val="0010335A"/>
    <w:rsid w:val="00114830"/>
    <w:rsid w:val="00114EE7"/>
    <w:rsid w:val="0012532E"/>
    <w:rsid w:val="00125F12"/>
    <w:rsid w:val="001324E7"/>
    <w:rsid w:val="00135C1D"/>
    <w:rsid w:val="00145122"/>
    <w:rsid w:val="0014729C"/>
    <w:rsid w:val="00152D48"/>
    <w:rsid w:val="00154559"/>
    <w:rsid w:val="00154638"/>
    <w:rsid w:val="00154750"/>
    <w:rsid w:val="00162537"/>
    <w:rsid w:val="0016253D"/>
    <w:rsid w:val="00165196"/>
    <w:rsid w:val="00166F8E"/>
    <w:rsid w:val="0016738F"/>
    <w:rsid w:val="001718E2"/>
    <w:rsid w:val="00173689"/>
    <w:rsid w:val="00174EAE"/>
    <w:rsid w:val="00174FEF"/>
    <w:rsid w:val="00175A19"/>
    <w:rsid w:val="00175C32"/>
    <w:rsid w:val="0017650A"/>
    <w:rsid w:val="0018136A"/>
    <w:rsid w:val="0018278C"/>
    <w:rsid w:val="0018544B"/>
    <w:rsid w:val="00193002"/>
    <w:rsid w:val="00193469"/>
    <w:rsid w:val="00193BE7"/>
    <w:rsid w:val="00195074"/>
    <w:rsid w:val="001A0D8E"/>
    <w:rsid w:val="001A21B4"/>
    <w:rsid w:val="001A2B39"/>
    <w:rsid w:val="001A4C5C"/>
    <w:rsid w:val="001B2CA8"/>
    <w:rsid w:val="001D212C"/>
    <w:rsid w:val="001D583A"/>
    <w:rsid w:val="001D7026"/>
    <w:rsid w:val="001E025E"/>
    <w:rsid w:val="001E3AAC"/>
    <w:rsid w:val="001E59AC"/>
    <w:rsid w:val="001F3A1C"/>
    <w:rsid w:val="001F40B9"/>
    <w:rsid w:val="001F4255"/>
    <w:rsid w:val="002014A8"/>
    <w:rsid w:val="00210C82"/>
    <w:rsid w:val="00211016"/>
    <w:rsid w:val="00211D8C"/>
    <w:rsid w:val="002122CA"/>
    <w:rsid w:val="00220670"/>
    <w:rsid w:val="002236EA"/>
    <w:rsid w:val="002244DC"/>
    <w:rsid w:val="00225169"/>
    <w:rsid w:val="00231904"/>
    <w:rsid w:val="00233CB6"/>
    <w:rsid w:val="00236417"/>
    <w:rsid w:val="00240B9B"/>
    <w:rsid w:val="002436B4"/>
    <w:rsid w:val="0025000C"/>
    <w:rsid w:val="00252523"/>
    <w:rsid w:val="00255A06"/>
    <w:rsid w:val="00256418"/>
    <w:rsid w:val="002566A9"/>
    <w:rsid w:val="002569A3"/>
    <w:rsid w:val="00260044"/>
    <w:rsid w:val="00261168"/>
    <w:rsid w:val="00262BC2"/>
    <w:rsid w:val="00262C44"/>
    <w:rsid w:val="00264361"/>
    <w:rsid w:val="00265CCC"/>
    <w:rsid w:val="00265D25"/>
    <w:rsid w:val="00273ACD"/>
    <w:rsid w:val="0028032B"/>
    <w:rsid w:val="00282E7C"/>
    <w:rsid w:val="002836CA"/>
    <w:rsid w:val="00290720"/>
    <w:rsid w:val="0029397D"/>
    <w:rsid w:val="00294BCF"/>
    <w:rsid w:val="002972EB"/>
    <w:rsid w:val="002A00DE"/>
    <w:rsid w:val="002A2411"/>
    <w:rsid w:val="002A5D61"/>
    <w:rsid w:val="002B09C7"/>
    <w:rsid w:val="002B3553"/>
    <w:rsid w:val="002B591D"/>
    <w:rsid w:val="002C102D"/>
    <w:rsid w:val="002C66FF"/>
    <w:rsid w:val="002C7C17"/>
    <w:rsid w:val="002C7F61"/>
    <w:rsid w:val="002D2FD5"/>
    <w:rsid w:val="002D4990"/>
    <w:rsid w:val="002D49E7"/>
    <w:rsid w:val="002D76A3"/>
    <w:rsid w:val="002E03FD"/>
    <w:rsid w:val="002E3F2A"/>
    <w:rsid w:val="002F137B"/>
    <w:rsid w:val="002F4807"/>
    <w:rsid w:val="002F4946"/>
    <w:rsid w:val="002F4EE6"/>
    <w:rsid w:val="00311CA0"/>
    <w:rsid w:val="00312FED"/>
    <w:rsid w:val="00313F94"/>
    <w:rsid w:val="00320D58"/>
    <w:rsid w:val="00320DEC"/>
    <w:rsid w:val="00321012"/>
    <w:rsid w:val="00322E67"/>
    <w:rsid w:val="003233D6"/>
    <w:rsid w:val="0032349D"/>
    <w:rsid w:val="00344B95"/>
    <w:rsid w:val="00344C3A"/>
    <w:rsid w:val="003452D3"/>
    <w:rsid w:val="003478CD"/>
    <w:rsid w:val="00354CEB"/>
    <w:rsid w:val="003577D3"/>
    <w:rsid w:val="00357A77"/>
    <w:rsid w:val="00360A94"/>
    <w:rsid w:val="003620A8"/>
    <w:rsid w:val="003638A0"/>
    <w:rsid w:val="0036464F"/>
    <w:rsid w:val="003646F8"/>
    <w:rsid w:val="00371DF7"/>
    <w:rsid w:val="0037391E"/>
    <w:rsid w:val="00373DB6"/>
    <w:rsid w:val="00377C38"/>
    <w:rsid w:val="00380CB6"/>
    <w:rsid w:val="00381F8E"/>
    <w:rsid w:val="0038224E"/>
    <w:rsid w:val="00385FAD"/>
    <w:rsid w:val="0038655A"/>
    <w:rsid w:val="003867CD"/>
    <w:rsid w:val="003A0294"/>
    <w:rsid w:val="003A10E3"/>
    <w:rsid w:val="003A1533"/>
    <w:rsid w:val="003A18AA"/>
    <w:rsid w:val="003A1A91"/>
    <w:rsid w:val="003A39AE"/>
    <w:rsid w:val="003A4346"/>
    <w:rsid w:val="003A5A2C"/>
    <w:rsid w:val="003A5BD9"/>
    <w:rsid w:val="003B0F6D"/>
    <w:rsid w:val="003B26A9"/>
    <w:rsid w:val="003B3DCE"/>
    <w:rsid w:val="003C570C"/>
    <w:rsid w:val="003C5BA6"/>
    <w:rsid w:val="003C7A4A"/>
    <w:rsid w:val="003D11E7"/>
    <w:rsid w:val="003D18CC"/>
    <w:rsid w:val="003D2758"/>
    <w:rsid w:val="003D6CB0"/>
    <w:rsid w:val="003E083B"/>
    <w:rsid w:val="003E0B29"/>
    <w:rsid w:val="003E5F06"/>
    <w:rsid w:val="003E70C8"/>
    <w:rsid w:val="003F13E2"/>
    <w:rsid w:val="003F36D2"/>
    <w:rsid w:val="003F781C"/>
    <w:rsid w:val="00406AC4"/>
    <w:rsid w:val="00413954"/>
    <w:rsid w:val="00417062"/>
    <w:rsid w:val="00422D59"/>
    <w:rsid w:val="00433CD1"/>
    <w:rsid w:val="004447CD"/>
    <w:rsid w:val="00445C14"/>
    <w:rsid w:val="00446AF2"/>
    <w:rsid w:val="0045605D"/>
    <w:rsid w:val="00456C47"/>
    <w:rsid w:val="004574E3"/>
    <w:rsid w:val="00457B7D"/>
    <w:rsid w:val="0046291C"/>
    <w:rsid w:val="0046438E"/>
    <w:rsid w:val="004647D2"/>
    <w:rsid w:val="00467ABD"/>
    <w:rsid w:val="00471DBA"/>
    <w:rsid w:val="00477BA8"/>
    <w:rsid w:val="00484458"/>
    <w:rsid w:val="00491333"/>
    <w:rsid w:val="00495294"/>
    <w:rsid w:val="004A09DF"/>
    <w:rsid w:val="004A0A98"/>
    <w:rsid w:val="004A1D39"/>
    <w:rsid w:val="004A7AAB"/>
    <w:rsid w:val="004B0B1E"/>
    <w:rsid w:val="004B2D66"/>
    <w:rsid w:val="004B5131"/>
    <w:rsid w:val="004C19D8"/>
    <w:rsid w:val="004C342A"/>
    <w:rsid w:val="004C358A"/>
    <w:rsid w:val="004C71AF"/>
    <w:rsid w:val="004D0BB5"/>
    <w:rsid w:val="004D28B6"/>
    <w:rsid w:val="004D45D1"/>
    <w:rsid w:val="004D7087"/>
    <w:rsid w:val="004E1D20"/>
    <w:rsid w:val="004E25B9"/>
    <w:rsid w:val="004E6B83"/>
    <w:rsid w:val="004E7026"/>
    <w:rsid w:val="004E75B4"/>
    <w:rsid w:val="004F30AA"/>
    <w:rsid w:val="004F39DA"/>
    <w:rsid w:val="004F5B4C"/>
    <w:rsid w:val="0050032E"/>
    <w:rsid w:val="005030BE"/>
    <w:rsid w:val="005057C6"/>
    <w:rsid w:val="005064B3"/>
    <w:rsid w:val="00510F61"/>
    <w:rsid w:val="00513F45"/>
    <w:rsid w:val="00514315"/>
    <w:rsid w:val="005260AB"/>
    <w:rsid w:val="005279AD"/>
    <w:rsid w:val="00531092"/>
    <w:rsid w:val="0053427F"/>
    <w:rsid w:val="0053704D"/>
    <w:rsid w:val="005438A3"/>
    <w:rsid w:val="005541E2"/>
    <w:rsid w:val="005543AF"/>
    <w:rsid w:val="00557870"/>
    <w:rsid w:val="00560FF7"/>
    <w:rsid w:val="00561F36"/>
    <w:rsid w:val="005623A7"/>
    <w:rsid w:val="00562825"/>
    <w:rsid w:val="00564016"/>
    <w:rsid w:val="0056510B"/>
    <w:rsid w:val="00566B28"/>
    <w:rsid w:val="00571E82"/>
    <w:rsid w:val="00580283"/>
    <w:rsid w:val="00592A5B"/>
    <w:rsid w:val="00593EB9"/>
    <w:rsid w:val="005965DA"/>
    <w:rsid w:val="005969AF"/>
    <w:rsid w:val="005A0C80"/>
    <w:rsid w:val="005A14E3"/>
    <w:rsid w:val="005A3F6C"/>
    <w:rsid w:val="005A5CB9"/>
    <w:rsid w:val="005B1420"/>
    <w:rsid w:val="005B2246"/>
    <w:rsid w:val="005B363F"/>
    <w:rsid w:val="005B569E"/>
    <w:rsid w:val="005C15EE"/>
    <w:rsid w:val="005C353A"/>
    <w:rsid w:val="005C6B8F"/>
    <w:rsid w:val="005C70BD"/>
    <w:rsid w:val="005D43BF"/>
    <w:rsid w:val="005E5B9F"/>
    <w:rsid w:val="005F06F2"/>
    <w:rsid w:val="005F458E"/>
    <w:rsid w:val="005F4DB2"/>
    <w:rsid w:val="005F7BF2"/>
    <w:rsid w:val="006065B0"/>
    <w:rsid w:val="0060756B"/>
    <w:rsid w:val="00614182"/>
    <w:rsid w:val="006149C7"/>
    <w:rsid w:val="00621AE3"/>
    <w:rsid w:val="006304B7"/>
    <w:rsid w:val="00630E42"/>
    <w:rsid w:val="0063162B"/>
    <w:rsid w:val="00631775"/>
    <w:rsid w:val="00631B0C"/>
    <w:rsid w:val="0063359C"/>
    <w:rsid w:val="00633604"/>
    <w:rsid w:val="00633A2D"/>
    <w:rsid w:val="00633F3C"/>
    <w:rsid w:val="00641A67"/>
    <w:rsid w:val="00643C19"/>
    <w:rsid w:val="00643CD9"/>
    <w:rsid w:val="00643E33"/>
    <w:rsid w:val="00657AC4"/>
    <w:rsid w:val="00657E97"/>
    <w:rsid w:val="00661D9C"/>
    <w:rsid w:val="00664B54"/>
    <w:rsid w:val="0066536B"/>
    <w:rsid w:val="00666E89"/>
    <w:rsid w:val="006701EC"/>
    <w:rsid w:val="00680562"/>
    <w:rsid w:val="00684C37"/>
    <w:rsid w:val="00684E35"/>
    <w:rsid w:val="00685224"/>
    <w:rsid w:val="00686099"/>
    <w:rsid w:val="00690A5B"/>
    <w:rsid w:val="0069395D"/>
    <w:rsid w:val="006A12B7"/>
    <w:rsid w:val="006A1E33"/>
    <w:rsid w:val="006A4CCF"/>
    <w:rsid w:val="006A680E"/>
    <w:rsid w:val="006A7F5E"/>
    <w:rsid w:val="006B028B"/>
    <w:rsid w:val="006B1362"/>
    <w:rsid w:val="006B21FB"/>
    <w:rsid w:val="006B36E4"/>
    <w:rsid w:val="006B401E"/>
    <w:rsid w:val="006B4E44"/>
    <w:rsid w:val="006C0FF5"/>
    <w:rsid w:val="006C33AF"/>
    <w:rsid w:val="006C507E"/>
    <w:rsid w:val="006C63A2"/>
    <w:rsid w:val="006C6F31"/>
    <w:rsid w:val="006D19C2"/>
    <w:rsid w:val="006D1EC4"/>
    <w:rsid w:val="006D5C89"/>
    <w:rsid w:val="006D6303"/>
    <w:rsid w:val="006D6652"/>
    <w:rsid w:val="006D739B"/>
    <w:rsid w:val="006E0DE0"/>
    <w:rsid w:val="006E2812"/>
    <w:rsid w:val="006E355F"/>
    <w:rsid w:val="006E5618"/>
    <w:rsid w:val="006E5D3D"/>
    <w:rsid w:val="006E6CC2"/>
    <w:rsid w:val="006E6D18"/>
    <w:rsid w:val="006E7990"/>
    <w:rsid w:val="006E7D29"/>
    <w:rsid w:val="006F0BF5"/>
    <w:rsid w:val="006F1A16"/>
    <w:rsid w:val="007008A0"/>
    <w:rsid w:val="0070686C"/>
    <w:rsid w:val="00711E95"/>
    <w:rsid w:val="00713240"/>
    <w:rsid w:val="007134A5"/>
    <w:rsid w:val="00716A34"/>
    <w:rsid w:val="00717355"/>
    <w:rsid w:val="00725548"/>
    <w:rsid w:val="0073118D"/>
    <w:rsid w:val="007318AA"/>
    <w:rsid w:val="00733540"/>
    <w:rsid w:val="007335BE"/>
    <w:rsid w:val="00734463"/>
    <w:rsid w:val="007451EE"/>
    <w:rsid w:val="00746029"/>
    <w:rsid w:val="00752B16"/>
    <w:rsid w:val="007546E7"/>
    <w:rsid w:val="00756281"/>
    <w:rsid w:val="007570E2"/>
    <w:rsid w:val="00757B6D"/>
    <w:rsid w:val="00765C09"/>
    <w:rsid w:val="00766359"/>
    <w:rsid w:val="00772F90"/>
    <w:rsid w:val="0077363A"/>
    <w:rsid w:val="00776789"/>
    <w:rsid w:val="00777344"/>
    <w:rsid w:val="0078109D"/>
    <w:rsid w:val="0079048D"/>
    <w:rsid w:val="0079488B"/>
    <w:rsid w:val="00795A57"/>
    <w:rsid w:val="00797915"/>
    <w:rsid w:val="007B117C"/>
    <w:rsid w:val="007B3AD7"/>
    <w:rsid w:val="007B5D33"/>
    <w:rsid w:val="007B6081"/>
    <w:rsid w:val="007C07AE"/>
    <w:rsid w:val="007C347E"/>
    <w:rsid w:val="007C52D8"/>
    <w:rsid w:val="007C7412"/>
    <w:rsid w:val="007D060B"/>
    <w:rsid w:val="007D344A"/>
    <w:rsid w:val="007D70CC"/>
    <w:rsid w:val="007E0270"/>
    <w:rsid w:val="007E149F"/>
    <w:rsid w:val="007E2534"/>
    <w:rsid w:val="007E29E4"/>
    <w:rsid w:val="007E2E46"/>
    <w:rsid w:val="007E3EC6"/>
    <w:rsid w:val="007F6583"/>
    <w:rsid w:val="007F77DC"/>
    <w:rsid w:val="008060E0"/>
    <w:rsid w:val="008113F3"/>
    <w:rsid w:val="00813BA4"/>
    <w:rsid w:val="00814DC3"/>
    <w:rsid w:val="0082137C"/>
    <w:rsid w:val="0082312F"/>
    <w:rsid w:val="00823858"/>
    <w:rsid w:val="008250BF"/>
    <w:rsid w:val="008303FE"/>
    <w:rsid w:val="00830682"/>
    <w:rsid w:val="00830F99"/>
    <w:rsid w:val="008355AD"/>
    <w:rsid w:val="00840B79"/>
    <w:rsid w:val="00840DA9"/>
    <w:rsid w:val="008451A0"/>
    <w:rsid w:val="008519D0"/>
    <w:rsid w:val="008553AF"/>
    <w:rsid w:val="00855F7A"/>
    <w:rsid w:val="00864DF2"/>
    <w:rsid w:val="008654B6"/>
    <w:rsid w:val="008672B6"/>
    <w:rsid w:val="00871E1A"/>
    <w:rsid w:val="00872BEA"/>
    <w:rsid w:val="00872DA2"/>
    <w:rsid w:val="0087490E"/>
    <w:rsid w:val="00890B0B"/>
    <w:rsid w:val="00897356"/>
    <w:rsid w:val="008A02B1"/>
    <w:rsid w:val="008A1450"/>
    <w:rsid w:val="008A312D"/>
    <w:rsid w:val="008A3A91"/>
    <w:rsid w:val="008B055D"/>
    <w:rsid w:val="008B152C"/>
    <w:rsid w:val="008C0F04"/>
    <w:rsid w:val="008C278D"/>
    <w:rsid w:val="008C2F01"/>
    <w:rsid w:val="008C45B3"/>
    <w:rsid w:val="008C66FB"/>
    <w:rsid w:val="008C7D1B"/>
    <w:rsid w:val="008D13A1"/>
    <w:rsid w:val="008D1AB0"/>
    <w:rsid w:val="008E1DEA"/>
    <w:rsid w:val="008E2D6D"/>
    <w:rsid w:val="008E3CE8"/>
    <w:rsid w:val="008E4BC2"/>
    <w:rsid w:val="008E5CD0"/>
    <w:rsid w:val="008F0BFF"/>
    <w:rsid w:val="008F0FB3"/>
    <w:rsid w:val="008F2045"/>
    <w:rsid w:val="008F337C"/>
    <w:rsid w:val="008F53EF"/>
    <w:rsid w:val="008F776E"/>
    <w:rsid w:val="00904367"/>
    <w:rsid w:val="00905008"/>
    <w:rsid w:val="00905E0B"/>
    <w:rsid w:val="0090742B"/>
    <w:rsid w:val="0091001B"/>
    <w:rsid w:val="00912C00"/>
    <w:rsid w:val="009136E3"/>
    <w:rsid w:val="00914AF1"/>
    <w:rsid w:val="00915488"/>
    <w:rsid w:val="00915A6D"/>
    <w:rsid w:val="009166FD"/>
    <w:rsid w:val="00917072"/>
    <w:rsid w:val="009174AD"/>
    <w:rsid w:val="0092440C"/>
    <w:rsid w:val="00925472"/>
    <w:rsid w:val="0092609D"/>
    <w:rsid w:val="00932F65"/>
    <w:rsid w:val="009348AB"/>
    <w:rsid w:val="00934C38"/>
    <w:rsid w:val="00935638"/>
    <w:rsid w:val="0093762E"/>
    <w:rsid w:val="00937A4C"/>
    <w:rsid w:val="009426B2"/>
    <w:rsid w:val="009440A6"/>
    <w:rsid w:val="0095457D"/>
    <w:rsid w:val="00960E2A"/>
    <w:rsid w:val="0096276F"/>
    <w:rsid w:val="009632BB"/>
    <w:rsid w:val="0096343A"/>
    <w:rsid w:val="009634D3"/>
    <w:rsid w:val="0096477C"/>
    <w:rsid w:val="00965919"/>
    <w:rsid w:val="00967B3B"/>
    <w:rsid w:val="00972497"/>
    <w:rsid w:val="0097720F"/>
    <w:rsid w:val="00980A73"/>
    <w:rsid w:val="009868B3"/>
    <w:rsid w:val="00987F6A"/>
    <w:rsid w:val="00990D15"/>
    <w:rsid w:val="00992A0F"/>
    <w:rsid w:val="009A0C31"/>
    <w:rsid w:val="009A290A"/>
    <w:rsid w:val="009A6652"/>
    <w:rsid w:val="009A7BC8"/>
    <w:rsid w:val="009B29BE"/>
    <w:rsid w:val="009B2DA0"/>
    <w:rsid w:val="009B5211"/>
    <w:rsid w:val="009B5A3E"/>
    <w:rsid w:val="009B5B9F"/>
    <w:rsid w:val="009B6920"/>
    <w:rsid w:val="009C1823"/>
    <w:rsid w:val="009C3346"/>
    <w:rsid w:val="009D2337"/>
    <w:rsid w:val="009D53A0"/>
    <w:rsid w:val="009D5D0F"/>
    <w:rsid w:val="009E2918"/>
    <w:rsid w:val="009E4A13"/>
    <w:rsid w:val="009F47BD"/>
    <w:rsid w:val="00A013FC"/>
    <w:rsid w:val="00A10817"/>
    <w:rsid w:val="00A10983"/>
    <w:rsid w:val="00A10AEE"/>
    <w:rsid w:val="00A16BC2"/>
    <w:rsid w:val="00A179EB"/>
    <w:rsid w:val="00A201EC"/>
    <w:rsid w:val="00A22444"/>
    <w:rsid w:val="00A2244E"/>
    <w:rsid w:val="00A23D66"/>
    <w:rsid w:val="00A24755"/>
    <w:rsid w:val="00A30535"/>
    <w:rsid w:val="00A32037"/>
    <w:rsid w:val="00A325AD"/>
    <w:rsid w:val="00A32BBC"/>
    <w:rsid w:val="00A4126B"/>
    <w:rsid w:val="00A45F54"/>
    <w:rsid w:val="00A526B8"/>
    <w:rsid w:val="00A56C41"/>
    <w:rsid w:val="00A63B7F"/>
    <w:rsid w:val="00A645E3"/>
    <w:rsid w:val="00A6481C"/>
    <w:rsid w:val="00A65B7D"/>
    <w:rsid w:val="00A66235"/>
    <w:rsid w:val="00A73CEB"/>
    <w:rsid w:val="00A749A8"/>
    <w:rsid w:val="00A75444"/>
    <w:rsid w:val="00A757FD"/>
    <w:rsid w:val="00A8007B"/>
    <w:rsid w:val="00A93986"/>
    <w:rsid w:val="00A9412E"/>
    <w:rsid w:val="00A97108"/>
    <w:rsid w:val="00AA2042"/>
    <w:rsid w:val="00AA36AD"/>
    <w:rsid w:val="00AA44BC"/>
    <w:rsid w:val="00AA6C63"/>
    <w:rsid w:val="00AA7AA1"/>
    <w:rsid w:val="00AB0EE2"/>
    <w:rsid w:val="00AB3293"/>
    <w:rsid w:val="00AB5CC4"/>
    <w:rsid w:val="00AB6CF4"/>
    <w:rsid w:val="00AC36BD"/>
    <w:rsid w:val="00AD05ED"/>
    <w:rsid w:val="00AD6708"/>
    <w:rsid w:val="00AD71D8"/>
    <w:rsid w:val="00AD7F19"/>
    <w:rsid w:val="00AE3C0B"/>
    <w:rsid w:val="00AE3C92"/>
    <w:rsid w:val="00AE4689"/>
    <w:rsid w:val="00AE52BF"/>
    <w:rsid w:val="00AE7004"/>
    <w:rsid w:val="00AE7D2F"/>
    <w:rsid w:val="00AF0D7D"/>
    <w:rsid w:val="00AF23C1"/>
    <w:rsid w:val="00B00D82"/>
    <w:rsid w:val="00B01D32"/>
    <w:rsid w:val="00B026F1"/>
    <w:rsid w:val="00B03AE8"/>
    <w:rsid w:val="00B03D48"/>
    <w:rsid w:val="00B04315"/>
    <w:rsid w:val="00B0637E"/>
    <w:rsid w:val="00B15EE8"/>
    <w:rsid w:val="00B161BF"/>
    <w:rsid w:val="00B21AA9"/>
    <w:rsid w:val="00B268B8"/>
    <w:rsid w:val="00B278D3"/>
    <w:rsid w:val="00B45617"/>
    <w:rsid w:val="00B45F09"/>
    <w:rsid w:val="00B47F7C"/>
    <w:rsid w:val="00B52BC3"/>
    <w:rsid w:val="00B52BCF"/>
    <w:rsid w:val="00B62786"/>
    <w:rsid w:val="00B62E77"/>
    <w:rsid w:val="00B659AD"/>
    <w:rsid w:val="00B721F4"/>
    <w:rsid w:val="00B75DD6"/>
    <w:rsid w:val="00B806C5"/>
    <w:rsid w:val="00B81595"/>
    <w:rsid w:val="00B81BF1"/>
    <w:rsid w:val="00B831D8"/>
    <w:rsid w:val="00B870D1"/>
    <w:rsid w:val="00B87924"/>
    <w:rsid w:val="00B97FEB"/>
    <w:rsid w:val="00BA023D"/>
    <w:rsid w:val="00BA2A74"/>
    <w:rsid w:val="00BA5F72"/>
    <w:rsid w:val="00BB21FB"/>
    <w:rsid w:val="00BB4016"/>
    <w:rsid w:val="00BB58D1"/>
    <w:rsid w:val="00BB7E4F"/>
    <w:rsid w:val="00BC4F6C"/>
    <w:rsid w:val="00BC632D"/>
    <w:rsid w:val="00BD105B"/>
    <w:rsid w:val="00BD3130"/>
    <w:rsid w:val="00BE381F"/>
    <w:rsid w:val="00BF02D3"/>
    <w:rsid w:val="00BF1289"/>
    <w:rsid w:val="00BF2656"/>
    <w:rsid w:val="00BF2CC9"/>
    <w:rsid w:val="00BF386F"/>
    <w:rsid w:val="00BF62D0"/>
    <w:rsid w:val="00BF6EE7"/>
    <w:rsid w:val="00BF7CAF"/>
    <w:rsid w:val="00C0631D"/>
    <w:rsid w:val="00C117CC"/>
    <w:rsid w:val="00C169C4"/>
    <w:rsid w:val="00C171A7"/>
    <w:rsid w:val="00C178A6"/>
    <w:rsid w:val="00C2160C"/>
    <w:rsid w:val="00C23FEC"/>
    <w:rsid w:val="00C24B6F"/>
    <w:rsid w:val="00C25EA4"/>
    <w:rsid w:val="00C26285"/>
    <w:rsid w:val="00C3582B"/>
    <w:rsid w:val="00C35E1E"/>
    <w:rsid w:val="00C41B36"/>
    <w:rsid w:val="00C46068"/>
    <w:rsid w:val="00C46661"/>
    <w:rsid w:val="00C50D9D"/>
    <w:rsid w:val="00C51B51"/>
    <w:rsid w:val="00C527EE"/>
    <w:rsid w:val="00C52B89"/>
    <w:rsid w:val="00C547EA"/>
    <w:rsid w:val="00C551F2"/>
    <w:rsid w:val="00C5630C"/>
    <w:rsid w:val="00C6037F"/>
    <w:rsid w:val="00C61230"/>
    <w:rsid w:val="00C62A32"/>
    <w:rsid w:val="00C63E65"/>
    <w:rsid w:val="00C66DB8"/>
    <w:rsid w:val="00C67AEB"/>
    <w:rsid w:val="00C70A15"/>
    <w:rsid w:val="00C72784"/>
    <w:rsid w:val="00C74BDF"/>
    <w:rsid w:val="00C7584B"/>
    <w:rsid w:val="00C811E7"/>
    <w:rsid w:val="00C81265"/>
    <w:rsid w:val="00C81269"/>
    <w:rsid w:val="00C817F0"/>
    <w:rsid w:val="00C8259A"/>
    <w:rsid w:val="00C82BC8"/>
    <w:rsid w:val="00C90085"/>
    <w:rsid w:val="00C90461"/>
    <w:rsid w:val="00C91FE1"/>
    <w:rsid w:val="00C9207C"/>
    <w:rsid w:val="00C929AA"/>
    <w:rsid w:val="00C94BED"/>
    <w:rsid w:val="00CA16AD"/>
    <w:rsid w:val="00CA19EE"/>
    <w:rsid w:val="00CA2347"/>
    <w:rsid w:val="00CA2E7D"/>
    <w:rsid w:val="00CB1DE4"/>
    <w:rsid w:val="00CB68D4"/>
    <w:rsid w:val="00CB7AF6"/>
    <w:rsid w:val="00CB7CBF"/>
    <w:rsid w:val="00CC1521"/>
    <w:rsid w:val="00CC17FC"/>
    <w:rsid w:val="00CC256A"/>
    <w:rsid w:val="00CC2AE4"/>
    <w:rsid w:val="00CC4669"/>
    <w:rsid w:val="00CD5427"/>
    <w:rsid w:val="00CD5D7A"/>
    <w:rsid w:val="00CE16A5"/>
    <w:rsid w:val="00CE2501"/>
    <w:rsid w:val="00CE322C"/>
    <w:rsid w:val="00CE7C80"/>
    <w:rsid w:val="00CF4FC5"/>
    <w:rsid w:val="00CF7960"/>
    <w:rsid w:val="00D0014E"/>
    <w:rsid w:val="00D037A1"/>
    <w:rsid w:val="00D068A0"/>
    <w:rsid w:val="00D11848"/>
    <w:rsid w:val="00D155B2"/>
    <w:rsid w:val="00D16F6B"/>
    <w:rsid w:val="00D207E0"/>
    <w:rsid w:val="00D223B0"/>
    <w:rsid w:val="00D2339C"/>
    <w:rsid w:val="00D24A84"/>
    <w:rsid w:val="00D24F58"/>
    <w:rsid w:val="00D30FD4"/>
    <w:rsid w:val="00D32157"/>
    <w:rsid w:val="00D345A1"/>
    <w:rsid w:val="00D40767"/>
    <w:rsid w:val="00D42B9B"/>
    <w:rsid w:val="00D4697F"/>
    <w:rsid w:val="00D51CEB"/>
    <w:rsid w:val="00D549AC"/>
    <w:rsid w:val="00D54EC5"/>
    <w:rsid w:val="00D55991"/>
    <w:rsid w:val="00D55D39"/>
    <w:rsid w:val="00D57D0B"/>
    <w:rsid w:val="00D61064"/>
    <w:rsid w:val="00D611D1"/>
    <w:rsid w:val="00D62105"/>
    <w:rsid w:val="00D62A6B"/>
    <w:rsid w:val="00D6413B"/>
    <w:rsid w:val="00D76E98"/>
    <w:rsid w:val="00D80993"/>
    <w:rsid w:val="00D81097"/>
    <w:rsid w:val="00D81321"/>
    <w:rsid w:val="00D82CCD"/>
    <w:rsid w:val="00D833CD"/>
    <w:rsid w:val="00D85E92"/>
    <w:rsid w:val="00D92795"/>
    <w:rsid w:val="00D93545"/>
    <w:rsid w:val="00DA2777"/>
    <w:rsid w:val="00DA6203"/>
    <w:rsid w:val="00DA70F9"/>
    <w:rsid w:val="00DB35B1"/>
    <w:rsid w:val="00DB523E"/>
    <w:rsid w:val="00DC00D7"/>
    <w:rsid w:val="00DC4C3A"/>
    <w:rsid w:val="00DC6779"/>
    <w:rsid w:val="00DD0F0C"/>
    <w:rsid w:val="00DD170E"/>
    <w:rsid w:val="00DD36B2"/>
    <w:rsid w:val="00DD3D47"/>
    <w:rsid w:val="00DD5FD3"/>
    <w:rsid w:val="00DD61F8"/>
    <w:rsid w:val="00DD74B5"/>
    <w:rsid w:val="00DE7F9F"/>
    <w:rsid w:val="00DF0B53"/>
    <w:rsid w:val="00DF3565"/>
    <w:rsid w:val="00E0115E"/>
    <w:rsid w:val="00E024F9"/>
    <w:rsid w:val="00E074B8"/>
    <w:rsid w:val="00E1151D"/>
    <w:rsid w:val="00E163BF"/>
    <w:rsid w:val="00E2022C"/>
    <w:rsid w:val="00E21C44"/>
    <w:rsid w:val="00E24A9C"/>
    <w:rsid w:val="00E24B7E"/>
    <w:rsid w:val="00E25AB5"/>
    <w:rsid w:val="00E26E74"/>
    <w:rsid w:val="00E30993"/>
    <w:rsid w:val="00E3187C"/>
    <w:rsid w:val="00E3206C"/>
    <w:rsid w:val="00E342BD"/>
    <w:rsid w:val="00E34305"/>
    <w:rsid w:val="00E372F0"/>
    <w:rsid w:val="00E42651"/>
    <w:rsid w:val="00E45C0E"/>
    <w:rsid w:val="00E46423"/>
    <w:rsid w:val="00E510C8"/>
    <w:rsid w:val="00E526C6"/>
    <w:rsid w:val="00E568BE"/>
    <w:rsid w:val="00E60B53"/>
    <w:rsid w:val="00E62877"/>
    <w:rsid w:val="00E6453D"/>
    <w:rsid w:val="00E66CA7"/>
    <w:rsid w:val="00E72185"/>
    <w:rsid w:val="00E728A4"/>
    <w:rsid w:val="00E76090"/>
    <w:rsid w:val="00E77AFC"/>
    <w:rsid w:val="00E83C12"/>
    <w:rsid w:val="00E86BC1"/>
    <w:rsid w:val="00E87991"/>
    <w:rsid w:val="00E90357"/>
    <w:rsid w:val="00E96666"/>
    <w:rsid w:val="00E974AA"/>
    <w:rsid w:val="00E97AB3"/>
    <w:rsid w:val="00EA2E07"/>
    <w:rsid w:val="00EA4B87"/>
    <w:rsid w:val="00EA7BC1"/>
    <w:rsid w:val="00EB0F29"/>
    <w:rsid w:val="00EB1E20"/>
    <w:rsid w:val="00EB21AE"/>
    <w:rsid w:val="00EB35F5"/>
    <w:rsid w:val="00EB568C"/>
    <w:rsid w:val="00EC025B"/>
    <w:rsid w:val="00EC0636"/>
    <w:rsid w:val="00EC0FD8"/>
    <w:rsid w:val="00EC2A80"/>
    <w:rsid w:val="00EC491B"/>
    <w:rsid w:val="00ED418D"/>
    <w:rsid w:val="00ED64DF"/>
    <w:rsid w:val="00ED6D21"/>
    <w:rsid w:val="00EE6D9E"/>
    <w:rsid w:val="00EE7C6C"/>
    <w:rsid w:val="00EF07C0"/>
    <w:rsid w:val="00EF77E3"/>
    <w:rsid w:val="00F02334"/>
    <w:rsid w:val="00F02BA6"/>
    <w:rsid w:val="00F03298"/>
    <w:rsid w:val="00F111CC"/>
    <w:rsid w:val="00F129B1"/>
    <w:rsid w:val="00F13AEC"/>
    <w:rsid w:val="00F26417"/>
    <w:rsid w:val="00F26AE5"/>
    <w:rsid w:val="00F27317"/>
    <w:rsid w:val="00F307D4"/>
    <w:rsid w:val="00F31085"/>
    <w:rsid w:val="00F34F4B"/>
    <w:rsid w:val="00F42350"/>
    <w:rsid w:val="00F44997"/>
    <w:rsid w:val="00F44ADC"/>
    <w:rsid w:val="00F47857"/>
    <w:rsid w:val="00F5181D"/>
    <w:rsid w:val="00F52F5C"/>
    <w:rsid w:val="00F53C17"/>
    <w:rsid w:val="00F558A8"/>
    <w:rsid w:val="00F600EB"/>
    <w:rsid w:val="00F608FA"/>
    <w:rsid w:val="00F6764B"/>
    <w:rsid w:val="00F72E81"/>
    <w:rsid w:val="00F743E8"/>
    <w:rsid w:val="00F75CFC"/>
    <w:rsid w:val="00F76FA4"/>
    <w:rsid w:val="00F858A1"/>
    <w:rsid w:val="00F90E5B"/>
    <w:rsid w:val="00F93F75"/>
    <w:rsid w:val="00FB02FD"/>
    <w:rsid w:val="00FB6C17"/>
    <w:rsid w:val="00FC05F1"/>
    <w:rsid w:val="00FC440C"/>
    <w:rsid w:val="00FD0705"/>
    <w:rsid w:val="00FD07BE"/>
    <w:rsid w:val="00FD56A0"/>
    <w:rsid w:val="00FD5B3F"/>
    <w:rsid w:val="00FD6F20"/>
    <w:rsid w:val="00FD7552"/>
    <w:rsid w:val="00FE0545"/>
    <w:rsid w:val="00FE4BA4"/>
    <w:rsid w:val="00FE5F31"/>
    <w:rsid w:val="00FE6515"/>
    <w:rsid w:val="00FF04B8"/>
    <w:rsid w:val="00FF3E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3F2C10E"/>
  <w15:chartTrackingRefBased/>
  <w15:docId w15:val="{5E9F1CE9-B68B-467C-9007-7700FBFE5D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A7544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71E8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字符"/>
    <w:basedOn w:val="a0"/>
    <w:link w:val="a3"/>
    <w:uiPriority w:val="99"/>
    <w:rsid w:val="00571E8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71E8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字符"/>
    <w:basedOn w:val="a0"/>
    <w:link w:val="a5"/>
    <w:uiPriority w:val="99"/>
    <w:rsid w:val="00571E82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EC491B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EC491B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EC491B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EC491B"/>
    <w:rPr>
      <w:rFonts w:ascii="等线" w:eastAsia="等线" w:hAnsi="等线"/>
      <w:noProof/>
      <w:sz w:val="20"/>
    </w:rPr>
  </w:style>
  <w:style w:type="character" w:styleId="a7">
    <w:name w:val="Hyperlink"/>
    <w:basedOn w:val="a0"/>
    <w:uiPriority w:val="99"/>
    <w:unhideWhenUsed/>
    <w:rsid w:val="00840B79"/>
    <w:rPr>
      <w:strike w:val="0"/>
      <w:dstrike w:val="0"/>
      <w:color w:val="3067B3"/>
      <w:u w:val="none"/>
      <w:effect w:val="none"/>
    </w:rPr>
  </w:style>
  <w:style w:type="character" w:styleId="a8">
    <w:name w:val="annotation reference"/>
    <w:basedOn w:val="a0"/>
    <w:uiPriority w:val="99"/>
    <w:semiHidden/>
    <w:unhideWhenUsed/>
    <w:rsid w:val="002972EB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2972EB"/>
    <w:pPr>
      <w:jc w:val="left"/>
    </w:pPr>
  </w:style>
  <w:style w:type="character" w:customStyle="1" w:styleId="aa">
    <w:name w:val="批注文字字符"/>
    <w:basedOn w:val="a0"/>
    <w:link w:val="a9"/>
    <w:uiPriority w:val="99"/>
    <w:semiHidden/>
    <w:rsid w:val="002972EB"/>
  </w:style>
  <w:style w:type="paragraph" w:styleId="ab">
    <w:name w:val="annotation subject"/>
    <w:basedOn w:val="a9"/>
    <w:next w:val="a9"/>
    <w:link w:val="ac"/>
    <w:uiPriority w:val="99"/>
    <w:semiHidden/>
    <w:unhideWhenUsed/>
    <w:rsid w:val="002972EB"/>
    <w:rPr>
      <w:b/>
      <w:bCs/>
    </w:rPr>
  </w:style>
  <w:style w:type="character" w:customStyle="1" w:styleId="ac">
    <w:name w:val="批注主题字符"/>
    <w:basedOn w:val="aa"/>
    <w:link w:val="ab"/>
    <w:uiPriority w:val="99"/>
    <w:semiHidden/>
    <w:rsid w:val="002972EB"/>
    <w:rPr>
      <w:b/>
      <w:bCs/>
    </w:rPr>
  </w:style>
  <w:style w:type="paragraph" w:styleId="ad">
    <w:name w:val="Balloon Text"/>
    <w:basedOn w:val="a"/>
    <w:link w:val="ae"/>
    <w:uiPriority w:val="99"/>
    <w:semiHidden/>
    <w:unhideWhenUsed/>
    <w:rsid w:val="002972EB"/>
    <w:rPr>
      <w:rFonts w:ascii="宋体" w:eastAsia="宋体"/>
      <w:sz w:val="18"/>
      <w:szCs w:val="18"/>
    </w:rPr>
  </w:style>
  <w:style w:type="character" w:customStyle="1" w:styleId="ae">
    <w:name w:val="批注框文本字符"/>
    <w:basedOn w:val="a0"/>
    <w:link w:val="ad"/>
    <w:uiPriority w:val="99"/>
    <w:semiHidden/>
    <w:rsid w:val="002972EB"/>
    <w:rPr>
      <w:rFonts w:ascii="宋体" w:eastAsia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4272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080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783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E440BBE-E09C-ED4C-9D09-FB25E87F1E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757</Words>
  <Characters>4317</Characters>
  <Application>Microsoft Macintosh Word</Application>
  <DocSecurity>0</DocSecurity>
  <Lines>35</Lines>
  <Paragraphs>10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736953840@qq.com</dc:creator>
  <cp:keywords/>
  <dc:description/>
  <cp:lastModifiedBy>luofan@sysucc.org.cn</cp:lastModifiedBy>
  <cp:revision>2</cp:revision>
  <dcterms:created xsi:type="dcterms:W3CDTF">2020-05-20T16:48:00Z</dcterms:created>
  <dcterms:modified xsi:type="dcterms:W3CDTF">2020-05-20T16:48:00Z</dcterms:modified>
</cp:coreProperties>
</file>